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6E077" w14:textId="01FDEA55" w:rsidR="0022188F" w:rsidRPr="004D0EE7" w:rsidRDefault="0022188F" w:rsidP="00125B88">
      <w:pPr>
        <w:jc w:val="center"/>
        <w:rPr>
          <w:b/>
          <w:bCs/>
          <w:lang w:val="en-US"/>
        </w:rPr>
      </w:pPr>
      <w:r w:rsidRPr="004D0EE7">
        <w:rPr>
          <w:b/>
          <w:bCs/>
          <w:lang w:val="en-US"/>
        </w:rPr>
        <w:t xml:space="preserve">Supplementary </w:t>
      </w:r>
      <w:r w:rsidR="0050776A" w:rsidRPr="004D0EE7">
        <w:rPr>
          <w:b/>
          <w:bCs/>
          <w:lang w:val="en-US"/>
        </w:rPr>
        <w:t>Information</w:t>
      </w:r>
    </w:p>
    <w:p w14:paraId="2ADE0903" w14:textId="230C857E" w:rsidR="0022188F" w:rsidRPr="004D0EE7" w:rsidRDefault="0022188F">
      <w:pPr>
        <w:rPr>
          <w:lang w:val="en-US"/>
        </w:rPr>
      </w:pPr>
    </w:p>
    <w:p w14:paraId="7C8E5C6B" w14:textId="77777777" w:rsidR="00A554F1" w:rsidRPr="004D0EE7" w:rsidRDefault="00A554F1">
      <w:pPr>
        <w:rPr>
          <w:lang w:val="en-US"/>
        </w:rPr>
      </w:pPr>
    </w:p>
    <w:p w14:paraId="4EC39EB7" w14:textId="77777777" w:rsidR="00A554F1" w:rsidRPr="004D0EE7" w:rsidRDefault="00A554F1">
      <w:pPr>
        <w:rPr>
          <w:lang w:val="en-US"/>
        </w:rPr>
      </w:pPr>
    </w:p>
    <w:p w14:paraId="1AD3FB03" w14:textId="77777777" w:rsidR="00A554F1" w:rsidRPr="004D0EE7" w:rsidRDefault="00A554F1">
      <w:pPr>
        <w:rPr>
          <w:lang w:val="en-US"/>
        </w:rPr>
      </w:pPr>
    </w:p>
    <w:p w14:paraId="3A5795D0" w14:textId="77777777" w:rsidR="00A554F1" w:rsidRPr="004D0EE7" w:rsidRDefault="00A554F1">
      <w:pPr>
        <w:rPr>
          <w:lang w:val="en-US"/>
        </w:rPr>
      </w:pPr>
    </w:p>
    <w:p w14:paraId="22613456" w14:textId="77777777" w:rsidR="00A554F1" w:rsidRPr="004D0EE7" w:rsidRDefault="00A554F1">
      <w:pPr>
        <w:rPr>
          <w:lang w:val="en-US"/>
        </w:rPr>
      </w:pPr>
    </w:p>
    <w:p w14:paraId="52C03937" w14:textId="494338EC" w:rsidR="00A554F1" w:rsidRPr="004D0EE7" w:rsidRDefault="00A554F1">
      <w:pPr>
        <w:rPr>
          <w:lang w:val="en-US"/>
        </w:rPr>
      </w:pPr>
      <w:r w:rsidRPr="004D0EE7">
        <w:rPr>
          <w:noProof/>
          <w:lang w:val="en-US"/>
        </w:rPr>
        <w:drawing>
          <wp:inline distT="0" distB="0" distL="0" distR="0" wp14:anchorId="32EB8E27" wp14:editId="60556B89">
            <wp:extent cx="5864154" cy="3811424"/>
            <wp:effectExtent l="0" t="0" r="3810" b="0"/>
            <wp:docPr id="201931692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316929" name="Image 2019316929"/>
                    <pic:cNvPicPr/>
                  </pic:nvPicPr>
                  <pic:blipFill rotWithShape="1">
                    <a:blip r:embed="rId4"/>
                    <a:srcRect l="5155" r="83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016" cy="3843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A8E14D" w14:textId="77777777" w:rsidR="00A554F1" w:rsidRPr="004D0EE7" w:rsidRDefault="00A554F1">
      <w:pPr>
        <w:rPr>
          <w:lang w:val="en-US"/>
        </w:rPr>
      </w:pPr>
    </w:p>
    <w:p w14:paraId="4EE19313" w14:textId="2160D2D1" w:rsidR="00A554F1" w:rsidRPr="004D0EE7" w:rsidRDefault="00E162BE">
      <w:pPr>
        <w:rPr>
          <w:i/>
          <w:iCs/>
          <w:lang w:val="en-US"/>
        </w:rPr>
      </w:pPr>
      <w:r w:rsidRPr="004D0EE7">
        <w:rPr>
          <w:b/>
          <w:bCs/>
          <w:i/>
          <w:iCs/>
          <w:color w:val="000000" w:themeColor="text1"/>
          <w:sz w:val="21"/>
          <w:szCs w:val="21"/>
          <w:lang w:val="en-US"/>
        </w:rPr>
        <w:t>Figure S</w:t>
      </w:r>
      <w:r w:rsidRPr="004D0EE7">
        <w:rPr>
          <w:b/>
          <w:bCs/>
          <w:i/>
          <w:iCs/>
          <w:color w:val="000000" w:themeColor="text1"/>
          <w:sz w:val="21"/>
          <w:szCs w:val="21"/>
          <w:lang w:val="en-US"/>
        </w:rPr>
        <w:fldChar w:fldCharType="begin"/>
      </w:r>
      <w:r w:rsidRPr="004D0EE7">
        <w:rPr>
          <w:b/>
          <w:bCs/>
          <w:i/>
          <w:iCs/>
          <w:color w:val="000000" w:themeColor="text1"/>
          <w:sz w:val="21"/>
          <w:szCs w:val="21"/>
          <w:lang w:val="en-US"/>
        </w:rPr>
        <w:instrText xml:space="preserve"> SEQ Figure \* ARABIC </w:instrText>
      </w:r>
      <w:r w:rsidRPr="004D0EE7">
        <w:rPr>
          <w:b/>
          <w:bCs/>
          <w:i/>
          <w:iCs/>
          <w:color w:val="000000" w:themeColor="text1"/>
          <w:sz w:val="21"/>
          <w:szCs w:val="21"/>
          <w:lang w:val="en-US"/>
        </w:rPr>
        <w:fldChar w:fldCharType="separate"/>
      </w:r>
      <w:r w:rsidRPr="004D0EE7">
        <w:rPr>
          <w:b/>
          <w:bCs/>
          <w:i/>
          <w:iCs/>
          <w:noProof/>
          <w:color w:val="000000" w:themeColor="text1"/>
          <w:sz w:val="21"/>
          <w:szCs w:val="21"/>
          <w:lang w:val="en-US"/>
        </w:rPr>
        <w:t>1</w:t>
      </w:r>
      <w:r w:rsidRPr="004D0EE7">
        <w:rPr>
          <w:b/>
          <w:bCs/>
          <w:i/>
          <w:iCs/>
          <w:color w:val="000000" w:themeColor="text1"/>
          <w:sz w:val="21"/>
          <w:szCs w:val="21"/>
          <w:lang w:val="en-US"/>
        </w:rPr>
        <w:fldChar w:fldCharType="end"/>
      </w:r>
      <w:r w:rsidRPr="004D0EE7">
        <w:rPr>
          <w:b/>
          <w:bCs/>
          <w:i/>
          <w:iCs/>
          <w:color w:val="000000" w:themeColor="text1"/>
          <w:sz w:val="21"/>
          <w:szCs w:val="21"/>
          <w:lang w:val="en-US"/>
        </w:rPr>
        <w:t xml:space="preserve"> – </w:t>
      </w:r>
      <w:r w:rsidRPr="004D0EE7">
        <w:rPr>
          <w:i/>
          <w:iCs/>
          <w:sz w:val="21"/>
          <w:szCs w:val="21"/>
          <w:lang w:val="en-US"/>
        </w:rPr>
        <w:t>Flow Chart.</w:t>
      </w:r>
    </w:p>
    <w:p w14:paraId="6CDA9DF0" w14:textId="77777777" w:rsidR="00A554F1" w:rsidRPr="004D0EE7" w:rsidRDefault="00A554F1">
      <w:pPr>
        <w:rPr>
          <w:lang w:val="en-US"/>
        </w:rPr>
      </w:pPr>
    </w:p>
    <w:p w14:paraId="231C0397" w14:textId="04C28CC1" w:rsidR="0022188F" w:rsidRPr="004D0EE7" w:rsidRDefault="0022188F">
      <w:pPr>
        <w:rPr>
          <w:lang w:val="en-US"/>
        </w:rPr>
      </w:pPr>
    </w:p>
    <w:p w14:paraId="618ACCB7" w14:textId="77777777" w:rsidR="00E162BE" w:rsidRPr="004D0EE7" w:rsidRDefault="00E162BE">
      <w:pPr>
        <w:rPr>
          <w:i/>
          <w:iCs/>
          <w:color w:val="000000" w:themeColor="text1"/>
          <w:sz w:val="22"/>
          <w:szCs w:val="18"/>
          <w:lang w:val="en-US"/>
        </w:rPr>
      </w:pPr>
      <w:r w:rsidRPr="004D0EE7">
        <w:rPr>
          <w:color w:val="000000" w:themeColor="text1"/>
          <w:sz w:val="22"/>
          <w:lang w:val="en-US"/>
        </w:rPr>
        <w:br w:type="page"/>
      </w:r>
    </w:p>
    <w:p w14:paraId="369E73DF" w14:textId="3DD3F6AD" w:rsidR="0022188F" w:rsidRPr="004D0EE7" w:rsidRDefault="0022188F" w:rsidP="00E22331">
      <w:pPr>
        <w:pStyle w:val="Lgende"/>
        <w:keepNext/>
        <w:rPr>
          <w:color w:val="000000" w:themeColor="text1"/>
          <w:sz w:val="22"/>
          <w:lang w:val="en-US"/>
        </w:rPr>
      </w:pPr>
      <w:r w:rsidRPr="004D0EE7">
        <w:rPr>
          <w:color w:val="000000" w:themeColor="text1"/>
          <w:sz w:val="22"/>
          <w:lang w:val="en-US"/>
        </w:rPr>
        <w:lastRenderedPageBreak/>
        <w:t xml:space="preserve">Table </w:t>
      </w:r>
      <w:r w:rsidR="00C267AB" w:rsidRPr="004D0EE7">
        <w:rPr>
          <w:color w:val="000000" w:themeColor="text1"/>
          <w:sz w:val="22"/>
          <w:lang w:val="en-US"/>
        </w:rPr>
        <w:t>S</w:t>
      </w:r>
      <w:r w:rsidRPr="004D0EE7">
        <w:rPr>
          <w:color w:val="000000" w:themeColor="text1"/>
          <w:sz w:val="22"/>
          <w:lang w:val="en-US"/>
        </w:rPr>
        <w:t>1a – Demographic and clinical characteristics in SOI with/without depressi</w:t>
      </w:r>
      <w:r w:rsidR="005A56A8" w:rsidRPr="004D0EE7">
        <w:rPr>
          <w:color w:val="000000" w:themeColor="text1"/>
          <w:sz w:val="22"/>
          <w:lang w:val="en-US"/>
        </w:rPr>
        <w:t>ve symptoms</w:t>
      </w:r>
    </w:p>
    <w:tbl>
      <w:tblPr>
        <w:tblStyle w:val="Tableausimple4"/>
        <w:tblW w:w="0" w:type="auto"/>
        <w:tblLook w:val="06A0" w:firstRow="1" w:lastRow="0" w:firstColumn="1" w:lastColumn="0" w:noHBand="1" w:noVBand="1"/>
      </w:tblPr>
      <w:tblGrid>
        <w:gridCol w:w="2977"/>
        <w:gridCol w:w="1701"/>
        <w:gridCol w:w="1952"/>
        <w:gridCol w:w="990"/>
        <w:gridCol w:w="1406"/>
      </w:tblGrid>
      <w:tr w:rsidR="00E22331" w:rsidRPr="004D0EE7" w14:paraId="4B6AFF8B" w14:textId="77777777" w:rsidTr="00E22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24E2475" w14:textId="77777777" w:rsidR="00E22331" w:rsidRPr="004D0EE7" w:rsidRDefault="00E22331" w:rsidP="007C576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D967CE" w14:textId="05FBF59B" w:rsidR="00E22331" w:rsidRPr="004D0EE7" w:rsidRDefault="00E22331" w:rsidP="00274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621F5D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r w:rsidRPr="004D0EE7">
              <w:rPr>
                <w:iCs/>
                <w:sz w:val="20"/>
                <w:szCs w:val="20"/>
                <w:lang w:val="en-US"/>
              </w:rPr>
              <w:t>dep</w:t>
            </w:r>
          </w:p>
          <w:p w14:paraId="617038BA" w14:textId="77777777" w:rsidR="00E22331" w:rsidRPr="004D0EE7" w:rsidRDefault="00E22331" w:rsidP="00274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252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2B9483FC" w14:textId="503A3B5B" w:rsidR="00E22331" w:rsidRPr="004D0EE7" w:rsidRDefault="00E22331" w:rsidP="00465F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465FD3" w:rsidRPr="004D0EE7">
              <w:rPr>
                <w:iCs/>
                <w:sz w:val="20"/>
                <w:szCs w:val="20"/>
                <w:lang w:val="en-US"/>
              </w:rPr>
              <w:t>– no dep</w:t>
            </w:r>
          </w:p>
          <w:p w14:paraId="7B981EF4" w14:textId="77777777" w:rsidR="00E22331" w:rsidRPr="004D0EE7" w:rsidRDefault="00E22331" w:rsidP="00274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30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E870A0" w14:textId="77777777" w:rsidR="00E22331" w:rsidRPr="004D0EE7" w:rsidRDefault="00E22331" w:rsidP="00274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13578E1" w14:textId="77777777" w:rsidR="00E22331" w:rsidRPr="004D0EE7" w:rsidRDefault="00E22331" w:rsidP="00274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Effect size</w:t>
            </w:r>
          </w:p>
        </w:tc>
      </w:tr>
      <w:tr w:rsidR="00E22331" w:rsidRPr="004D0EE7" w14:paraId="5AC3C1F1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62DA4CFD" w14:textId="77777777" w:rsidR="00E22331" w:rsidRPr="004D0EE7" w:rsidRDefault="00E22331" w:rsidP="007C576B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C8696A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0280E9BE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93D699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109C6462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2331" w:rsidRPr="004D0EE7" w14:paraId="11A6C7EF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2F41930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01" w:type="dxa"/>
          </w:tcPr>
          <w:p w14:paraId="36BCDC65" w14:textId="25325A5B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44 [31-55]</w:t>
            </w:r>
          </w:p>
        </w:tc>
        <w:tc>
          <w:tcPr>
            <w:tcW w:w="1952" w:type="dxa"/>
          </w:tcPr>
          <w:p w14:paraId="248307F5" w14:textId="2380F48C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46 [35-58]</w:t>
            </w:r>
          </w:p>
        </w:tc>
        <w:tc>
          <w:tcPr>
            <w:tcW w:w="990" w:type="dxa"/>
          </w:tcPr>
          <w:p w14:paraId="735E4FE5" w14:textId="51C23BE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406" w:type="dxa"/>
          </w:tcPr>
          <w:p w14:paraId="24BD6A61" w14:textId="104F6AD6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962</w:t>
            </w:r>
          </w:p>
        </w:tc>
      </w:tr>
      <w:tr w:rsidR="00E22331" w:rsidRPr="004D0EE7" w14:paraId="32AC466A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650D43F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BMI (kg m</w:t>
            </w:r>
            <w:r w:rsidRPr="004D0EE7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−2</w:t>
            </w: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DED761D" w14:textId="538DC0AB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30.9 [26.0-35.2]</w:t>
            </w:r>
          </w:p>
        </w:tc>
        <w:tc>
          <w:tcPr>
            <w:tcW w:w="1952" w:type="dxa"/>
          </w:tcPr>
          <w:p w14:paraId="094D0DEB" w14:textId="002543EE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29.0 [25.6-34.2]</w:t>
            </w:r>
          </w:p>
        </w:tc>
        <w:tc>
          <w:tcPr>
            <w:tcW w:w="990" w:type="dxa"/>
          </w:tcPr>
          <w:p w14:paraId="7C8060F5" w14:textId="30ABB2D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406" w:type="dxa"/>
          </w:tcPr>
          <w:p w14:paraId="02813A75" w14:textId="45F8B07B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862</w:t>
            </w:r>
          </w:p>
        </w:tc>
      </w:tr>
      <w:tr w:rsidR="00E22331" w:rsidRPr="004D0EE7" w14:paraId="2CB53CFD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61614EC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Sex:</w:t>
            </w:r>
          </w:p>
        </w:tc>
        <w:tc>
          <w:tcPr>
            <w:tcW w:w="1701" w:type="dxa"/>
          </w:tcPr>
          <w:p w14:paraId="682D65FE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14:paraId="30AEAD52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6FEA4312" w14:textId="7FF66900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06" w:type="dxa"/>
          </w:tcPr>
          <w:p w14:paraId="14160B1E" w14:textId="2B272C2C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179</w:t>
            </w:r>
          </w:p>
        </w:tc>
      </w:tr>
      <w:tr w:rsidR="00E22331" w:rsidRPr="004D0EE7" w14:paraId="6E18F24D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FF18D80" w14:textId="77777777" w:rsidR="00E22331" w:rsidRPr="004D0EE7" w:rsidRDefault="00E22331" w:rsidP="007C576B">
            <w:pPr>
              <w:ind w:left="36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01" w:type="dxa"/>
          </w:tcPr>
          <w:p w14:paraId="30CE4E4E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43 (56.7%)</w:t>
            </w:r>
          </w:p>
        </w:tc>
        <w:tc>
          <w:tcPr>
            <w:tcW w:w="1952" w:type="dxa"/>
          </w:tcPr>
          <w:p w14:paraId="759EC1E7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18 (38.8%)</w:t>
            </w:r>
          </w:p>
        </w:tc>
        <w:tc>
          <w:tcPr>
            <w:tcW w:w="990" w:type="dxa"/>
          </w:tcPr>
          <w:p w14:paraId="6681A444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1687AD88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2331" w:rsidRPr="004D0EE7" w14:paraId="405D03CC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E146125" w14:textId="77777777" w:rsidR="00E22331" w:rsidRPr="004D0EE7" w:rsidRDefault="00E22331" w:rsidP="007C576B">
            <w:pPr>
              <w:ind w:left="36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1" w:type="dxa"/>
          </w:tcPr>
          <w:p w14:paraId="7EDF94F1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09 (43.3%)</w:t>
            </w:r>
          </w:p>
        </w:tc>
        <w:tc>
          <w:tcPr>
            <w:tcW w:w="1952" w:type="dxa"/>
          </w:tcPr>
          <w:p w14:paraId="6261CCD9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86 (61.2%)</w:t>
            </w:r>
          </w:p>
        </w:tc>
        <w:tc>
          <w:tcPr>
            <w:tcW w:w="990" w:type="dxa"/>
          </w:tcPr>
          <w:p w14:paraId="5CFC7EDE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5D9BE2EA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2331" w:rsidRPr="004D0EE7" w14:paraId="3E734F46" w14:textId="77777777" w:rsidTr="00E22331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678C50" w14:textId="77777777" w:rsidR="00E22331" w:rsidRPr="004D0EE7" w:rsidRDefault="00E22331" w:rsidP="007C57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E7EC5C8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14:paraId="40767900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1C0CCBB2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31EF2536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2331" w:rsidRPr="004D0EE7" w14:paraId="531F8E21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8B51548" w14:textId="77777777" w:rsidR="00E22331" w:rsidRPr="004D0EE7" w:rsidRDefault="00E22331" w:rsidP="007C576B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701" w:type="dxa"/>
          </w:tcPr>
          <w:p w14:paraId="05FE57BB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14:paraId="09785BFB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696D64C1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24BF1F46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2331" w:rsidRPr="004D0EE7" w14:paraId="394A9FE8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9C6FB0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Insomnia Severity Index score </w:t>
            </w:r>
          </w:p>
        </w:tc>
        <w:tc>
          <w:tcPr>
            <w:tcW w:w="1701" w:type="dxa"/>
          </w:tcPr>
          <w:p w14:paraId="18759BC4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8 [15-21]</w:t>
            </w:r>
          </w:p>
        </w:tc>
        <w:tc>
          <w:tcPr>
            <w:tcW w:w="1952" w:type="dxa"/>
          </w:tcPr>
          <w:p w14:paraId="72E5662C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5 [12-18]</w:t>
            </w:r>
          </w:p>
        </w:tc>
        <w:tc>
          <w:tcPr>
            <w:tcW w:w="990" w:type="dxa"/>
          </w:tcPr>
          <w:p w14:paraId="658D9A1F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06" w:type="dxa"/>
          </w:tcPr>
          <w:p w14:paraId="045E8616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380</w:t>
            </w:r>
          </w:p>
        </w:tc>
      </w:tr>
      <w:tr w:rsidR="00E22331" w:rsidRPr="004D0EE7" w14:paraId="2ABB9D16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EE55DAC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aintenance Insomnia</w:t>
            </w:r>
          </w:p>
        </w:tc>
        <w:tc>
          <w:tcPr>
            <w:tcW w:w="1701" w:type="dxa"/>
          </w:tcPr>
          <w:p w14:paraId="404779E2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219 (86.9%)</w:t>
            </w:r>
          </w:p>
        </w:tc>
        <w:tc>
          <w:tcPr>
            <w:tcW w:w="1952" w:type="dxa"/>
          </w:tcPr>
          <w:p w14:paraId="111BAA3F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242 (79.6%)</w:t>
            </w:r>
          </w:p>
        </w:tc>
        <w:tc>
          <w:tcPr>
            <w:tcW w:w="990" w:type="dxa"/>
          </w:tcPr>
          <w:p w14:paraId="6D5EEFE0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406" w:type="dxa"/>
          </w:tcPr>
          <w:p w14:paraId="6E255F08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965</w:t>
            </w:r>
          </w:p>
        </w:tc>
      </w:tr>
      <w:tr w:rsidR="00E22331" w:rsidRPr="004D0EE7" w14:paraId="7BFE204B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860D1C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Early Morning Insomnia</w:t>
            </w:r>
          </w:p>
        </w:tc>
        <w:tc>
          <w:tcPr>
            <w:tcW w:w="1701" w:type="dxa"/>
          </w:tcPr>
          <w:p w14:paraId="03B1ED40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78 (70.6%)</w:t>
            </w:r>
          </w:p>
        </w:tc>
        <w:tc>
          <w:tcPr>
            <w:tcW w:w="1952" w:type="dxa"/>
          </w:tcPr>
          <w:p w14:paraId="5BE77050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78 (58.6%)</w:t>
            </w:r>
          </w:p>
        </w:tc>
        <w:tc>
          <w:tcPr>
            <w:tcW w:w="990" w:type="dxa"/>
          </w:tcPr>
          <w:p w14:paraId="58CC9284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06" w:type="dxa"/>
          </w:tcPr>
          <w:p w14:paraId="3B1DA98C" w14:textId="77777777" w:rsidR="00E22331" w:rsidRPr="004D0EE7" w:rsidRDefault="00E22331" w:rsidP="00274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125</w:t>
            </w:r>
          </w:p>
        </w:tc>
      </w:tr>
      <w:tr w:rsidR="00E22331" w:rsidRPr="004D0EE7" w14:paraId="6133D8F7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F29E58A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Excessive daytime sleepiness </w:t>
            </w:r>
          </w:p>
        </w:tc>
        <w:tc>
          <w:tcPr>
            <w:tcW w:w="1701" w:type="dxa"/>
          </w:tcPr>
          <w:p w14:paraId="6557C88E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9 (3.6%)</w:t>
            </w:r>
          </w:p>
        </w:tc>
        <w:tc>
          <w:tcPr>
            <w:tcW w:w="1952" w:type="dxa"/>
          </w:tcPr>
          <w:p w14:paraId="73B5DF3A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7 (2.3%)</w:t>
            </w:r>
          </w:p>
        </w:tc>
        <w:tc>
          <w:tcPr>
            <w:tcW w:w="990" w:type="dxa"/>
          </w:tcPr>
          <w:p w14:paraId="28A28AB7" w14:textId="32AA1614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1406" w:type="dxa"/>
          </w:tcPr>
          <w:p w14:paraId="4F03D5F4" w14:textId="37C17789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602</w:t>
            </w:r>
          </w:p>
        </w:tc>
      </w:tr>
      <w:tr w:rsidR="00E22331" w:rsidRPr="004D0EE7" w14:paraId="0AAE6898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D176814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Parasomnia</w:t>
            </w:r>
          </w:p>
        </w:tc>
        <w:tc>
          <w:tcPr>
            <w:tcW w:w="1701" w:type="dxa"/>
          </w:tcPr>
          <w:p w14:paraId="260093C5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3 (1.2%)</w:t>
            </w:r>
          </w:p>
        </w:tc>
        <w:tc>
          <w:tcPr>
            <w:tcW w:w="1952" w:type="dxa"/>
          </w:tcPr>
          <w:p w14:paraId="7F31B17F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6 (2.0%)</w:t>
            </w:r>
          </w:p>
        </w:tc>
        <w:tc>
          <w:tcPr>
            <w:tcW w:w="990" w:type="dxa"/>
          </w:tcPr>
          <w:p w14:paraId="543EB51C" w14:textId="56D42F8E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406" w:type="dxa"/>
          </w:tcPr>
          <w:p w14:paraId="74C6D38B" w14:textId="25313F71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167</w:t>
            </w:r>
          </w:p>
        </w:tc>
      </w:tr>
      <w:tr w:rsidR="00E22331" w:rsidRPr="004D0EE7" w14:paraId="43E20ACB" w14:textId="77777777" w:rsidTr="00E223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FEF54AD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Restless leg syndrome</w:t>
            </w:r>
          </w:p>
        </w:tc>
        <w:tc>
          <w:tcPr>
            <w:tcW w:w="1701" w:type="dxa"/>
          </w:tcPr>
          <w:p w14:paraId="7B90594B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5 (2.0%)</w:t>
            </w:r>
          </w:p>
        </w:tc>
        <w:tc>
          <w:tcPr>
            <w:tcW w:w="1952" w:type="dxa"/>
          </w:tcPr>
          <w:p w14:paraId="6BBE9A63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2 (3.9%)</w:t>
            </w:r>
          </w:p>
        </w:tc>
        <w:tc>
          <w:tcPr>
            <w:tcW w:w="990" w:type="dxa"/>
          </w:tcPr>
          <w:p w14:paraId="0A35C9D2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406" w:type="dxa"/>
          </w:tcPr>
          <w:p w14:paraId="37FB6F1A" w14:textId="6D5B9842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568</w:t>
            </w:r>
          </w:p>
        </w:tc>
      </w:tr>
      <w:tr w:rsidR="00E22331" w:rsidRPr="004D0EE7" w14:paraId="20C711FA" w14:textId="77777777" w:rsidTr="00274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1C4D920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Chronic fatigue</w:t>
            </w:r>
          </w:p>
        </w:tc>
        <w:tc>
          <w:tcPr>
            <w:tcW w:w="1701" w:type="dxa"/>
          </w:tcPr>
          <w:p w14:paraId="07CA7021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1 (4.4%)</w:t>
            </w:r>
          </w:p>
        </w:tc>
        <w:tc>
          <w:tcPr>
            <w:tcW w:w="1952" w:type="dxa"/>
          </w:tcPr>
          <w:p w14:paraId="7C3C4ABF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9 (3.0%)</w:t>
            </w:r>
          </w:p>
        </w:tc>
        <w:tc>
          <w:tcPr>
            <w:tcW w:w="990" w:type="dxa"/>
          </w:tcPr>
          <w:p w14:paraId="300C7A66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406" w:type="dxa"/>
          </w:tcPr>
          <w:p w14:paraId="1396F1CD" w14:textId="6DECFD62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601</w:t>
            </w:r>
          </w:p>
        </w:tc>
      </w:tr>
      <w:tr w:rsidR="00E22331" w:rsidRPr="004D0EE7" w14:paraId="18D87B91" w14:textId="77777777" w:rsidTr="00274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100968C2" w14:textId="651F61C3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OSAS (AHI &gt;=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049226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08 (42.9%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4E679412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60 (52.6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6A84F53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31F82CB9" w14:textId="77777777" w:rsidR="00E22331" w:rsidRPr="004D0EE7" w:rsidRDefault="00E22331" w:rsidP="00274E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974</w:t>
            </w:r>
          </w:p>
        </w:tc>
      </w:tr>
    </w:tbl>
    <w:p w14:paraId="7B936FC1" w14:textId="77777777" w:rsidR="00C267AB" w:rsidRPr="004D0EE7" w:rsidRDefault="00C267AB" w:rsidP="00C267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0EE7">
        <w:rPr>
          <w:rFonts w:ascii="Times New Roman" w:hAnsi="Times New Roman" w:cs="Times New Roman"/>
          <w:sz w:val="20"/>
          <w:szCs w:val="20"/>
          <w:lang w:val="en-US"/>
        </w:rPr>
        <w:t>BMI: Body Mass Index; OSAS: obstructive sleep apnea syndrome; AHI: apnea-hypopnea index. Age and BMI are reported as median [p25-p75], with p-value obtained from Mann-</w:t>
      </w:r>
      <w:proofErr w:type="spellStart"/>
      <w:r w:rsidRPr="004D0EE7">
        <w:rPr>
          <w:rFonts w:ascii="Times New Roman" w:hAnsi="Times New Roman" w:cs="Times New Roman"/>
          <w:sz w:val="20"/>
          <w:szCs w:val="20"/>
          <w:lang w:val="en-US"/>
        </w:rPr>
        <w:t>Withney</w:t>
      </w:r>
      <w:proofErr w:type="spellEnd"/>
      <w:r w:rsidRPr="004D0EE7">
        <w:rPr>
          <w:rFonts w:ascii="Times New Roman" w:hAnsi="Times New Roman" w:cs="Times New Roman"/>
          <w:sz w:val="20"/>
          <w:szCs w:val="20"/>
          <w:lang w:val="en-US"/>
        </w:rPr>
        <w:t xml:space="preserve"> U test; effect size = rank-biserial correlation. Sex and clinical data are reported as number and percentage (%), with the p-value obtained from Chi-squared test; effect size = Phi coefficient.</w:t>
      </w:r>
    </w:p>
    <w:p w14:paraId="7856EBFC" w14:textId="4C684C3A" w:rsidR="00E22331" w:rsidRPr="004D0EE7" w:rsidRDefault="00E22331">
      <w:pPr>
        <w:rPr>
          <w:lang w:val="en-US"/>
        </w:rPr>
      </w:pPr>
    </w:p>
    <w:p w14:paraId="5CC2A357" w14:textId="77777777" w:rsidR="003455C9" w:rsidRPr="004D0EE7" w:rsidRDefault="003455C9">
      <w:pPr>
        <w:rPr>
          <w:lang w:val="en-US"/>
        </w:rPr>
      </w:pPr>
    </w:p>
    <w:p w14:paraId="63AD59E5" w14:textId="77777777" w:rsidR="007D68CF" w:rsidRPr="004D0EE7" w:rsidRDefault="007D68CF">
      <w:pPr>
        <w:rPr>
          <w:i/>
          <w:iCs/>
          <w:color w:val="000000" w:themeColor="text1"/>
          <w:sz w:val="22"/>
          <w:szCs w:val="18"/>
          <w:lang w:val="en-US"/>
        </w:rPr>
      </w:pPr>
    </w:p>
    <w:p w14:paraId="4C9ECA54" w14:textId="00024948" w:rsidR="0022188F" w:rsidRPr="004D0EE7" w:rsidRDefault="0022188F" w:rsidP="0022188F">
      <w:pPr>
        <w:pStyle w:val="Lgende"/>
        <w:keepNext/>
        <w:rPr>
          <w:color w:val="000000" w:themeColor="text1"/>
          <w:sz w:val="22"/>
          <w:lang w:val="en-US"/>
        </w:rPr>
      </w:pPr>
      <w:r w:rsidRPr="004D0EE7">
        <w:rPr>
          <w:color w:val="000000" w:themeColor="text1"/>
          <w:sz w:val="22"/>
          <w:lang w:val="en-US"/>
        </w:rPr>
        <w:t xml:space="preserve">Table </w:t>
      </w:r>
      <w:r w:rsidR="00C267AB" w:rsidRPr="004D0EE7">
        <w:rPr>
          <w:color w:val="000000" w:themeColor="text1"/>
          <w:sz w:val="22"/>
          <w:lang w:val="en-US"/>
        </w:rPr>
        <w:t>S</w:t>
      </w:r>
      <w:r w:rsidRPr="004D0EE7">
        <w:rPr>
          <w:color w:val="000000" w:themeColor="text1"/>
          <w:sz w:val="22"/>
          <w:lang w:val="en-US"/>
        </w:rPr>
        <w:t>1b – Demographic and clinical characteristics in SOI with/without anxiety</w:t>
      </w:r>
      <w:r w:rsidR="005A56A8" w:rsidRPr="004D0EE7">
        <w:rPr>
          <w:color w:val="000000" w:themeColor="text1"/>
          <w:sz w:val="22"/>
          <w:lang w:val="en-US"/>
        </w:rPr>
        <w:t xml:space="preserve"> symptoms</w:t>
      </w:r>
    </w:p>
    <w:tbl>
      <w:tblPr>
        <w:tblStyle w:val="Tableausimple4"/>
        <w:tblW w:w="0" w:type="auto"/>
        <w:tblLook w:val="06A0" w:firstRow="1" w:lastRow="0" w:firstColumn="1" w:lastColumn="0" w:noHBand="1" w:noVBand="1"/>
      </w:tblPr>
      <w:tblGrid>
        <w:gridCol w:w="2835"/>
        <w:gridCol w:w="1843"/>
        <w:gridCol w:w="2126"/>
        <w:gridCol w:w="1134"/>
        <w:gridCol w:w="1088"/>
      </w:tblGrid>
      <w:tr w:rsidR="00E22331" w:rsidRPr="004D0EE7" w14:paraId="6CC0AA83" w14:textId="77777777" w:rsidTr="00B26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3E7FDD" w14:textId="77777777" w:rsidR="00E22331" w:rsidRPr="004D0EE7" w:rsidRDefault="00E22331" w:rsidP="007C576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BBF0B6" w14:textId="145F0E2B" w:rsidR="00E22331" w:rsidRPr="004D0EE7" w:rsidRDefault="00E22331" w:rsidP="00520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437DE5" w:rsidRPr="004D0EE7">
              <w:rPr>
                <w:iCs/>
                <w:sz w:val="20"/>
                <w:szCs w:val="20"/>
                <w:lang w:val="en-US"/>
              </w:rPr>
              <w:t>–</w:t>
            </w:r>
            <w:r w:rsidR="00465FD3"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  <w:r w:rsidR="00437DE5"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</w:p>
          <w:p w14:paraId="010E7580" w14:textId="77777777" w:rsidR="00E22331" w:rsidRPr="004D0EE7" w:rsidRDefault="00E22331" w:rsidP="00520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6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B17075" w14:textId="1A25068C" w:rsidR="00E22331" w:rsidRPr="004D0EE7" w:rsidRDefault="00E22331" w:rsidP="00520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437DE5" w:rsidRPr="004D0EE7">
              <w:rPr>
                <w:iCs/>
                <w:sz w:val="20"/>
                <w:szCs w:val="20"/>
                <w:lang w:val="en-US"/>
              </w:rPr>
              <w:t xml:space="preserve">– no </w:t>
            </w: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  <w:r w:rsidR="00437DE5"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</w:p>
          <w:p w14:paraId="61343479" w14:textId="77777777" w:rsidR="00E22331" w:rsidRPr="004D0EE7" w:rsidRDefault="00E22331" w:rsidP="00520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19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CDE0D9" w14:textId="77777777" w:rsidR="00E22331" w:rsidRPr="004D0EE7" w:rsidRDefault="00E22331" w:rsidP="00520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3737A4F9" w14:textId="77777777" w:rsidR="00E22331" w:rsidRPr="004D0EE7" w:rsidRDefault="00E22331" w:rsidP="00520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Effect size</w:t>
            </w:r>
          </w:p>
        </w:tc>
      </w:tr>
      <w:tr w:rsidR="00E22331" w:rsidRPr="004D0EE7" w14:paraId="729AE3A0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365A5D6D" w14:textId="77777777" w:rsidR="00E22331" w:rsidRPr="004D0EE7" w:rsidRDefault="00E22331" w:rsidP="007C576B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BEDF90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935D4D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6EF91D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8579279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2331" w:rsidRPr="004D0EE7" w14:paraId="271C904E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1B6FC1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</w:tcPr>
          <w:p w14:paraId="26F69BDE" w14:textId="5F09A8A3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43 [31-54]</w:t>
            </w:r>
          </w:p>
        </w:tc>
        <w:tc>
          <w:tcPr>
            <w:tcW w:w="2126" w:type="dxa"/>
          </w:tcPr>
          <w:p w14:paraId="1C3B95EF" w14:textId="62F4A924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49.5 [38.3-60]</w:t>
            </w:r>
          </w:p>
        </w:tc>
        <w:tc>
          <w:tcPr>
            <w:tcW w:w="1134" w:type="dxa"/>
          </w:tcPr>
          <w:p w14:paraId="06521C06" w14:textId="38A9BE42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</w:tcPr>
          <w:p w14:paraId="6AA06A58" w14:textId="4DEA82D3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207</w:t>
            </w:r>
          </w:p>
        </w:tc>
      </w:tr>
      <w:tr w:rsidR="00E22331" w:rsidRPr="004D0EE7" w14:paraId="2BFEFC42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D8CE1D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BMI (kg m</w:t>
            </w:r>
            <w:r w:rsidRPr="004D0EE7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−2</w:t>
            </w: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1C757AD0" w14:textId="109757E6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29.2 [25.2-34.3]</w:t>
            </w:r>
          </w:p>
        </w:tc>
        <w:tc>
          <w:tcPr>
            <w:tcW w:w="2126" w:type="dxa"/>
          </w:tcPr>
          <w:p w14:paraId="171F1608" w14:textId="1913CE80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30.9 [26.7-35.3]</w:t>
            </w:r>
          </w:p>
        </w:tc>
        <w:tc>
          <w:tcPr>
            <w:tcW w:w="1134" w:type="dxa"/>
          </w:tcPr>
          <w:p w14:paraId="04990DC7" w14:textId="27E5C3F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088" w:type="dxa"/>
          </w:tcPr>
          <w:p w14:paraId="15BA6D47" w14:textId="349BAECD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117</w:t>
            </w:r>
          </w:p>
        </w:tc>
      </w:tr>
      <w:tr w:rsidR="00E22331" w:rsidRPr="004D0EE7" w14:paraId="198CFA61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020440B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Sex:</w:t>
            </w:r>
          </w:p>
        </w:tc>
        <w:tc>
          <w:tcPr>
            <w:tcW w:w="1843" w:type="dxa"/>
          </w:tcPr>
          <w:p w14:paraId="20DF528F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26EF577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2E94BCE" w14:textId="49A8E62B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088" w:type="dxa"/>
          </w:tcPr>
          <w:p w14:paraId="41EC1922" w14:textId="6F92E1C6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396</w:t>
            </w:r>
          </w:p>
        </w:tc>
      </w:tr>
      <w:tr w:rsidR="00E22331" w:rsidRPr="004D0EE7" w14:paraId="5209319E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6E2A96" w14:textId="77777777" w:rsidR="00E22331" w:rsidRPr="004D0EE7" w:rsidRDefault="00E22331" w:rsidP="007C576B">
            <w:pPr>
              <w:ind w:left="36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3" w:type="dxa"/>
          </w:tcPr>
          <w:p w14:paraId="2D64A40B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75 (48.5%)</w:t>
            </w:r>
          </w:p>
        </w:tc>
        <w:tc>
          <w:tcPr>
            <w:tcW w:w="2126" w:type="dxa"/>
          </w:tcPr>
          <w:p w14:paraId="08F614E3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86 (44.3%)</w:t>
            </w:r>
          </w:p>
        </w:tc>
        <w:tc>
          <w:tcPr>
            <w:tcW w:w="1134" w:type="dxa"/>
          </w:tcPr>
          <w:p w14:paraId="638C089A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</w:tcPr>
          <w:p w14:paraId="0E32E85F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2331" w:rsidRPr="004D0EE7" w14:paraId="00C442D4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C16193" w14:textId="77777777" w:rsidR="00E22331" w:rsidRPr="004D0EE7" w:rsidRDefault="00E22331" w:rsidP="007C576B">
            <w:pPr>
              <w:ind w:left="36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3" w:type="dxa"/>
          </w:tcPr>
          <w:p w14:paraId="26C922D0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86 (51.5%)</w:t>
            </w:r>
          </w:p>
        </w:tc>
        <w:tc>
          <w:tcPr>
            <w:tcW w:w="2126" w:type="dxa"/>
          </w:tcPr>
          <w:p w14:paraId="0D495A4F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08 (55.7%)</w:t>
            </w:r>
          </w:p>
        </w:tc>
        <w:tc>
          <w:tcPr>
            <w:tcW w:w="1134" w:type="dxa"/>
          </w:tcPr>
          <w:p w14:paraId="521A4CE2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</w:tcPr>
          <w:p w14:paraId="56045F2E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2331" w:rsidRPr="004D0EE7" w14:paraId="3F6514D8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446DB3" w14:textId="77777777" w:rsidR="00E22331" w:rsidRPr="004D0EE7" w:rsidRDefault="00E22331" w:rsidP="007C57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03125B9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8810A4D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974E943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</w:tcPr>
          <w:p w14:paraId="75259F81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2331" w:rsidRPr="004D0EE7" w14:paraId="640B638F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DD7B69" w14:textId="77777777" w:rsidR="00E22331" w:rsidRPr="004D0EE7" w:rsidRDefault="00E22331" w:rsidP="007C576B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843" w:type="dxa"/>
          </w:tcPr>
          <w:p w14:paraId="02D435ED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2258337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4279EB7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</w:tcPr>
          <w:p w14:paraId="4F0092C5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2331" w:rsidRPr="004D0EE7" w14:paraId="594D273A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F7568B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Insomnia Severity Index score </w:t>
            </w:r>
          </w:p>
        </w:tc>
        <w:tc>
          <w:tcPr>
            <w:tcW w:w="1843" w:type="dxa"/>
          </w:tcPr>
          <w:p w14:paraId="62BFD40E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7 [15-21]</w:t>
            </w:r>
          </w:p>
        </w:tc>
        <w:tc>
          <w:tcPr>
            <w:tcW w:w="2126" w:type="dxa"/>
          </w:tcPr>
          <w:p w14:paraId="74371AD0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5 [11-17]</w:t>
            </w:r>
          </w:p>
        </w:tc>
        <w:tc>
          <w:tcPr>
            <w:tcW w:w="1134" w:type="dxa"/>
          </w:tcPr>
          <w:p w14:paraId="010C95D4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</w:tcPr>
          <w:p w14:paraId="5ADC87A8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375</w:t>
            </w:r>
          </w:p>
        </w:tc>
      </w:tr>
      <w:tr w:rsidR="00E22331" w:rsidRPr="004D0EE7" w14:paraId="4E3E3001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E6B049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aintenance Insomnia</w:t>
            </w:r>
          </w:p>
        </w:tc>
        <w:tc>
          <w:tcPr>
            <w:tcW w:w="1843" w:type="dxa"/>
          </w:tcPr>
          <w:p w14:paraId="5005E704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300 (83.1%)</w:t>
            </w:r>
          </w:p>
        </w:tc>
        <w:tc>
          <w:tcPr>
            <w:tcW w:w="2126" w:type="dxa"/>
          </w:tcPr>
          <w:p w14:paraId="0D7C6018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60 (82.5%)</w:t>
            </w:r>
          </w:p>
        </w:tc>
        <w:tc>
          <w:tcPr>
            <w:tcW w:w="1134" w:type="dxa"/>
          </w:tcPr>
          <w:p w14:paraId="777F31D0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1088" w:type="dxa"/>
          </w:tcPr>
          <w:p w14:paraId="65A6E222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0795</w:t>
            </w:r>
          </w:p>
        </w:tc>
      </w:tr>
      <w:tr w:rsidR="00E22331" w:rsidRPr="004D0EE7" w14:paraId="6BFDD2DC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C487A8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Early Morning Insomnia</w:t>
            </w:r>
          </w:p>
        </w:tc>
        <w:tc>
          <w:tcPr>
            <w:tcW w:w="1843" w:type="dxa"/>
          </w:tcPr>
          <w:p w14:paraId="08950416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251 (69.5%)</w:t>
            </w:r>
          </w:p>
        </w:tc>
        <w:tc>
          <w:tcPr>
            <w:tcW w:w="2126" w:type="dxa"/>
          </w:tcPr>
          <w:p w14:paraId="57CA817A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00 (51.5%)</w:t>
            </w:r>
          </w:p>
        </w:tc>
        <w:tc>
          <w:tcPr>
            <w:tcW w:w="1134" w:type="dxa"/>
          </w:tcPr>
          <w:p w14:paraId="0ED61C16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</w:tcPr>
          <w:p w14:paraId="470027A5" w14:textId="77777777" w:rsidR="00E22331" w:rsidRPr="004D0EE7" w:rsidRDefault="00E22331" w:rsidP="0052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178</w:t>
            </w:r>
          </w:p>
        </w:tc>
      </w:tr>
      <w:tr w:rsidR="00E22331" w:rsidRPr="004D0EE7" w14:paraId="748D7233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38F2DAC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Excessive daytime sleepiness </w:t>
            </w:r>
          </w:p>
        </w:tc>
        <w:tc>
          <w:tcPr>
            <w:tcW w:w="1843" w:type="dxa"/>
          </w:tcPr>
          <w:p w14:paraId="26D7DAC1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1 (3%)</w:t>
            </w:r>
          </w:p>
        </w:tc>
        <w:tc>
          <w:tcPr>
            <w:tcW w:w="2126" w:type="dxa"/>
          </w:tcPr>
          <w:p w14:paraId="41EFEB97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4 (2.1%)</w:t>
            </w:r>
          </w:p>
        </w:tc>
        <w:tc>
          <w:tcPr>
            <w:tcW w:w="1134" w:type="dxa"/>
          </w:tcPr>
          <w:p w14:paraId="74F71F7D" w14:textId="4C149D7C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1088" w:type="dxa"/>
          </w:tcPr>
          <w:p w14:paraId="14D61918" w14:textId="147CFDC2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427</w:t>
            </w:r>
          </w:p>
        </w:tc>
      </w:tr>
      <w:tr w:rsidR="00E22331" w:rsidRPr="004D0EE7" w14:paraId="3475C2C9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630F7A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Parasomnia</w:t>
            </w:r>
          </w:p>
        </w:tc>
        <w:tc>
          <w:tcPr>
            <w:tcW w:w="1843" w:type="dxa"/>
          </w:tcPr>
          <w:p w14:paraId="0055AC64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6 (1.7%)</w:t>
            </w:r>
          </w:p>
        </w:tc>
        <w:tc>
          <w:tcPr>
            <w:tcW w:w="2126" w:type="dxa"/>
          </w:tcPr>
          <w:p w14:paraId="71C32F8C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3 (1.5%)</w:t>
            </w:r>
          </w:p>
        </w:tc>
        <w:tc>
          <w:tcPr>
            <w:tcW w:w="1134" w:type="dxa"/>
          </w:tcPr>
          <w:p w14:paraId="7DDBC488" w14:textId="1A1FABF5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915</w:t>
            </w:r>
          </w:p>
        </w:tc>
        <w:tc>
          <w:tcPr>
            <w:tcW w:w="1088" w:type="dxa"/>
          </w:tcPr>
          <w:p w14:paraId="38446F7C" w14:textId="704B515B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045</w:t>
            </w:r>
          </w:p>
        </w:tc>
      </w:tr>
      <w:tr w:rsidR="00E22331" w:rsidRPr="004D0EE7" w14:paraId="3DF0A6FF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BE7196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Restless leg syndrome</w:t>
            </w:r>
          </w:p>
        </w:tc>
        <w:tc>
          <w:tcPr>
            <w:tcW w:w="1843" w:type="dxa"/>
          </w:tcPr>
          <w:p w14:paraId="391855CB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2 (3.3%)</w:t>
            </w:r>
          </w:p>
        </w:tc>
        <w:tc>
          <w:tcPr>
            <w:tcW w:w="2126" w:type="dxa"/>
          </w:tcPr>
          <w:p w14:paraId="75A01F77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5 (2.6%)</w:t>
            </w:r>
          </w:p>
        </w:tc>
        <w:tc>
          <w:tcPr>
            <w:tcW w:w="1134" w:type="dxa"/>
          </w:tcPr>
          <w:p w14:paraId="1AE40674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626</w:t>
            </w:r>
          </w:p>
        </w:tc>
        <w:tc>
          <w:tcPr>
            <w:tcW w:w="1088" w:type="dxa"/>
          </w:tcPr>
          <w:p w14:paraId="5CC64923" w14:textId="383F5276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207</w:t>
            </w:r>
          </w:p>
        </w:tc>
      </w:tr>
      <w:tr w:rsidR="00E22331" w:rsidRPr="004D0EE7" w14:paraId="2603085E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4351F6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Chronic fatigue</w:t>
            </w:r>
          </w:p>
        </w:tc>
        <w:tc>
          <w:tcPr>
            <w:tcW w:w="1843" w:type="dxa"/>
          </w:tcPr>
          <w:p w14:paraId="35AC3597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4 (3.9%)</w:t>
            </w:r>
          </w:p>
        </w:tc>
        <w:tc>
          <w:tcPr>
            <w:tcW w:w="2126" w:type="dxa"/>
          </w:tcPr>
          <w:p w14:paraId="2A90B8EC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5 (2.6%)</w:t>
            </w:r>
          </w:p>
        </w:tc>
        <w:tc>
          <w:tcPr>
            <w:tcW w:w="1134" w:type="dxa"/>
          </w:tcPr>
          <w:p w14:paraId="0D131220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1088" w:type="dxa"/>
          </w:tcPr>
          <w:p w14:paraId="4F525E93" w14:textId="70EC672E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0464</w:t>
            </w:r>
          </w:p>
        </w:tc>
      </w:tr>
      <w:tr w:rsidR="00E22331" w:rsidRPr="004D0EE7" w14:paraId="27B4C982" w14:textId="77777777" w:rsidTr="00B266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5D64C541" w14:textId="1BDB5DC4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OSAS (AHI&gt;=1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F036E9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52 (42.1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7782DB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113 (58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E3C8ED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F9FFCDF" w14:textId="77777777" w:rsidR="00E22331" w:rsidRPr="004D0EE7" w:rsidRDefault="00E22331" w:rsidP="005209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cs="Calibri"/>
                <w:color w:val="000000"/>
                <w:sz w:val="20"/>
                <w:szCs w:val="20"/>
                <w:lang w:val="en-US"/>
              </w:rPr>
              <w:t>0.154</w:t>
            </w:r>
          </w:p>
        </w:tc>
      </w:tr>
    </w:tbl>
    <w:p w14:paraId="6EDBDDB7" w14:textId="4F8C0E65" w:rsidR="00C267AB" w:rsidRPr="004D0EE7" w:rsidRDefault="00C267AB" w:rsidP="0052091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0EE7">
        <w:rPr>
          <w:rFonts w:ascii="Times New Roman" w:hAnsi="Times New Roman" w:cs="Times New Roman"/>
          <w:sz w:val="20"/>
          <w:szCs w:val="20"/>
          <w:lang w:val="en-US"/>
        </w:rPr>
        <w:t>BMI: Body Mass Index; OSAS: obstructive sleep apnea syndrome; AHI: apnea-hypopnea index. Age and BMI are reported as median [p25-p75], with p-value obtained from Mann-</w:t>
      </w:r>
      <w:proofErr w:type="spellStart"/>
      <w:r w:rsidRPr="004D0EE7">
        <w:rPr>
          <w:rFonts w:ascii="Times New Roman" w:hAnsi="Times New Roman" w:cs="Times New Roman"/>
          <w:sz w:val="20"/>
          <w:szCs w:val="20"/>
          <w:lang w:val="en-US"/>
        </w:rPr>
        <w:t>Withney</w:t>
      </w:r>
      <w:proofErr w:type="spellEnd"/>
      <w:r w:rsidRPr="004D0EE7">
        <w:rPr>
          <w:rFonts w:ascii="Times New Roman" w:hAnsi="Times New Roman" w:cs="Times New Roman"/>
          <w:sz w:val="20"/>
          <w:szCs w:val="20"/>
          <w:lang w:val="en-US"/>
        </w:rPr>
        <w:t xml:space="preserve"> U test; effect size = rank-biserial correlation. Sex and clinical data are reported as number and percentage (%), with the p-value obtained from Chi-squared test; effect size = Phi coefficient.</w:t>
      </w:r>
    </w:p>
    <w:p w14:paraId="6355D511" w14:textId="77777777" w:rsidR="00C267AB" w:rsidRPr="004D0EE7" w:rsidRDefault="00C267AB" w:rsidP="00A618D8">
      <w:pPr>
        <w:rPr>
          <w:lang w:val="en-US"/>
        </w:rPr>
      </w:pPr>
    </w:p>
    <w:p w14:paraId="0ED9A8E4" w14:textId="77777777" w:rsidR="005D5D98" w:rsidRPr="004D0EE7" w:rsidRDefault="005D5D98" w:rsidP="00A618D8">
      <w:pPr>
        <w:rPr>
          <w:lang w:val="en-US"/>
        </w:rPr>
      </w:pPr>
    </w:p>
    <w:p w14:paraId="7DA33B1A" w14:textId="6233411D" w:rsidR="00932D89" w:rsidRPr="004D0EE7" w:rsidRDefault="00E22331" w:rsidP="00A618D8">
      <w:pPr>
        <w:rPr>
          <w:lang w:val="en-US"/>
        </w:rPr>
      </w:pPr>
      <w:r w:rsidRPr="004D0EE7">
        <w:rPr>
          <w:lang w:val="en-US"/>
        </w:rPr>
        <w:br w:type="page"/>
      </w:r>
      <w:r w:rsidR="00932D89" w:rsidRPr="004D0EE7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Whole night </w:t>
      </w:r>
    </w:p>
    <w:p w14:paraId="1C4D5518" w14:textId="77777777" w:rsidR="00932D89" w:rsidRPr="004D0EE7" w:rsidRDefault="00932D89" w:rsidP="00A618D8">
      <w:pPr>
        <w:rPr>
          <w:i/>
          <w:sz w:val="22"/>
          <w:szCs w:val="22"/>
          <w:lang w:val="en-US"/>
        </w:rPr>
      </w:pPr>
    </w:p>
    <w:p w14:paraId="76984233" w14:textId="6F45D456" w:rsidR="00A618D8" w:rsidRPr="004D0EE7" w:rsidRDefault="00A618D8" w:rsidP="005A56A8">
      <w:pPr>
        <w:spacing w:after="240"/>
        <w:rPr>
          <w:i/>
          <w:sz w:val="22"/>
          <w:szCs w:val="22"/>
          <w:lang w:val="en-US"/>
        </w:rPr>
      </w:pPr>
      <w:r w:rsidRPr="004D0EE7">
        <w:rPr>
          <w:i/>
          <w:sz w:val="22"/>
          <w:szCs w:val="22"/>
          <w:lang w:val="en-US"/>
        </w:rPr>
        <w:t xml:space="preserve">Table </w:t>
      </w:r>
      <w:r w:rsidR="00C267AB" w:rsidRPr="004D0EE7">
        <w:rPr>
          <w:i/>
          <w:sz w:val="22"/>
          <w:szCs w:val="22"/>
          <w:lang w:val="en-US"/>
        </w:rPr>
        <w:t>S</w:t>
      </w:r>
      <w:r w:rsidRPr="004D0EE7">
        <w:rPr>
          <w:i/>
          <w:sz w:val="22"/>
          <w:szCs w:val="22"/>
          <w:lang w:val="en-US"/>
        </w:rPr>
        <w:t>2a – Sleep macrostructure variables from PSG data in SOI with/without depressi</w:t>
      </w:r>
      <w:r w:rsidR="005A56A8" w:rsidRPr="004D0EE7">
        <w:rPr>
          <w:i/>
          <w:sz w:val="22"/>
          <w:szCs w:val="22"/>
          <w:lang w:val="en-US"/>
        </w:rPr>
        <w:t>ve symptoms</w:t>
      </w:r>
      <w:r w:rsidRPr="004D0EE7">
        <w:rPr>
          <w:i/>
          <w:sz w:val="22"/>
          <w:szCs w:val="22"/>
          <w:lang w:val="en-US"/>
        </w:rPr>
        <w:t>.</w:t>
      </w:r>
    </w:p>
    <w:tbl>
      <w:tblPr>
        <w:tblStyle w:val="Tableausimple4"/>
        <w:tblW w:w="10832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901"/>
        <w:gridCol w:w="2048"/>
        <w:gridCol w:w="1212"/>
        <w:gridCol w:w="1276"/>
        <w:gridCol w:w="992"/>
        <w:gridCol w:w="1276"/>
      </w:tblGrid>
      <w:tr w:rsidR="00E22331" w:rsidRPr="004D0EE7" w14:paraId="43697602" w14:textId="77777777" w:rsidTr="009B1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65EF895" w14:textId="77777777" w:rsidR="00E22331" w:rsidRPr="004D0EE7" w:rsidRDefault="00E22331" w:rsidP="007C576B">
            <w:pPr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bookmarkStart w:id="0" w:name="_Hlk179276382"/>
            <w:bookmarkStart w:id="1" w:name="_Hlk179368676"/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24733064" w14:textId="4A2C55EC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621F5D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r w:rsidR="005A56A8" w:rsidRPr="004D0EE7">
              <w:rPr>
                <w:iCs/>
                <w:sz w:val="20"/>
                <w:szCs w:val="20"/>
                <w:lang w:val="en-US"/>
              </w:rPr>
              <w:t>dep</w:t>
            </w:r>
          </w:p>
          <w:p w14:paraId="72143202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252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30A51F20" w14:textId="5725FA83" w:rsidR="00E22331" w:rsidRPr="004D0EE7" w:rsidRDefault="00E22331" w:rsidP="005A5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5A56A8" w:rsidRPr="004D0EE7">
              <w:rPr>
                <w:iCs/>
                <w:sz w:val="20"/>
                <w:szCs w:val="20"/>
                <w:lang w:val="en-US"/>
              </w:rPr>
              <w:t>– no dep</w:t>
            </w:r>
          </w:p>
          <w:p w14:paraId="49A7CBC4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304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541006F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BA812E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FAC044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AEC286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bookmarkEnd w:id="0"/>
      <w:bookmarkEnd w:id="1"/>
      <w:tr w:rsidR="00E22331" w:rsidRPr="004D0EE7" w14:paraId="56144BAD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FE0F0B6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TIB (min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</w:tcPr>
          <w:p w14:paraId="337F429F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7 [485-539]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</w:tcPr>
          <w:p w14:paraId="342B92B2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7 [485-537]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</w:tcPr>
          <w:p w14:paraId="06A794B4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6006F4A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9BA6909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F5C617A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</w:t>
            </w:r>
          </w:p>
        </w:tc>
      </w:tr>
      <w:tr w:rsidR="00E22331" w:rsidRPr="004D0EE7" w14:paraId="125921FB" w14:textId="77777777" w:rsidTr="00A3370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A81B30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SPT (min)</w:t>
            </w:r>
          </w:p>
        </w:tc>
        <w:tc>
          <w:tcPr>
            <w:tcW w:w="1901" w:type="dxa"/>
          </w:tcPr>
          <w:p w14:paraId="4327FD7E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0 [394-475]</w:t>
            </w:r>
          </w:p>
        </w:tc>
        <w:tc>
          <w:tcPr>
            <w:tcW w:w="2048" w:type="dxa"/>
          </w:tcPr>
          <w:p w14:paraId="7034AAAE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3 [392-477]</w:t>
            </w:r>
          </w:p>
        </w:tc>
        <w:tc>
          <w:tcPr>
            <w:tcW w:w="1212" w:type="dxa"/>
          </w:tcPr>
          <w:p w14:paraId="2F84C23C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6" w:type="dxa"/>
          </w:tcPr>
          <w:p w14:paraId="131C365D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21</w:t>
            </w:r>
          </w:p>
        </w:tc>
        <w:tc>
          <w:tcPr>
            <w:tcW w:w="992" w:type="dxa"/>
          </w:tcPr>
          <w:p w14:paraId="3C5E5AF6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1276" w:type="dxa"/>
          </w:tcPr>
          <w:p w14:paraId="0AD46CA8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7-1.00</w:t>
            </w:r>
          </w:p>
        </w:tc>
      </w:tr>
      <w:tr w:rsidR="00E22331" w:rsidRPr="004D0EE7" w14:paraId="186FBB8C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0794F76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TST (min)</w:t>
            </w:r>
          </w:p>
          <w:p w14:paraId="48EA1AF6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auto"/>
          </w:tcPr>
          <w:p w14:paraId="581938F1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9 [299-416]</w:t>
            </w:r>
          </w:p>
        </w:tc>
        <w:tc>
          <w:tcPr>
            <w:tcW w:w="2048" w:type="dxa"/>
            <w:shd w:val="clear" w:color="auto" w:fill="auto"/>
          </w:tcPr>
          <w:p w14:paraId="5AAA583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5 [305-406]</w:t>
            </w:r>
          </w:p>
        </w:tc>
        <w:tc>
          <w:tcPr>
            <w:tcW w:w="1212" w:type="dxa"/>
            <w:shd w:val="clear" w:color="auto" w:fill="auto"/>
          </w:tcPr>
          <w:p w14:paraId="5407B1BD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6" w:type="dxa"/>
            <w:shd w:val="clear" w:color="auto" w:fill="auto"/>
          </w:tcPr>
          <w:p w14:paraId="463A857D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08</w:t>
            </w:r>
          </w:p>
        </w:tc>
        <w:tc>
          <w:tcPr>
            <w:tcW w:w="992" w:type="dxa"/>
            <w:shd w:val="clear" w:color="auto" w:fill="auto"/>
          </w:tcPr>
          <w:p w14:paraId="4E1FE07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276" w:type="dxa"/>
            <w:shd w:val="clear" w:color="auto" w:fill="auto"/>
          </w:tcPr>
          <w:p w14:paraId="37F3A0E1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</w:t>
            </w:r>
          </w:p>
        </w:tc>
      </w:tr>
      <w:tr w:rsidR="00E22331" w:rsidRPr="004D0EE7" w14:paraId="5AD5B5B0" w14:textId="77777777" w:rsidTr="00A3370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17A9B3E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Sleep efficiency (%)</w:t>
            </w:r>
          </w:p>
        </w:tc>
        <w:tc>
          <w:tcPr>
            <w:tcW w:w="1901" w:type="dxa"/>
          </w:tcPr>
          <w:p w14:paraId="27A24189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.1 [58.2-79.5]</w:t>
            </w:r>
          </w:p>
        </w:tc>
        <w:tc>
          <w:tcPr>
            <w:tcW w:w="2048" w:type="dxa"/>
          </w:tcPr>
          <w:p w14:paraId="16B8FE76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.0 [56.7-77.8]</w:t>
            </w:r>
          </w:p>
        </w:tc>
        <w:tc>
          <w:tcPr>
            <w:tcW w:w="1212" w:type="dxa"/>
          </w:tcPr>
          <w:p w14:paraId="5206B89A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6" w:type="dxa"/>
          </w:tcPr>
          <w:p w14:paraId="66E4CD93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84</w:t>
            </w:r>
          </w:p>
        </w:tc>
        <w:tc>
          <w:tcPr>
            <w:tcW w:w="992" w:type="dxa"/>
          </w:tcPr>
          <w:p w14:paraId="72AF743D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276" w:type="dxa"/>
          </w:tcPr>
          <w:p w14:paraId="500B4152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9-1.01</w:t>
            </w:r>
          </w:p>
        </w:tc>
      </w:tr>
      <w:tr w:rsidR="00E22331" w:rsidRPr="004D0EE7" w14:paraId="64D01595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3A8050A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N1 (%)</w:t>
            </w:r>
          </w:p>
        </w:tc>
        <w:tc>
          <w:tcPr>
            <w:tcW w:w="1901" w:type="dxa"/>
            <w:shd w:val="clear" w:color="auto" w:fill="auto"/>
          </w:tcPr>
          <w:p w14:paraId="6FD6443F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.42 [5.50-13.4]</w:t>
            </w:r>
          </w:p>
        </w:tc>
        <w:tc>
          <w:tcPr>
            <w:tcW w:w="2048" w:type="dxa"/>
            <w:shd w:val="clear" w:color="auto" w:fill="auto"/>
          </w:tcPr>
          <w:p w14:paraId="0A050925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.02 [5.92-14.9]</w:t>
            </w:r>
          </w:p>
        </w:tc>
        <w:tc>
          <w:tcPr>
            <w:tcW w:w="1212" w:type="dxa"/>
            <w:shd w:val="clear" w:color="auto" w:fill="auto"/>
          </w:tcPr>
          <w:p w14:paraId="7E3C856A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76" w:type="dxa"/>
            <w:shd w:val="clear" w:color="auto" w:fill="auto"/>
          </w:tcPr>
          <w:p w14:paraId="72D71D74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174</w:t>
            </w:r>
          </w:p>
        </w:tc>
        <w:tc>
          <w:tcPr>
            <w:tcW w:w="992" w:type="dxa"/>
            <w:shd w:val="clear" w:color="auto" w:fill="auto"/>
          </w:tcPr>
          <w:p w14:paraId="4191E559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1276" w:type="dxa"/>
            <w:shd w:val="clear" w:color="auto" w:fill="auto"/>
          </w:tcPr>
          <w:p w14:paraId="15186B11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6-1.02</w:t>
            </w:r>
          </w:p>
        </w:tc>
      </w:tr>
      <w:tr w:rsidR="00E22331" w:rsidRPr="004D0EE7" w14:paraId="5289F665" w14:textId="77777777" w:rsidTr="00A3370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D8EDFE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N2 (%)</w:t>
            </w:r>
          </w:p>
        </w:tc>
        <w:tc>
          <w:tcPr>
            <w:tcW w:w="1901" w:type="dxa"/>
          </w:tcPr>
          <w:p w14:paraId="262EDC3A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.1 ± 10.6</w:t>
            </w:r>
          </w:p>
        </w:tc>
        <w:tc>
          <w:tcPr>
            <w:tcW w:w="2048" w:type="dxa"/>
          </w:tcPr>
          <w:p w14:paraId="6EC36453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.3 ± 10.3</w:t>
            </w:r>
          </w:p>
        </w:tc>
        <w:tc>
          <w:tcPr>
            <w:tcW w:w="1212" w:type="dxa"/>
          </w:tcPr>
          <w:p w14:paraId="58ECBA63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276" w:type="dxa"/>
          </w:tcPr>
          <w:p w14:paraId="0CB75A16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863</w:t>
            </w:r>
          </w:p>
        </w:tc>
        <w:tc>
          <w:tcPr>
            <w:tcW w:w="992" w:type="dxa"/>
          </w:tcPr>
          <w:p w14:paraId="7107A39B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1276" w:type="dxa"/>
          </w:tcPr>
          <w:p w14:paraId="4D1C5231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8-1.01</w:t>
            </w:r>
          </w:p>
        </w:tc>
      </w:tr>
      <w:tr w:rsidR="00E22331" w:rsidRPr="004D0EE7" w14:paraId="750DE0EB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1BE5D4E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N3 (%)</w:t>
            </w:r>
          </w:p>
        </w:tc>
        <w:tc>
          <w:tcPr>
            <w:tcW w:w="1901" w:type="dxa"/>
            <w:shd w:val="clear" w:color="auto" w:fill="auto"/>
          </w:tcPr>
          <w:p w14:paraId="4F0E404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.3 [5.97-21.1]</w:t>
            </w:r>
          </w:p>
        </w:tc>
        <w:tc>
          <w:tcPr>
            <w:tcW w:w="2048" w:type="dxa"/>
            <w:shd w:val="clear" w:color="auto" w:fill="auto"/>
          </w:tcPr>
          <w:p w14:paraId="70C5579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.5 [5.05-18.7]</w:t>
            </w:r>
          </w:p>
        </w:tc>
        <w:tc>
          <w:tcPr>
            <w:tcW w:w="1212" w:type="dxa"/>
            <w:shd w:val="clear" w:color="auto" w:fill="auto"/>
          </w:tcPr>
          <w:p w14:paraId="5DBED7C2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1276" w:type="dxa"/>
            <w:shd w:val="clear" w:color="auto" w:fill="auto"/>
          </w:tcPr>
          <w:p w14:paraId="7D681074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010</w:t>
            </w:r>
          </w:p>
        </w:tc>
        <w:tc>
          <w:tcPr>
            <w:tcW w:w="992" w:type="dxa"/>
            <w:shd w:val="clear" w:color="auto" w:fill="auto"/>
          </w:tcPr>
          <w:p w14:paraId="1C4C3053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1276" w:type="dxa"/>
            <w:shd w:val="clear" w:color="auto" w:fill="auto"/>
          </w:tcPr>
          <w:p w14:paraId="31E68F22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9-1.03</w:t>
            </w:r>
          </w:p>
        </w:tc>
      </w:tr>
      <w:tr w:rsidR="00E22331" w:rsidRPr="004D0EE7" w14:paraId="73E4261E" w14:textId="77777777" w:rsidTr="00A3370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7A81D8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REM (%)</w:t>
            </w:r>
          </w:p>
        </w:tc>
        <w:tc>
          <w:tcPr>
            <w:tcW w:w="1901" w:type="dxa"/>
          </w:tcPr>
          <w:p w14:paraId="66D419A7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.5 [13.5-21.1]</w:t>
            </w:r>
          </w:p>
        </w:tc>
        <w:tc>
          <w:tcPr>
            <w:tcW w:w="2048" w:type="dxa"/>
          </w:tcPr>
          <w:p w14:paraId="71E901DE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.3 [12.2-21.2]</w:t>
            </w:r>
          </w:p>
        </w:tc>
        <w:tc>
          <w:tcPr>
            <w:tcW w:w="1212" w:type="dxa"/>
          </w:tcPr>
          <w:p w14:paraId="12F99890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6" w:type="dxa"/>
          </w:tcPr>
          <w:p w14:paraId="0C5E89FB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346</w:t>
            </w:r>
          </w:p>
        </w:tc>
        <w:tc>
          <w:tcPr>
            <w:tcW w:w="992" w:type="dxa"/>
          </w:tcPr>
          <w:p w14:paraId="21E02878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1276" w:type="dxa"/>
          </w:tcPr>
          <w:p w14:paraId="2F7D459B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5-1.03</w:t>
            </w:r>
          </w:p>
        </w:tc>
      </w:tr>
      <w:tr w:rsidR="00E22331" w:rsidRPr="004D0EE7" w14:paraId="0BE09CDA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29752CC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Sleep latency (min)</w:t>
            </w:r>
          </w:p>
        </w:tc>
        <w:tc>
          <w:tcPr>
            <w:tcW w:w="1901" w:type="dxa"/>
            <w:shd w:val="clear" w:color="auto" w:fill="auto"/>
          </w:tcPr>
          <w:p w14:paraId="5250265D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.3 [22.4-86.1]</w:t>
            </w:r>
          </w:p>
        </w:tc>
        <w:tc>
          <w:tcPr>
            <w:tcW w:w="2048" w:type="dxa"/>
            <w:shd w:val="clear" w:color="auto" w:fill="auto"/>
          </w:tcPr>
          <w:p w14:paraId="67DC97D9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.3 [22.5-80.9]</w:t>
            </w:r>
          </w:p>
        </w:tc>
        <w:tc>
          <w:tcPr>
            <w:tcW w:w="1212" w:type="dxa"/>
            <w:shd w:val="clear" w:color="auto" w:fill="auto"/>
          </w:tcPr>
          <w:p w14:paraId="14BA4669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6" w:type="dxa"/>
            <w:shd w:val="clear" w:color="auto" w:fill="auto"/>
          </w:tcPr>
          <w:p w14:paraId="492BF72C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69</w:t>
            </w:r>
          </w:p>
        </w:tc>
        <w:tc>
          <w:tcPr>
            <w:tcW w:w="992" w:type="dxa"/>
            <w:shd w:val="clear" w:color="auto" w:fill="auto"/>
          </w:tcPr>
          <w:p w14:paraId="36B62256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276" w:type="dxa"/>
            <w:shd w:val="clear" w:color="auto" w:fill="auto"/>
          </w:tcPr>
          <w:p w14:paraId="044FFE6F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</w:t>
            </w:r>
          </w:p>
        </w:tc>
      </w:tr>
      <w:tr w:rsidR="00E22331" w:rsidRPr="004D0EE7" w14:paraId="3C1B4985" w14:textId="77777777" w:rsidTr="00A3370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2EE1756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N2 latency (min)</w:t>
            </w:r>
          </w:p>
        </w:tc>
        <w:tc>
          <w:tcPr>
            <w:tcW w:w="1901" w:type="dxa"/>
          </w:tcPr>
          <w:p w14:paraId="4302044D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[1.5-6.5]</w:t>
            </w:r>
          </w:p>
        </w:tc>
        <w:tc>
          <w:tcPr>
            <w:tcW w:w="2048" w:type="dxa"/>
          </w:tcPr>
          <w:p w14:paraId="3F6BD171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[1-7.5]</w:t>
            </w:r>
          </w:p>
        </w:tc>
        <w:tc>
          <w:tcPr>
            <w:tcW w:w="1212" w:type="dxa"/>
          </w:tcPr>
          <w:p w14:paraId="264EC33B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276" w:type="dxa"/>
          </w:tcPr>
          <w:p w14:paraId="36A4667B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75</w:t>
            </w:r>
          </w:p>
        </w:tc>
        <w:tc>
          <w:tcPr>
            <w:tcW w:w="992" w:type="dxa"/>
          </w:tcPr>
          <w:p w14:paraId="5BFC516D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276" w:type="dxa"/>
          </w:tcPr>
          <w:p w14:paraId="79CCAD24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2-1.01</w:t>
            </w:r>
          </w:p>
        </w:tc>
      </w:tr>
      <w:tr w:rsidR="00E22331" w:rsidRPr="004D0EE7" w14:paraId="2840024E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DE04E80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N3 latency (min)</w:t>
            </w:r>
          </w:p>
        </w:tc>
        <w:tc>
          <w:tcPr>
            <w:tcW w:w="1901" w:type="dxa"/>
            <w:shd w:val="clear" w:color="auto" w:fill="auto"/>
          </w:tcPr>
          <w:p w14:paraId="213086E1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.0 [15.5-56.3]</w:t>
            </w:r>
          </w:p>
        </w:tc>
        <w:tc>
          <w:tcPr>
            <w:tcW w:w="2048" w:type="dxa"/>
            <w:shd w:val="clear" w:color="auto" w:fill="auto"/>
          </w:tcPr>
          <w:p w14:paraId="5DB31B4F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.3 [18.9-78.8]</w:t>
            </w:r>
          </w:p>
        </w:tc>
        <w:tc>
          <w:tcPr>
            <w:tcW w:w="1212" w:type="dxa"/>
            <w:shd w:val="clear" w:color="auto" w:fill="auto"/>
          </w:tcPr>
          <w:p w14:paraId="3B2BA108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276" w:type="dxa"/>
            <w:shd w:val="clear" w:color="auto" w:fill="auto"/>
          </w:tcPr>
          <w:p w14:paraId="13CD8900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51</w:t>
            </w:r>
          </w:p>
        </w:tc>
        <w:tc>
          <w:tcPr>
            <w:tcW w:w="992" w:type="dxa"/>
            <w:shd w:val="clear" w:color="auto" w:fill="auto"/>
          </w:tcPr>
          <w:p w14:paraId="4F0D775A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276" w:type="dxa"/>
            <w:shd w:val="clear" w:color="auto" w:fill="auto"/>
          </w:tcPr>
          <w:p w14:paraId="52A893EE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5-1.00</w:t>
            </w:r>
          </w:p>
        </w:tc>
      </w:tr>
      <w:tr w:rsidR="00E22331" w:rsidRPr="004D0EE7" w14:paraId="6820F6EF" w14:textId="77777777" w:rsidTr="00A3370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A532F1" w14:textId="77777777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REM latency (min)</w:t>
            </w:r>
          </w:p>
        </w:tc>
        <w:tc>
          <w:tcPr>
            <w:tcW w:w="1901" w:type="dxa"/>
          </w:tcPr>
          <w:p w14:paraId="6EA021C3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.8 [71.0-150]</w:t>
            </w:r>
          </w:p>
        </w:tc>
        <w:tc>
          <w:tcPr>
            <w:tcW w:w="2048" w:type="dxa"/>
          </w:tcPr>
          <w:p w14:paraId="103C2A5B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 [67.5-157]</w:t>
            </w:r>
          </w:p>
        </w:tc>
        <w:tc>
          <w:tcPr>
            <w:tcW w:w="1212" w:type="dxa"/>
          </w:tcPr>
          <w:p w14:paraId="6F31A9EA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6" w:type="dxa"/>
          </w:tcPr>
          <w:p w14:paraId="5F507370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22</w:t>
            </w:r>
          </w:p>
        </w:tc>
        <w:tc>
          <w:tcPr>
            <w:tcW w:w="992" w:type="dxa"/>
          </w:tcPr>
          <w:p w14:paraId="2C696C3A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276" w:type="dxa"/>
          </w:tcPr>
          <w:p w14:paraId="6369AD0F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</w:t>
            </w:r>
          </w:p>
        </w:tc>
      </w:tr>
      <w:tr w:rsidR="00E22331" w:rsidRPr="004D0EE7" w14:paraId="4F6E1C4C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3AE0A89" w14:textId="2BAD542B" w:rsidR="00E22331" w:rsidRPr="004D0EE7" w:rsidRDefault="00E22331" w:rsidP="00E2233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WASO (min)</w:t>
            </w:r>
          </w:p>
        </w:tc>
        <w:tc>
          <w:tcPr>
            <w:tcW w:w="1901" w:type="dxa"/>
            <w:shd w:val="clear" w:color="auto" w:fill="auto"/>
          </w:tcPr>
          <w:p w14:paraId="56D71032" w14:textId="3B6F1E46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.3 [27-104]</w:t>
            </w:r>
          </w:p>
        </w:tc>
        <w:tc>
          <w:tcPr>
            <w:tcW w:w="2048" w:type="dxa"/>
            <w:shd w:val="clear" w:color="auto" w:fill="auto"/>
          </w:tcPr>
          <w:p w14:paraId="1395339F" w14:textId="7E537812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.0 [32.8-115]</w:t>
            </w:r>
          </w:p>
        </w:tc>
        <w:tc>
          <w:tcPr>
            <w:tcW w:w="1212" w:type="dxa"/>
            <w:shd w:val="clear" w:color="auto" w:fill="auto"/>
          </w:tcPr>
          <w:p w14:paraId="5DEA0BFD" w14:textId="1CDCFC04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76" w:type="dxa"/>
            <w:shd w:val="clear" w:color="auto" w:fill="auto"/>
          </w:tcPr>
          <w:p w14:paraId="76DACFB5" w14:textId="3C9B8B78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47</w:t>
            </w:r>
          </w:p>
        </w:tc>
        <w:tc>
          <w:tcPr>
            <w:tcW w:w="992" w:type="dxa"/>
            <w:shd w:val="clear" w:color="auto" w:fill="auto"/>
          </w:tcPr>
          <w:p w14:paraId="435F5B0C" w14:textId="287A65D6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276" w:type="dxa"/>
            <w:shd w:val="clear" w:color="auto" w:fill="auto"/>
          </w:tcPr>
          <w:p w14:paraId="3C34C4C9" w14:textId="22071413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-1.00</w:t>
            </w:r>
          </w:p>
        </w:tc>
      </w:tr>
      <w:tr w:rsidR="00E22331" w:rsidRPr="004D0EE7" w14:paraId="112008AC" w14:textId="77777777" w:rsidTr="00A3370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B415707" w14:textId="103BB620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oAHI</w:t>
            </w:r>
            <w:proofErr w:type="spellEnd"/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 (n/h)</w:t>
            </w:r>
          </w:p>
        </w:tc>
        <w:tc>
          <w:tcPr>
            <w:tcW w:w="1901" w:type="dxa"/>
          </w:tcPr>
          <w:p w14:paraId="14B4AEB7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[3-24]</w:t>
            </w:r>
          </w:p>
        </w:tc>
        <w:tc>
          <w:tcPr>
            <w:tcW w:w="2048" w:type="dxa"/>
          </w:tcPr>
          <w:p w14:paraId="729F7007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 [5-30]</w:t>
            </w:r>
          </w:p>
        </w:tc>
        <w:tc>
          <w:tcPr>
            <w:tcW w:w="1212" w:type="dxa"/>
          </w:tcPr>
          <w:p w14:paraId="6999BCAB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276" w:type="dxa"/>
          </w:tcPr>
          <w:p w14:paraId="49E7DD56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36</w:t>
            </w:r>
          </w:p>
        </w:tc>
        <w:tc>
          <w:tcPr>
            <w:tcW w:w="992" w:type="dxa"/>
          </w:tcPr>
          <w:p w14:paraId="5F2317B0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276" w:type="dxa"/>
          </w:tcPr>
          <w:p w14:paraId="6050A6E8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4-1.02</w:t>
            </w:r>
          </w:p>
        </w:tc>
      </w:tr>
      <w:tr w:rsidR="00E22331" w:rsidRPr="004D0EE7" w14:paraId="3C616CE5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4F961AA" w14:textId="7BA7EA59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Desaturation index </w:t>
            </w:r>
            <w:r w:rsidR="00994F7B" w:rsidRPr="004D0EE7">
              <w:rPr>
                <w:b w:val="0"/>
                <w:bCs w:val="0"/>
                <w:sz w:val="20"/>
                <w:szCs w:val="20"/>
                <w:lang w:val="en-US"/>
              </w:rPr>
              <w:t>(n/h)</w:t>
            </w:r>
          </w:p>
        </w:tc>
        <w:tc>
          <w:tcPr>
            <w:tcW w:w="1901" w:type="dxa"/>
            <w:shd w:val="clear" w:color="auto" w:fill="auto"/>
          </w:tcPr>
          <w:p w14:paraId="3E246C8F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[2-19.3]</w:t>
            </w:r>
          </w:p>
        </w:tc>
        <w:tc>
          <w:tcPr>
            <w:tcW w:w="2048" w:type="dxa"/>
            <w:shd w:val="clear" w:color="auto" w:fill="auto"/>
          </w:tcPr>
          <w:p w14:paraId="16656D76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[3-25]</w:t>
            </w:r>
          </w:p>
        </w:tc>
        <w:tc>
          <w:tcPr>
            <w:tcW w:w="1212" w:type="dxa"/>
            <w:shd w:val="clear" w:color="auto" w:fill="auto"/>
          </w:tcPr>
          <w:p w14:paraId="4C251498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1276" w:type="dxa"/>
            <w:shd w:val="clear" w:color="auto" w:fill="auto"/>
          </w:tcPr>
          <w:p w14:paraId="4593E50F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87</w:t>
            </w:r>
          </w:p>
        </w:tc>
        <w:tc>
          <w:tcPr>
            <w:tcW w:w="992" w:type="dxa"/>
            <w:shd w:val="clear" w:color="auto" w:fill="auto"/>
          </w:tcPr>
          <w:p w14:paraId="55C7421F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276" w:type="dxa"/>
            <w:shd w:val="clear" w:color="auto" w:fill="auto"/>
          </w:tcPr>
          <w:p w14:paraId="584078A6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7-1.02</w:t>
            </w:r>
          </w:p>
        </w:tc>
      </w:tr>
      <w:tr w:rsidR="00E22331" w:rsidRPr="004D0EE7" w14:paraId="7E1BB2D8" w14:textId="77777777" w:rsidTr="00A3370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09B58F3" w14:textId="40D3CA3C" w:rsidR="00E22331" w:rsidRPr="004D0EE7" w:rsidRDefault="00E22331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icro-arousal index</w:t>
            </w:r>
            <w:r w:rsidR="00994F7B"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 (n/H)</w:t>
            </w:r>
          </w:p>
        </w:tc>
        <w:tc>
          <w:tcPr>
            <w:tcW w:w="1901" w:type="dxa"/>
          </w:tcPr>
          <w:p w14:paraId="62B007E4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.5 [7-20]</w:t>
            </w:r>
          </w:p>
        </w:tc>
        <w:tc>
          <w:tcPr>
            <w:tcW w:w="2048" w:type="dxa"/>
          </w:tcPr>
          <w:p w14:paraId="162B96B7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 [8-21]</w:t>
            </w:r>
          </w:p>
        </w:tc>
        <w:tc>
          <w:tcPr>
            <w:tcW w:w="1212" w:type="dxa"/>
          </w:tcPr>
          <w:p w14:paraId="2141A41A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2</w:t>
            </w:r>
          </w:p>
        </w:tc>
        <w:tc>
          <w:tcPr>
            <w:tcW w:w="1276" w:type="dxa"/>
          </w:tcPr>
          <w:p w14:paraId="6E414712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772</w:t>
            </w:r>
          </w:p>
        </w:tc>
        <w:tc>
          <w:tcPr>
            <w:tcW w:w="992" w:type="dxa"/>
          </w:tcPr>
          <w:p w14:paraId="59505E45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276" w:type="dxa"/>
          </w:tcPr>
          <w:p w14:paraId="7B3D6A15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-1.03</w:t>
            </w:r>
          </w:p>
        </w:tc>
      </w:tr>
      <w:tr w:rsidR="00E22331" w:rsidRPr="004D0EE7" w14:paraId="080875AB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A99FF44" w14:textId="7242EB6E" w:rsidR="00E22331" w:rsidRPr="004D0EE7" w:rsidRDefault="00994F7B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NREM microarousals (n/h)</w:t>
            </w:r>
          </w:p>
        </w:tc>
        <w:tc>
          <w:tcPr>
            <w:tcW w:w="1901" w:type="dxa"/>
            <w:shd w:val="clear" w:color="auto" w:fill="auto"/>
          </w:tcPr>
          <w:p w14:paraId="60E2AE11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.2 [5.5-17.4]</w:t>
            </w:r>
          </w:p>
        </w:tc>
        <w:tc>
          <w:tcPr>
            <w:tcW w:w="2048" w:type="dxa"/>
            <w:shd w:val="clear" w:color="auto" w:fill="auto"/>
          </w:tcPr>
          <w:p w14:paraId="733C9E43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.9 [6.2-18.2]</w:t>
            </w:r>
          </w:p>
        </w:tc>
        <w:tc>
          <w:tcPr>
            <w:tcW w:w="1212" w:type="dxa"/>
            <w:shd w:val="clear" w:color="auto" w:fill="auto"/>
          </w:tcPr>
          <w:p w14:paraId="7790533E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276" w:type="dxa"/>
            <w:shd w:val="clear" w:color="auto" w:fill="auto"/>
          </w:tcPr>
          <w:p w14:paraId="76D668B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800</w:t>
            </w:r>
          </w:p>
        </w:tc>
        <w:tc>
          <w:tcPr>
            <w:tcW w:w="992" w:type="dxa"/>
            <w:shd w:val="clear" w:color="auto" w:fill="auto"/>
          </w:tcPr>
          <w:p w14:paraId="1A7CCDD7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276" w:type="dxa"/>
            <w:shd w:val="clear" w:color="auto" w:fill="auto"/>
          </w:tcPr>
          <w:p w14:paraId="40F166F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97-1.03</w:t>
            </w:r>
          </w:p>
        </w:tc>
      </w:tr>
      <w:tr w:rsidR="00994F7B" w:rsidRPr="004D0EE7" w14:paraId="3A5CD5A9" w14:textId="77777777" w:rsidTr="005209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265BF84" w14:textId="0A55F4D0" w:rsidR="00994F7B" w:rsidRPr="004D0EE7" w:rsidRDefault="00994F7B" w:rsidP="00994F7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REM microarousals (n/h)</w:t>
            </w:r>
          </w:p>
        </w:tc>
        <w:tc>
          <w:tcPr>
            <w:tcW w:w="1901" w:type="dxa"/>
          </w:tcPr>
          <w:p w14:paraId="1470D5E4" w14:textId="0693554E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1 [0.69-3.02]</w:t>
            </w:r>
          </w:p>
        </w:tc>
        <w:tc>
          <w:tcPr>
            <w:tcW w:w="2048" w:type="dxa"/>
          </w:tcPr>
          <w:p w14:paraId="47CA4261" w14:textId="5D3C519F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8 [0.93-3.44]</w:t>
            </w:r>
          </w:p>
        </w:tc>
        <w:tc>
          <w:tcPr>
            <w:tcW w:w="1212" w:type="dxa"/>
          </w:tcPr>
          <w:p w14:paraId="356156B6" w14:textId="6E143B1E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276" w:type="dxa"/>
          </w:tcPr>
          <w:p w14:paraId="724844ED" w14:textId="192CDF7E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402</w:t>
            </w:r>
          </w:p>
        </w:tc>
        <w:tc>
          <w:tcPr>
            <w:tcW w:w="992" w:type="dxa"/>
          </w:tcPr>
          <w:p w14:paraId="59893CDF" w14:textId="6986A655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1276" w:type="dxa"/>
          </w:tcPr>
          <w:p w14:paraId="00F10BC3" w14:textId="6DA8089B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14-1.09</w:t>
            </w:r>
          </w:p>
        </w:tc>
      </w:tr>
      <w:tr w:rsidR="00994F7B" w:rsidRPr="004D0EE7" w14:paraId="2FB4BC8A" w14:textId="77777777" w:rsidTr="00520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796C35D" w14:textId="6984D817" w:rsidR="00994F7B" w:rsidRPr="004D0EE7" w:rsidRDefault="00994F7B" w:rsidP="00994F7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LPM index (n/h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</w:tcPr>
          <w:p w14:paraId="7DD1A0FF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6 [0-4.96]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auto"/>
          </w:tcPr>
          <w:p w14:paraId="6E1A4B26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[0-5.11]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</w:tcPr>
          <w:p w14:paraId="01C1DC08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522CFB0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3864FEF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2B548BF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3-1.02</w:t>
            </w:r>
          </w:p>
        </w:tc>
      </w:tr>
    </w:tbl>
    <w:p w14:paraId="56AF740D" w14:textId="2969B2C6" w:rsidR="00E22331" w:rsidRPr="004D0EE7" w:rsidRDefault="00E22331" w:rsidP="0052091C">
      <w:pPr>
        <w:ind w:left="-851"/>
        <w:rPr>
          <w:rFonts w:ascii="Times New Roman" w:hAnsi="Times New Roman" w:cs="Times New Roman"/>
          <w:sz w:val="20"/>
          <w:szCs w:val="20"/>
          <w:lang w:val="en-US"/>
        </w:rPr>
      </w:pPr>
      <w:r w:rsidRPr="004D0EE7">
        <w:rPr>
          <w:rFonts w:ascii="Times New Roman" w:hAnsi="Times New Roman" w:cs="Times New Roman"/>
          <w:sz w:val="20"/>
          <w:szCs w:val="20"/>
          <w:lang w:val="en-US"/>
        </w:rPr>
        <w:t>TIB: time in bed; SPT: sleep period time; TST: total sleep time; AHI: apnea-hypopnea index; mA: micro-arousal. WASO: wake after sleep onset.</w:t>
      </w:r>
      <w:r w:rsidR="0052091C" w:rsidRPr="004D0E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D0EE7">
        <w:rPr>
          <w:rFonts w:ascii="Times New Roman" w:hAnsi="Times New Roman" w:cs="Times New Roman"/>
          <w:sz w:val="20"/>
          <w:szCs w:val="20"/>
          <w:lang w:val="en-US"/>
        </w:rPr>
        <w:t>Data are reported as median [p25-p75).</w:t>
      </w:r>
    </w:p>
    <w:p w14:paraId="0EB4E416" w14:textId="1643B6D8" w:rsidR="0022188F" w:rsidRPr="004D0EE7" w:rsidRDefault="0022188F">
      <w:pPr>
        <w:rPr>
          <w:lang w:val="en-US"/>
        </w:rPr>
      </w:pPr>
    </w:p>
    <w:p w14:paraId="7B1F7A55" w14:textId="77777777" w:rsidR="00A618D8" w:rsidRPr="004D0EE7" w:rsidRDefault="00A618D8">
      <w:pPr>
        <w:rPr>
          <w:i/>
          <w:lang w:val="en-US"/>
        </w:rPr>
      </w:pPr>
      <w:r w:rsidRPr="004D0EE7">
        <w:rPr>
          <w:i/>
          <w:lang w:val="en-US"/>
        </w:rPr>
        <w:br w:type="page"/>
      </w:r>
    </w:p>
    <w:p w14:paraId="6F3C15F6" w14:textId="4F73B0A6" w:rsidR="00A618D8" w:rsidRPr="004D0EE7" w:rsidRDefault="00A618D8" w:rsidP="005A56A8">
      <w:pPr>
        <w:spacing w:after="240"/>
        <w:rPr>
          <w:i/>
          <w:sz w:val="22"/>
          <w:szCs w:val="22"/>
          <w:lang w:val="en-US"/>
        </w:rPr>
      </w:pPr>
      <w:r w:rsidRPr="004D0EE7">
        <w:rPr>
          <w:i/>
          <w:sz w:val="22"/>
          <w:szCs w:val="22"/>
          <w:lang w:val="en-US"/>
        </w:rPr>
        <w:lastRenderedPageBreak/>
        <w:t xml:space="preserve">Table </w:t>
      </w:r>
      <w:r w:rsidR="00C267AB" w:rsidRPr="004D0EE7">
        <w:rPr>
          <w:i/>
          <w:sz w:val="22"/>
          <w:szCs w:val="22"/>
          <w:lang w:val="en-US"/>
        </w:rPr>
        <w:t>S</w:t>
      </w:r>
      <w:r w:rsidRPr="004D0EE7">
        <w:rPr>
          <w:i/>
          <w:sz w:val="22"/>
          <w:szCs w:val="22"/>
          <w:lang w:val="en-US"/>
        </w:rPr>
        <w:t>2b – Sleep macrostructure variables from PSG data in SOI with/without anxiety</w:t>
      </w:r>
      <w:r w:rsidR="005A56A8" w:rsidRPr="004D0EE7">
        <w:rPr>
          <w:i/>
          <w:sz w:val="22"/>
          <w:szCs w:val="22"/>
          <w:lang w:val="en-US"/>
        </w:rPr>
        <w:t xml:space="preserve"> symptoms</w:t>
      </w:r>
    </w:p>
    <w:tbl>
      <w:tblPr>
        <w:tblStyle w:val="Tableausimple4"/>
        <w:tblW w:w="1083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760"/>
        <w:gridCol w:w="2126"/>
        <w:gridCol w:w="1276"/>
        <w:gridCol w:w="1275"/>
        <w:gridCol w:w="993"/>
        <w:gridCol w:w="1417"/>
      </w:tblGrid>
      <w:tr w:rsidR="00E22331" w:rsidRPr="004D0EE7" w14:paraId="5D243667" w14:textId="77777777" w:rsidTr="009B1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112E03" w14:textId="77777777" w:rsidR="00E22331" w:rsidRPr="004D0EE7" w:rsidRDefault="00E22331" w:rsidP="00994F7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421EDD04" w14:textId="02595E9B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105956" w:rsidRPr="004D0EE7">
              <w:rPr>
                <w:iCs/>
                <w:sz w:val="20"/>
                <w:szCs w:val="20"/>
                <w:lang w:val="en-US"/>
              </w:rPr>
              <w:t>–</w:t>
            </w:r>
            <w:r w:rsidR="005A56A8"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  <w:r w:rsidR="00105956"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</w:p>
          <w:p w14:paraId="3511B793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6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BC4312" w14:textId="2A99751E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105956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r w:rsidR="005A56A8" w:rsidRPr="004D0EE7">
              <w:rPr>
                <w:iCs/>
                <w:sz w:val="20"/>
                <w:szCs w:val="20"/>
                <w:lang w:val="en-US"/>
              </w:rPr>
              <w:t>no</w:t>
            </w:r>
            <w:r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6865B3A6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9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A9C44B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BDC34AF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9DDE355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6711D8" w14:textId="77777777" w:rsidR="00E22331" w:rsidRPr="004D0EE7" w:rsidRDefault="00E22331" w:rsidP="009B1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DB18B1" w:rsidRPr="004D0EE7" w14:paraId="6DB635D1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147EA54" w14:textId="77777777" w:rsidR="00E22331" w:rsidRPr="004D0EE7" w:rsidRDefault="00E22331" w:rsidP="00E22331">
            <w:pPr>
              <w:rPr>
                <w:bCs w:val="0"/>
                <w:sz w:val="20"/>
                <w:szCs w:val="20"/>
                <w:lang w:val="en-US"/>
              </w:rPr>
            </w:pPr>
            <w:r w:rsidRPr="004D0EE7">
              <w:rPr>
                <w:bCs w:val="0"/>
                <w:sz w:val="20"/>
                <w:szCs w:val="20"/>
                <w:lang w:val="en-US"/>
              </w:rPr>
              <w:t>TIB (min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</w:tcPr>
          <w:p w14:paraId="4EF57B58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1 [489-539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A89CF36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7 [481-534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3DF2834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31627B6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6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3FE3C44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B5B0405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-1.007</w:t>
            </w:r>
          </w:p>
        </w:tc>
      </w:tr>
      <w:tr w:rsidR="00E22331" w:rsidRPr="004D0EE7" w14:paraId="5BFEF213" w14:textId="77777777" w:rsidTr="00DB18B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3B7277" w14:textId="77777777" w:rsidR="00E22331" w:rsidRPr="004D0EE7" w:rsidRDefault="00E22331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SPT (min)</w:t>
            </w:r>
          </w:p>
        </w:tc>
        <w:tc>
          <w:tcPr>
            <w:tcW w:w="1760" w:type="dxa"/>
          </w:tcPr>
          <w:p w14:paraId="3DA2E31F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4 [395-481]</w:t>
            </w:r>
          </w:p>
        </w:tc>
        <w:tc>
          <w:tcPr>
            <w:tcW w:w="2126" w:type="dxa"/>
          </w:tcPr>
          <w:p w14:paraId="2CEFF654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6 [392-474]</w:t>
            </w:r>
          </w:p>
        </w:tc>
        <w:tc>
          <w:tcPr>
            <w:tcW w:w="1276" w:type="dxa"/>
          </w:tcPr>
          <w:p w14:paraId="0CC9CBBC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5" w:type="dxa"/>
          </w:tcPr>
          <w:p w14:paraId="3499AF42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27</w:t>
            </w:r>
          </w:p>
        </w:tc>
        <w:tc>
          <w:tcPr>
            <w:tcW w:w="993" w:type="dxa"/>
          </w:tcPr>
          <w:p w14:paraId="06E54727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1417" w:type="dxa"/>
          </w:tcPr>
          <w:p w14:paraId="24E76448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3</w:t>
            </w:r>
          </w:p>
        </w:tc>
      </w:tr>
      <w:tr w:rsidR="00DB18B1" w:rsidRPr="004D0EE7" w14:paraId="5A3DBAA1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E99AD86" w14:textId="77777777" w:rsidR="00E22331" w:rsidRPr="004D0EE7" w:rsidRDefault="00E22331" w:rsidP="00E2233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TST (min)</w:t>
            </w:r>
          </w:p>
          <w:p w14:paraId="48A2D9BA" w14:textId="77777777" w:rsidR="00E22331" w:rsidRPr="004D0EE7" w:rsidRDefault="00E22331" w:rsidP="00E2233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shd w:val="clear" w:color="auto" w:fill="auto"/>
          </w:tcPr>
          <w:p w14:paraId="2A878B90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7 [303-417]</w:t>
            </w:r>
          </w:p>
        </w:tc>
        <w:tc>
          <w:tcPr>
            <w:tcW w:w="2126" w:type="dxa"/>
            <w:shd w:val="clear" w:color="auto" w:fill="auto"/>
          </w:tcPr>
          <w:p w14:paraId="2D01E8B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1 [291-400]</w:t>
            </w:r>
          </w:p>
        </w:tc>
        <w:tc>
          <w:tcPr>
            <w:tcW w:w="1276" w:type="dxa"/>
            <w:shd w:val="clear" w:color="auto" w:fill="auto"/>
          </w:tcPr>
          <w:p w14:paraId="3D4A2A78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5" w:type="dxa"/>
            <w:shd w:val="clear" w:color="auto" w:fill="auto"/>
          </w:tcPr>
          <w:p w14:paraId="614C23F2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13</w:t>
            </w:r>
          </w:p>
        </w:tc>
        <w:tc>
          <w:tcPr>
            <w:tcW w:w="993" w:type="dxa"/>
            <w:shd w:val="clear" w:color="auto" w:fill="auto"/>
          </w:tcPr>
          <w:p w14:paraId="410BD966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1417" w:type="dxa"/>
            <w:shd w:val="clear" w:color="auto" w:fill="auto"/>
          </w:tcPr>
          <w:p w14:paraId="7E9FF9C3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2</w:t>
            </w:r>
          </w:p>
        </w:tc>
      </w:tr>
      <w:tr w:rsidR="00E22331" w:rsidRPr="004D0EE7" w14:paraId="5887FC4D" w14:textId="77777777" w:rsidTr="00DB18B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2D9805" w14:textId="77777777" w:rsidR="00E22331" w:rsidRPr="004D0EE7" w:rsidRDefault="00E22331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Sleep efficiency (%)</w:t>
            </w:r>
          </w:p>
        </w:tc>
        <w:tc>
          <w:tcPr>
            <w:tcW w:w="1760" w:type="dxa"/>
          </w:tcPr>
          <w:p w14:paraId="292DB004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.9 [56.8-79.4]</w:t>
            </w:r>
          </w:p>
        </w:tc>
        <w:tc>
          <w:tcPr>
            <w:tcW w:w="2126" w:type="dxa"/>
          </w:tcPr>
          <w:p w14:paraId="58C645C5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7.4 [57-76.6]</w:t>
            </w:r>
          </w:p>
        </w:tc>
        <w:tc>
          <w:tcPr>
            <w:tcW w:w="1276" w:type="dxa"/>
          </w:tcPr>
          <w:p w14:paraId="496F78DF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275" w:type="dxa"/>
          </w:tcPr>
          <w:p w14:paraId="547CE8D7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11</w:t>
            </w:r>
          </w:p>
        </w:tc>
        <w:tc>
          <w:tcPr>
            <w:tcW w:w="993" w:type="dxa"/>
          </w:tcPr>
          <w:p w14:paraId="56FD542D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1417" w:type="dxa"/>
          </w:tcPr>
          <w:p w14:paraId="4F93148B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6-1.010</w:t>
            </w:r>
          </w:p>
        </w:tc>
      </w:tr>
      <w:tr w:rsidR="00DB18B1" w:rsidRPr="004D0EE7" w14:paraId="39997CCE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3E6EDB6" w14:textId="77777777" w:rsidR="00E22331" w:rsidRPr="004D0EE7" w:rsidRDefault="00E22331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N1 (%)</w:t>
            </w:r>
          </w:p>
        </w:tc>
        <w:tc>
          <w:tcPr>
            <w:tcW w:w="1760" w:type="dxa"/>
            <w:shd w:val="clear" w:color="auto" w:fill="auto"/>
          </w:tcPr>
          <w:p w14:paraId="7D3A53DA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.17 [5.16-12.8]</w:t>
            </w:r>
          </w:p>
        </w:tc>
        <w:tc>
          <w:tcPr>
            <w:tcW w:w="2126" w:type="dxa"/>
            <w:shd w:val="clear" w:color="auto" w:fill="auto"/>
          </w:tcPr>
          <w:p w14:paraId="41AFD266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.1 [6.73-16.3]</w:t>
            </w:r>
          </w:p>
        </w:tc>
        <w:tc>
          <w:tcPr>
            <w:tcW w:w="1276" w:type="dxa"/>
            <w:shd w:val="clear" w:color="auto" w:fill="auto"/>
          </w:tcPr>
          <w:p w14:paraId="112764CE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275" w:type="dxa"/>
            <w:shd w:val="clear" w:color="auto" w:fill="auto"/>
          </w:tcPr>
          <w:p w14:paraId="2F52ECD5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189</w:t>
            </w:r>
          </w:p>
        </w:tc>
        <w:tc>
          <w:tcPr>
            <w:tcW w:w="993" w:type="dxa"/>
            <w:shd w:val="clear" w:color="auto" w:fill="auto"/>
          </w:tcPr>
          <w:p w14:paraId="1B54717C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417" w:type="dxa"/>
            <w:shd w:val="clear" w:color="auto" w:fill="auto"/>
          </w:tcPr>
          <w:p w14:paraId="11926E2D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4-1.010</w:t>
            </w:r>
          </w:p>
        </w:tc>
      </w:tr>
      <w:tr w:rsidR="00E22331" w:rsidRPr="004D0EE7" w14:paraId="62156F84" w14:textId="77777777" w:rsidTr="00DB18B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55B71D" w14:textId="77777777" w:rsidR="00E22331" w:rsidRPr="004D0EE7" w:rsidRDefault="00E22331" w:rsidP="00E2233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N2 (%)</w:t>
            </w:r>
          </w:p>
        </w:tc>
        <w:tc>
          <w:tcPr>
            <w:tcW w:w="1760" w:type="dxa"/>
          </w:tcPr>
          <w:p w14:paraId="035EA9EE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.4 ± 10</w:t>
            </w:r>
          </w:p>
        </w:tc>
        <w:tc>
          <w:tcPr>
            <w:tcW w:w="2126" w:type="dxa"/>
          </w:tcPr>
          <w:p w14:paraId="61A9D37E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.5 ± 11</w:t>
            </w:r>
          </w:p>
        </w:tc>
        <w:tc>
          <w:tcPr>
            <w:tcW w:w="1276" w:type="dxa"/>
          </w:tcPr>
          <w:p w14:paraId="4B238647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75" w:type="dxa"/>
          </w:tcPr>
          <w:p w14:paraId="2CE33526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904</w:t>
            </w:r>
          </w:p>
        </w:tc>
        <w:tc>
          <w:tcPr>
            <w:tcW w:w="993" w:type="dxa"/>
          </w:tcPr>
          <w:p w14:paraId="237AC71A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48</w:t>
            </w:r>
          </w:p>
        </w:tc>
        <w:tc>
          <w:tcPr>
            <w:tcW w:w="1417" w:type="dxa"/>
          </w:tcPr>
          <w:p w14:paraId="3834F12F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2-1.017</w:t>
            </w:r>
          </w:p>
        </w:tc>
      </w:tr>
      <w:tr w:rsidR="00DB18B1" w:rsidRPr="004D0EE7" w14:paraId="6CB58989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B63F3D1" w14:textId="77777777" w:rsidR="00E22331" w:rsidRPr="004D0EE7" w:rsidRDefault="00E22331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N3 (%)</w:t>
            </w:r>
          </w:p>
        </w:tc>
        <w:tc>
          <w:tcPr>
            <w:tcW w:w="1760" w:type="dxa"/>
            <w:shd w:val="clear" w:color="auto" w:fill="auto"/>
          </w:tcPr>
          <w:p w14:paraId="748D8319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.5 [6.69-20.9]</w:t>
            </w:r>
          </w:p>
        </w:tc>
        <w:tc>
          <w:tcPr>
            <w:tcW w:w="2126" w:type="dxa"/>
            <w:shd w:val="clear" w:color="auto" w:fill="auto"/>
          </w:tcPr>
          <w:p w14:paraId="73EB3EC1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.1 [3.24-17]</w:t>
            </w:r>
          </w:p>
        </w:tc>
        <w:tc>
          <w:tcPr>
            <w:tcW w:w="1276" w:type="dxa"/>
            <w:shd w:val="clear" w:color="auto" w:fill="auto"/>
          </w:tcPr>
          <w:p w14:paraId="22D368E0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1275" w:type="dxa"/>
            <w:shd w:val="clear" w:color="auto" w:fill="auto"/>
          </w:tcPr>
          <w:p w14:paraId="236B2F78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074</w:t>
            </w:r>
          </w:p>
        </w:tc>
        <w:tc>
          <w:tcPr>
            <w:tcW w:w="993" w:type="dxa"/>
            <w:shd w:val="clear" w:color="auto" w:fill="auto"/>
          </w:tcPr>
          <w:p w14:paraId="6208DD1E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417" w:type="dxa"/>
            <w:shd w:val="clear" w:color="auto" w:fill="auto"/>
          </w:tcPr>
          <w:p w14:paraId="0917AF87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9-1.032</w:t>
            </w:r>
          </w:p>
        </w:tc>
      </w:tr>
      <w:tr w:rsidR="00E22331" w:rsidRPr="004D0EE7" w14:paraId="3D9F3D98" w14:textId="77777777" w:rsidTr="00DB18B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6A2F27" w14:textId="77777777" w:rsidR="00E22331" w:rsidRPr="004D0EE7" w:rsidRDefault="00E22331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REM (%)</w:t>
            </w:r>
          </w:p>
        </w:tc>
        <w:tc>
          <w:tcPr>
            <w:tcW w:w="1760" w:type="dxa"/>
          </w:tcPr>
          <w:p w14:paraId="039FB1AE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 ± 6.42</w:t>
            </w:r>
          </w:p>
        </w:tc>
        <w:tc>
          <w:tcPr>
            <w:tcW w:w="2126" w:type="dxa"/>
          </w:tcPr>
          <w:p w14:paraId="207010C4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.2 ± 7.02</w:t>
            </w:r>
          </w:p>
        </w:tc>
        <w:tc>
          <w:tcPr>
            <w:tcW w:w="1276" w:type="dxa"/>
          </w:tcPr>
          <w:p w14:paraId="063FFDA8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1275" w:type="dxa"/>
          </w:tcPr>
          <w:p w14:paraId="5FF2D053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408</w:t>
            </w:r>
          </w:p>
        </w:tc>
        <w:tc>
          <w:tcPr>
            <w:tcW w:w="993" w:type="dxa"/>
          </w:tcPr>
          <w:p w14:paraId="012EE622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1417" w:type="dxa"/>
          </w:tcPr>
          <w:p w14:paraId="7F3F61FE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5-1.031</w:t>
            </w:r>
          </w:p>
        </w:tc>
      </w:tr>
      <w:tr w:rsidR="00DB18B1" w:rsidRPr="004D0EE7" w14:paraId="1392D419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10ABA06" w14:textId="77777777" w:rsidR="00E22331" w:rsidRPr="004D0EE7" w:rsidRDefault="00E22331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Sleep latency (min)</w:t>
            </w:r>
          </w:p>
        </w:tc>
        <w:tc>
          <w:tcPr>
            <w:tcW w:w="1760" w:type="dxa"/>
            <w:shd w:val="clear" w:color="auto" w:fill="auto"/>
          </w:tcPr>
          <w:p w14:paraId="338F4ECC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.5 [23.5-86.5]</w:t>
            </w:r>
          </w:p>
        </w:tc>
        <w:tc>
          <w:tcPr>
            <w:tcW w:w="2126" w:type="dxa"/>
            <w:shd w:val="clear" w:color="auto" w:fill="auto"/>
          </w:tcPr>
          <w:p w14:paraId="1BCEC10D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 [21.3-77.4]</w:t>
            </w:r>
          </w:p>
        </w:tc>
        <w:tc>
          <w:tcPr>
            <w:tcW w:w="1276" w:type="dxa"/>
            <w:shd w:val="clear" w:color="auto" w:fill="auto"/>
          </w:tcPr>
          <w:p w14:paraId="65D0DA80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1275" w:type="dxa"/>
            <w:shd w:val="clear" w:color="auto" w:fill="auto"/>
          </w:tcPr>
          <w:p w14:paraId="185B44F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87</w:t>
            </w:r>
          </w:p>
        </w:tc>
        <w:tc>
          <w:tcPr>
            <w:tcW w:w="993" w:type="dxa"/>
            <w:shd w:val="clear" w:color="auto" w:fill="auto"/>
          </w:tcPr>
          <w:p w14:paraId="00721AE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417" w:type="dxa"/>
            <w:shd w:val="clear" w:color="auto" w:fill="auto"/>
          </w:tcPr>
          <w:p w14:paraId="347F52A8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7</w:t>
            </w:r>
          </w:p>
        </w:tc>
      </w:tr>
      <w:tr w:rsidR="00E22331" w:rsidRPr="004D0EE7" w14:paraId="737C5629" w14:textId="77777777" w:rsidTr="00DB18B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DF72A1" w14:textId="77777777" w:rsidR="00E22331" w:rsidRPr="004D0EE7" w:rsidRDefault="00E22331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N2 latency (min)</w:t>
            </w:r>
          </w:p>
        </w:tc>
        <w:tc>
          <w:tcPr>
            <w:tcW w:w="1760" w:type="dxa"/>
          </w:tcPr>
          <w:p w14:paraId="513D3469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[1-7]</w:t>
            </w:r>
          </w:p>
        </w:tc>
        <w:tc>
          <w:tcPr>
            <w:tcW w:w="2126" w:type="dxa"/>
          </w:tcPr>
          <w:p w14:paraId="34107EE5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[1.5-7.5]</w:t>
            </w:r>
          </w:p>
        </w:tc>
        <w:tc>
          <w:tcPr>
            <w:tcW w:w="1276" w:type="dxa"/>
          </w:tcPr>
          <w:p w14:paraId="77E0E8B6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275" w:type="dxa"/>
          </w:tcPr>
          <w:p w14:paraId="0A4C7FF0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47</w:t>
            </w:r>
          </w:p>
        </w:tc>
        <w:tc>
          <w:tcPr>
            <w:tcW w:w="993" w:type="dxa"/>
          </w:tcPr>
          <w:p w14:paraId="33D4CA5E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1417" w:type="dxa"/>
          </w:tcPr>
          <w:p w14:paraId="05644A20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3-1.008</w:t>
            </w:r>
          </w:p>
        </w:tc>
      </w:tr>
      <w:tr w:rsidR="00DB18B1" w:rsidRPr="004D0EE7" w14:paraId="0443973E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4024701" w14:textId="77777777" w:rsidR="00E22331" w:rsidRPr="004D0EE7" w:rsidRDefault="00E22331" w:rsidP="00E2233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N3 latency (min)</w:t>
            </w:r>
          </w:p>
        </w:tc>
        <w:tc>
          <w:tcPr>
            <w:tcW w:w="1760" w:type="dxa"/>
            <w:shd w:val="clear" w:color="auto" w:fill="auto"/>
          </w:tcPr>
          <w:p w14:paraId="666A9840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 [15.8-62.8]</w:t>
            </w:r>
          </w:p>
        </w:tc>
        <w:tc>
          <w:tcPr>
            <w:tcW w:w="2126" w:type="dxa"/>
            <w:shd w:val="clear" w:color="auto" w:fill="auto"/>
          </w:tcPr>
          <w:p w14:paraId="225FB382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.3 [20-77.5]</w:t>
            </w:r>
          </w:p>
        </w:tc>
        <w:tc>
          <w:tcPr>
            <w:tcW w:w="1276" w:type="dxa"/>
            <w:shd w:val="clear" w:color="auto" w:fill="auto"/>
          </w:tcPr>
          <w:p w14:paraId="4C76370D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5" w:type="dxa"/>
            <w:shd w:val="clear" w:color="auto" w:fill="auto"/>
          </w:tcPr>
          <w:p w14:paraId="6E2AC9B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51</w:t>
            </w:r>
          </w:p>
        </w:tc>
        <w:tc>
          <w:tcPr>
            <w:tcW w:w="993" w:type="dxa"/>
            <w:shd w:val="clear" w:color="auto" w:fill="auto"/>
          </w:tcPr>
          <w:p w14:paraId="7A8A0D3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417" w:type="dxa"/>
            <w:shd w:val="clear" w:color="auto" w:fill="auto"/>
          </w:tcPr>
          <w:p w14:paraId="1D2A8BD8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4</w:t>
            </w:r>
          </w:p>
        </w:tc>
      </w:tr>
      <w:tr w:rsidR="00E22331" w:rsidRPr="004D0EE7" w14:paraId="4F7283A3" w14:textId="77777777" w:rsidTr="00DB18B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0DDAB9" w14:textId="77777777" w:rsidR="00E22331" w:rsidRPr="004D0EE7" w:rsidRDefault="00E22331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REM latency (min)</w:t>
            </w:r>
          </w:p>
        </w:tc>
        <w:tc>
          <w:tcPr>
            <w:tcW w:w="1760" w:type="dxa"/>
          </w:tcPr>
          <w:p w14:paraId="1E8CC3B3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 [69.8-151]</w:t>
            </w:r>
          </w:p>
        </w:tc>
        <w:tc>
          <w:tcPr>
            <w:tcW w:w="2126" w:type="dxa"/>
          </w:tcPr>
          <w:p w14:paraId="193C715D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3 [70-156]</w:t>
            </w:r>
          </w:p>
        </w:tc>
        <w:tc>
          <w:tcPr>
            <w:tcW w:w="1276" w:type="dxa"/>
          </w:tcPr>
          <w:p w14:paraId="3ED5AD44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5" w:type="dxa"/>
          </w:tcPr>
          <w:p w14:paraId="2664D130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29</w:t>
            </w:r>
          </w:p>
        </w:tc>
        <w:tc>
          <w:tcPr>
            <w:tcW w:w="993" w:type="dxa"/>
          </w:tcPr>
          <w:p w14:paraId="04B9DCDB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417" w:type="dxa"/>
          </w:tcPr>
          <w:p w14:paraId="695A7CCC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4</w:t>
            </w:r>
          </w:p>
        </w:tc>
      </w:tr>
      <w:tr w:rsidR="00DB18B1" w:rsidRPr="004D0EE7" w14:paraId="3BBA879E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730E2C5" w14:textId="5B1E5F98" w:rsidR="00994F7B" w:rsidRPr="004D0EE7" w:rsidRDefault="00994F7B" w:rsidP="00994F7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WASO (min)</w:t>
            </w:r>
          </w:p>
        </w:tc>
        <w:tc>
          <w:tcPr>
            <w:tcW w:w="1760" w:type="dxa"/>
            <w:shd w:val="clear" w:color="auto" w:fill="auto"/>
          </w:tcPr>
          <w:p w14:paraId="2978A89D" w14:textId="1C463E11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.4 [27-106]</w:t>
            </w:r>
          </w:p>
        </w:tc>
        <w:tc>
          <w:tcPr>
            <w:tcW w:w="2126" w:type="dxa"/>
            <w:shd w:val="clear" w:color="auto" w:fill="auto"/>
          </w:tcPr>
          <w:p w14:paraId="14E94B0E" w14:textId="071B4522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.8 [39.1-110]</w:t>
            </w:r>
          </w:p>
        </w:tc>
        <w:tc>
          <w:tcPr>
            <w:tcW w:w="1276" w:type="dxa"/>
            <w:shd w:val="clear" w:color="auto" w:fill="auto"/>
          </w:tcPr>
          <w:p w14:paraId="54F11E85" w14:textId="459B48A3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5" w:type="dxa"/>
            <w:shd w:val="clear" w:color="auto" w:fill="auto"/>
          </w:tcPr>
          <w:p w14:paraId="412CA444" w14:textId="02CFC26B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52</w:t>
            </w:r>
          </w:p>
        </w:tc>
        <w:tc>
          <w:tcPr>
            <w:tcW w:w="993" w:type="dxa"/>
            <w:shd w:val="clear" w:color="auto" w:fill="auto"/>
          </w:tcPr>
          <w:p w14:paraId="68A69746" w14:textId="0CFCCF52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1417" w:type="dxa"/>
            <w:shd w:val="clear" w:color="auto" w:fill="auto"/>
          </w:tcPr>
          <w:p w14:paraId="5A0638B6" w14:textId="72E79CE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4</w:t>
            </w:r>
          </w:p>
        </w:tc>
      </w:tr>
      <w:tr w:rsidR="00DB18B1" w:rsidRPr="004D0EE7" w14:paraId="7083B309" w14:textId="77777777" w:rsidTr="00DB18B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46CEF9" w14:textId="4782A46D" w:rsidR="00E22331" w:rsidRPr="004D0EE7" w:rsidRDefault="00994F7B" w:rsidP="00E2233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o</w:t>
            </w:r>
            <w:r w:rsidR="00E22331" w:rsidRPr="004D0EE7">
              <w:rPr>
                <w:b w:val="0"/>
                <w:bCs w:val="0"/>
                <w:sz w:val="20"/>
                <w:szCs w:val="20"/>
                <w:lang w:val="en-US"/>
              </w:rPr>
              <w:t>AHI</w:t>
            </w:r>
            <w:proofErr w:type="spellEnd"/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 (n/h)</w:t>
            </w:r>
          </w:p>
        </w:tc>
        <w:tc>
          <w:tcPr>
            <w:tcW w:w="1760" w:type="dxa"/>
          </w:tcPr>
          <w:p w14:paraId="4F7F1174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[3-24]</w:t>
            </w:r>
          </w:p>
        </w:tc>
        <w:tc>
          <w:tcPr>
            <w:tcW w:w="2126" w:type="dxa"/>
          </w:tcPr>
          <w:p w14:paraId="58CD77AA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 [6.25-30.8]</w:t>
            </w:r>
          </w:p>
        </w:tc>
        <w:tc>
          <w:tcPr>
            <w:tcW w:w="1276" w:type="dxa"/>
          </w:tcPr>
          <w:p w14:paraId="5D749D82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275" w:type="dxa"/>
          </w:tcPr>
          <w:p w14:paraId="5DCB5B84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38</w:t>
            </w:r>
          </w:p>
        </w:tc>
        <w:tc>
          <w:tcPr>
            <w:tcW w:w="993" w:type="dxa"/>
          </w:tcPr>
          <w:p w14:paraId="5D82C83E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417" w:type="dxa"/>
          </w:tcPr>
          <w:p w14:paraId="7D48E4EF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4-1.015</w:t>
            </w:r>
          </w:p>
        </w:tc>
      </w:tr>
      <w:tr w:rsidR="00E22331" w:rsidRPr="004D0EE7" w14:paraId="5CDEBC4C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778572F" w14:textId="496C4F24" w:rsidR="00E22331" w:rsidRPr="004D0EE7" w:rsidRDefault="00E22331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Desaturation index</w:t>
            </w:r>
            <w:r w:rsidR="00994F7B" w:rsidRPr="004D0EE7">
              <w:rPr>
                <w:b w:val="0"/>
                <w:sz w:val="20"/>
                <w:szCs w:val="20"/>
                <w:lang w:val="en-US"/>
              </w:rPr>
              <w:t xml:space="preserve"> (n/h)</w:t>
            </w:r>
          </w:p>
        </w:tc>
        <w:tc>
          <w:tcPr>
            <w:tcW w:w="1760" w:type="dxa"/>
            <w:shd w:val="clear" w:color="auto" w:fill="auto"/>
          </w:tcPr>
          <w:p w14:paraId="2EB563BE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[2-19]</w:t>
            </w:r>
          </w:p>
        </w:tc>
        <w:tc>
          <w:tcPr>
            <w:tcW w:w="2126" w:type="dxa"/>
            <w:shd w:val="clear" w:color="auto" w:fill="auto"/>
          </w:tcPr>
          <w:p w14:paraId="7FC0364D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.5 [3-27]</w:t>
            </w:r>
          </w:p>
        </w:tc>
        <w:tc>
          <w:tcPr>
            <w:tcW w:w="1276" w:type="dxa"/>
            <w:shd w:val="clear" w:color="auto" w:fill="auto"/>
          </w:tcPr>
          <w:p w14:paraId="0BF036B7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275" w:type="dxa"/>
            <w:shd w:val="clear" w:color="auto" w:fill="auto"/>
          </w:tcPr>
          <w:p w14:paraId="196FBF02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95</w:t>
            </w:r>
          </w:p>
        </w:tc>
        <w:tc>
          <w:tcPr>
            <w:tcW w:w="993" w:type="dxa"/>
            <w:shd w:val="clear" w:color="auto" w:fill="auto"/>
          </w:tcPr>
          <w:p w14:paraId="6EFF6FDD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1417" w:type="dxa"/>
            <w:shd w:val="clear" w:color="auto" w:fill="auto"/>
          </w:tcPr>
          <w:p w14:paraId="58735DB5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-1.019</w:t>
            </w:r>
          </w:p>
        </w:tc>
      </w:tr>
      <w:tr w:rsidR="00DB18B1" w:rsidRPr="004D0EE7" w14:paraId="5AAFFF00" w14:textId="77777777" w:rsidTr="00DB18B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EA9DC0" w14:textId="6C2A22A1" w:rsidR="00E22331" w:rsidRPr="004D0EE7" w:rsidRDefault="00E22331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icro-arousal index</w:t>
            </w:r>
            <w:r w:rsidR="00994F7B" w:rsidRPr="004D0EE7">
              <w:rPr>
                <w:b w:val="0"/>
                <w:sz w:val="20"/>
                <w:szCs w:val="20"/>
                <w:lang w:val="en-US"/>
              </w:rPr>
              <w:t xml:space="preserve"> (n/h)</w:t>
            </w:r>
          </w:p>
        </w:tc>
        <w:tc>
          <w:tcPr>
            <w:tcW w:w="1760" w:type="dxa"/>
          </w:tcPr>
          <w:p w14:paraId="2EB2CF67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 [7-19]</w:t>
            </w:r>
          </w:p>
        </w:tc>
        <w:tc>
          <w:tcPr>
            <w:tcW w:w="2126" w:type="dxa"/>
          </w:tcPr>
          <w:p w14:paraId="1CCB778A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 [8-23]</w:t>
            </w:r>
          </w:p>
        </w:tc>
        <w:tc>
          <w:tcPr>
            <w:tcW w:w="1276" w:type="dxa"/>
          </w:tcPr>
          <w:p w14:paraId="44B5A9CC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275" w:type="dxa"/>
          </w:tcPr>
          <w:p w14:paraId="083FC796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770</w:t>
            </w:r>
          </w:p>
        </w:tc>
        <w:tc>
          <w:tcPr>
            <w:tcW w:w="993" w:type="dxa"/>
          </w:tcPr>
          <w:p w14:paraId="11D87C1E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1417" w:type="dxa"/>
          </w:tcPr>
          <w:p w14:paraId="391E4E56" w14:textId="77777777" w:rsidR="00E22331" w:rsidRPr="004D0EE7" w:rsidRDefault="00E22331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2-1.012</w:t>
            </w:r>
          </w:p>
        </w:tc>
      </w:tr>
      <w:tr w:rsidR="00DB18B1" w:rsidRPr="004D0EE7" w14:paraId="0208A7E1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FE63617" w14:textId="6EAA0BCA" w:rsidR="00E22331" w:rsidRPr="004D0EE7" w:rsidRDefault="00994F7B" w:rsidP="00E2233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NREM microarousals (n/h)</w:t>
            </w:r>
          </w:p>
        </w:tc>
        <w:tc>
          <w:tcPr>
            <w:tcW w:w="1760" w:type="dxa"/>
            <w:shd w:val="clear" w:color="auto" w:fill="auto"/>
          </w:tcPr>
          <w:p w14:paraId="4DB5FA14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.92 [5.67-16.5]</w:t>
            </w:r>
          </w:p>
        </w:tc>
        <w:tc>
          <w:tcPr>
            <w:tcW w:w="2126" w:type="dxa"/>
            <w:shd w:val="clear" w:color="auto" w:fill="auto"/>
          </w:tcPr>
          <w:p w14:paraId="5947B66B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.8 [6.26-20.5]</w:t>
            </w:r>
          </w:p>
        </w:tc>
        <w:tc>
          <w:tcPr>
            <w:tcW w:w="1276" w:type="dxa"/>
            <w:shd w:val="clear" w:color="auto" w:fill="auto"/>
          </w:tcPr>
          <w:p w14:paraId="2F2E08F4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75" w:type="dxa"/>
            <w:shd w:val="clear" w:color="auto" w:fill="auto"/>
          </w:tcPr>
          <w:p w14:paraId="141A4991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798</w:t>
            </w:r>
          </w:p>
        </w:tc>
        <w:tc>
          <w:tcPr>
            <w:tcW w:w="993" w:type="dxa"/>
            <w:shd w:val="clear" w:color="auto" w:fill="auto"/>
          </w:tcPr>
          <w:p w14:paraId="4F84F9BF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1417" w:type="dxa"/>
            <w:shd w:val="clear" w:color="auto" w:fill="auto"/>
          </w:tcPr>
          <w:p w14:paraId="3B6DE576" w14:textId="77777777" w:rsidR="00E22331" w:rsidRPr="004D0EE7" w:rsidRDefault="00E22331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3-1.014</w:t>
            </w:r>
          </w:p>
        </w:tc>
      </w:tr>
      <w:tr w:rsidR="00994F7B" w:rsidRPr="004D0EE7" w14:paraId="10770F7F" w14:textId="77777777" w:rsidTr="009B140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920831" w14:textId="272A99DD" w:rsidR="00994F7B" w:rsidRPr="004D0EE7" w:rsidRDefault="00994F7B" w:rsidP="00994F7B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REM microarousals (n/h)</w:t>
            </w:r>
          </w:p>
        </w:tc>
        <w:tc>
          <w:tcPr>
            <w:tcW w:w="1760" w:type="dxa"/>
          </w:tcPr>
          <w:p w14:paraId="3650FD9E" w14:textId="1664164F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7 [0.73-3]</w:t>
            </w:r>
          </w:p>
        </w:tc>
        <w:tc>
          <w:tcPr>
            <w:tcW w:w="2126" w:type="dxa"/>
          </w:tcPr>
          <w:p w14:paraId="5C1E6A9E" w14:textId="18B887CE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04 [0.88-3.73]</w:t>
            </w:r>
          </w:p>
        </w:tc>
        <w:tc>
          <w:tcPr>
            <w:tcW w:w="1276" w:type="dxa"/>
          </w:tcPr>
          <w:p w14:paraId="15ED0F89" w14:textId="7A3E98AA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275" w:type="dxa"/>
          </w:tcPr>
          <w:p w14:paraId="4279AFF8" w14:textId="4E739FC1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581</w:t>
            </w:r>
          </w:p>
        </w:tc>
        <w:tc>
          <w:tcPr>
            <w:tcW w:w="993" w:type="dxa"/>
          </w:tcPr>
          <w:p w14:paraId="51609595" w14:textId="44C47B77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417" w:type="dxa"/>
          </w:tcPr>
          <w:p w14:paraId="015762D4" w14:textId="40C16197" w:rsidR="00994F7B" w:rsidRPr="004D0EE7" w:rsidRDefault="00994F7B" w:rsidP="009B1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2-1.020</w:t>
            </w:r>
          </w:p>
        </w:tc>
      </w:tr>
      <w:tr w:rsidR="00994F7B" w:rsidRPr="004D0EE7" w14:paraId="400AB705" w14:textId="77777777" w:rsidTr="009B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11D0535" w14:textId="1E5E5CF5" w:rsidR="00994F7B" w:rsidRPr="004D0EE7" w:rsidRDefault="00994F7B" w:rsidP="00994F7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LPM index (n/h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715D8B02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[0-4.74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CAACAE2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4 [0-6.55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F35FD05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5387624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3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2192E4D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B12170A" w14:textId="77777777" w:rsidR="00994F7B" w:rsidRPr="004D0EE7" w:rsidRDefault="00994F7B" w:rsidP="009B14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-1.013</w:t>
            </w:r>
          </w:p>
        </w:tc>
      </w:tr>
    </w:tbl>
    <w:p w14:paraId="66A4633A" w14:textId="692DCCCB" w:rsidR="00A618D8" w:rsidRPr="004D0EE7" w:rsidRDefault="00A618D8" w:rsidP="00CD3CE4">
      <w:pPr>
        <w:ind w:left="-851"/>
        <w:rPr>
          <w:sz w:val="21"/>
          <w:szCs w:val="21"/>
          <w:lang w:val="en-US"/>
        </w:rPr>
      </w:pPr>
      <w:r w:rsidRPr="004D0EE7">
        <w:rPr>
          <w:sz w:val="21"/>
          <w:szCs w:val="21"/>
          <w:lang w:val="en-US"/>
        </w:rPr>
        <w:t>TIB: time in bed; SPT: sleep period time; TST: total sleep time; AHI: apnea-hypopnea index; mA: micro-arousal. WASO: wake after sleep onset.</w:t>
      </w:r>
    </w:p>
    <w:p w14:paraId="5059B5A8" w14:textId="77777777" w:rsidR="0094104E" w:rsidRPr="004D0EE7" w:rsidRDefault="0094104E" w:rsidP="0094104E">
      <w:pPr>
        <w:rPr>
          <w:b/>
          <w:bCs/>
          <w:sz w:val="22"/>
          <w:szCs w:val="22"/>
          <w:lang w:val="en-US"/>
        </w:rPr>
      </w:pPr>
    </w:p>
    <w:p w14:paraId="0A897876" w14:textId="56DEEDAE" w:rsidR="00BA576A" w:rsidRPr="004D0EE7" w:rsidRDefault="00BA576A" w:rsidP="00BA576A">
      <w:pPr>
        <w:rPr>
          <w:lang w:val="en-US"/>
        </w:rPr>
      </w:pPr>
    </w:p>
    <w:p w14:paraId="5FB7453F" w14:textId="77777777" w:rsidR="0094104E" w:rsidRPr="004D0EE7" w:rsidRDefault="0094104E" w:rsidP="0094104E">
      <w:pPr>
        <w:rPr>
          <w:rFonts w:ascii="Times New Roman" w:hAnsi="Times New Roman" w:cs="Times New Roman"/>
          <w:b/>
          <w:bCs/>
          <w:lang w:val="en-US"/>
        </w:rPr>
      </w:pPr>
    </w:p>
    <w:p w14:paraId="16F5185D" w14:textId="20736DF2" w:rsidR="006B503A" w:rsidRPr="004D0EE7" w:rsidRDefault="006B503A" w:rsidP="006B503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>Table</w:t>
      </w:r>
      <w:r w:rsidR="00C267AB" w:rsidRPr="004D0EE7">
        <w:rPr>
          <w:color w:val="auto"/>
          <w:sz w:val="22"/>
          <w:lang w:val="en-US"/>
        </w:rPr>
        <w:t xml:space="preserve"> S</w:t>
      </w:r>
      <w:r w:rsidRPr="004D0EE7">
        <w:rPr>
          <w:color w:val="auto"/>
          <w:sz w:val="22"/>
          <w:lang w:val="en-US"/>
        </w:rPr>
        <w:t xml:space="preserve">3a – </w:t>
      </w:r>
      <w:proofErr w:type="spellStart"/>
      <w:r w:rsidRPr="004D0EE7">
        <w:rPr>
          <w:color w:val="auto"/>
          <w:sz w:val="22"/>
          <w:lang w:val="en-US"/>
        </w:rPr>
        <w:t>Hypnodensity</w:t>
      </w:r>
      <w:proofErr w:type="spellEnd"/>
      <w:r w:rsidRPr="004D0EE7">
        <w:rPr>
          <w:color w:val="auto"/>
          <w:sz w:val="22"/>
          <w:lang w:val="en-US"/>
        </w:rPr>
        <w:t>-based variables in SOI with/without depressi</w:t>
      </w:r>
      <w:r w:rsidR="004317FA" w:rsidRPr="004D0EE7">
        <w:rPr>
          <w:color w:val="auto"/>
          <w:sz w:val="22"/>
          <w:lang w:val="en-US"/>
        </w:rPr>
        <w:t>ve symptoms</w:t>
      </w:r>
      <w:r w:rsidRPr="004D0EE7">
        <w:rPr>
          <w:color w:val="auto"/>
          <w:sz w:val="22"/>
          <w:lang w:val="en-US"/>
        </w:rPr>
        <w:t>.</w:t>
      </w:r>
    </w:p>
    <w:tbl>
      <w:tblPr>
        <w:tblStyle w:val="Tableausimple4"/>
        <w:tblW w:w="9987" w:type="dxa"/>
        <w:jc w:val="center"/>
        <w:tblLook w:val="04A0" w:firstRow="1" w:lastRow="0" w:firstColumn="1" w:lastColumn="0" w:noHBand="0" w:noVBand="1"/>
      </w:tblPr>
      <w:tblGrid>
        <w:gridCol w:w="1765"/>
        <w:gridCol w:w="2126"/>
        <w:gridCol w:w="1701"/>
        <w:gridCol w:w="993"/>
        <w:gridCol w:w="1275"/>
        <w:gridCol w:w="851"/>
        <w:gridCol w:w="1276"/>
      </w:tblGrid>
      <w:tr w:rsidR="006B503A" w:rsidRPr="004D0EE7" w14:paraId="52E694C8" w14:textId="77777777" w:rsidTr="00542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4721E" w14:textId="77777777" w:rsidR="006B503A" w:rsidRPr="004D0EE7" w:rsidRDefault="006B503A" w:rsidP="007C576B">
            <w:pPr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C8ABA92" w14:textId="052EF584" w:rsidR="006B503A" w:rsidRPr="004D0EE7" w:rsidRDefault="006B503A" w:rsidP="00542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621F5D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r w:rsidRPr="004D0EE7">
              <w:rPr>
                <w:iCs/>
                <w:sz w:val="20"/>
                <w:szCs w:val="20"/>
                <w:lang w:val="en-US"/>
              </w:rPr>
              <w:t>dep</w:t>
            </w:r>
          </w:p>
          <w:p w14:paraId="01244C6F" w14:textId="77777777" w:rsidR="006B503A" w:rsidRPr="004D0EE7" w:rsidRDefault="006B503A" w:rsidP="00542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25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94E62F" w14:textId="50096FFF" w:rsidR="006B503A" w:rsidRPr="004D0EE7" w:rsidRDefault="006B503A" w:rsidP="00542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4317FA" w:rsidRPr="004D0EE7">
              <w:rPr>
                <w:iCs/>
                <w:sz w:val="20"/>
                <w:szCs w:val="20"/>
                <w:lang w:val="en-US"/>
              </w:rPr>
              <w:t>– no dep</w:t>
            </w:r>
          </w:p>
          <w:p w14:paraId="334F8B31" w14:textId="77777777" w:rsidR="006B503A" w:rsidRPr="004D0EE7" w:rsidRDefault="006B503A" w:rsidP="00542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0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BAE3F" w14:textId="77777777" w:rsidR="006B503A" w:rsidRPr="004D0EE7" w:rsidRDefault="006B503A" w:rsidP="00542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85964" w14:textId="77777777" w:rsidR="006B503A" w:rsidRPr="004D0EE7" w:rsidRDefault="006B503A" w:rsidP="00542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A1524" w14:textId="77777777" w:rsidR="006B503A" w:rsidRPr="004D0EE7" w:rsidRDefault="006B503A" w:rsidP="00542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D9C851" w14:textId="77777777" w:rsidR="006B503A" w:rsidRPr="004D0EE7" w:rsidRDefault="006B503A" w:rsidP="00542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DB18B1" w:rsidRPr="004D0EE7" w14:paraId="35BEDBA6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E68FD3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5% sum W+N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2288352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[3-2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742A965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[3-19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6961E8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DCF6E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4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B9A1B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F03F445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2</w:t>
            </w:r>
          </w:p>
        </w:tc>
      </w:tr>
      <w:tr w:rsidR="006B503A" w:rsidRPr="004D0EE7" w14:paraId="29488157" w14:textId="77777777" w:rsidTr="00DB18B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5FD4E50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10% sum W+N1</w:t>
            </w:r>
          </w:p>
        </w:tc>
        <w:tc>
          <w:tcPr>
            <w:tcW w:w="2126" w:type="dxa"/>
          </w:tcPr>
          <w:p w14:paraId="11B23931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.8 [10-56]</w:t>
            </w:r>
          </w:p>
        </w:tc>
        <w:tc>
          <w:tcPr>
            <w:tcW w:w="1701" w:type="dxa"/>
          </w:tcPr>
          <w:p w14:paraId="7D48D674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.0 [10.4-48]</w:t>
            </w:r>
          </w:p>
        </w:tc>
        <w:tc>
          <w:tcPr>
            <w:tcW w:w="993" w:type="dxa"/>
            <w:noWrap/>
            <w:hideMark/>
          </w:tcPr>
          <w:p w14:paraId="6E580F2F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275" w:type="dxa"/>
            <w:noWrap/>
            <w:hideMark/>
          </w:tcPr>
          <w:p w14:paraId="434B5F68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68</w:t>
            </w:r>
          </w:p>
        </w:tc>
        <w:tc>
          <w:tcPr>
            <w:tcW w:w="851" w:type="dxa"/>
            <w:noWrap/>
            <w:hideMark/>
          </w:tcPr>
          <w:p w14:paraId="3D97F0D3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276" w:type="dxa"/>
          </w:tcPr>
          <w:p w14:paraId="08FE928B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-1.01</w:t>
            </w:r>
          </w:p>
        </w:tc>
      </w:tr>
      <w:tr w:rsidR="00DB18B1" w:rsidRPr="004D0EE7" w14:paraId="766861D7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noWrap/>
            <w:hideMark/>
          </w:tcPr>
          <w:p w14:paraId="5D96ABD6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30% sum W+N1</w:t>
            </w:r>
          </w:p>
        </w:tc>
        <w:tc>
          <w:tcPr>
            <w:tcW w:w="2126" w:type="dxa"/>
            <w:shd w:val="clear" w:color="auto" w:fill="auto"/>
          </w:tcPr>
          <w:p w14:paraId="784B2AA6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7 [69.4-171]</w:t>
            </w:r>
          </w:p>
        </w:tc>
        <w:tc>
          <w:tcPr>
            <w:tcW w:w="1701" w:type="dxa"/>
            <w:shd w:val="clear" w:color="auto" w:fill="auto"/>
          </w:tcPr>
          <w:p w14:paraId="76B01072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0 [73.4-154]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73E637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53AF1D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71AAEE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1276" w:type="dxa"/>
            <w:shd w:val="clear" w:color="auto" w:fill="auto"/>
          </w:tcPr>
          <w:p w14:paraId="5CB71333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</w:t>
            </w:r>
          </w:p>
        </w:tc>
      </w:tr>
      <w:tr w:rsidR="006B503A" w:rsidRPr="004D0EE7" w14:paraId="1CEE6433" w14:textId="77777777" w:rsidTr="00DB18B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D7E7EE7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50% sum W+N1</w:t>
            </w:r>
          </w:p>
        </w:tc>
        <w:tc>
          <w:tcPr>
            <w:tcW w:w="2126" w:type="dxa"/>
          </w:tcPr>
          <w:p w14:paraId="18D718E5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216 ± 80.8</w:t>
            </w:r>
          </w:p>
        </w:tc>
        <w:tc>
          <w:tcPr>
            <w:tcW w:w="1701" w:type="dxa"/>
          </w:tcPr>
          <w:p w14:paraId="0EE2CCC8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213 ± 78.5</w:t>
            </w:r>
          </w:p>
        </w:tc>
        <w:tc>
          <w:tcPr>
            <w:tcW w:w="993" w:type="dxa"/>
            <w:noWrap/>
            <w:hideMark/>
          </w:tcPr>
          <w:p w14:paraId="2DD6C1FD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5" w:type="dxa"/>
            <w:noWrap/>
            <w:hideMark/>
          </w:tcPr>
          <w:p w14:paraId="22DCDCA1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11</w:t>
            </w:r>
          </w:p>
        </w:tc>
        <w:tc>
          <w:tcPr>
            <w:tcW w:w="851" w:type="dxa"/>
            <w:noWrap/>
            <w:hideMark/>
          </w:tcPr>
          <w:p w14:paraId="0E08DE8A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1276" w:type="dxa"/>
          </w:tcPr>
          <w:p w14:paraId="054E03A4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</w:t>
            </w:r>
          </w:p>
        </w:tc>
      </w:tr>
      <w:tr w:rsidR="00DB18B1" w:rsidRPr="004D0EE7" w14:paraId="68100E1B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noWrap/>
            <w:hideMark/>
          </w:tcPr>
          <w:p w14:paraId="0086C628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2126" w:type="dxa"/>
            <w:shd w:val="clear" w:color="auto" w:fill="auto"/>
          </w:tcPr>
          <w:p w14:paraId="4D6CA6E6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C4BB280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F0BC1D9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61188A81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5866D8E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1258946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6B503A" w:rsidRPr="004D0EE7" w14:paraId="310EF366" w14:textId="77777777" w:rsidTr="00DB18B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4AFA0D2E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5% sum N2+N3</w:t>
            </w:r>
          </w:p>
        </w:tc>
        <w:tc>
          <w:tcPr>
            <w:tcW w:w="2126" w:type="dxa"/>
          </w:tcPr>
          <w:p w14:paraId="75D882B6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 [18.5-49.5]</w:t>
            </w:r>
          </w:p>
        </w:tc>
        <w:tc>
          <w:tcPr>
            <w:tcW w:w="1701" w:type="dxa"/>
          </w:tcPr>
          <w:p w14:paraId="0E1B7AA1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.3 [19.9-59.1]</w:t>
            </w:r>
          </w:p>
        </w:tc>
        <w:tc>
          <w:tcPr>
            <w:tcW w:w="993" w:type="dxa"/>
            <w:noWrap/>
            <w:hideMark/>
          </w:tcPr>
          <w:p w14:paraId="4F3C255D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275" w:type="dxa"/>
            <w:noWrap/>
            <w:hideMark/>
          </w:tcPr>
          <w:p w14:paraId="51724770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44</w:t>
            </w:r>
          </w:p>
        </w:tc>
        <w:tc>
          <w:tcPr>
            <w:tcW w:w="851" w:type="dxa"/>
            <w:noWrap/>
            <w:hideMark/>
          </w:tcPr>
          <w:p w14:paraId="282B67AF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276" w:type="dxa"/>
          </w:tcPr>
          <w:p w14:paraId="24356FCE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0-1.00</w:t>
            </w:r>
          </w:p>
        </w:tc>
      </w:tr>
      <w:tr w:rsidR="00DB18B1" w:rsidRPr="004D0EE7" w14:paraId="26ED3DBB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noWrap/>
            <w:hideMark/>
          </w:tcPr>
          <w:p w14:paraId="259C676C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10% sum N2+N3</w:t>
            </w:r>
          </w:p>
        </w:tc>
        <w:tc>
          <w:tcPr>
            <w:tcW w:w="2126" w:type="dxa"/>
            <w:shd w:val="clear" w:color="auto" w:fill="auto"/>
          </w:tcPr>
          <w:p w14:paraId="7C386C21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.5 [29-70.6]</w:t>
            </w:r>
          </w:p>
        </w:tc>
        <w:tc>
          <w:tcPr>
            <w:tcW w:w="1701" w:type="dxa"/>
            <w:shd w:val="clear" w:color="auto" w:fill="auto"/>
          </w:tcPr>
          <w:p w14:paraId="1B991C49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.5 [29-81.5]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DEDE61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06227B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658A18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276" w:type="dxa"/>
            <w:shd w:val="clear" w:color="auto" w:fill="auto"/>
          </w:tcPr>
          <w:p w14:paraId="106FAA84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2-1.00</w:t>
            </w:r>
          </w:p>
        </w:tc>
      </w:tr>
      <w:tr w:rsidR="006B503A" w:rsidRPr="004D0EE7" w14:paraId="6C2B10B3" w14:textId="77777777" w:rsidTr="005423C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7665F61D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30% sum N2+N3</w:t>
            </w:r>
          </w:p>
        </w:tc>
        <w:tc>
          <w:tcPr>
            <w:tcW w:w="2126" w:type="dxa"/>
          </w:tcPr>
          <w:p w14:paraId="409FA5CE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4 [85.9-148]</w:t>
            </w:r>
          </w:p>
        </w:tc>
        <w:tc>
          <w:tcPr>
            <w:tcW w:w="1701" w:type="dxa"/>
          </w:tcPr>
          <w:p w14:paraId="47A89FA2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 [85.9-155]</w:t>
            </w:r>
          </w:p>
        </w:tc>
        <w:tc>
          <w:tcPr>
            <w:tcW w:w="993" w:type="dxa"/>
            <w:noWrap/>
            <w:hideMark/>
          </w:tcPr>
          <w:p w14:paraId="2B00F4DA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75" w:type="dxa"/>
            <w:noWrap/>
            <w:hideMark/>
          </w:tcPr>
          <w:p w14:paraId="5EBE115B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47</w:t>
            </w:r>
          </w:p>
        </w:tc>
        <w:tc>
          <w:tcPr>
            <w:tcW w:w="851" w:type="dxa"/>
            <w:noWrap/>
            <w:hideMark/>
          </w:tcPr>
          <w:p w14:paraId="3CACB8CF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1276" w:type="dxa"/>
          </w:tcPr>
          <w:p w14:paraId="493AB47E" w14:textId="77777777" w:rsidR="006B503A" w:rsidRPr="004D0EE7" w:rsidRDefault="006B503A" w:rsidP="0054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-1.00</w:t>
            </w:r>
          </w:p>
        </w:tc>
      </w:tr>
      <w:tr w:rsidR="00DB18B1" w:rsidRPr="004D0EE7" w14:paraId="66958CC0" w14:textId="77777777" w:rsidTr="0054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2C9571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50% sum N2+N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86DF7FB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7 [139-22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DCF092F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1 [140-229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A04856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03D340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CC0715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9387962" w14:textId="77777777" w:rsidR="006B503A" w:rsidRPr="004D0EE7" w:rsidRDefault="006B503A" w:rsidP="0054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7-1.00</w:t>
            </w:r>
          </w:p>
        </w:tc>
      </w:tr>
    </w:tbl>
    <w:p w14:paraId="12458E06" w14:textId="08EC3B8A" w:rsidR="006B503A" w:rsidRPr="004D0EE7" w:rsidRDefault="006B503A" w:rsidP="005423C8">
      <w:pPr>
        <w:ind w:left="-426"/>
        <w:rPr>
          <w:sz w:val="21"/>
          <w:szCs w:val="21"/>
          <w:lang w:val="en-US"/>
        </w:rPr>
      </w:pPr>
      <w:r w:rsidRPr="004D0EE7">
        <w:rPr>
          <w:sz w:val="21"/>
          <w:szCs w:val="21"/>
          <w:lang w:val="en-US"/>
        </w:rPr>
        <w:t>Time to reach 5/10/30/50% of the cumulative sum between of the probability products of the set of stages.</w:t>
      </w:r>
    </w:p>
    <w:p w14:paraId="69B4E0CA" w14:textId="77777777" w:rsidR="006B503A" w:rsidRPr="004D0EE7" w:rsidRDefault="006B503A" w:rsidP="006B503A">
      <w:pPr>
        <w:rPr>
          <w:lang w:val="en-US"/>
        </w:rPr>
      </w:pPr>
    </w:p>
    <w:p w14:paraId="4D0E887C" w14:textId="77777777" w:rsidR="005423C8" w:rsidRPr="004D0EE7" w:rsidRDefault="005423C8" w:rsidP="006B503A">
      <w:pPr>
        <w:rPr>
          <w:lang w:val="en-US"/>
        </w:rPr>
      </w:pPr>
    </w:p>
    <w:p w14:paraId="413869DF" w14:textId="70FF9FC1" w:rsidR="006B503A" w:rsidRPr="004D0EE7" w:rsidRDefault="006B503A" w:rsidP="006B503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lastRenderedPageBreak/>
        <w:t xml:space="preserve">Table </w:t>
      </w:r>
      <w:r w:rsidR="00C267AB" w:rsidRPr="004D0EE7">
        <w:rPr>
          <w:color w:val="auto"/>
          <w:sz w:val="22"/>
          <w:lang w:val="en-US"/>
        </w:rPr>
        <w:t>S</w:t>
      </w:r>
      <w:r w:rsidRPr="004D0EE7">
        <w:rPr>
          <w:color w:val="auto"/>
          <w:sz w:val="22"/>
          <w:lang w:val="en-US"/>
        </w:rPr>
        <w:t xml:space="preserve">3b – </w:t>
      </w:r>
      <w:proofErr w:type="spellStart"/>
      <w:r w:rsidRPr="004D0EE7">
        <w:rPr>
          <w:color w:val="auto"/>
          <w:sz w:val="22"/>
          <w:lang w:val="en-US"/>
        </w:rPr>
        <w:t>Hypnodensity</w:t>
      </w:r>
      <w:proofErr w:type="spellEnd"/>
      <w:r w:rsidRPr="004D0EE7">
        <w:rPr>
          <w:color w:val="auto"/>
          <w:sz w:val="22"/>
          <w:lang w:val="en-US"/>
        </w:rPr>
        <w:t>-based variables in SOI with/without anxiety</w:t>
      </w:r>
      <w:r w:rsidR="004317FA" w:rsidRPr="004D0EE7">
        <w:rPr>
          <w:color w:val="auto"/>
          <w:sz w:val="22"/>
          <w:lang w:val="en-US"/>
        </w:rPr>
        <w:t xml:space="preserve"> symptoms</w:t>
      </w:r>
      <w:r w:rsidR="00610FB6" w:rsidRPr="004D0EE7">
        <w:rPr>
          <w:color w:val="auto"/>
          <w:sz w:val="22"/>
          <w:lang w:val="en-US"/>
        </w:rPr>
        <w:t>.</w:t>
      </w:r>
    </w:p>
    <w:tbl>
      <w:tblPr>
        <w:tblStyle w:val="Tableausimple4"/>
        <w:tblW w:w="10702" w:type="dxa"/>
        <w:jc w:val="center"/>
        <w:tblLook w:val="04A0" w:firstRow="1" w:lastRow="0" w:firstColumn="1" w:lastColumn="0" w:noHBand="0" w:noVBand="1"/>
      </w:tblPr>
      <w:tblGrid>
        <w:gridCol w:w="1913"/>
        <w:gridCol w:w="1843"/>
        <w:gridCol w:w="2126"/>
        <w:gridCol w:w="992"/>
        <w:gridCol w:w="1418"/>
        <w:gridCol w:w="850"/>
        <w:gridCol w:w="1560"/>
      </w:tblGrid>
      <w:tr w:rsidR="00DB18B1" w:rsidRPr="004D0EE7" w14:paraId="09083731" w14:textId="77777777" w:rsidTr="00542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264AF" w14:textId="77777777" w:rsidR="006B503A" w:rsidRPr="004D0EE7" w:rsidRDefault="006B503A" w:rsidP="007C576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1D4ACB" w14:textId="312D6812" w:rsidR="006B503A" w:rsidRPr="004D0EE7" w:rsidRDefault="006B503A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4317FA" w:rsidRPr="004D0EE7">
              <w:rPr>
                <w:iCs/>
                <w:sz w:val="20"/>
                <w:szCs w:val="20"/>
                <w:lang w:val="en-US"/>
              </w:rPr>
              <w:t>-</w:t>
            </w:r>
            <w:r w:rsidRPr="004D0EE7">
              <w:rPr>
                <w:iCs/>
                <w:sz w:val="20"/>
                <w:szCs w:val="20"/>
                <w:lang w:val="en-US"/>
              </w:rPr>
              <w:t xml:space="preserve"> anxiety</w:t>
            </w:r>
          </w:p>
          <w:p w14:paraId="20CB1096" w14:textId="77777777" w:rsidR="006B503A" w:rsidRPr="004D0EE7" w:rsidRDefault="006B503A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6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47FEDE" w14:textId="6829E34C" w:rsidR="006B503A" w:rsidRPr="004D0EE7" w:rsidRDefault="006B503A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4317FA" w:rsidRPr="004D0EE7">
              <w:rPr>
                <w:iCs/>
                <w:sz w:val="20"/>
                <w:szCs w:val="20"/>
                <w:lang w:val="en-US"/>
              </w:rPr>
              <w:t>- no</w:t>
            </w:r>
            <w:r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4A096337" w14:textId="77777777" w:rsidR="006B503A" w:rsidRPr="004D0EE7" w:rsidRDefault="006B503A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9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00347" w14:textId="77777777" w:rsidR="006B503A" w:rsidRPr="004D0EE7" w:rsidRDefault="006B503A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AB3E0" w14:textId="77777777" w:rsidR="006B503A" w:rsidRPr="004D0EE7" w:rsidRDefault="006B503A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38699" w14:textId="77777777" w:rsidR="006B503A" w:rsidRPr="004D0EE7" w:rsidRDefault="006B503A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DF568C" w14:textId="77777777" w:rsidR="006B503A" w:rsidRPr="004D0EE7" w:rsidRDefault="006B503A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6B503A" w:rsidRPr="004D0EE7" w14:paraId="07F91064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3A0FDF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5% sum W+N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D7F92EA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[2.5-18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233D7A0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.5 [4.5-20.4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E3ECF1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05AEE6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4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135CC3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ADA68F3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7-1.016</w:t>
            </w:r>
          </w:p>
        </w:tc>
      </w:tr>
      <w:tr w:rsidR="006B503A" w:rsidRPr="004D0EE7" w14:paraId="69CE63A7" w14:textId="77777777" w:rsidTr="00DB18B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noWrap/>
            <w:hideMark/>
          </w:tcPr>
          <w:p w14:paraId="78F68532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10% sum</w:t>
            </w: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 xml:space="preserve"> W+N1</w:t>
            </w:r>
          </w:p>
        </w:tc>
        <w:tc>
          <w:tcPr>
            <w:tcW w:w="1843" w:type="dxa"/>
          </w:tcPr>
          <w:p w14:paraId="2460CA33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.5 [8.5-50.5]</w:t>
            </w:r>
          </w:p>
        </w:tc>
        <w:tc>
          <w:tcPr>
            <w:tcW w:w="2126" w:type="dxa"/>
          </w:tcPr>
          <w:p w14:paraId="3039C3E5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.8 [13.1-51.3]</w:t>
            </w:r>
          </w:p>
        </w:tc>
        <w:tc>
          <w:tcPr>
            <w:tcW w:w="992" w:type="dxa"/>
            <w:noWrap/>
            <w:hideMark/>
          </w:tcPr>
          <w:p w14:paraId="331CF8F7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418" w:type="dxa"/>
            <w:noWrap/>
            <w:hideMark/>
          </w:tcPr>
          <w:p w14:paraId="7987EE39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87</w:t>
            </w:r>
          </w:p>
        </w:tc>
        <w:tc>
          <w:tcPr>
            <w:tcW w:w="850" w:type="dxa"/>
            <w:noWrap/>
            <w:hideMark/>
          </w:tcPr>
          <w:p w14:paraId="6ECB0062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1560" w:type="dxa"/>
          </w:tcPr>
          <w:p w14:paraId="7CDA9D38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9</w:t>
            </w:r>
          </w:p>
        </w:tc>
      </w:tr>
      <w:tr w:rsidR="006B503A" w:rsidRPr="004D0EE7" w14:paraId="70C1D099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shd w:val="clear" w:color="auto" w:fill="auto"/>
            <w:noWrap/>
            <w:hideMark/>
          </w:tcPr>
          <w:p w14:paraId="2DD1F6AE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30% sum W+N1</w:t>
            </w:r>
          </w:p>
        </w:tc>
        <w:tc>
          <w:tcPr>
            <w:tcW w:w="1843" w:type="dxa"/>
            <w:shd w:val="clear" w:color="auto" w:fill="auto"/>
          </w:tcPr>
          <w:p w14:paraId="6AF13219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7 [68.5-167]</w:t>
            </w:r>
          </w:p>
        </w:tc>
        <w:tc>
          <w:tcPr>
            <w:tcW w:w="2126" w:type="dxa"/>
            <w:shd w:val="clear" w:color="auto" w:fill="auto"/>
          </w:tcPr>
          <w:p w14:paraId="421BCE76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0 [78.1-150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CC5591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FB6735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B31353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1560" w:type="dxa"/>
            <w:shd w:val="clear" w:color="auto" w:fill="auto"/>
          </w:tcPr>
          <w:p w14:paraId="37F94466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-1.006</w:t>
            </w:r>
          </w:p>
        </w:tc>
      </w:tr>
      <w:tr w:rsidR="006B503A" w:rsidRPr="004D0EE7" w14:paraId="4D8F3BE2" w14:textId="77777777" w:rsidTr="00DB18B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noWrap/>
            <w:hideMark/>
          </w:tcPr>
          <w:p w14:paraId="566C6BBA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50% sum W+N1</w:t>
            </w:r>
          </w:p>
        </w:tc>
        <w:tc>
          <w:tcPr>
            <w:tcW w:w="1843" w:type="dxa"/>
          </w:tcPr>
          <w:p w14:paraId="186D9903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 xml:space="preserve">215 </w:t>
            </w:r>
            <w:r w:rsidRPr="004D0EE7">
              <w:rPr>
                <w:rFonts w:cstheme="minorHAnsi"/>
                <w:sz w:val="20"/>
                <w:szCs w:val="20"/>
                <w:lang w:val="en-US"/>
              </w:rPr>
              <w:t>± 80.8</w:t>
            </w:r>
          </w:p>
        </w:tc>
        <w:tc>
          <w:tcPr>
            <w:tcW w:w="2126" w:type="dxa"/>
          </w:tcPr>
          <w:p w14:paraId="3F93C4C8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212 </w:t>
            </w:r>
            <w:r w:rsidRPr="004D0EE7">
              <w:rPr>
                <w:rFonts w:cstheme="minorHAnsi"/>
                <w:sz w:val="20"/>
                <w:szCs w:val="20"/>
                <w:lang w:val="en-US"/>
              </w:rPr>
              <w:t>± 78.4</w:t>
            </w:r>
          </w:p>
        </w:tc>
        <w:tc>
          <w:tcPr>
            <w:tcW w:w="992" w:type="dxa"/>
            <w:noWrap/>
            <w:hideMark/>
          </w:tcPr>
          <w:p w14:paraId="22F10B71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418" w:type="dxa"/>
            <w:noWrap/>
            <w:hideMark/>
          </w:tcPr>
          <w:p w14:paraId="1450BF47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18</w:t>
            </w:r>
          </w:p>
        </w:tc>
        <w:tc>
          <w:tcPr>
            <w:tcW w:w="850" w:type="dxa"/>
            <w:noWrap/>
            <w:hideMark/>
          </w:tcPr>
          <w:p w14:paraId="78C6B65F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560" w:type="dxa"/>
          </w:tcPr>
          <w:p w14:paraId="7A4F4176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3</w:t>
            </w:r>
          </w:p>
        </w:tc>
      </w:tr>
      <w:tr w:rsidR="006B503A" w:rsidRPr="004D0EE7" w14:paraId="7A489469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shd w:val="clear" w:color="auto" w:fill="auto"/>
            <w:noWrap/>
            <w:hideMark/>
          </w:tcPr>
          <w:p w14:paraId="0AF93C39" w14:textId="77777777" w:rsidR="006B503A" w:rsidRPr="004D0EE7" w:rsidRDefault="006B503A" w:rsidP="007C57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1843" w:type="dxa"/>
            <w:shd w:val="clear" w:color="auto" w:fill="auto"/>
          </w:tcPr>
          <w:p w14:paraId="1688187F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E20860B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0C33FE5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D76FD40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8DE378B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0005D1A7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6B503A" w:rsidRPr="004D0EE7" w14:paraId="5BFB4DF7" w14:textId="77777777" w:rsidTr="00DB18B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noWrap/>
            <w:hideMark/>
          </w:tcPr>
          <w:p w14:paraId="4D726872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5% sum N2+N3</w:t>
            </w:r>
          </w:p>
        </w:tc>
        <w:tc>
          <w:tcPr>
            <w:tcW w:w="1843" w:type="dxa"/>
          </w:tcPr>
          <w:p w14:paraId="391DBF32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.5 [18.5-54]</w:t>
            </w:r>
          </w:p>
        </w:tc>
        <w:tc>
          <w:tcPr>
            <w:tcW w:w="2126" w:type="dxa"/>
          </w:tcPr>
          <w:p w14:paraId="453CBC94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.3 [20-59.1]</w:t>
            </w:r>
          </w:p>
        </w:tc>
        <w:tc>
          <w:tcPr>
            <w:tcW w:w="992" w:type="dxa"/>
            <w:noWrap/>
            <w:hideMark/>
          </w:tcPr>
          <w:p w14:paraId="461B4452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418" w:type="dxa"/>
            <w:noWrap/>
            <w:hideMark/>
          </w:tcPr>
          <w:p w14:paraId="1F18CD5E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31</w:t>
            </w:r>
          </w:p>
        </w:tc>
        <w:tc>
          <w:tcPr>
            <w:tcW w:w="850" w:type="dxa"/>
            <w:noWrap/>
            <w:hideMark/>
          </w:tcPr>
          <w:p w14:paraId="158B3EE1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560" w:type="dxa"/>
          </w:tcPr>
          <w:p w14:paraId="19F80C44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5-1.004</w:t>
            </w:r>
          </w:p>
        </w:tc>
      </w:tr>
      <w:tr w:rsidR="006B503A" w:rsidRPr="004D0EE7" w14:paraId="0684EFF1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shd w:val="clear" w:color="auto" w:fill="auto"/>
            <w:noWrap/>
            <w:hideMark/>
          </w:tcPr>
          <w:p w14:paraId="52EADE96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10% sum N2+N3</w:t>
            </w:r>
          </w:p>
        </w:tc>
        <w:tc>
          <w:tcPr>
            <w:tcW w:w="1843" w:type="dxa"/>
            <w:shd w:val="clear" w:color="auto" w:fill="auto"/>
          </w:tcPr>
          <w:p w14:paraId="176A02E0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.5 [30-73]</w:t>
            </w:r>
          </w:p>
        </w:tc>
        <w:tc>
          <w:tcPr>
            <w:tcW w:w="2126" w:type="dxa"/>
            <w:shd w:val="clear" w:color="auto" w:fill="auto"/>
          </w:tcPr>
          <w:p w14:paraId="58FD11CE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.5 [28.5-78.8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A10225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DC3E60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51C94F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560" w:type="dxa"/>
            <w:shd w:val="clear" w:color="auto" w:fill="auto"/>
          </w:tcPr>
          <w:p w14:paraId="56A4ACC5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5-1.003</w:t>
            </w:r>
          </w:p>
        </w:tc>
      </w:tr>
      <w:tr w:rsidR="006B503A" w:rsidRPr="004D0EE7" w14:paraId="7B63BEB4" w14:textId="77777777" w:rsidTr="005423C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noWrap/>
            <w:hideMark/>
          </w:tcPr>
          <w:p w14:paraId="34F59305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30% sum N2+N3</w:t>
            </w:r>
          </w:p>
        </w:tc>
        <w:tc>
          <w:tcPr>
            <w:tcW w:w="1843" w:type="dxa"/>
          </w:tcPr>
          <w:p w14:paraId="4C15EF92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5 [85.5-153]</w:t>
            </w:r>
          </w:p>
        </w:tc>
        <w:tc>
          <w:tcPr>
            <w:tcW w:w="2126" w:type="dxa"/>
          </w:tcPr>
          <w:p w14:paraId="00949C32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 [85.6-148]</w:t>
            </w:r>
          </w:p>
        </w:tc>
        <w:tc>
          <w:tcPr>
            <w:tcW w:w="992" w:type="dxa"/>
            <w:noWrap/>
            <w:hideMark/>
          </w:tcPr>
          <w:p w14:paraId="6038C9B5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418" w:type="dxa"/>
            <w:noWrap/>
            <w:hideMark/>
          </w:tcPr>
          <w:p w14:paraId="7D9F10A6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53</w:t>
            </w:r>
          </w:p>
        </w:tc>
        <w:tc>
          <w:tcPr>
            <w:tcW w:w="850" w:type="dxa"/>
            <w:noWrap/>
            <w:hideMark/>
          </w:tcPr>
          <w:p w14:paraId="5A4EAB30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560" w:type="dxa"/>
          </w:tcPr>
          <w:p w14:paraId="170A2615" w14:textId="77777777" w:rsidR="006B503A" w:rsidRPr="004D0EE7" w:rsidRDefault="006B503A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4</w:t>
            </w:r>
          </w:p>
        </w:tc>
      </w:tr>
      <w:tr w:rsidR="006B503A" w:rsidRPr="004D0EE7" w14:paraId="6F7C26DF" w14:textId="77777777" w:rsidTr="00542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97FFBE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50% sum N2+N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E3AFBB5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8 [139-229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7D726DF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1 [142-227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FB03DE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D020BB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8491E7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EDE414E" w14:textId="77777777" w:rsidR="006B503A" w:rsidRPr="004D0EE7" w:rsidRDefault="006B503A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3</w:t>
            </w:r>
          </w:p>
        </w:tc>
      </w:tr>
    </w:tbl>
    <w:p w14:paraId="11AB97CD" w14:textId="77777777" w:rsidR="00DB18B1" w:rsidRPr="004D0EE7" w:rsidRDefault="00DB18B1" w:rsidP="005B3D62">
      <w:pPr>
        <w:ind w:left="-851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Time to reach 5/10/30/50% of the cumulative sum between of the probability products of the set of stages.</w:t>
      </w:r>
    </w:p>
    <w:p w14:paraId="17F34808" w14:textId="77777777" w:rsidR="00FF307C" w:rsidRPr="004D0EE7" w:rsidRDefault="00FF307C" w:rsidP="007A38A1">
      <w:pPr>
        <w:rPr>
          <w:rFonts w:ascii="Times New Roman" w:hAnsi="Times New Roman" w:cs="Times New Roman"/>
          <w:b/>
          <w:bCs/>
          <w:lang w:val="en-US"/>
        </w:rPr>
      </w:pPr>
    </w:p>
    <w:p w14:paraId="22382E9C" w14:textId="77777777" w:rsidR="00FF307C" w:rsidRPr="004D0EE7" w:rsidRDefault="00FF307C" w:rsidP="007A38A1">
      <w:pPr>
        <w:rPr>
          <w:rFonts w:ascii="Times New Roman" w:hAnsi="Times New Roman" w:cs="Times New Roman"/>
          <w:b/>
          <w:bCs/>
          <w:lang w:val="en-US"/>
        </w:rPr>
      </w:pPr>
    </w:p>
    <w:p w14:paraId="00C6F0F9" w14:textId="77777777" w:rsidR="00FF307C" w:rsidRPr="004D0EE7" w:rsidRDefault="00FF307C" w:rsidP="007A38A1">
      <w:pPr>
        <w:rPr>
          <w:rFonts w:ascii="Times New Roman" w:hAnsi="Times New Roman" w:cs="Times New Roman"/>
          <w:b/>
          <w:bCs/>
          <w:lang w:val="en-US"/>
        </w:rPr>
      </w:pPr>
    </w:p>
    <w:p w14:paraId="79B1A8F2" w14:textId="6B174251" w:rsidR="00125B88" w:rsidRPr="004D0EE7" w:rsidRDefault="00125B88" w:rsidP="007A38A1">
      <w:pPr>
        <w:rPr>
          <w:rFonts w:ascii="Times New Roman" w:hAnsi="Times New Roman" w:cs="Times New Roman"/>
          <w:b/>
          <w:bCs/>
          <w:lang w:val="en-US"/>
        </w:rPr>
      </w:pPr>
      <w:r w:rsidRPr="004D0EE7">
        <w:rPr>
          <w:rFonts w:ascii="Times New Roman" w:hAnsi="Times New Roman" w:cs="Times New Roman"/>
          <w:b/>
          <w:bCs/>
          <w:lang w:val="en-US"/>
        </w:rPr>
        <w:t>S</w:t>
      </w:r>
      <w:r w:rsidR="0050776A" w:rsidRPr="004D0EE7">
        <w:rPr>
          <w:rFonts w:ascii="Times New Roman" w:hAnsi="Times New Roman" w:cs="Times New Roman"/>
          <w:b/>
          <w:bCs/>
          <w:lang w:val="en-US"/>
        </w:rPr>
        <w:t>leep Onset Period (S</w:t>
      </w:r>
      <w:r w:rsidRPr="004D0EE7">
        <w:rPr>
          <w:rFonts w:ascii="Times New Roman" w:hAnsi="Times New Roman" w:cs="Times New Roman"/>
          <w:b/>
          <w:bCs/>
          <w:lang w:val="en-US"/>
        </w:rPr>
        <w:t>OP</w:t>
      </w:r>
      <w:r w:rsidR="0050776A" w:rsidRPr="004D0EE7">
        <w:rPr>
          <w:rFonts w:ascii="Times New Roman" w:hAnsi="Times New Roman" w:cs="Times New Roman"/>
          <w:b/>
          <w:bCs/>
          <w:lang w:val="en-US"/>
        </w:rPr>
        <w:t>)</w:t>
      </w:r>
    </w:p>
    <w:p w14:paraId="0BC88510" w14:textId="77777777" w:rsidR="007A38A1" w:rsidRPr="004D0EE7" w:rsidRDefault="007A38A1" w:rsidP="00C267AB">
      <w:pPr>
        <w:pStyle w:val="Lgende"/>
        <w:keepNext/>
        <w:rPr>
          <w:color w:val="auto"/>
          <w:sz w:val="22"/>
          <w:lang w:val="en-US"/>
        </w:rPr>
      </w:pPr>
    </w:p>
    <w:p w14:paraId="22955947" w14:textId="6E3F41B4" w:rsidR="00C267AB" w:rsidRPr="004D0EE7" w:rsidRDefault="00C267AB" w:rsidP="00C267AB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>Table S4 – Theta/Alpha ratio across SOP in subjects with and without SOI.</w:t>
      </w:r>
    </w:p>
    <w:tbl>
      <w:tblPr>
        <w:tblStyle w:val="Tableausimple4"/>
        <w:tblW w:w="11151" w:type="dxa"/>
        <w:jc w:val="center"/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1560"/>
        <w:gridCol w:w="1327"/>
        <w:gridCol w:w="1022"/>
        <w:gridCol w:w="1572"/>
      </w:tblGrid>
      <w:tr w:rsidR="00C267AB" w:rsidRPr="004D0EE7" w14:paraId="7DE7BB7F" w14:textId="77777777" w:rsidTr="008A6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8EC8D1" w14:textId="77777777" w:rsidR="00C267AB" w:rsidRPr="004D0EE7" w:rsidRDefault="00C267AB" w:rsidP="007C576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BAD377" w14:textId="19A0B0BE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OI</w:t>
            </w:r>
          </w:p>
          <w:p w14:paraId="204F5865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32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FEDE34" w14:textId="69B4E408" w:rsidR="00C267AB" w:rsidRPr="004D0EE7" w:rsidRDefault="00610FB6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no</w:t>
            </w:r>
            <w:r w:rsidR="00C267AB" w:rsidRPr="004D0EE7">
              <w:rPr>
                <w:iCs/>
                <w:sz w:val="20"/>
                <w:szCs w:val="20"/>
                <w:lang w:val="en-US"/>
              </w:rPr>
              <w:t xml:space="preserve"> SOI</w:t>
            </w:r>
          </w:p>
          <w:p w14:paraId="329F3D9E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62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0BB03D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74E5D5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A1F5C4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405E54CB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C267AB" w:rsidRPr="004D0EE7" w14:paraId="7FFDDA13" w14:textId="77777777" w:rsidTr="008A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10E97A" w14:textId="77777777" w:rsidR="00C267AB" w:rsidRPr="004D0EE7" w:rsidRDefault="00C267AB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9D9CE5B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41 (1.22-5.2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3CE3527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44 (1.23-5.2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D9E692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6F3ADE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50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322998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</w:tcPr>
          <w:p w14:paraId="777288FA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-1.001</w:t>
            </w:r>
          </w:p>
        </w:tc>
      </w:tr>
      <w:tr w:rsidR="00C267AB" w:rsidRPr="004D0EE7" w14:paraId="3EB51966" w14:textId="77777777" w:rsidTr="008A6C0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8A40376" w14:textId="77777777" w:rsidR="00C267AB" w:rsidRPr="004D0EE7" w:rsidRDefault="00C267AB" w:rsidP="007C576B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843" w:type="dxa"/>
          </w:tcPr>
          <w:p w14:paraId="5725A9BF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 (3-43.3)</w:t>
            </w:r>
          </w:p>
        </w:tc>
        <w:tc>
          <w:tcPr>
            <w:tcW w:w="1984" w:type="dxa"/>
          </w:tcPr>
          <w:p w14:paraId="5AEDE318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 (4-37)</w:t>
            </w:r>
          </w:p>
        </w:tc>
        <w:tc>
          <w:tcPr>
            <w:tcW w:w="1560" w:type="dxa"/>
            <w:noWrap/>
            <w:hideMark/>
          </w:tcPr>
          <w:p w14:paraId="732E0055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327" w:type="dxa"/>
            <w:noWrap/>
            <w:hideMark/>
          </w:tcPr>
          <w:p w14:paraId="46CFBD4E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51</w:t>
            </w:r>
          </w:p>
        </w:tc>
        <w:tc>
          <w:tcPr>
            <w:tcW w:w="1022" w:type="dxa"/>
            <w:noWrap/>
            <w:hideMark/>
          </w:tcPr>
          <w:p w14:paraId="2A9E4010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572" w:type="dxa"/>
          </w:tcPr>
          <w:p w14:paraId="140C80C7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-1.003</w:t>
            </w:r>
          </w:p>
        </w:tc>
      </w:tr>
      <w:tr w:rsidR="00C267AB" w:rsidRPr="004D0EE7" w14:paraId="69C444A5" w14:textId="77777777" w:rsidTr="008A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449C465B" w14:textId="77777777" w:rsidR="00C267AB" w:rsidRPr="004D0EE7" w:rsidRDefault="00C267AB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843" w:type="dxa"/>
            <w:shd w:val="clear" w:color="auto" w:fill="auto"/>
          </w:tcPr>
          <w:p w14:paraId="3A43E4E7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4 (0.22-2.25)</w:t>
            </w:r>
          </w:p>
        </w:tc>
        <w:tc>
          <w:tcPr>
            <w:tcW w:w="1984" w:type="dxa"/>
            <w:shd w:val="clear" w:color="auto" w:fill="auto"/>
          </w:tcPr>
          <w:p w14:paraId="59B15592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4 (0.24-2.1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32CB236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4BD71DE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306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52C650F4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1572" w:type="dxa"/>
            <w:shd w:val="clear" w:color="auto" w:fill="auto"/>
          </w:tcPr>
          <w:p w14:paraId="1D1C826D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4-1.086</w:t>
            </w:r>
          </w:p>
        </w:tc>
      </w:tr>
      <w:tr w:rsidR="00C267AB" w:rsidRPr="004D0EE7" w14:paraId="294AD521" w14:textId="77777777" w:rsidTr="008A6C0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98A5EDC" w14:textId="77777777" w:rsidR="00C267AB" w:rsidRPr="004D0EE7" w:rsidRDefault="00C267AB" w:rsidP="007C576B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843" w:type="dxa"/>
          </w:tcPr>
          <w:p w14:paraId="3C65ED7F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7.5 (9-192)</w:t>
            </w:r>
          </w:p>
        </w:tc>
        <w:tc>
          <w:tcPr>
            <w:tcW w:w="1984" w:type="dxa"/>
          </w:tcPr>
          <w:p w14:paraId="2D54F73B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 (12-180)</w:t>
            </w:r>
          </w:p>
        </w:tc>
        <w:tc>
          <w:tcPr>
            <w:tcW w:w="1560" w:type="dxa"/>
            <w:noWrap/>
            <w:hideMark/>
          </w:tcPr>
          <w:p w14:paraId="2F9D60F6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27" w:type="dxa"/>
            <w:noWrap/>
            <w:hideMark/>
          </w:tcPr>
          <w:p w14:paraId="439D7EA1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10</w:t>
            </w:r>
          </w:p>
        </w:tc>
        <w:tc>
          <w:tcPr>
            <w:tcW w:w="1022" w:type="dxa"/>
            <w:noWrap/>
            <w:hideMark/>
          </w:tcPr>
          <w:p w14:paraId="0C0FC859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572" w:type="dxa"/>
          </w:tcPr>
          <w:p w14:paraId="5485BA59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-1.000</w:t>
            </w:r>
          </w:p>
        </w:tc>
      </w:tr>
      <w:tr w:rsidR="00C267AB" w:rsidRPr="004D0EE7" w14:paraId="514586D6" w14:textId="77777777" w:rsidTr="008A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6DF22F0" w14:textId="77777777" w:rsidR="00C267AB" w:rsidRPr="004D0EE7" w:rsidRDefault="00C267AB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843" w:type="dxa"/>
            <w:shd w:val="clear" w:color="auto" w:fill="auto"/>
          </w:tcPr>
          <w:p w14:paraId="294C23C3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3 (1.11-2.82)</w:t>
            </w:r>
          </w:p>
        </w:tc>
        <w:tc>
          <w:tcPr>
            <w:tcW w:w="1984" w:type="dxa"/>
            <w:shd w:val="clear" w:color="auto" w:fill="auto"/>
          </w:tcPr>
          <w:p w14:paraId="6904A9C2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8 (1.12-2.9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2F160F9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1222712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363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0641A5B3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572" w:type="dxa"/>
            <w:shd w:val="clear" w:color="auto" w:fill="auto"/>
          </w:tcPr>
          <w:p w14:paraId="1F7E746F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20-1.009</w:t>
            </w:r>
          </w:p>
        </w:tc>
      </w:tr>
      <w:tr w:rsidR="00C267AB" w:rsidRPr="004D0EE7" w14:paraId="32E96A7C" w14:textId="77777777" w:rsidTr="008A6C0F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noWrap/>
            <w:hideMark/>
          </w:tcPr>
          <w:p w14:paraId="7352A8A4" w14:textId="77777777" w:rsidR="00C267AB" w:rsidRPr="004D0EE7" w:rsidRDefault="00C267AB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 xml:space="preserve">AUC index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1C80CE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 (0.03-0.2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8647F5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0 (0.03-0.2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7837C23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1A3E278E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28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14:paraId="5D802815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188EA1FF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04-1.005</w:t>
            </w:r>
          </w:p>
        </w:tc>
      </w:tr>
    </w:tbl>
    <w:p w14:paraId="3FA6EF63" w14:textId="46DE4241" w:rsidR="00C267AB" w:rsidRPr="004D0EE7" w:rsidRDefault="00C267AB" w:rsidP="005B3D62">
      <w:pPr>
        <w:ind w:left="-993" w:right="-897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</w:p>
    <w:p w14:paraId="57A09798" w14:textId="77777777" w:rsidR="00DB18B1" w:rsidRPr="004D0EE7" w:rsidRDefault="00DB18B1" w:rsidP="00C267AB">
      <w:pPr>
        <w:rPr>
          <w:sz w:val="21"/>
          <w:szCs w:val="21"/>
          <w:lang w:val="en-US"/>
        </w:rPr>
      </w:pPr>
    </w:p>
    <w:p w14:paraId="023A88BA" w14:textId="77777777" w:rsidR="00C267AB" w:rsidRPr="004D0EE7" w:rsidRDefault="00C267AB" w:rsidP="00C267AB">
      <w:pPr>
        <w:rPr>
          <w:lang w:val="en-US"/>
        </w:rPr>
      </w:pPr>
    </w:p>
    <w:p w14:paraId="1A9C004B" w14:textId="77777777" w:rsidR="00C267AB" w:rsidRPr="004D0EE7" w:rsidRDefault="00C267AB" w:rsidP="00C267AB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>Table S5 – IVS across SOP in subjects with and without SOI.</w:t>
      </w:r>
    </w:p>
    <w:tbl>
      <w:tblPr>
        <w:tblStyle w:val="Tableausimple4"/>
        <w:tblW w:w="11199" w:type="dxa"/>
        <w:tblInd w:w="-1074" w:type="dxa"/>
        <w:tblLook w:val="04A0" w:firstRow="1" w:lastRow="0" w:firstColumn="1" w:lastColumn="0" w:noHBand="0" w:noVBand="1"/>
      </w:tblPr>
      <w:tblGrid>
        <w:gridCol w:w="1783"/>
        <w:gridCol w:w="1843"/>
        <w:gridCol w:w="2126"/>
        <w:gridCol w:w="1559"/>
        <w:gridCol w:w="1336"/>
        <w:gridCol w:w="992"/>
        <w:gridCol w:w="1560"/>
      </w:tblGrid>
      <w:tr w:rsidR="00C267AB" w:rsidRPr="004D0EE7" w14:paraId="7E9AEAF7" w14:textId="77777777" w:rsidTr="008A6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C403FA" w14:textId="77777777" w:rsidR="00C267AB" w:rsidRPr="004D0EE7" w:rsidRDefault="00C267AB" w:rsidP="007C576B">
            <w:pPr>
              <w:rPr>
                <w:iCs/>
                <w:sz w:val="20"/>
                <w:szCs w:val="20"/>
                <w:lang w:val="en-US"/>
              </w:rPr>
            </w:pPr>
            <w:bookmarkStart w:id="2" w:name="_Hlk179369544"/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D990A6" w14:textId="007989EE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OI</w:t>
            </w:r>
          </w:p>
          <w:p w14:paraId="1C8EE97A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32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19FB780" w14:textId="4B748BB3" w:rsidR="00C267AB" w:rsidRPr="004D0EE7" w:rsidRDefault="002229D1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no</w:t>
            </w:r>
            <w:r w:rsidR="00C267AB" w:rsidRPr="004D0EE7">
              <w:rPr>
                <w:iCs/>
                <w:sz w:val="20"/>
                <w:szCs w:val="20"/>
                <w:lang w:val="en-US"/>
              </w:rPr>
              <w:t xml:space="preserve"> SOI</w:t>
            </w:r>
          </w:p>
          <w:p w14:paraId="574F7C98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62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6BBDEB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61AD07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37920D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FEAD284" w14:textId="77777777" w:rsidR="00C267AB" w:rsidRPr="004D0EE7" w:rsidRDefault="00C267AB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C267AB" w:rsidRPr="004D0EE7" w14:paraId="42163779" w14:textId="77777777" w:rsidTr="008A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34FDD8" w14:textId="77777777" w:rsidR="00C267AB" w:rsidRPr="004D0EE7" w:rsidRDefault="00C267AB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IVS varia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3FB018A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364 (1180-155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F76DC35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384 (1189-157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EAA542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D2C42C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BC94BD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2A2FED1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-1.000</w:t>
            </w:r>
          </w:p>
        </w:tc>
      </w:tr>
      <w:bookmarkEnd w:id="2"/>
      <w:tr w:rsidR="00C267AB" w:rsidRPr="004D0EE7" w14:paraId="46D9C166" w14:textId="77777777" w:rsidTr="008A6C0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695AE27E" w14:textId="77777777" w:rsidR="00C267AB" w:rsidRPr="004D0EE7" w:rsidRDefault="00C267AB" w:rsidP="007C57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MSE (n)</w:t>
            </w:r>
          </w:p>
        </w:tc>
        <w:tc>
          <w:tcPr>
            <w:tcW w:w="1843" w:type="dxa"/>
          </w:tcPr>
          <w:p w14:paraId="5EAFDBD4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29 (15-62.3)</w:t>
            </w:r>
          </w:p>
        </w:tc>
        <w:tc>
          <w:tcPr>
            <w:tcW w:w="2126" w:type="dxa"/>
          </w:tcPr>
          <w:p w14:paraId="1B914EFA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28 (15-57)</w:t>
            </w:r>
          </w:p>
        </w:tc>
        <w:tc>
          <w:tcPr>
            <w:tcW w:w="1559" w:type="dxa"/>
            <w:noWrap/>
            <w:hideMark/>
          </w:tcPr>
          <w:p w14:paraId="308F8312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02</w:t>
            </w:r>
          </w:p>
        </w:tc>
        <w:tc>
          <w:tcPr>
            <w:tcW w:w="1336" w:type="dxa"/>
            <w:noWrap/>
            <w:hideMark/>
          </w:tcPr>
          <w:p w14:paraId="0CA41080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0050</w:t>
            </w:r>
          </w:p>
        </w:tc>
        <w:tc>
          <w:tcPr>
            <w:tcW w:w="992" w:type="dxa"/>
            <w:noWrap/>
            <w:hideMark/>
          </w:tcPr>
          <w:p w14:paraId="0D19B281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BE"/>
              </w:rPr>
              <w:t>0.005</w:t>
            </w:r>
          </w:p>
        </w:tc>
        <w:tc>
          <w:tcPr>
            <w:tcW w:w="1560" w:type="dxa"/>
          </w:tcPr>
          <w:p w14:paraId="2DE1B497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01-1.003</w:t>
            </w:r>
          </w:p>
        </w:tc>
      </w:tr>
      <w:tr w:rsidR="00C267AB" w:rsidRPr="004D0EE7" w14:paraId="14FAC72A" w14:textId="77777777" w:rsidTr="008A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shd w:val="clear" w:color="auto" w:fill="auto"/>
            <w:noWrap/>
            <w:hideMark/>
          </w:tcPr>
          <w:p w14:paraId="2ADD36E7" w14:textId="77777777" w:rsidR="00C267AB" w:rsidRPr="004D0EE7" w:rsidRDefault="00C267AB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MSE index</w:t>
            </w:r>
          </w:p>
        </w:tc>
        <w:tc>
          <w:tcPr>
            <w:tcW w:w="1843" w:type="dxa"/>
            <w:shd w:val="clear" w:color="auto" w:fill="auto"/>
          </w:tcPr>
          <w:p w14:paraId="03901563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86 (1.34-2.40)</w:t>
            </w:r>
          </w:p>
        </w:tc>
        <w:tc>
          <w:tcPr>
            <w:tcW w:w="2126" w:type="dxa"/>
            <w:shd w:val="clear" w:color="auto" w:fill="auto"/>
          </w:tcPr>
          <w:p w14:paraId="499125CB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83 (1.33-2.3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63CABD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2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F65A75F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50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D2EB3D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664</w:t>
            </w:r>
          </w:p>
        </w:tc>
        <w:tc>
          <w:tcPr>
            <w:tcW w:w="1560" w:type="dxa"/>
            <w:shd w:val="clear" w:color="auto" w:fill="auto"/>
          </w:tcPr>
          <w:p w14:paraId="1B97433A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30-1.134</w:t>
            </w:r>
          </w:p>
        </w:tc>
      </w:tr>
      <w:tr w:rsidR="00C267AB" w:rsidRPr="004D0EE7" w14:paraId="042A6407" w14:textId="77777777" w:rsidTr="008A6C0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73B7477C" w14:textId="77777777" w:rsidR="00C267AB" w:rsidRPr="004D0EE7" w:rsidRDefault="00C267AB" w:rsidP="007C57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MSE duration (sec)</w:t>
            </w:r>
          </w:p>
        </w:tc>
        <w:tc>
          <w:tcPr>
            <w:tcW w:w="1843" w:type="dxa"/>
          </w:tcPr>
          <w:p w14:paraId="593E46D9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65 (84-342)</w:t>
            </w:r>
          </w:p>
        </w:tc>
        <w:tc>
          <w:tcPr>
            <w:tcW w:w="2126" w:type="dxa"/>
          </w:tcPr>
          <w:p w14:paraId="4530D4C3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59 (84-306)</w:t>
            </w:r>
          </w:p>
        </w:tc>
        <w:tc>
          <w:tcPr>
            <w:tcW w:w="1559" w:type="dxa"/>
            <w:noWrap/>
            <w:hideMark/>
          </w:tcPr>
          <w:p w14:paraId="7D5F2630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00</w:t>
            </w:r>
          </w:p>
        </w:tc>
        <w:tc>
          <w:tcPr>
            <w:tcW w:w="1336" w:type="dxa"/>
            <w:noWrap/>
            <w:hideMark/>
          </w:tcPr>
          <w:p w14:paraId="4648E81D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0009</w:t>
            </w:r>
          </w:p>
        </w:tc>
        <w:tc>
          <w:tcPr>
            <w:tcW w:w="992" w:type="dxa"/>
            <w:noWrap/>
            <w:hideMark/>
          </w:tcPr>
          <w:p w14:paraId="75FD70EE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BE"/>
              </w:rPr>
              <w:t>0.014</w:t>
            </w:r>
          </w:p>
        </w:tc>
        <w:tc>
          <w:tcPr>
            <w:tcW w:w="1560" w:type="dxa"/>
          </w:tcPr>
          <w:p w14:paraId="16E256D8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00-1.000</w:t>
            </w:r>
          </w:p>
        </w:tc>
      </w:tr>
      <w:tr w:rsidR="00C267AB" w:rsidRPr="004D0EE7" w14:paraId="5A7DCD70" w14:textId="77777777" w:rsidTr="008A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shd w:val="clear" w:color="auto" w:fill="auto"/>
            <w:noWrap/>
            <w:hideMark/>
          </w:tcPr>
          <w:p w14:paraId="694C25ED" w14:textId="77777777" w:rsidR="00C267AB" w:rsidRPr="004D0EE7" w:rsidRDefault="00C267AB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AUC mean</w:t>
            </w:r>
          </w:p>
        </w:tc>
        <w:tc>
          <w:tcPr>
            <w:tcW w:w="1843" w:type="dxa"/>
            <w:shd w:val="clear" w:color="auto" w:fill="auto"/>
          </w:tcPr>
          <w:p w14:paraId="2957D695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81 (1.24-2.56)</w:t>
            </w:r>
          </w:p>
        </w:tc>
        <w:tc>
          <w:tcPr>
            <w:tcW w:w="2126" w:type="dxa"/>
            <w:shd w:val="clear" w:color="auto" w:fill="auto"/>
          </w:tcPr>
          <w:p w14:paraId="29CFD1AB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87 (1.23-2.5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AB6829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9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EC7BAF8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37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5CA046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11</w:t>
            </w:r>
          </w:p>
        </w:tc>
        <w:tc>
          <w:tcPr>
            <w:tcW w:w="1560" w:type="dxa"/>
            <w:shd w:val="clear" w:color="auto" w:fill="auto"/>
          </w:tcPr>
          <w:p w14:paraId="0F7D71A7" w14:textId="77777777" w:rsidR="00C267AB" w:rsidRPr="004D0EE7" w:rsidRDefault="00C267AB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26-1.071</w:t>
            </w:r>
          </w:p>
        </w:tc>
      </w:tr>
      <w:tr w:rsidR="00C267AB" w:rsidRPr="004D0EE7" w14:paraId="2C84A1B7" w14:textId="77777777" w:rsidTr="008A6C0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tcBorders>
              <w:bottom w:val="single" w:sz="4" w:space="0" w:color="auto"/>
            </w:tcBorders>
            <w:noWrap/>
            <w:hideMark/>
          </w:tcPr>
          <w:p w14:paraId="273F1D40" w14:textId="77777777" w:rsidR="00C267AB" w:rsidRPr="004D0EE7" w:rsidRDefault="00C267AB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AUC index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51F8BE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109 (0.04-0.2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C0585B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111 (0.04-0.2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80A71E7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69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03C07267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273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8F197D6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3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5AABFC" w14:textId="77777777" w:rsidR="00C267AB" w:rsidRPr="004D0EE7" w:rsidRDefault="00C267AB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409-1.193</w:t>
            </w:r>
          </w:p>
        </w:tc>
      </w:tr>
    </w:tbl>
    <w:p w14:paraId="0B484015" w14:textId="46E49635" w:rsidR="00932D89" w:rsidRPr="004D0EE7" w:rsidRDefault="00C267AB" w:rsidP="00BA576A">
      <w:pPr>
        <w:tabs>
          <w:tab w:val="left" w:pos="1440"/>
        </w:tabs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The corrected p-value refers to the logistic regression analysis. MSE: micro-sleep events; AUC: area under the curve. All indexes refer to number/time.</w:t>
      </w:r>
    </w:p>
    <w:p w14:paraId="4A634FFC" w14:textId="77777777" w:rsidR="00DB18B1" w:rsidRPr="004D0EE7" w:rsidRDefault="00DB18B1" w:rsidP="00BA576A">
      <w:pPr>
        <w:tabs>
          <w:tab w:val="left" w:pos="1440"/>
        </w:tabs>
        <w:rPr>
          <w:sz w:val="21"/>
          <w:szCs w:val="21"/>
          <w:lang w:val="en-US"/>
        </w:rPr>
      </w:pPr>
    </w:p>
    <w:p w14:paraId="3B6BB96D" w14:textId="77777777" w:rsidR="00C267AB" w:rsidRPr="004D0EE7" w:rsidRDefault="00C267AB" w:rsidP="00BA576A">
      <w:pPr>
        <w:tabs>
          <w:tab w:val="left" w:pos="1440"/>
        </w:tabs>
        <w:rPr>
          <w:lang w:val="en-US"/>
        </w:rPr>
      </w:pPr>
    </w:p>
    <w:p w14:paraId="2E581B1B" w14:textId="77777777" w:rsidR="0006032E" w:rsidRPr="004D0EE7" w:rsidRDefault="0006032E" w:rsidP="00BA576A">
      <w:pPr>
        <w:tabs>
          <w:tab w:val="left" w:pos="1440"/>
        </w:tabs>
        <w:rPr>
          <w:lang w:val="en-US"/>
        </w:rPr>
      </w:pPr>
    </w:p>
    <w:p w14:paraId="540AEB81" w14:textId="0D4F2789" w:rsidR="00DF7F28" w:rsidRPr="004D0EE7" w:rsidRDefault="00DF7F28" w:rsidP="00DF7F28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lastRenderedPageBreak/>
        <w:t xml:space="preserve">Table </w:t>
      </w:r>
      <w:r w:rsidR="00C267AB" w:rsidRPr="004D0EE7">
        <w:rPr>
          <w:color w:val="auto"/>
          <w:sz w:val="22"/>
          <w:lang w:val="en-US"/>
        </w:rPr>
        <w:t>S6</w:t>
      </w:r>
      <w:r w:rsidRPr="004D0EE7">
        <w:rPr>
          <w:color w:val="auto"/>
          <w:sz w:val="22"/>
          <w:lang w:val="en-US"/>
        </w:rPr>
        <w:t xml:space="preserve"> – </w:t>
      </w:r>
      <w:proofErr w:type="spellStart"/>
      <w:r w:rsidRPr="004D0EE7">
        <w:rPr>
          <w:color w:val="auto"/>
          <w:sz w:val="22"/>
          <w:lang w:val="en-US"/>
        </w:rPr>
        <w:t>Hypnodensity</w:t>
      </w:r>
      <w:proofErr w:type="spellEnd"/>
      <w:r w:rsidR="00932D89" w:rsidRPr="004D0EE7">
        <w:rPr>
          <w:color w:val="auto"/>
          <w:sz w:val="22"/>
          <w:lang w:val="en-US"/>
        </w:rPr>
        <w:t>-derived</w:t>
      </w:r>
      <w:r w:rsidRPr="004D0EE7">
        <w:rPr>
          <w:color w:val="auto"/>
          <w:sz w:val="22"/>
          <w:lang w:val="en-US"/>
        </w:rPr>
        <w:t xml:space="preserve"> stage probability during SOP </w:t>
      </w:r>
      <w:r w:rsidR="0094104E" w:rsidRPr="004D0EE7">
        <w:rPr>
          <w:color w:val="auto"/>
          <w:sz w:val="22"/>
          <w:lang w:val="en-US"/>
        </w:rPr>
        <w:t>in subjects with and without SOI.</w:t>
      </w:r>
    </w:p>
    <w:tbl>
      <w:tblPr>
        <w:tblStyle w:val="Tableausimple4"/>
        <w:tblW w:w="10490" w:type="dxa"/>
        <w:jc w:val="center"/>
        <w:tblLook w:val="04A0" w:firstRow="1" w:lastRow="0" w:firstColumn="1" w:lastColumn="0" w:noHBand="0" w:noVBand="1"/>
      </w:tblPr>
      <w:tblGrid>
        <w:gridCol w:w="1843"/>
        <w:gridCol w:w="1843"/>
        <w:gridCol w:w="2126"/>
        <w:gridCol w:w="992"/>
        <w:gridCol w:w="1418"/>
        <w:gridCol w:w="850"/>
        <w:gridCol w:w="1418"/>
      </w:tblGrid>
      <w:tr w:rsidR="00DF7F28" w:rsidRPr="004D0EE7" w14:paraId="6CEA54DE" w14:textId="77777777" w:rsidTr="005B3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99E90" w14:textId="77777777" w:rsidR="00DF7F28" w:rsidRPr="004D0EE7" w:rsidRDefault="00DF7F28" w:rsidP="00032C1C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C3D91E" w14:textId="77777777" w:rsidR="002229D1" w:rsidRPr="004D0EE7" w:rsidRDefault="00DF7F28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</w:p>
          <w:p w14:paraId="2044C6F7" w14:textId="04BFFFC5" w:rsidR="00DF7F28" w:rsidRPr="004D0EE7" w:rsidRDefault="00DF7F28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=132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8B4EC7" w14:textId="77777777" w:rsidR="002229D1" w:rsidRPr="004D0EE7" w:rsidRDefault="002229D1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no</w:t>
            </w:r>
            <w:r w:rsidR="00DF7F28" w:rsidRPr="004D0EE7">
              <w:rPr>
                <w:iCs/>
                <w:sz w:val="20"/>
                <w:szCs w:val="20"/>
                <w:lang w:val="en-US"/>
              </w:rPr>
              <w:t xml:space="preserve"> SOI </w:t>
            </w:r>
          </w:p>
          <w:p w14:paraId="0991C49B" w14:textId="786D48B5" w:rsidR="00DF7F28" w:rsidRPr="004D0EE7" w:rsidRDefault="00DF7F28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=162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301DBD" w14:textId="77777777" w:rsidR="00DF7F28" w:rsidRPr="004D0EE7" w:rsidRDefault="00DF7F28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1B4AD" w14:textId="77777777" w:rsidR="00DF7F28" w:rsidRPr="004D0EE7" w:rsidRDefault="00DF7F28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D2298" w14:textId="77777777" w:rsidR="00DF7F28" w:rsidRPr="004D0EE7" w:rsidRDefault="00DF7F28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150194" w14:textId="77777777" w:rsidR="00DF7F28" w:rsidRPr="004D0EE7" w:rsidRDefault="00DF7F28" w:rsidP="005B3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DF7F28" w:rsidRPr="004D0EE7" w14:paraId="3D6B9345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C6BB23" w14:textId="77777777" w:rsidR="00DF7F28" w:rsidRPr="004D0EE7" w:rsidRDefault="00DF7F28" w:rsidP="00032C1C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Probability W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7061C8A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63.2 (48.6-77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0818020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64.3 (49.6-78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1D029F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FA740B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001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427B27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27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27B40A4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93-1.000</w:t>
            </w:r>
          </w:p>
        </w:tc>
      </w:tr>
      <w:tr w:rsidR="00DF7F28" w:rsidRPr="004D0EE7" w14:paraId="5FE93F2A" w14:textId="77777777" w:rsidTr="00A337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62FD80AD" w14:textId="77777777" w:rsidR="00DF7F28" w:rsidRPr="004D0EE7" w:rsidRDefault="00DF7F28" w:rsidP="00032C1C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Probability N1 (%)</w:t>
            </w:r>
          </w:p>
        </w:tc>
        <w:tc>
          <w:tcPr>
            <w:tcW w:w="1843" w:type="dxa"/>
          </w:tcPr>
          <w:p w14:paraId="323E590C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15.3 (9.26-21.9)</w:t>
            </w:r>
          </w:p>
        </w:tc>
        <w:tc>
          <w:tcPr>
            <w:tcW w:w="2126" w:type="dxa"/>
          </w:tcPr>
          <w:p w14:paraId="1CEADFED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15.6 (9.66-22.9)</w:t>
            </w:r>
          </w:p>
        </w:tc>
        <w:tc>
          <w:tcPr>
            <w:tcW w:w="992" w:type="dxa"/>
            <w:noWrap/>
          </w:tcPr>
          <w:p w14:paraId="799D5445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95</w:t>
            </w:r>
          </w:p>
        </w:tc>
        <w:tc>
          <w:tcPr>
            <w:tcW w:w="1418" w:type="dxa"/>
            <w:noWrap/>
          </w:tcPr>
          <w:p w14:paraId="23B6DEB8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00419</w:t>
            </w:r>
          </w:p>
        </w:tc>
        <w:tc>
          <w:tcPr>
            <w:tcW w:w="850" w:type="dxa"/>
            <w:noWrap/>
          </w:tcPr>
          <w:p w14:paraId="398AF1DD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416</w:t>
            </w:r>
          </w:p>
        </w:tc>
        <w:tc>
          <w:tcPr>
            <w:tcW w:w="1418" w:type="dxa"/>
          </w:tcPr>
          <w:p w14:paraId="226D8DE5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87-1.003</w:t>
            </w:r>
          </w:p>
        </w:tc>
      </w:tr>
      <w:tr w:rsidR="00DF7F28" w:rsidRPr="004D0EE7" w14:paraId="187AA8DF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12291836" w14:textId="77777777" w:rsidR="00DF7F28" w:rsidRPr="004D0EE7" w:rsidRDefault="00DF7F28" w:rsidP="00032C1C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Probability N2 (%)</w:t>
            </w:r>
          </w:p>
        </w:tc>
        <w:tc>
          <w:tcPr>
            <w:tcW w:w="1843" w:type="dxa"/>
            <w:shd w:val="clear" w:color="auto" w:fill="auto"/>
          </w:tcPr>
          <w:p w14:paraId="4D927CF3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0.7 (5.07-18.6)</w:t>
            </w:r>
          </w:p>
        </w:tc>
        <w:tc>
          <w:tcPr>
            <w:tcW w:w="2126" w:type="dxa"/>
            <w:shd w:val="clear" w:color="auto" w:fill="auto"/>
          </w:tcPr>
          <w:p w14:paraId="07D04C00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1.4 (5.68-19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0047AF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CADA71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03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2B0108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801</w:t>
            </w:r>
          </w:p>
        </w:tc>
        <w:tc>
          <w:tcPr>
            <w:tcW w:w="1418" w:type="dxa"/>
            <w:shd w:val="clear" w:color="auto" w:fill="auto"/>
          </w:tcPr>
          <w:p w14:paraId="47D383F8" w14:textId="77777777" w:rsidR="00DF7F28" w:rsidRPr="004D0EE7" w:rsidRDefault="00DF7F28" w:rsidP="005B3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94-1.008</w:t>
            </w:r>
          </w:p>
        </w:tc>
      </w:tr>
      <w:tr w:rsidR="00DF7F28" w:rsidRPr="004D0EE7" w14:paraId="314455A6" w14:textId="77777777" w:rsidTr="00A337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4AD3C71" w14:textId="77777777" w:rsidR="00DF7F28" w:rsidRPr="004D0EE7" w:rsidRDefault="00DF7F28" w:rsidP="00032C1C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Probability N3 (%)</w:t>
            </w:r>
          </w:p>
        </w:tc>
        <w:tc>
          <w:tcPr>
            <w:tcW w:w="1843" w:type="dxa"/>
          </w:tcPr>
          <w:p w14:paraId="74F49530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8 (0.02-0.31)</w:t>
            </w:r>
          </w:p>
        </w:tc>
        <w:tc>
          <w:tcPr>
            <w:tcW w:w="2126" w:type="dxa"/>
          </w:tcPr>
          <w:p w14:paraId="660C3FFB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7 (0.02-0.30)</w:t>
            </w:r>
          </w:p>
        </w:tc>
        <w:tc>
          <w:tcPr>
            <w:tcW w:w="992" w:type="dxa"/>
            <w:noWrap/>
          </w:tcPr>
          <w:p w14:paraId="7EFF6F99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17</w:t>
            </w:r>
          </w:p>
        </w:tc>
        <w:tc>
          <w:tcPr>
            <w:tcW w:w="1418" w:type="dxa"/>
            <w:noWrap/>
          </w:tcPr>
          <w:p w14:paraId="2869449C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1636</w:t>
            </w:r>
          </w:p>
        </w:tc>
        <w:tc>
          <w:tcPr>
            <w:tcW w:w="850" w:type="dxa"/>
            <w:noWrap/>
          </w:tcPr>
          <w:p w14:paraId="6979CA3E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416</w:t>
            </w:r>
          </w:p>
        </w:tc>
        <w:tc>
          <w:tcPr>
            <w:tcW w:w="1418" w:type="dxa"/>
          </w:tcPr>
          <w:p w14:paraId="0050A7DC" w14:textId="77777777" w:rsidR="00DF7F28" w:rsidRPr="004D0EE7" w:rsidRDefault="00DF7F28" w:rsidP="005B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85-1.050</w:t>
            </w:r>
          </w:p>
        </w:tc>
      </w:tr>
    </w:tbl>
    <w:p w14:paraId="6FD5B9CC" w14:textId="7545B95F" w:rsidR="00DB18B1" w:rsidRPr="004D0EE7" w:rsidRDefault="00DB18B1" w:rsidP="00DB18B1">
      <w:pPr>
        <w:rPr>
          <w:lang w:val="en-US"/>
        </w:rPr>
      </w:pPr>
    </w:p>
    <w:p w14:paraId="0EE571DE" w14:textId="134E0AF9" w:rsidR="00DB18B1" w:rsidRPr="004D0EE7" w:rsidRDefault="00DB18B1" w:rsidP="00DB18B1">
      <w:pPr>
        <w:rPr>
          <w:lang w:val="en-US"/>
        </w:rPr>
      </w:pPr>
    </w:p>
    <w:p w14:paraId="3407A436" w14:textId="77777777" w:rsidR="00DB18B1" w:rsidRPr="004D0EE7" w:rsidRDefault="00DB18B1" w:rsidP="00DB18B1">
      <w:pPr>
        <w:rPr>
          <w:lang w:val="en-US"/>
        </w:rPr>
      </w:pPr>
    </w:p>
    <w:p w14:paraId="09F8B260" w14:textId="1650B31B" w:rsidR="006B503A" w:rsidRPr="004D0EE7" w:rsidRDefault="006B503A" w:rsidP="006B503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C267AB" w:rsidRPr="004D0EE7">
        <w:rPr>
          <w:color w:val="auto"/>
          <w:sz w:val="22"/>
          <w:lang w:val="en-US"/>
        </w:rPr>
        <w:t>S7</w:t>
      </w:r>
      <w:r w:rsidRPr="004D0EE7">
        <w:rPr>
          <w:color w:val="auto"/>
          <w:sz w:val="22"/>
          <w:lang w:val="en-US"/>
        </w:rPr>
        <w:t>a– Sleep Onset Period in SOI with/without depressi</w:t>
      </w:r>
      <w:r w:rsidR="002229D1" w:rsidRPr="004D0EE7">
        <w:rPr>
          <w:color w:val="auto"/>
          <w:sz w:val="22"/>
          <w:lang w:val="en-US"/>
        </w:rPr>
        <w:t>ve symptoms</w:t>
      </w:r>
      <w:r w:rsidRPr="004D0EE7">
        <w:rPr>
          <w:color w:val="auto"/>
          <w:sz w:val="22"/>
          <w:lang w:val="en-US"/>
        </w:rPr>
        <w:t>.</w:t>
      </w:r>
    </w:p>
    <w:tbl>
      <w:tblPr>
        <w:tblStyle w:val="Tableausimple4"/>
        <w:tblW w:w="10348" w:type="dxa"/>
        <w:tblInd w:w="-650" w:type="dxa"/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1134"/>
        <w:gridCol w:w="1417"/>
        <w:gridCol w:w="993"/>
        <w:gridCol w:w="1275"/>
      </w:tblGrid>
      <w:tr w:rsidR="006B503A" w:rsidRPr="004D0EE7" w14:paraId="61F40BDF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FBABC" w14:textId="77777777" w:rsidR="006B503A" w:rsidRPr="004D0EE7" w:rsidRDefault="006B503A" w:rsidP="007C576B">
            <w:pPr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bookmarkStart w:id="3" w:name="_Hlk179798850"/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0B7811" w14:textId="0F502EE3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621F5D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r w:rsidR="002229D1" w:rsidRPr="004D0EE7">
              <w:rPr>
                <w:iCs/>
                <w:sz w:val="20"/>
                <w:szCs w:val="20"/>
                <w:lang w:val="en-US"/>
              </w:rPr>
              <w:t>dep</w:t>
            </w:r>
          </w:p>
          <w:p w14:paraId="7109FFBC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25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A4CE27" w14:textId="62E27203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2229D1" w:rsidRPr="004D0EE7">
              <w:rPr>
                <w:iCs/>
                <w:sz w:val="20"/>
                <w:szCs w:val="20"/>
                <w:lang w:val="en-US"/>
              </w:rPr>
              <w:t>– no dep</w:t>
            </w:r>
          </w:p>
          <w:p w14:paraId="78857592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0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C6637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A0F58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B61C3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C23190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6B503A" w:rsidRPr="004D0EE7" w14:paraId="159271F5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784A71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SOP length (min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3CCC87D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.3 [7-22.6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2342B6C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5 [7-34.3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7270B4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5A7227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D9F499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3894E6D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4-1.00</w:t>
            </w:r>
          </w:p>
        </w:tc>
      </w:tr>
      <w:tr w:rsidR="006B503A" w:rsidRPr="004D0EE7" w14:paraId="51BB3356" w14:textId="77777777" w:rsidTr="00A337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0A7850C3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W duration (min)</w:t>
            </w:r>
          </w:p>
        </w:tc>
        <w:tc>
          <w:tcPr>
            <w:tcW w:w="1843" w:type="dxa"/>
          </w:tcPr>
          <w:p w14:paraId="44BEF02D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5 [3-10.6]</w:t>
            </w:r>
          </w:p>
        </w:tc>
        <w:tc>
          <w:tcPr>
            <w:tcW w:w="1701" w:type="dxa"/>
          </w:tcPr>
          <w:p w14:paraId="6C10D60C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.75 [3.5-16.6]</w:t>
            </w:r>
          </w:p>
        </w:tc>
        <w:tc>
          <w:tcPr>
            <w:tcW w:w="1134" w:type="dxa"/>
            <w:noWrap/>
          </w:tcPr>
          <w:p w14:paraId="5CF0732F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417" w:type="dxa"/>
            <w:noWrap/>
          </w:tcPr>
          <w:p w14:paraId="0F7FB06A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99</w:t>
            </w:r>
          </w:p>
        </w:tc>
        <w:tc>
          <w:tcPr>
            <w:tcW w:w="993" w:type="dxa"/>
            <w:noWrap/>
          </w:tcPr>
          <w:p w14:paraId="309F79EC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1275" w:type="dxa"/>
          </w:tcPr>
          <w:p w14:paraId="71151B0A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0-1.00</w:t>
            </w:r>
          </w:p>
        </w:tc>
      </w:tr>
      <w:tr w:rsidR="006B503A" w:rsidRPr="004D0EE7" w14:paraId="44947935" w14:textId="77777777" w:rsidTr="0049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14:paraId="15AD48E1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 w:eastAsia="fr-BE"/>
              </w:rPr>
              <w:t>N1 duration (min)</w:t>
            </w:r>
          </w:p>
        </w:tc>
        <w:tc>
          <w:tcPr>
            <w:tcW w:w="1843" w:type="dxa"/>
            <w:shd w:val="clear" w:color="auto" w:fill="auto"/>
          </w:tcPr>
          <w:p w14:paraId="33D1A306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5 [2-6.5]</w:t>
            </w:r>
          </w:p>
        </w:tc>
        <w:tc>
          <w:tcPr>
            <w:tcW w:w="1701" w:type="dxa"/>
            <w:shd w:val="clear" w:color="auto" w:fill="auto"/>
          </w:tcPr>
          <w:p w14:paraId="0C67FB5E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5 [1.5-7]</w:t>
            </w:r>
          </w:p>
        </w:tc>
        <w:tc>
          <w:tcPr>
            <w:tcW w:w="1134" w:type="dxa"/>
            <w:shd w:val="clear" w:color="auto" w:fill="auto"/>
            <w:noWrap/>
          </w:tcPr>
          <w:p w14:paraId="0C2304FE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1417" w:type="dxa"/>
            <w:shd w:val="clear" w:color="auto" w:fill="auto"/>
            <w:noWrap/>
          </w:tcPr>
          <w:p w14:paraId="36832E75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030</w:t>
            </w:r>
          </w:p>
        </w:tc>
        <w:tc>
          <w:tcPr>
            <w:tcW w:w="993" w:type="dxa"/>
            <w:shd w:val="clear" w:color="auto" w:fill="auto"/>
            <w:noWrap/>
          </w:tcPr>
          <w:p w14:paraId="619A2275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1275" w:type="dxa"/>
            <w:shd w:val="clear" w:color="auto" w:fill="auto"/>
          </w:tcPr>
          <w:p w14:paraId="7128C82E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3-1.02</w:t>
            </w:r>
          </w:p>
        </w:tc>
      </w:tr>
      <w:tr w:rsidR="006B503A" w:rsidRPr="004D0EE7" w14:paraId="3246BEC3" w14:textId="77777777" w:rsidTr="004929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</w:tcPr>
          <w:p w14:paraId="0EFAC0B2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N2 duration (mi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BF295B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[1-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A266D7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[1-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5503DB2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425B853E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6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4C138279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3814BD4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0-1.03</w:t>
            </w:r>
          </w:p>
        </w:tc>
      </w:tr>
      <w:bookmarkEnd w:id="3"/>
    </w:tbl>
    <w:p w14:paraId="6554C50A" w14:textId="77777777" w:rsidR="00DB18B1" w:rsidRPr="004D0EE7" w:rsidRDefault="00DB18B1" w:rsidP="006B503A">
      <w:pPr>
        <w:pStyle w:val="Lgende"/>
        <w:keepNext/>
        <w:rPr>
          <w:color w:val="auto"/>
          <w:sz w:val="22"/>
          <w:lang w:val="en-US"/>
        </w:rPr>
      </w:pPr>
    </w:p>
    <w:p w14:paraId="6B13EA89" w14:textId="2980B031" w:rsidR="006B503A" w:rsidRPr="004D0EE7" w:rsidRDefault="006B503A" w:rsidP="006B503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C267AB" w:rsidRPr="004D0EE7">
        <w:rPr>
          <w:color w:val="auto"/>
          <w:sz w:val="22"/>
          <w:lang w:val="en-US"/>
        </w:rPr>
        <w:t>S7</w:t>
      </w:r>
      <w:r w:rsidRPr="004D0EE7">
        <w:rPr>
          <w:color w:val="auto"/>
          <w:sz w:val="22"/>
          <w:lang w:val="en-US"/>
        </w:rPr>
        <w:t>b– Sleep Onset Period in SOI with/without anxiety</w:t>
      </w:r>
      <w:r w:rsidR="002229D1" w:rsidRPr="004D0EE7">
        <w:rPr>
          <w:color w:val="auto"/>
          <w:sz w:val="22"/>
          <w:lang w:val="en-US"/>
        </w:rPr>
        <w:t xml:space="preserve"> symptoms</w:t>
      </w:r>
      <w:r w:rsidRPr="004D0EE7">
        <w:rPr>
          <w:color w:val="auto"/>
          <w:sz w:val="22"/>
          <w:lang w:val="en-US"/>
        </w:rPr>
        <w:t>.</w:t>
      </w:r>
    </w:p>
    <w:tbl>
      <w:tblPr>
        <w:tblStyle w:val="Tableausimple4"/>
        <w:tblW w:w="10637" w:type="dxa"/>
        <w:tblInd w:w="-793" w:type="dxa"/>
        <w:tblLook w:val="04A0" w:firstRow="1" w:lastRow="0" w:firstColumn="1" w:lastColumn="0" w:noHBand="0" w:noVBand="1"/>
      </w:tblPr>
      <w:tblGrid>
        <w:gridCol w:w="2069"/>
        <w:gridCol w:w="1481"/>
        <w:gridCol w:w="1701"/>
        <w:gridCol w:w="1417"/>
        <w:gridCol w:w="1418"/>
        <w:gridCol w:w="1134"/>
        <w:gridCol w:w="1417"/>
      </w:tblGrid>
      <w:tr w:rsidR="006B503A" w:rsidRPr="004D0EE7" w14:paraId="3E54F025" w14:textId="77777777" w:rsidTr="00492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97118" w14:textId="77777777" w:rsidR="006B503A" w:rsidRPr="004D0EE7" w:rsidRDefault="006B503A" w:rsidP="00492981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49149224" w14:textId="4CA79760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621F5D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353742A0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6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03BBE9" w14:textId="6039FA98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2229D1" w:rsidRPr="004D0EE7">
              <w:rPr>
                <w:iCs/>
                <w:sz w:val="20"/>
                <w:szCs w:val="20"/>
                <w:lang w:val="en-US"/>
              </w:rPr>
              <w:t xml:space="preserve">– no </w:t>
            </w:r>
            <w:proofErr w:type="spellStart"/>
            <w:r w:rsidR="002229D1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3E4C8D92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9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FEF29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6B88F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3166C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C00A39" w14:textId="77777777" w:rsidR="006B503A" w:rsidRPr="004D0EE7" w:rsidRDefault="006B503A" w:rsidP="004929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A3370A" w:rsidRPr="004D0EE7" w14:paraId="253B5CAA" w14:textId="77777777" w:rsidTr="0049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8D8133" w14:textId="77777777" w:rsidR="006B503A" w:rsidRPr="004D0EE7" w:rsidRDefault="006B503A" w:rsidP="0049298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SOP length (min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</w:tcPr>
          <w:p w14:paraId="5EA25F7C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 [7-24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6360FB6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.5 [7.5-35.8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056FAB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99AF96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F1FDBD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A9FF308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4-1.002</w:t>
            </w:r>
          </w:p>
        </w:tc>
      </w:tr>
      <w:tr w:rsidR="006B503A" w:rsidRPr="004D0EE7" w14:paraId="7F37C9B5" w14:textId="77777777" w:rsidTr="004929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noWrap/>
          </w:tcPr>
          <w:p w14:paraId="715EA8AB" w14:textId="77777777" w:rsidR="006B503A" w:rsidRPr="004D0EE7" w:rsidRDefault="006B503A" w:rsidP="00492981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W duration (min)</w:t>
            </w:r>
          </w:p>
        </w:tc>
        <w:tc>
          <w:tcPr>
            <w:tcW w:w="1481" w:type="dxa"/>
          </w:tcPr>
          <w:p w14:paraId="577989D4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[3-12]</w:t>
            </w:r>
          </w:p>
        </w:tc>
        <w:tc>
          <w:tcPr>
            <w:tcW w:w="1701" w:type="dxa"/>
          </w:tcPr>
          <w:p w14:paraId="6CA95E75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.5 [3.5-17.9]</w:t>
            </w:r>
          </w:p>
        </w:tc>
        <w:tc>
          <w:tcPr>
            <w:tcW w:w="1417" w:type="dxa"/>
            <w:noWrap/>
          </w:tcPr>
          <w:p w14:paraId="3899A38B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418" w:type="dxa"/>
            <w:noWrap/>
          </w:tcPr>
          <w:p w14:paraId="7923DAD8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60</w:t>
            </w:r>
          </w:p>
        </w:tc>
        <w:tc>
          <w:tcPr>
            <w:tcW w:w="1134" w:type="dxa"/>
            <w:noWrap/>
          </w:tcPr>
          <w:p w14:paraId="6F8F7804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417" w:type="dxa"/>
          </w:tcPr>
          <w:p w14:paraId="6DFC32DA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3-1.003</w:t>
            </w:r>
          </w:p>
        </w:tc>
      </w:tr>
      <w:tr w:rsidR="00A3370A" w:rsidRPr="004D0EE7" w14:paraId="117633EF" w14:textId="77777777" w:rsidTr="0049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shd w:val="clear" w:color="auto" w:fill="auto"/>
            <w:noWrap/>
          </w:tcPr>
          <w:p w14:paraId="1A420FFB" w14:textId="77777777" w:rsidR="006B503A" w:rsidRPr="004D0EE7" w:rsidRDefault="006B503A" w:rsidP="00492981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sz w:val="20"/>
                <w:szCs w:val="20"/>
                <w:lang w:val="en-US" w:eastAsia="fr-BE"/>
              </w:rPr>
              <w:t>N1 duration (min)</w:t>
            </w:r>
          </w:p>
        </w:tc>
        <w:tc>
          <w:tcPr>
            <w:tcW w:w="1481" w:type="dxa"/>
            <w:shd w:val="clear" w:color="auto" w:fill="auto"/>
          </w:tcPr>
          <w:p w14:paraId="736BC0F6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5 [2-6.5]</w:t>
            </w:r>
          </w:p>
        </w:tc>
        <w:tc>
          <w:tcPr>
            <w:tcW w:w="1701" w:type="dxa"/>
            <w:shd w:val="clear" w:color="auto" w:fill="auto"/>
          </w:tcPr>
          <w:p w14:paraId="07D680BA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[2-8]</w:t>
            </w:r>
          </w:p>
        </w:tc>
        <w:tc>
          <w:tcPr>
            <w:tcW w:w="1417" w:type="dxa"/>
            <w:shd w:val="clear" w:color="auto" w:fill="auto"/>
            <w:noWrap/>
          </w:tcPr>
          <w:p w14:paraId="4B150DA7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18" w:type="dxa"/>
            <w:shd w:val="clear" w:color="auto" w:fill="auto"/>
            <w:noWrap/>
          </w:tcPr>
          <w:p w14:paraId="01B98E59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128</w:t>
            </w:r>
          </w:p>
        </w:tc>
        <w:tc>
          <w:tcPr>
            <w:tcW w:w="1134" w:type="dxa"/>
            <w:shd w:val="clear" w:color="auto" w:fill="auto"/>
            <w:noWrap/>
          </w:tcPr>
          <w:p w14:paraId="4696952B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417" w:type="dxa"/>
            <w:shd w:val="clear" w:color="auto" w:fill="auto"/>
          </w:tcPr>
          <w:p w14:paraId="19E56C3E" w14:textId="77777777" w:rsidR="006B503A" w:rsidRPr="004D0EE7" w:rsidRDefault="006B503A" w:rsidP="0049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7-1.010</w:t>
            </w:r>
          </w:p>
        </w:tc>
      </w:tr>
      <w:tr w:rsidR="006B503A" w:rsidRPr="004D0EE7" w14:paraId="1EF088CD" w14:textId="77777777" w:rsidTr="004929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tcBorders>
              <w:bottom w:val="single" w:sz="4" w:space="0" w:color="auto"/>
            </w:tcBorders>
            <w:noWrap/>
          </w:tcPr>
          <w:p w14:paraId="7EB30E25" w14:textId="77777777" w:rsidR="006B503A" w:rsidRPr="004D0EE7" w:rsidRDefault="006B503A" w:rsidP="00492981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N2 duration (min)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363295BB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[1-4.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A6FD2D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[1-6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A4B83D0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5E0C7B95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6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FEDE5BD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9338A3" w14:textId="77777777" w:rsidR="006B503A" w:rsidRPr="004D0EE7" w:rsidRDefault="006B503A" w:rsidP="0049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7-1.021</w:t>
            </w:r>
          </w:p>
        </w:tc>
      </w:tr>
    </w:tbl>
    <w:p w14:paraId="54BDA1E5" w14:textId="5C20A04F" w:rsidR="006B503A" w:rsidRPr="004D0EE7" w:rsidRDefault="006B503A" w:rsidP="00492981">
      <w:pPr>
        <w:rPr>
          <w:lang w:val="en-US"/>
        </w:rPr>
      </w:pPr>
    </w:p>
    <w:p w14:paraId="4AF41F70" w14:textId="77777777" w:rsidR="00496FA7" w:rsidRPr="004D0EE7" w:rsidRDefault="00496FA7" w:rsidP="00492981">
      <w:pPr>
        <w:rPr>
          <w:lang w:val="en-US"/>
        </w:rPr>
      </w:pPr>
    </w:p>
    <w:p w14:paraId="44CFE282" w14:textId="138699FE" w:rsidR="00932D89" w:rsidRPr="004D0EE7" w:rsidRDefault="00932D89" w:rsidP="00932D89">
      <w:pPr>
        <w:jc w:val="both"/>
        <w:rPr>
          <w:sz w:val="21"/>
          <w:szCs w:val="21"/>
          <w:lang w:val="en-US"/>
        </w:rPr>
      </w:pPr>
    </w:p>
    <w:p w14:paraId="7AFD1495" w14:textId="77777777" w:rsidR="006B503A" w:rsidRPr="004D0EE7" w:rsidRDefault="006B503A">
      <w:pPr>
        <w:rPr>
          <w:rFonts w:ascii="Times New Roman" w:hAnsi="Times New Roman" w:cs="Times New Roman"/>
          <w:b/>
          <w:bCs/>
          <w:lang w:val="en-US"/>
        </w:rPr>
      </w:pPr>
    </w:p>
    <w:p w14:paraId="5A0BA272" w14:textId="010AA4EF" w:rsidR="006B503A" w:rsidRPr="004D0EE7" w:rsidRDefault="006B503A" w:rsidP="006B503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C267AB" w:rsidRPr="004D0EE7">
        <w:rPr>
          <w:color w:val="auto"/>
          <w:sz w:val="22"/>
          <w:lang w:val="en-US"/>
        </w:rPr>
        <w:t>S8</w:t>
      </w:r>
      <w:r w:rsidRPr="004D0EE7">
        <w:rPr>
          <w:color w:val="auto"/>
          <w:sz w:val="22"/>
          <w:lang w:val="en-US"/>
        </w:rPr>
        <w:t>a – Theta/Alpha ratio across SOP</w:t>
      </w:r>
      <w:r w:rsidR="00DB18B1" w:rsidRPr="004D0EE7">
        <w:rPr>
          <w:color w:val="auto"/>
          <w:sz w:val="22"/>
          <w:lang w:val="en-US"/>
        </w:rPr>
        <w:t xml:space="preserve"> in SOI with/without depression.</w:t>
      </w:r>
    </w:p>
    <w:tbl>
      <w:tblPr>
        <w:tblStyle w:val="Tableausimple4"/>
        <w:tblW w:w="10116" w:type="dxa"/>
        <w:tblInd w:w="-537" w:type="dxa"/>
        <w:tblLook w:val="04A0" w:firstRow="1" w:lastRow="0" w:firstColumn="1" w:lastColumn="0" w:noHBand="0" w:noVBand="1"/>
      </w:tblPr>
      <w:tblGrid>
        <w:gridCol w:w="1470"/>
        <w:gridCol w:w="1701"/>
        <w:gridCol w:w="1842"/>
        <w:gridCol w:w="1418"/>
        <w:gridCol w:w="1417"/>
        <w:gridCol w:w="993"/>
        <w:gridCol w:w="1275"/>
      </w:tblGrid>
      <w:tr w:rsidR="006B503A" w:rsidRPr="004D0EE7" w14:paraId="67A6498C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63D53F" w14:textId="77777777" w:rsidR="006B503A" w:rsidRPr="004D0EE7" w:rsidRDefault="006B503A" w:rsidP="007C576B">
            <w:pPr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F87F99" w14:textId="7323D4E5" w:rsidR="006B503A" w:rsidRPr="004D0EE7" w:rsidRDefault="006B503A" w:rsidP="004D7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621F5D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r w:rsidR="002229D1" w:rsidRPr="004D0EE7">
              <w:rPr>
                <w:iCs/>
                <w:sz w:val="20"/>
                <w:szCs w:val="20"/>
                <w:lang w:val="en-US"/>
              </w:rPr>
              <w:t>dep</w:t>
            </w:r>
          </w:p>
          <w:p w14:paraId="4B43BC6A" w14:textId="77777777" w:rsidR="006B503A" w:rsidRPr="004D0EE7" w:rsidRDefault="006B503A" w:rsidP="004D7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25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0A01251" w14:textId="58662B12" w:rsidR="006B503A" w:rsidRPr="004D0EE7" w:rsidRDefault="006B503A" w:rsidP="004D7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2229D1" w:rsidRPr="004D0EE7">
              <w:rPr>
                <w:iCs/>
                <w:sz w:val="20"/>
                <w:szCs w:val="20"/>
                <w:lang w:val="en-US"/>
              </w:rPr>
              <w:t>– no dep</w:t>
            </w:r>
          </w:p>
          <w:p w14:paraId="17EB5ECE" w14:textId="77777777" w:rsidR="006B503A" w:rsidRPr="004D0EE7" w:rsidRDefault="006B503A" w:rsidP="004D7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0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A0D336" w14:textId="77777777" w:rsidR="006B503A" w:rsidRPr="004D0EE7" w:rsidRDefault="006B503A" w:rsidP="004D7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D3A3CF" w14:textId="77777777" w:rsidR="006B503A" w:rsidRPr="004D0EE7" w:rsidRDefault="006B503A" w:rsidP="004D7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400EA0" w14:textId="77777777" w:rsidR="006B503A" w:rsidRPr="004D0EE7" w:rsidRDefault="006B503A" w:rsidP="004D7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97DBC1B" w14:textId="77777777" w:rsidR="006B503A" w:rsidRPr="004D0EE7" w:rsidRDefault="006B503A" w:rsidP="004D7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6B503A" w:rsidRPr="004D0EE7" w14:paraId="251EB0E2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6075DE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C96C913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91 [1.27-6.26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5FACA874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33 [1.04-4.45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C76013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BDB55B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E35905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8DB036A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-1.01</w:t>
            </w:r>
          </w:p>
        </w:tc>
      </w:tr>
      <w:tr w:rsidR="006B503A" w:rsidRPr="004D0EE7" w14:paraId="37490AB9" w14:textId="77777777" w:rsidTr="00A337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25748A7F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701" w:type="dxa"/>
          </w:tcPr>
          <w:p w14:paraId="02F1ED0D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 [4-39.5]</w:t>
            </w:r>
          </w:p>
        </w:tc>
        <w:tc>
          <w:tcPr>
            <w:tcW w:w="1842" w:type="dxa"/>
          </w:tcPr>
          <w:p w14:paraId="161FC712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.5 [4-49]</w:t>
            </w:r>
          </w:p>
        </w:tc>
        <w:tc>
          <w:tcPr>
            <w:tcW w:w="1418" w:type="dxa"/>
            <w:noWrap/>
            <w:hideMark/>
          </w:tcPr>
          <w:p w14:paraId="5C24AB9F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417" w:type="dxa"/>
            <w:noWrap/>
            <w:hideMark/>
          </w:tcPr>
          <w:p w14:paraId="05D8D871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00</w:t>
            </w:r>
          </w:p>
        </w:tc>
        <w:tc>
          <w:tcPr>
            <w:tcW w:w="993" w:type="dxa"/>
            <w:noWrap/>
            <w:hideMark/>
          </w:tcPr>
          <w:p w14:paraId="6AF42D2E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275" w:type="dxa"/>
          </w:tcPr>
          <w:p w14:paraId="34763E84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7-1.00</w:t>
            </w:r>
          </w:p>
        </w:tc>
      </w:tr>
      <w:tr w:rsidR="006B503A" w:rsidRPr="004D0EE7" w14:paraId="6A66C988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  <w:noWrap/>
            <w:hideMark/>
          </w:tcPr>
          <w:p w14:paraId="082D1A9A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701" w:type="dxa"/>
            <w:shd w:val="clear" w:color="auto" w:fill="auto"/>
          </w:tcPr>
          <w:p w14:paraId="45622CAF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6 [0.23-2.31]</w:t>
            </w:r>
          </w:p>
        </w:tc>
        <w:tc>
          <w:tcPr>
            <w:tcW w:w="1842" w:type="dxa"/>
            <w:shd w:val="clear" w:color="auto" w:fill="auto"/>
          </w:tcPr>
          <w:p w14:paraId="62590BE4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0 [0.21-2.22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2A0D43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4B783E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6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509F23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275" w:type="dxa"/>
            <w:shd w:val="clear" w:color="auto" w:fill="auto"/>
          </w:tcPr>
          <w:p w14:paraId="1AF5FFE6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9-1.21</w:t>
            </w:r>
          </w:p>
        </w:tc>
      </w:tr>
      <w:tr w:rsidR="006B503A" w:rsidRPr="004D0EE7" w14:paraId="798E1B74" w14:textId="77777777" w:rsidTr="00A337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044E6257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701" w:type="dxa"/>
          </w:tcPr>
          <w:p w14:paraId="4E1F67B7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.5 [12-198]</w:t>
            </w:r>
          </w:p>
        </w:tc>
        <w:tc>
          <w:tcPr>
            <w:tcW w:w="1842" w:type="dxa"/>
          </w:tcPr>
          <w:p w14:paraId="25DAB598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.5 [12-222]</w:t>
            </w:r>
          </w:p>
        </w:tc>
        <w:tc>
          <w:tcPr>
            <w:tcW w:w="1418" w:type="dxa"/>
            <w:noWrap/>
            <w:hideMark/>
          </w:tcPr>
          <w:p w14:paraId="52754117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17" w:type="dxa"/>
            <w:noWrap/>
            <w:hideMark/>
          </w:tcPr>
          <w:p w14:paraId="774EE405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20</w:t>
            </w:r>
          </w:p>
        </w:tc>
        <w:tc>
          <w:tcPr>
            <w:tcW w:w="993" w:type="dxa"/>
            <w:noWrap/>
            <w:hideMark/>
          </w:tcPr>
          <w:p w14:paraId="288E9DC3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275" w:type="dxa"/>
          </w:tcPr>
          <w:p w14:paraId="024704C1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-1.00</w:t>
            </w:r>
          </w:p>
        </w:tc>
      </w:tr>
      <w:tr w:rsidR="006B503A" w:rsidRPr="004D0EE7" w14:paraId="71682E94" w14:textId="77777777" w:rsidTr="0049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  <w:noWrap/>
            <w:hideMark/>
          </w:tcPr>
          <w:p w14:paraId="5BC02BF3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701" w:type="dxa"/>
            <w:shd w:val="clear" w:color="auto" w:fill="auto"/>
          </w:tcPr>
          <w:p w14:paraId="7662EEF4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06 [1.28-3.20]</w:t>
            </w:r>
          </w:p>
        </w:tc>
        <w:tc>
          <w:tcPr>
            <w:tcW w:w="1842" w:type="dxa"/>
            <w:shd w:val="clear" w:color="auto" w:fill="auto"/>
          </w:tcPr>
          <w:p w14:paraId="4C75F323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0 [1.24-2.60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FD6027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5E9B3A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6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75B87D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275" w:type="dxa"/>
            <w:shd w:val="clear" w:color="auto" w:fill="auto"/>
          </w:tcPr>
          <w:p w14:paraId="41338AFF" w14:textId="77777777" w:rsidR="006B503A" w:rsidRPr="004D0EE7" w:rsidRDefault="006B503A" w:rsidP="004D7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42-1.13</w:t>
            </w:r>
          </w:p>
        </w:tc>
      </w:tr>
      <w:tr w:rsidR="006B503A" w:rsidRPr="004D0EE7" w14:paraId="0E22D496" w14:textId="77777777" w:rsidTr="004929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single" w:sz="4" w:space="0" w:color="auto"/>
            </w:tcBorders>
            <w:noWrap/>
            <w:hideMark/>
          </w:tcPr>
          <w:p w14:paraId="44CFCAB8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AUC index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A0BE7F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 [0.03-0.24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B8FD2F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 [0.02-0.19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2D5AF0B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AA910F5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2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2FC90A6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45FDB4" w14:textId="77777777" w:rsidR="006B503A" w:rsidRPr="004D0EE7" w:rsidRDefault="006B503A" w:rsidP="004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5-5.49</w:t>
            </w:r>
          </w:p>
        </w:tc>
      </w:tr>
    </w:tbl>
    <w:p w14:paraId="4467B475" w14:textId="77777777" w:rsidR="00DB18B1" w:rsidRPr="004D0EE7" w:rsidRDefault="00DB18B1" w:rsidP="00492981">
      <w:pPr>
        <w:ind w:left="-426" w:right="-613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</w:p>
    <w:p w14:paraId="224ECF79" w14:textId="77777777" w:rsidR="009F0EB8" w:rsidRPr="004D0EE7" w:rsidRDefault="009F0EB8" w:rsidP="00492981">
      <w:pPr>
        <w:ind w:left="-426" w:right="-613"/>
        <w:rPr>
          <w:sz w:val="20"/>
          <w:szCs w:val="20"/>
          <w:lang w:val="en-US"/>
        </w:rPr>
      </w:pPr>
    </w:p>
    <w:p w14:paraId="1E0EBD89" w14:textId="77777777" w:rsidR="009F0EB8" w:rsidRPr="004D0EE7" w:rsidRDefault="009F0EB8" w:rsidP="00492981">
      <w:pPr>
        <w:ind w:left="-426" w:right="-613"/>
        <w:rPr>
          <w:sz w:val="20"/>
          <w:szCs w:val="20"/>
          <w:lang w:val="en-US"/>
        </w:rPr>
      </w:pPr>
    </w:p>
    <w:p w14:paraId="1122835F" w14:textId="77777777" w:rsidR="00621F5D" w:rsidRPr="004D0EE7" w:rsidRDefault="00621F5D" w:rsidP="00492981">
      <w:pPr>
        <w:ind w:left="-426" w:right="-613"/>
        <w:rPr>
          <w:sz w:val="20"/>
          <w:szCs w:val="20"/>
          <w:lang w:val="en-US"/>
        </w:rPr>
      </w:pPr>
    </w:p>
    <w:p w14:paraId="7052E7FE" w14:textId="43508B71" w:rsidR="00496FA7" w:rsidRPr="004D0EE7" w:rsidRDefault="006B503A" w:rsidP="009F0EB8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lastRenderedPageBreak/>
        <w:t xml:space="preserve">Table </w:t>
      </w:r>
      <w:r w:rsidR="00C267AB" w:rsidRPr="004D0EE7">
        <w:rPr>
          <w:color w:val="auto"/>
          <w:sz w:val="22"/>
          <w:lang w:val="en-US"/>
        </w:rPr>
        <w:t>S</w:t>
      </w:r>
      <w:r w:rsidR="00F665B4" w:rsidRPr="004D0EE7">
        <w:rPr>
          <w:color w:val="auto"/>
          <w:sz w:val="22"/>
          <w:lang w:val="en-US"/>
        </w:rPr>
        <w:t>8b</w:t>
      </w:r>
      <w:r w:rsidRPr="004D0EE7">
        <w:rPr>
          <w:color w:val="auto"/>
          <w:sz w:val="22"/>
          <w:lang w:val="en-US"/>
        </w:rPr>
        <w:t>– IVS across SOP</w:t>
      </w:r>
      <w:r w:rsidR="00DB18B1" w:rsidRPr="004D0EE7">
        <w:rPr>
          <w:color w:val="auto"/>
          <w:sz w:val="22"/>
          <w:lang w:val="en-US"/>
        </w:rPr>
        <w:t xml:space="preserve"> in SOI with/without depressi</w:t>
      </w:r>
      <w:r w:rsidR="00621F5D" w:rsidRPr="004D0EE7">
        <w:rPr>
          <w:color w:val="auto"/>
          <w:sz w:val="22"/>
          <w:lang w:val="en-US"/>
        </w:rPr>
        <w:t>ve symptoms</w:t>
      </w:r>
      <w:r w:rsidR="00DB18B1" w:rsidRPr="004D0EE7">
        <w:rPr>
          <w:color w:val="auto"/>
          <w:sz w:val="22"/>
          <w:lang w:val="en-US"/>
        </w:rPr>
        <w:t>.</w:t>
      </w:r>
    </w:p>
    <w:tbl>
      <w:tblPr>
        <w:tblStyle w:val="Tableausimple4"/>
        <w:tblW w:w="10420" w:type="dxa"/>
        <w:tblInd w:w="-688" w:type="dxa"/>
        <w:tblLook w:val="04A0" w:firstRow="1" w:lastRow="0" w:firstColumn="1" w:lastColumn="0" w:noHBand="0" w:noVBand="1"/>
      </w:tblPr>
      <w:tblGrid>
        <w:gridCol w:w="1773"/>
        <w:gridCol w:w="1843"/>
        <w:gridCol w:w="1984"/>
        <w:gridCol w:w="1276"/>
        <w:gridCol w:w="1276"/>
        <w:gridCol w:w="850"/>
        <w:gridCol w:w="1418"/>
      </w:tblGrid>
      <w:tr w:rsidR="006B503A" w:rsidRPr="004D0EE7" w14:paraId="4520012F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7D22CA" w14:textId="77777777" w:rsidR="006B503A" w:rsidRPr="004D0EE7" w:rsidRDefault="006B503A" w:rsidP="007C576B">
            <w:pPr>
              <w:jc w:val="center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AC7C38" w14:textId="28DA5DCC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E074A2" w:rsidRPr="004D0EE7">
              <w:rPr>
                <w:iCs/>
                <w:sz w:val="20"/>
                <w:szCs w:val="20"/>
                <w:lang w:val="en-US"/>
              </w:rPr>
              <w:t xml:space="preserve">– dep </w:t>
            </w:r>
          </w:p>
          <w:p w14:paraId="56264C34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25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6465B42" w14:textId="120CC18B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E074A2" w:rsidRPr="004D0EE7">
              <w:rPr>
                <w:iCs/>
                <w:sz w:val="20"/>
                <w:szCs w:val="20"/>
                <w:lang w:val="en-US"/>
              </w:rPr>
              <w:t>– no dep</w:t>
            </w:r>
          </w:p>
          <w:p w14:paraId="2427A9D3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0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AADBFF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C67F08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0434FE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71BB02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6B503A" w:rsidRPr="004D0EE7" w14:paraId="5BCC308D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DA5085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IVS varia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D500677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37 [1223-1626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214B85B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90 [1201-1546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F14C94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13BB94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1019AB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3B5AD75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</w:t>
            </w:r>
          </w:p>
        </w:tc>
      </w:tr>
      <w:tr w:rsidR="006B503A" w:rsidRPr="004D0EE7" w14:paraId="10E513E2" w14:textId="77777777" w:rsidTr="00A337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14:paraId="436F8343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highlight w:val="yellow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IVS mean</w:t>
            </w:r>
          </w:p>
        </w:tc>
        <w:tc>
          <w:tcPr>
            <w:tcW w:w="1843" w:type="dxa"/>
          </w:tcPr>
          <w:p w14:paraId="280B8CB7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.9 [36.5-54.3]</w:t>
            </w:r>
          </w:p>
        </w:tc>
        <w:tc>
          <w:tcPr>
            <w:tcW w:w="1984" w:type="dxa"/>
          </w:tcPr>
          <w:p w14:paraId="5E22071E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.4 [39.8-59.8]</w:t>
            </w:r>
          </w:p>
        </w:tc>
        <w:tc>
          <w:tcPr>
            <w:tcW w:w="1276" w:type="dxa"/>
            <w:noWrap/>
            <w:hideMark/>
          </w:tcPr>
          <w:p w14:paraId="5A780468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1276" w:type="dxa"/>
            <w:noWrap/>
            <w:hideMark/>
          </w:tcPr>
          <w:p w14:paraId="494DE2F2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48</w:t>
            </w:r>
          </w:p>
        </w:tc>
        <w:tc>
          <w:tcPr>
            <w:tcW w:w="850" w:type="dxa"/>
            <w:noWrap/>
            <w:hideMark/>
          </w:tcPr>
          <w:p w14:paraId="4C083D99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18" w:type="dxa"/>
          </w:tcPr>
          <w:p w14:paraId="732FEEB2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6-0.991</w:t>
            </w:r>
          </w:p>
        </w:tc>
      </w:tr>
      <w:tr w:rsidR="006B503A" w:rsidRPr="004D0EE7" w14:paraId="7DC30378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7B75B555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MSE (n)</w:t>
            </w:r>
          </w:p>
        </w:tc>
        <w:tc>
          <w:tcPr>
            <w:tcW w:w="1843" w:type="dxa"/>
            <w:shd w:val="clear" w:color="auto" w:fill="auto"/>
          </w:tcPr>
          <w:p w14:paraId="6DBA7D1B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.5 [13-51.3]</w:t>
            </w:r>
          </w:p>
        </w:tc>
        <w:tc>
          <w:tcPr>
            <w:tcW w:w="1984" w:type="dxa"/>
            <w:shd w:val="clear" w:color="auto" w:fill="auto"/>
          </w:tcPr>
          <w:p w14:paraId="265E5F22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 [16-79.3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746B9A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50BB07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23CB58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418" w:type="dxa"/>
            <w:shd w:val="clear" w:color="auto" w:fill="auto"/>
          </w:tcPr>
          <w:p w14:paraId="523CB39A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-1.00</w:t>
            </w:r>
          </w:p>
        </w:tc>
      </w:tr>
      <w:tr w:rsidR="006B503A" w:rsidRPr="004D0EE7" w14:paraId="230EE68E" w14:textId="77777777" w:rsidTr="00A337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14:paraId="3D68FB58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MSE index</w:t>
            </w:r>
          </w:p>
        </w:tc>
        <w:tc>
          <w:tcPr>
            <w:tcW w:w="1843" w:type="dxa"/>
          </w:tcPr>
          <w:p w14:paraId="7F7F3668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82 ± 0.75</w:t>
            </w:r>
          </w:p>
        </w:tc>
        <w:tc>
          <w:tcPr>
            <w:tcW w:w="1984" w:type="dxa"/>
          </w:tcPr>
          <w:p w14:paraId="4E573302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82 ± 0.74</w:t>
            </w:r>
          </w:p>
        </w:tc>
        <w:tc>
          <w:tcPr>
            <w:tcW w:w="1276" w:type="dxa"/>
            <w:noWrap/>
            <w:hideMark/>
          </w:tcPr>
          <w:p w14:paraId="024CBE0E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5</w:t>
            </w:r>
          </w:p>
        </w:tc>
        <w:tc>
          <w:tcPr>
            <w:tcW w:w="1276" w:type="dxa"/>
            <w:noWrap/>
            <w:hideMark/>
          </w:tcPr>
          <w:p w14:paraId="5523C8E5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694</w:t>
            </w:r>
          </w:p>
        </w:tc>
        <w:tc>
          <w:tcPr>
            <w:tcW w:w="850" w:type="dxa"/>
            <w:noWrap/>
            <w:hideMark/>
          </w:tcPr>
          <w:p w14:paraId="58DEE0AB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418" w:type="dxa"/>
          </w:tcPr>
          <w:p w14:paraId="795DEB0A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07-1.28</w:t>
            </w:r>
          </w:p>
        </w:tc>
      </w:tr>
      <w:tr w:rsidR="006B503A" w:rsidRPr="004D0EE7" w14:paraId="4C4F4808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auto"/>
            <w:noWrap/>
            <w:hideMark/>
          </w:tcPr>
          <w:p w14:paraId="0DAF9C3F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MSE duration (sec)</w:t>
            </w:r>
          </w:p>
        </w:tc>
        <w:tc>
          <w:tcPr>
            <w:tcW w:w="1843" w:type="dxa"/>
            <w:shd w:val="clear" w:color="auto" w:fill="auto"/>
          </w:tcPr>
          <w:p w14:paraId="2509DB61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6 [83.3-286]</w:t>
            </w:r>
          </w:p>
        </w:tc>
        <w:tc>
          <w:tcPr>
            <w:tcW w:w="1984" w:type="dxa"/>
            <w:shd w:val="clear" w:color="auto" w:fill="auto"/>
          </w:tcPr>
          <w:p w14:paraId="0631DE73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8 [87-402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2F9CD2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A00339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A880DF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1418" w:type="dxa"/>
            <w:shd w:val="clear" w:color="auto" w:fill="auto"/>
          </w:tcPr>
          <w:p w14:paraId="2B64925A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</w:t>
            </w:r>
          </w:p>
        </w:tc>
      </w:tr>
      <w:tr w:rsidR="006B503A" w:rsidRPr="004D0EE7" w14:paraId="6D618AB1" w14:textId="77777777" w:rsidTr="004929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14:paraId="188B43BC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AUC mean</w:t>
            </w:r>
          </w:p>
        </w:tc>
        <w:tc>
          <w:tcPr>
            <w:tcW w:w="1843" w:type="dxa"/>
          </w:tcPr>
          <w:p w14:paraId="31B23B32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1 [1.21-2.56]</w:t>
            </w:r>
          </w:p>
        </w:tc>
        <w:tc>
          <w:tcPr>
            <w:tcW w:w="1984" w:type="dxa"/>
          </w:tcPr>
          <w:p w14:paraId="1D95B3F9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6 [1.27-2.47]</w:t>
            </w:r>
          </w:p>
        </w:tc>
        <w:tc>
          <w:tcPr>
            <w:tcW w:w="1276" w:type="dxa"/>
            <w:noWrap/>
            <w:hideMark/>
          </w:tcPr>
          <w:p w14:paraId="132623E3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9</w:t>
            </w:r>
          </w:p>
        </w:tc>
        <w:tc>
          <w:tcPr>
            <w:tcW w:w="1276" w:type="dxa"/>
            <w:noWrap/>
            <w:hideMark/>
          </w:tcPr>
          <w:p w14:paraId="393B796E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725</w:t>
            </w:r>
          </w:p>
        </w:tc>
        <w:tc>
          <w:tcPr>
            <w:tcW w:w="850" w:type="dxa"/>
            <w:noWrap/>
            <w:hideMark/>
          </w:tcPr>
          <w:p w14:paraId="39AE531E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1418" w:type="dxa"/>
          </w:tcPr>
          <w:p w14:paraId="6FB77DC9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76-1.23</w:t>
            </w:r>
          </w:p>
        </w:tc>
      </w:tr>
      <w:tr w:rsidR="006B503A" w:rsidRPr="004D0EE7" w14:paraId="6530E7C1" w14:textId="77777777" w:rsidTr="0049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12A01C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AUC index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F953D19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 [0.05-0.198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B55A347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 [0.03-0.202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65A14C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E9DDE4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4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F24248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EE57E74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83-3.48</w:t>
            </w:r>
          </w:p>
        </w:tc>
      </w:tr>
    </w:tbl>
    <w:p w14:paraId="5982CB83" w14:textId="77777777" w:rsidR="00DB18B1" w:rsidRPr="004D0EE7" w:rsidRDefault="00DB18B1" w:rsidP="00492981">
      <w:pPr>
        <w:ind w:left="-567" w:right="-613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</w:p>
    <w:p w14:paraId="5C3D49A9" w14:textId="77777777" w:rsidR="00183CF6" w:rsidRPr="004D0EE7" w:rsidRDefault="00183CF6" w:rsidP="00183CF6">
      <w:pPr>
        <w:rPr>
          <w:lang w:val="en-US"/>
        </w:rPr>
      </w:pPr>
    </w:p>
    <w:p w14:paraId="197B0B55" w14:textId="77777777" w:rsidR="009F0EB8" w:rsidRPr="004D0EE7" w:rsidRDefault="009F0EB8" w:rsidP="00183CF6">
      <w:pPr>
        <w:rPr>
          <w:lang w:val="en-US"/>
        </w:rPr>
      </w:pPr>
    </w:p>
    <w:p w14:paraId="14FFF344" w14:textId="26CA6AF3" w:rsidR="006B503A" w:rsidRPr="004D0EE7" w:rsidRDefault="006B503A" w:rsidP="006B503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DB18B1" w:rsidRPr="004D0EE7">
        <w:rPr>
          <w:color w:val="auto"/>
          <w:sz w:val="22"/>
          <w:lang w:val="en-US"/>
        </w:rPr>
        <w:t>S</w:t>
      </w:r>
      <w:r w:rsidR="00F665B4" w:rsidRPr="004D0EE7">
        <w:rPr>
          <w:color w:val="auto"/>
          <w:sz w:val="22"/>
          <w:lang w:val="en-US"/>
        </w:rPr>
        <w:t>9a</w:t>
      </w:r>
      <w:r w:rsidRPr="004D0EE7">
        <w:rPr>
          <w:color w:val="auto"/>
          <w:sz w:val="22"/>
          <w:lang w:val="en-US"/>
        </w:rPr>
        <w:t xml:space="preserve"> – Theta/Alpha ratio across SOP</w:t>
      </w:r>
      <w:r w:rsidR="00DB18B1" w:rsidRPr="004D0EE7">
        <w:rPr>
          <w:color w:val="000000" w:themeColor="text1"/>
          <w:sz w:val="22"/>
          <w:lang w:val="en-US"/>
        </w:rPr>
        <w:t xml:space="preserve"> in SOI with/without anxiety</w:t>
      </w:r>
      <w:r w:rsidR="00E074A2" w:rsidRPr="004D0EE7">
        <w:rPr>
          <w:color w:val="000000" w:themeColor="text1"/>
          <w:sz w:val="22"/>
          <w:lang w:val="en-US"/>
        </w:rPr>
        <w:t xml:space="preserve"> symptoms</w:t>
      </w:r>
      <w:r w:rsidR="00DB18B1" w:rsidRPr="004D0EE7">
        <w:rPr>
          <w:color w:val="000000" w:themeColor="text1"/>
          <w:sz w:val="22"/>
          <w:lang w:val="en-US"/>
        </w:rPr>
        <w:t>.</w:t>
      </w:r>
    </w:p>
    <w:tbl>
      <w:tblPr>
        <w:tblStyle w:val="Tableausimple4"/>
        <w:tblW w:w="11151" w:type="dxa"/>
        <w:tblInd w:w="-1058" w:type="dxa"/>
        <w:tblLook w:val="04A0" w:firstRow="1" w:lastRow="0" w:firstColumn="1" w:lastColumn="0" w:noHBand="0" w:noVBand="1"/>
      </w:tblPr>
      <w:tblGrid>
        <w:gridCol w:w="1470"/>
        <w:gridCol w:w="1984"/>
        <w:gridCol w:w="2126"/>
        <w:gridCol w:w="1276"/>
        <w:gridCol w:w="1701"/>
        <w:gridCol w:w="1022"/>
        <w:gridCol w:w="1572"/>
      </w:tblGrid>
      <w:tr w:rsidR="006B503A" w:rsidRPr="004D0EE7" w14:paraId="5F8FAAB6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244661" w14:textId="77777777" w:rsidR="006B503A" w:rsidRPr="004D0EE7" w:rsidRDefault="006B503A" w:rsidP="007C576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ACC671" w14:textId="15D28C69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E074A2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proofErr w:type="spellStart"/>
            <w:r w:rsidR="00E074A2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2B45904E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6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BDBD1B" w14:textId="771E4FCE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E074A2" w:rsidRPr="004D0EE7">
              <w:rPr>
                <w:iCs/>
                <w:sz w:val="20"/>
                <w:szCs w:val="20"/>
                <w:lang w:val="en-US"/>
              </w:rPr>
              <w:t xml:space="preserve">– no </w:t>
            </w:r>
            <w:proofErr w:type="spellStart"/>
            <w:r w:rsidR="00E074A2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580C7432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9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D295A0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C317CE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751D44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23F094F8" w14:textId="77777777" w:rsidR="006B503A" w:rsidRPr="004D0EE7" w:rsidRDefault="006B503A" w:rsidP="008A6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A3370A" w:rsidRPr="004D0EE7" w14:paraId="310664C9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94DFEF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B5FA92B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68 [1.21-5.87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FE9AC30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14 [1.05-4.42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7F97E9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F3A3D5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35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E0E238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</w:tcPr>
          <w:p w14:paraId="62534EE4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5-1.015</w:t>
            </w:r>
          </w:p>
        </w:tc>
      </w:tr>
      <w:tr w:rsidR="006B503A" w:rsidRPr="004D0EE7" w14:paraId="32FA40AD" w14:textId="77777777" w:rsidTr="00A337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5D553255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984" w:type="dxa"/>
          </w:tcPr>
          <w:p w14:paraId="2878D360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 [4-42]</w:t>
            </w:r>
          </w:p>
        </w:tc>
        <w:tc>
          <w:tcPr>
            <w:tcW w:w="2126" w:type="dxa"/>
          </w:tcPr>
          <w:p w14:paraId="3E51E450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.5 [4-55.5]</w:t>
            </w:r>
          </w:p>
        </w:tc>
        <w:tc>
          <w:tcPr>
            <w:tcW w:w="1276" w:type="dxa"/>
            <w:noWrap/>
            <w:hideMark/>
          </w:tcPr>
          <w:p w14:paraId="66B0B41E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701" w:type="dxa"/>
            <w:noWrap/>
            <w:hideMark/>
          </w:tcPr>
          <w:p w14:paraId="23FAC1AF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89</w:t>
            </w:r>
          </w:p>
        </w:tc>
        <w:tc>
          <w:tcPr>
            <w:tcW w:w="1022" w:type="dxa"/>
            <w:noWrap/>
            <w:hideMark/>
          </w:tcPr>
          <w:p w14:paraId="65E527CB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572" w:type="dxa"/>
          </w:tcPr>
          <w:p w14:paraId="2334930E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1</w:t>
            </w:r>
          </w:p>
        </w:tc>
      </w:tr>
      <w:tr w:rsidR="00A3370A" w:rsidRPr="004D0EE7" w14:paraId="1D77C89C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  <w:noWrap/>
            <w:hideMark/>
          </w:tcPr>
          <w:p w14:paraId="458FF65A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984" w:type="dxa"/>
            <w:shd w:val="clear" w:color="auto" w:fill="auto"/>
          </w:tcPr>
          <w:p w14:paraId="3EEABBCE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7 [0.23-2.25]</w:t>
            </w:r>
          </w:p>
        </w:tc>
        <w:tc>
          <w:tcPr>
            <w:tcW w:w="2126" w:type="dxa"/>
            <w:shd w:val="clear" w:color="auto" w:fill="auto"/>
          </w:tcPr>
          <w:p w14:paraId="4E3390E5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4 [0.19-2.23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4A90D6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A32DF1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981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1D266C57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1572" w:type="dxa"/>
            <w:shd w:val="clear" w:color="auto" w:fill="auto"/>
          </w:tcPr>
          <w:p w14:paraId="66170DC2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61-1.178</w:t>
            </w:r>
          </w:p>
        </w:tc>
      </w:tr>
      <w:tr w:rsidR="006B503A" w:rsidRPr="004D0EE7" w14:paraId="434ADB94" w14:textId="77777777" w:rsidTr="00A337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14:paraId="1757C930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984" w:type="dxa"/>
          </w:tcPr>
          <w:p w14:paraId="1DCDF8FA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 [12-192]</w:t>
            </w:r>
          </w:p>
        </w:tc>
        <w:tc>
          <w:tcPr>
            <w:tcW w:w="2126" w:type="dxa"/>
          </w:tcPr>
          <w:p w14:paraId="01D54DB0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 [12-252]</w:t>
            </w:r>
          </w:p>
        </w:tc>
        <w:tc>
          <w:tcPr>
            <w:tcW w:w="1276" w:type="dxa"/>
            <w:noWrap/>
            <w:hideMark/>
          </w:tcPr>
          <w:p w14:paraId="6F121B9F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01" w:type="dxa"/>
            <w:noWrap/>
            <w:hideMark/>
          </w:tcPr>
          <w:p w14:paraId="24BA95EE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18</w:t>
            </w:r>
          </w:p>
        </w:tc>
        <w:tc>
          <w:tcPr>
            <w:tcW w:w="1022" w:type="dxa"/>
            <w:noWrap/>
            <w:hideMark/>
          </w:tcPr>
          <w:p w14:paraId="25169CE9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572" w:type="dxa"/>
          </w:tcPr>
          <w:p w14:paraId="6F8E5B20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-1.000</w:t>
            </w:r>
          </w:p>
        </w:tc>
      </w:tr>
      <w:tr w:rsidR="00A3370A" w:rsidRPr="004D0EE7" w14:paraId="6DBE8B0F" w14:textId="77777777" w:rsidTr="00492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  <w:noWrap/>
            <w:hideMark/>
          </w:tcPr>
          <w:p w14:paraId="29D68779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984" w:type="dxa"/>
            <w:shd w:val="clear" w:color="auto" w:fill="auto"/>
          </w:tcPr>
          <w:p w14:paraId="2617E41B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6 [1.20-2.99]</w:t>
            </w:r>
          </w:p>
        </w:tc>
        <w:tc>
          <w:tcPr>
            <w:tcW w:w="2126" w:type="dxa"/>
            <w:shd w:val="clear" w:color="auto" w:fill="auto"/>
          </w:tcPr>
          <w:p w14:paraId="7D96ADA8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1 [1.27-2.66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90FBAC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13AFDB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72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474E2B24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572" w:type="dxa"/>
            <w:shd w:val="clear" w:color="auto" w:fill="auto"/>
          </w:tcPr>
          <w:p w14:paraId="1CD9E1F7" w14:textId="77777777" w:rsidR="006B503A" w:rsidRPr="004D0EE7" w:rsidRDefault="006B503A" w:rsidP="008A6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76-1.054</w:t>
            </w:r>
          </w:p>
        </w:tc>
      </w:tr>
      <w:tr w:rsidR="006B503A" w:rsidRPr="004D0EE7" w14:paraId="7B5A6A73" w14:textId="77777777" w:rsidTr="004929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bottom w:val="single" w:sz="4" w:space="0" w:color="auto"/>
            </w:tcBorders>
            <w:noWrap/>
            <w:hideMark/>
          </w:tcPr>
          <w:p w14:paraId="41E99F7B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 xml:space="preserve">AUC index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A981437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 [0.03-0.23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4C5659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 [0.02-0.17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6998267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1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A2C7CD1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07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14:paraId="67BD17C5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5C45C319" w14:textId="77777777" w:rsidR="006B503A" w:rsidRPr="004D0EE7" w:rsidRDefault="006B503A" w:rsidP="008A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5-7.177</w:t>
            </w:r>
          </w:p>
        </w:tc>
      </w:tr>
    </w:tbl>
    <w:p w14:paraId="1613F105" w14:textId="55D493A0" w:rsidR="001C439F" w:rsidRPr="004D0EE7" w:rsidRDefault="00DB18B1" w:rsidP="003A0CAE">
      <w:pPr>
        <w:ind w:left="-851" w:right="-897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  <w:r w:rsidR="003A0CAE" w:rsidRPr="004D0EE7">
        <w:rPr>
          <w:sz w:val="20"/>
          <w:szCs w:val="20"/>
          <w:lang w:val="en-US"/>
        </w:rPr>
        <w:t>.</w:t>
      </w:r>
    </w:p>
    <w:p w14:paraId="4FEEFD63" w14:textId="77777777" w:rsidR="001C439F" w:rsidRPr="004D0EE7" w:rsidRDefault="001C439F" w:rsidP="001C439F">
      <w:pPr>
        <w:rPr>
          <w:sz w:val="22"/>
          <w:lang w:val="en-US"/>
        </w:rPr>
      </w:pPr>
    </w:p>
    <w:p w14:paraId="039A986F" w14:textId="77777777" w:rsidR="00183CF6" w:rsidRPr="004D0EE7" w:rsidRDefault="00183CF6" w:rsidP="001C439F">
      <w:pPr>
        <w:rPr>
          <w:sz w:val="22"/>
          <w:lang w:val="en-US"/>
        </w:rPr>
      </w:pPr>
    </w:p>
    <w:p w14:paraId="1F77773B" w14:textId="63B67191" w:rsidR="006B503A" w:rsidRPr="004D0EE7" w:rsidRDefault="006B503A" w:rsidP="009F0EB8">
      <w:pPr>
        <w:spacing w:after="240"/>
        <w:rPr>
          <w:i/>
          <w:iCs/>
          <w:sz w:val="22"/>
          <w:lang w:val="en-US"/>
        </w:rPr>
      </w:pPr>
      <w:r w:rsidRPr="004D0EE7">
        <w:rPr>
          <w:i/>
          <w:iCs/>
          <w:sz w:val="22"/>
          <w:lang w:val="en-US"/>
        </w:rPr>
        <w:t xml:space="preserve">Table </w:t>
      </w:r>
      <w:r w:rsidR="00DB18B1" w:rsidRPr="004D0EE7">
        <w:rPr>
          <w:i/>
          <w:iCs/>
          <w:sz w:val="22"/>
          <w:lang w:val="en-US"/>
        </w:rPr>
        <w:t>S9</w:t>
      </w:r>
      <w:r w:rsidRPr="004D0EE7">
        <w:rPr>
          <w:i/>
          <w:iCs/>
          <w:sz w:val="22"/>
          <w:lang w:val="en-US"/>
        </w:rPr>
        <w:t>b – IVS across SOP</w:t>
      </w:r>
      <w:r w:rsidR="00DB18B1" w:rsidRPr="004D0EE7">
        <w:rPr>
          <w:i/>
          <w:iCs/>
          <w:color w:val="000000" w:themeColor="text1"/>
          <w:sz w:val="22"/>
          <w:lang w:val="en-US"/>
        </w:rPr>
        <w:t xml:space="preserve"> in SOI with/without anxiety</w:t>
      </w:r>
      <w:r w:rsidR="00E074A2" w:rsidRPr="004D0EE7">
        <w:rPr>
          <w:i/>
          <w:iCs/>
          <w:color w:val="000000" w:themeColor="text1"/>
          <w:sz w:val="22"/>
          <w:lang w:val="en-US"/>
        </w:rPr>
        <w:t xml:space="preserve"> symptoms</w:t>
      </w:r>
      <w:r w:rsidR="00DB18B1" w:rsidRPr="004D0EE7">
        <w:rPr>
          <w:i/>
          <w:iCs/>
          <w:color w:val="000000" w:themeColor="text1"/>
          <w:sz w:val="22"/>
          <w:lang w:val="en-US"/>
        </w:rPr>
        <w:t>.</w:t>
      </w:r>
    </w:p>
    <w:tbl>
      <w:tblPr>
        <w:tblStyle w:val="Tableausimple4"/>
        <w:tblW w:w="10433" w:type="dxa"/>
        <w:jc w:val="center"/>
        <w:tblLook w:val="04A0" w:firstRow="1" w:lastRow="0" w:firstColumn="1" w:lastColumn="0" w:noHBand="0" w:noVBand="1"/>
      </w:tblPr>
      <w:tblGrid>
        <w:gridCol w:w="1774"/>
        <w:gridCol w:w="1855"/>
        <w:gridCol w:w="1900"/>
        <w:gridCol w:w="793"/>
        <w:gridCol w:w="1276"/>
        <w:gridCol w:w="992"/>
        <w:gridCol w:w="1843"/>
      </w:tblGrid>
      <w:tr w:rsidR="006B503A" w:rsidRPr="004D0EE7" w14:paraId="17D313BB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25CC47" w14:textId="77777777" w:rsidR="006B503A" w:rsidRPr="004D0EE7" w:rsidRDefault="006B503A" w:rsidP="007C576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561AA253" w14:textId="62A7F777" w:rsidR="006B503A" w:rsidRPr="004D0EE7" w:rsidRDefault="006B503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ED5D08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proofErr w:type="spellStart"/>
            <w:r w:rsidR="00ED5D08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56D21E85" w14:textId="77777777" w:rsidR="006B503A" w:rsidRPr="004D0EE7" w:rsidRDefault="006B503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61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55E9C263" w14:textId="2F42A658" w:rsidR="006B503A" w:rsidRPr="004D0EE7" w:rsidRDefault="006B503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ED5D08" w:rsidRPr="004D0EE7">
              <w:rPr>
                <w:iCs/>
                <w:sz w:val="20"/>
                <w:szCs w:val="20"/>
                <w:lang w:val="en-US"/>
              </w:rPr>
              <w:t xml:space="preserve">– no </w:t>
            </w:r>
            <w:proofErr w:type="spellStart"/>
            <w:r w:rsidR="00ED5D08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03D3234A" w14:textId="77777777" w:rsidR="006B503A" w:rsidRPr="004D0EE7" w:rsidRDefault="006B503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94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FD80C2" w14:textId="77777777" w:rsidR="006B503A" w:rsidRPr="004D0EE7" w:rsidRDefault="006B503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417920" w14:textId="77777777" w:rsidR="006B503A" w:rsidRPr="004D0EE7" w:rsidRDefault="006B503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D0BAFB" w14:textId="77777777" w:rsidR="006B503A" w:rsidRPr="004D0EE7" w:rsidRDefault="006B503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A220D9" w14:textId="77777777" w:rsidR="006B503A" w:rsidRPr="004D0EE7" w:rsidRDefault="006B503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A3370A" w:rsidRPr="004D0EE7" w14:paraId="0C624BCA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A899D2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IVS variance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</w:tcPr>
          <w:p w14:paraId="3A21B933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01 [1196-1580]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3ACA9DF0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99 [1238-1553]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19D3D0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DF7AF4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7C9271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10AF4E9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0</w:t>
            </w:r>
          </w:p>
        </w:tc>
      </w:tr>
      <w:tr w:rsidR="006B503A" w:rsidRPr="004D0EE7" w14:paraId="24374DD8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noWrap/>
            <w:hideMark/>
          </w:tcPr>
          <w:p w14:paraId="32024040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IVS mean</w:t>
            </w:r>
          </w:p>
        </w:tc>
        <w:tc>
          <w:tcPr>
            <w:tcW w:w="1855" w:type="dxa"/>
          </w:tcPr>
          <w:p w14:paraId="1B67B61D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.2 [37.7-57.9]</w:t>
            </w:r>
          </w:p>
        </w:tc>
        <w:tc>
          <w:tcPr>
            <w:tcW w:w="1900" w:type="dxa"/>
          </w:tcPr>
          <w:p w14:paraId="74C2285C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.3 [40-58.9]</w:t>
            </w:r>
          </w:p>
        </w:tc>
        <w:tc>
          <w:tcPr>
            <w:tcW w:w="793" w:type="dxa"/>
            <w:noWrap/>
            <w:hideMark/>
          </w:tcPr>
          <w:p w14:paraId="5793499B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276" w:type="dxa"/>
            <w:noWrap/>
            <w:hideMark/>
          </w:tcPr>
          <w:p w14:paraId="487BA6A2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42</w:t>
            </w:r>
          </w:p>
        </w:tc>
        <w:tc>
          <w:tcPr>
            <w:tcW w:w="992" w:type="dxa"/>
            <w:noWrap/>
            <w:hideMark/>
          </w:tcPr>
          <w:p w14:paraId="4AB48133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843" w:type="dxa"/>
          </w:tcPr>
          <w:p w14:paraId="09CD4E08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9-1.004</w:t>
            </w:r>
          </w:p>
        </w:tc>
      </w:tr>
      <w:tr w:rsidR="00A3370A" w:rsidRPr="004D0EE7" w14:paraId="69261AC3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auto"/>
            <w:noWrap/>
            <w:hideMark/>
          </w:tcPr>
          <w:p w14:paraId="78B20F23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0-20</w:t>
            </w:r>
          </w:p>
        </w:tc>
        <w:tc>
          <w:tcPr>
            <w:tcW w:w="1855" w:type="dxa"/>
            <w:shd w:val="clear" w:color="auto" w:fill="auto"/>
          </w:tcPr>
          <w:p w14:paraId="61FBB058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33.7 ± 14</w:t>
            </w:r>
          </w:p>
        </w:tc>
        <w:tc>
          <w:tcPr>
            <w:tcW w:w="1900" w:type="dxa"/>
            <w:shd w:val="clear" w:color="auto" w:fill="auto"/>
          </w:tcPr>
          <w:p w14:paraId="0FA8F8E9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31.2 ± 13.4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061CD6C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128CB7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AD1236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843" w:type="dxa"/>
            <w:shd w:val="clear" w:color="auto" w:fill="auto"/>
          </w:tcPr>
          <w:p w14:paraId="1FA07145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-1.023</w:t>
            </w:r>
          </w:p>
        </w:tc>
      </w:tr>
      <w:tr w:rsidR="006B503A" w:rsidRPr="004D0EE7" w14:paraId="4ECA7426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noWrap/>
            <w:hideMark/>
          </w:tcPr>
          <w:p w14:paraId="75DD9B9B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20-66</w:t>
            </w:r>
          </w:p>
        </w:tc>
        <w:tc>
          <w:tcPr>
            <w:tcW w:w="1855" w:type="dxa"/>
          </w:tcPr>
          <w:p w14:paraId="51A7714F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.3 [18.5-31.4]</w:t>
            </w:r>
          </w:p>
        </w:tc>
        <w:tc>
          <w:tcPr>
            <w:tcW w:w="1900" w:type="dxa"/>
          </w:tcPr>
          <w:p w14:paraId="1FB2C209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.4 [19-31]</w:t>
            </w:r>
          </w:p>
        </w:tc>
        <w:tc>
          <w:tcPr>
            <w:tcW w:w="793" w:type="dxa"/>
            <w:noWrap/>
            <w:hideMark/>
          </w:tcPr>
          <w:p w14:paraId="27CAA10C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6" w:type="dxa"/>
            <w:noWrap/>
            <w:hideMark/>
          </w:tcPr>
          <w:p w14:paraId="239111AB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003</w:t>
            </w:r>
          </w:p>
        </w:tc>
        <w:tc>
          <w:tcPr>
            <w:tcW w:w="992" w:type="dxa"/>
            <w:noWrap/>
            <w:hideMark/>
          </w:tcPr>
          <w:p w14:paraId="0F5F8B77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1843" w:type="dxa"/>
          </w:tcPr>
          <w:p w14:paraId="5F760C80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2-1.021</w:t>
            </w:r>
          </w:p>
        </w:tc>
      </w:tr>
      <w:tr w:rsidR="00A3370A" w:rsidRPr="004D0EE7" w14:paraId="46664EE3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auto"/>
            <w:noWrap/>
            <w:hideMark/>
          </w:tcPr>
          <w:p w14:paraId="47D6B3FD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66-100</w:t>
            </w:r>
          </w:p>
        </w:tc>
        <w:tc>
          <w:tcPr>
            <w:tcW w:w="1855" w:type="dxa"/>
            <w:shd w:val="clear" w:color="auto" w:fill="auto"/>
          </w:tcPr>
          <w:p w14:paraId="12C3D71E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.5 [29.1-52.4]</w:t>
            </w:r>
          </w:p>
        </w:tc>
        <w:tc>
          <w:tcPr>
            <w:tcW w:w="1900" w:type="dxa"/>
            <w:shd w:val="clear" w:color="auto" w:fill="auto"/>
          </w:tcPr>
          <w:p w14:paraId="7E204414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.6 [31.9-52.7]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36E0BD96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D5E2F4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70A513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843" w:type="dxa"/>
            <w:shd w:val="clear" w:color="auto" w:fill="auto"/>
          </w:tcPr>
          <w:p w14:paraId="1A799C1A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3-1.004</w:t>
            </w:r>
          </w:p>
        </w:tc>
      </w:tr>
      <w:tr w:rsidR="006B503A" w:rsidRPr="004D0EE7" w14:paraId="37737754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noWrap/>
            <w:hideMark/>
          </w:tcPr>
          <w:p w14:paraId="5DED3234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MSE (n)</w:t>
            </w:r>
          </w:p>
        </w:tc>
        <w:tc>
          <w:tcPr>
            <w:tcW w:w="1855" w:type="dxa"/>
          </w:tcPr>
          <w:p w14:paraId="6FABE9A0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 [14-55]</w:t>
            </w:r>
          </w:p>
        </w:tc>
        <w:tc>
          <w:tcPr>
            <w:tcW w:w="1900" w:type="dxa"/>
          </w:tcPr>
          <w:p w14:paraId="312E9F2E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.5 [16-81.3]</w:t>
            </w:r>
          </w:p>
        </w:tc>
        <w:tc>
          <w:tcPr>
            <w:tcW w:w="793" w:type="dxa"/>
            <w:noWrap/>
            <w:hideMark/>
          </w:tcPr>
          <w:p w14:paraId="649D6B85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276" w:type="dxa"/>
            <w:noWrap/>
            <w:hideMark/>
          </w:tcPr>
          <w:p w14:paraId="0632B5EC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05</w:t>
            </w:r>
          </w:p>
        </w:tc>
        <w:tc>
          <w:tcPr>
            <w:tcW w:w="992" w:type="dxa"/>
            <w:noWrap/>
            <w:hideMark/>
          </w:tcPr>
          <w:p w14:paraId="6279C1B9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1843" w:type="dxa"/>
          </w:tcPr>
          <w:p w14:paraId="7409CFBD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7-1.001</w:t>
            </w:r>
          </w:p>
        </w:tc>
      </w:tr>
      <w:tr w:rsidR="00A3370A" w:rsidRPr="004D0EE7" w14:paraId="6822F48E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auto"/>
            <w:noWrap/>
            <w:hideMark/>
          </w:tcPr>
          <w:p w14:paraId="63B59A1F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MSE index</w:t>
            </w:r>
          </w:p>
        </w:tc>
        <w:tc>
          <w:tcPr>
            <w:tcW w:w="1855" w:type="dxa"/>
            <w:shd w:val="clear" w:color="auto" w:fill="auto"/>
          </w:tcPr>
          <w:p w14:paraId="48E6717A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77 [1.30-2.27]</w:t>
            </w:r>
          </w:p>
        </w:tc>
        <w:tc>
          <w:tcPr>
            <w:tcW w:w="1900" w:type="dxa"/>
            <w:shd w:val="clear" w:color="auto" w:fill="auto"/>
          </w:tcPr>
          <w:p w14:paraId="4B9C2378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87 [1.32-2.44]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40099DBE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F5521F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3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5C4FC6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1843" w:type="dxa"/>
            <w:shd w:val="clear" w:color="auto" w:fill="auto"/>
          </w:tcPr>
          <w:p w14:paraId="796D109B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21-1.170</w:t>
            </w:r>
          </w:p>
        </w:tc>
      </w:tr>
      <w:tr w:rsidR="006B503A" w:rsidRPr="004D0EE7" w14:paraId="354A3FE5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noWrap/>
            <w:hideMark/>
          </w:tcPr>
          <w:p w14:paraId="200CDB4E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MSE duration (sec)</w:t>
            </w:r>
          </w:p>
        </w:tc>
        <w:tc>
          <w:tcPr>
            <w:tcW w:w="1855" w:type="dxa"/>
          </w:tcPr>
          <w:p w14:paraId="28461282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3 [84-294]</w:t>
            </w:r>
          </w:p>
        </w:tc>
        <w:tc>
          <w:tcPr>
            <w:tcW w:w="1900" w:type="dxa"/>
          </w:tcPr>
          <w:p w14:paraId="2340D088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7 [87-402]</w:t>
            </w:r>
          </w:p>
        </w:tc>
        <w:tc>
          <w:tcPr>
            <w:tcW w:w="793" w:type="dxa"/>
            <w:noWrap/>
            <w:hideMark/>
          </w:tcPr>
          <w:p w14:paraId="088CB9F1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6" w:type="dxa"/>
            <w:noWrap/>
            <w:hideMark/>
          </w:tcPr>
          <w:p w14:paraId="19C5FF6F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20</w:t>
            </w:r>
          </w:p>
        </w:tc>
        <w:tc>
          <w:tcPr>
            <w:tcW w:w="992" w:type="dxa"/>
            <w:noWrap/>
            <w:hideMark/>
          </w:tcPr>
          <w:p w14:paraId="5BE51798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1843" w:type="dxa"/>
          </w:tcPr>
          <w:p w14:paraId="7EC70CFD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-1.000</w:t>
            </w:r>
          </w:p>
        </w:tc>
      </w:tr>
      <w:tr w:rsidR="00A3370A" w:rsidRPr="004D0EE7" w14:paraId="3144F9AA" w14:textId="77777777" w:rsidTr="00DA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auto"/>
            <w:noWrap/>
            <w:hideMark/>
          </w:tcPr>
          <w:p w14:paraId="7C8202F0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AUC mean</w:t>
            </w:r>
          </w:p>
        </w:tc>
        <w:tc>
          <w:tcPr>
            <w:tcW w:w="1855" w:type="dxa"/>
            <w:shd w:val="clear" w:color="auto" w:fill="auto"/>
          </w:tcPr>
          <w:p w14:paraId="22B7ADB8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8 [1.24-2.55]</w:t>
            </w:r>
          </w:p>
        </w:tc>
        <w:tc>
          <w:tcPr>
            <w:tcW w:w="1900" w:type="dxa"/>
            <w:shd w:val="clear" w:color="auto" w:fill="auto"/>
          </w:tcPr>
          <w:p w14:paraId="7B90417C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7 [1.26-2.45]</w:t>
            </w:r>
          </w:p>
        </w:tc>
        <w:tc>
          <w:tcPr>
            <w:tcW w:w="793" w:type="dxa"/>
            <w:shd w:val="clear" w:color="auto" w:fill="auto"/>
            <w:noWrap/>
            <w:hideMark/>
          </w:tcPr>
          <w:p w14:paraId="682D237C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B74C8D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3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008467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1843" w:type="dxa"/>
            <w:shd w:val="clear" w:color="auto" w:fill="auto"/>
          </w:tcPr>
          <w:p w14:paraId="6BE452AF" w14:textId="77777777" w:rsidR="006B503A" w:rsidRPr="004D0EE7" w:rsidRDefault="006B503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08-1.311</w:t>
            </w:r>
          </w:p>
        </w:tc>
      </w:tr>
      <w:tr w:rsidR="006B503A" w:rsidRPr="004D0EE7" w14:paraId="35D3DDDF" w14:textId="77777777" w:rsidTr="00DA003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tcBorders>
              <w:bottom w:val="single" w:sz="4" w:space="0" w:color="auto"/>
            </w:tcBorders>
            <w:noWrap/>
            <w:hideMark/>
          </w:tcPr>
          <w:p w14:paraId="3E2AAC6D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AUC index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062597E2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 [0.05-0.20]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6B407B1C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 [0.03-0.19]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23BFE25A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3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35B4FDE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05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113C1D4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FFB51C" w14:textId="77777777" w:rsidR="006B503A" w:rsidRPr="004D0EE7" w:rsidRDefault="006B503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2-9.255</w:t>
            </w:r>
          </w:p>
        </w:tc>
      </w:tr>
    </w:tbl>
    <w:p w14:paraId="1693CA6D" w14:textId="77777777" w:rsidR="00DB18B1" w:rsidRPr="004D0EE7" w:rsidRDefault="00DB18B1" w:rsidP="00DA0038">
      <w:pPr>
        <w:ind w:left="-567" w:right="-755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</w:p>
    <w:p w14:paraId="4E8D27E4" w14:textId="1B8F4195" w:rsidR="00A3370A" w:rsidRPr="004D0EE7" w:rsidRDefault="00496FA7" w:rsidP="00A3370A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D0E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AASM </w:t>
      </w:r>
      <w:r w:rsidR="004966B6" w:rsidRPr="004D0E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Pre-sleep Wakefulness</w:t>
      </w:r>
      <w:bookmarkStart w:id="4" w:name="_Hlk179367197"/>
    </w:p>
    <w:p w14:paraId="0FDD1A4B" w14:textId="77777777" w:rsidR="00496FA7" w:rsidRPr="004D0EE7" w:rsidRDefault="00496FA7" w:rsidP="00496FA7">
      <w:pPr>
        <w:rPr>
          <w:lang w:val="en-US"/>
        </w:rPr>
      </w:pPr>
    </w:p>
    <w:p w14:paraId="2BBBCF32" w14:textId="543A8203" w:rsidR="00076D0D" w:rsidRPr="004D0EE7" w:rsidRDefault="00076D0D" w:rsidP="00076D0D">
      <w:pPr>
        <w:pStyle w:val="Lgende"/>
        <w:keepNext/>
        <w:rPr>
          <w:color w:val="000000" w:themeColor="text1"/>
          <w:sz w:val="22"/>
          <w:lang w:val="en-US"/>
        </w:rPr>
      </w:pPr>
      <w:r w:rsidRPr="004D0EE7">
        <w:rPr>
          <w:color w:val="000000" w:themeColor="text1"/>
          <w:sz w:val="22"/>
          <w:lang w:val="en-US"/>
        </w:rPr>
        <w:t xml:space="preserve">Table S10 –IVS across </w:t>
      </w:r>
      <w:r w:rsidR="00E93C91" w:rsidRPr="004D0EE7">
        <w:rPr>
          <w:color w:val="000000" w:themeColor="text1"/>
          <w:sz w:val="22"/>
          <w:lang w:val="en-US"/>
        </w:rPr>
        <w:t xml:space="preserve">pre-sleep wakefulness </w:t>
      </w:r>
      <w:r w:rsidRPr="004D0EE7">
        <w:rPr>
          <w:color w:val="auto"/>
          <w:sz w:val="22"/>
          <w:lang w:val="en-US"/>
        </w:rPr>
        <w:t>in subjects with and without SOI.</w:t>
      </w:r>
    </w:p>
    <w:tbl>
      <w:tblPr>
        <w:tblStyle w:val="Tableausimple4"/>
        <w:tblW w:w="10348" w:type="dxa"/>
        <w:jc w:val="center"/>
        <w:tblLook w:val="04A0" w:firstRow="1" w:lastRow="0" w:firstColumn="1" w:lastColumn="0" w:noHBand="0" w:noVBand="1"/>
      </w:tblPr>
      <w:tblGrid>
        <w:gridCol w:w="2029"/>
        <w:gridCol w:w="1811"/>
        <w:gridCol w:w="2132"/>
        <w:gridCol w:w="974"/>
        <w:gridCol w:w="1134"/>
        <w:gridCol w:w="873"/>
        <w:gridCol w:w="1395"/>
      </w:tblGrid>
      <w:tr w:rsidR="00076D0D" w:rsidRPr="004D0EE7" w14:paraId="0F05A253" w14:textId="77777777" w:rsidTr="00CF4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5F087F76" w14:textId="77777777" w:rsidR="00076D0D" w:rsidRPr="004D0EE7" w:rsidRDefault="00076D0D" w:rsidP="00CF4C09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640ECAF3" w14:textId="2AF45111" w:rsidR="00076D0D" w:rsidRPr="004D0EE7" w:rsidRDefault="00076D0D" w:rsidP="00CF4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OI</w:t>
            </w:r>
          </w:p>
          <w:p w14:paraId="268CBA80" w14:textId="77777777" w:rsidR="00076D0D" w:rsidRPr="004D0EE7" w:rsidRDefault="00076D0D" w:rsidP="00CF4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328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7FDB7B64" w14:textId="56D04A65" w:rsidR="00076D0D" w:rsidRPr="004D0EE7" w:rsidRDefault="00ED5D08" w:rsidP="00CF4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no</w:t>
            </w:r>
            <w:r w:rsidR="00076D0D" w:rsidRPr="004D0EE7">
              <w:rPr>
                <w:iCs/>
                <w:sz w:val="20"/>
                <w:szCs w:val="20"/>
                <w:lang w:val="en-US"/>
              </w:rPr>
              <w:t xml:space="preserve"> SOI</w:t>
            </w:r>
          </w:p>
          <w:p w14:paraId="2219A2B1" w14:textId="77777777" w:rsidR="00076D0D" w:rsidRPr="004D0EE7" w:rsidRDefault="00076D0D" w:rsidP="00CF4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624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C83216A" w14:textId="77777777" w:rsidR="00076D0D" w:rsidRPr="004D0EE7" w:rsidRDefault="00076D0D" w:rsidP="00CF4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5B36D" w14:textId="77777777" w:rsidR="00076D0D" w:rsidRPr="004D0EE7" w:rsidRDefault="00076D0D" w:rsidP="00CF4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8E14739" w14:textId="77777777" w:rsidR="00076D0D" w:rsidRPr="004D0EE7" w:rsidRDefault="00076D0D" w:rsidP="00CF4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5761B64" w14:textId="77777777" w:rsidR="00076D0D" w:rsidRPr="004D0EE7" w:rsidRDefault="00076D0D" w:rsidP="00CF4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076D0D" w:rsidRPr="004D0EE7" w14:paraId="271CD027" w14:textId="77777777" w:rsidTr="00CF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single" w:sz="4" w:space="0" w:color="auto"/>
            </w:tcBorders>
            <w:shd w:val="clear" w:color="auto" w:fill="auto"/>
          </w:tcPr>
          <w:p w14:paraId="6630F935" w14:textId="77777777" w:rsidR="00076D0D" w:rsidRPr="004D0EE7" w:rsidRDefault="00076D0D" w:rsidP="00CF4C09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IVS variance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</w:tcPr>
          <w:p w14:paraId="7FD542C9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7 (356-694)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</w:tcPr>
          <w:p w14:paraId="337025BC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3 (373-694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</w:tcPr>
          <w:p w14:paraId="70647BC7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9ED835E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17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</w:tcPr>
          <w:p w14:paraId="07D59394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278B53DB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0</w:t>
            </w:r>
          </w:p>
        </w:tc>
      </w:tr>
      <w:tr w:rsidR="00076D0D" w:rsidRPr="004D0EE7" w14:paraId="6ED6F2BB" w14:textId="77777777" w:rsidTr="00CF4C0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176A289C" w14:textId="77777777" w:rsidR="00076D0D" w:rsidRPr="004D0EE7" w:rsidRDefault="00076D0D" w:rsidP="00CF4C09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811" w:type="dxa"/>
          </w:tcPr>
          <w:p w14:paraId="5EA4A43D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(1-7)</w:t>
            </w:r>
          </w:p>
        </w:tc>
        <w:tc>
          <w:tcPr>
            <w:tcW w:w="2132" w:type="dxa"/>
          </w:tcPr>
          <w:p w14:paraId="6D3DA182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(1-6)</w:t>
            </w:r>
          </w:p>
        </w:tc>
        <w:tc>
          <w:tcPr>
            <w:tcW w:w="974" w:type="dxa"/>
          </w:tcPr>
          <w:p w14:paraId="7069E0E6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8</w:t>
            </w:r>
          </w:p>
        </w:tc>
        <w:tc>
          <w:tcPr>
            <w:tcW w:w="1134" w:type="dxa"/>
          </w:tcPr>
          <w:p w14:paraId="28E5CE51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112</w:t>
            </w:r>
          </w:p>
        </w:tc>
        <w:tc>
          <w:tcPr>
            <w:tcW w:w="873" w:type="dxa"/>
          </w:tcPr>
          <w:p w14:paraId="1328CF85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395" w:type="dxa"/>
          </w:tcPr>
          <w:p w14:paraId="1FADEFD8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6-1.051</w:t>
            </w:r>
          </w:p>
        </w:tc>
      </w:tr>
      <w:tr w:rsidR="00076D0D" w:rsidRPr="004D0EE7" w14:paraId="5D441B6B" w14:textId="77777777" w:rsidTr="00CF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472AD1CA" w14:textId="77777777" w:rsidR="00076D0D" w:rsidRPr="004D0EE7" w:rsidRDefault="00076D0D" w:rsidP="00CF4C09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811" w:type="dxa"/>
            <w:shd w:val="clear" w:color="auto" w:fill="auto"/>
          </w:tcPr>
          <w:p w14:paraId="50BF14C3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3 (0.33-2.33)</w:t>
            </w:r>
          </w:p>
        </w:tc>
        <w:tc>
          <w:tcPr>
            <w:tcW w:w="2132" w:type="dxa"/>
            <w:shd w:val="clear" w:color="auto" w:fill="auto"/>
          </w:tcPr>
          <w:p w14:paraId="4D8C69A3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(0.33-2)</w:t>
            </w:r>
          </w:p>
        </w:tc>
        <w:tc>
          <w:tcPr>
            <w:tcW w:w="974" w:type="dxa"/>
            <w:shd w:val="clear" w:color="auto" w:fill="auto"/>
          </w:tcPr>
          <w:p w14:paraId="1EBD622A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88</w:t>
            </w:r>
          </w:p>
        </w:tc>
        <w:tc>
          <w:tcPr>
            <w:tcW w:w="1134" w:type="dxa"/>
            <w:shd w:val="clear" w:color="auto" w:fill="auto"/>
          </w:tcPr>
          <w:p w14:paraId="626BB7D4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336</w:t>
            </w:r>
          </w:p>
        </w:tc>
        <w:tc>
          <w:tcPr>
            <w:tcW w:w="873" w:type="dxa"/>
            <w:shd w:val="clear" w:color="auto" w:fill="auto"/>
          </w:tcPr>
          <w:p w14:paraId="5978204C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395" w:type="dxa"/>
            <w:shd w:val="clear" w:color="auto" w:fill="auto"/>
          </w:tcPr>
          <w:p w14:paraId="707BED1B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9-1.161</w:t>
            </w:r>
          </w:p>
        </w:tc>
      </w:tr>
      <w:tr w:rsidR="00076D0D" w:rsidRPr="004D0EE7" w14:paraId="6CC85A1D" w14:textId="77777777" w:rsidTr="00CF4C0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18DCC665" w14:textId="77777777" w:rsidR="00076D0D" w:rsidRPr="004D0EE7" w:rsidRDefault="00076D0D" w:rsidP="00CF4C09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811" w:type="dxa"/>
          </w:tcPr>
          <w:p w14:paraId="68B3C118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 (3-24)</w:t>
            </w:r>
          </w:p>
        </w:tc>
        <w:tc>
          <w:tcPr>
            <w:tcW w:w="2132" w:type="dxa"/>
          </w:tcPr>
          <w:p w14:paraId="53039C98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 (3-21)</w:t>
            </w:r>
          </w:p>
        </w:tc>
        <w:tc>
          <w:tcPr>
            <w:tcW w:w="974" w:type="dxa"/>
          </w:tcPr>
          <w:p w14:paraId="4C9B5C1E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1134" w:type="dxa"/>
          </w:tcPr>
          <w:p w14:paraId="7F29D01F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62</w:t>
            </w:r>
          </w:p>
        </w:tc>
        <w:tc>
          <w:tcPr>
            <w:tcW w:w="873" w:type="dxa"/>
          </w:tcPr>
          <w:p w14:paraId="022244AE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395" w:type="dxa"/>
          </w:tcPr>
          <w:p w14:paraId="77B16DA5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-1.011</w:t>
            </w:r>
          </w:p>
        </w:tc>
      </w:tr>
      <w:tr w:rsidR="00076D0D" w:rsidRPr="004D0EE7" w14:paraId="4E9C3484" w14:textId="77777777" w:rsidTr="00CF4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shd w:val="clear" w:color="auto" w:fill="auto"/>
          </w:tcPr>
          <w:p w14:paraId="5D35EF03" w14:textId="77777777" w:rsidR="00076D0D" w:rsidRPr="004D0EE7" w:rsidRDefault="00076D0D" w:rsidP="00CF4C09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811" w:type="dxa"/>
            <w:shd w:val="clear" w:color="auto" w:fill="auto"/>
          </w:tcPr>
          <w:p w14:paraId="791F3641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5 (0.09-0.59)</w:t>
            </w:r>
          </w:p>
        </w:tc>
        <w:tc>
          <w:tcPr>
            <w:tcW w:w="2132" w:type="dxa"/>
            <w:shd w:val="clear" w:color="auto" w:fill="auto"/>
          </w:tcPr>
          <w:p w14:paraId="3D715898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7 (0.07-0.51)</w:t>
            </w:r>
          </w:p>
        </w:tc>
        <w:tc>
          <w:tcPr>
            <w:tcW w:w="974" w:type="dxa"/>
            <w:shd w:val="clear" w:color="auto" w:fill="auto"/>
          </w:tcPr>
          <w:p w14:paraId="40609829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5</w:t>
            </w:r>
          </w:p>
        </w:tc>
        <w:tc>
          <w:tcPr>
            <w:tcW w:w="1134" w:type="dxa"/>
            <w:shd w:val="clear" w:color="auto" w:fill="auto"/>
          </w:tcPr>
          <w:p w14:paraId="54BA27AC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946</w:t>
            </w:r>
          </w:p>
        </w:tc>
        <w:tc>
          <w:tcPr>
            <w:tcW w:w="873" w:type="dxa"/>
            <w:shd w:val="clear" w:color="auto" w:fill="auto"/>
          </w:tcPr>
          <w:p w14:paraId="0490D5F8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395" w:type="dxa"/>
            <w:shd w:val="clear" w:color="auto" w:fill="auto"/>
          </w:tcPr>
          <w:p w14:paraId="436D2E76" w14:textId="77777777" w:rsidR="00076D0D" w:rsidRPr="004D0EE7" w:rsidRDefault="00076D0D" w:rsidP="00CF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5-1.385</w:t>
            </w:r>
          </w:p>
        </w:tc>
      </w:tr>
      <w:tr w:rsidR="00076D0D" w:rsidRPr="004D0EE7" w14:paraId="79CCB79E" w14:textId="77777777" w:rsidTr="00CF4C0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bottom w:val="single" w:sz="4" w:space="0" w:color="auto"/>
            </w:tcBorders>
          </w:tcPr>
          <w:p w14:paraId="59978903" w14:textId="77777777" w:rsidR="00076D0D" w:rsidRPr="004D0EE7" w:rsidRDefault="00076D0D" w:rsidP="00CF4C09">
            <w:pPr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AUC index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57028DC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8 (0.03-0.19)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5ADC418F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9 (0.02-0.17)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ECBE949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C1634B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838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90B22EA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B474FC8" w14:textId="77777777" w:rsidR="00076D0D" w:rsidRPr="004D0EE7" w:rsidRDefault="00076D0D" w:rsidP="00CF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4-2.658</w:t>
            </w:r>
          </w:p>
        </w:tc>
      </w:tr>
    </w:tbl>
    <w:p w14:paraId="34A01119" w14:textId="6D551C6A" w:rsidR="00076D0D" w:rsidRPr="004D0EE7" w:rsidRDefault="00076D0D" w:rsidP="00496FA7">
      <w:pPr>
        <w:ind w:left="-567" w:right="-472"/>
        <w:jc w:val="both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The corrected p-value refers to the logistic regression analysis. MSE: micro-sleep events; AUC: area under the curve. All indexes refer to number/time.</w:t>
      </w:r>
    </w:p>
    <w:p w14:paraId="129B0D9E" w14:textId="77777777" w:rsidR="00CD4030" w:rsidRPr="004D0EE7" w:rsidRDefault="00CD4030" w:rsidP="00CD4030">
      <w:pPr>
        <w:rPr>
          <w:lang w:val="en-US"/>
        </w:rPr>
      </w:pPr>
    </w:p>
    <w:p w14:paraId="7B2EC47E" w14:textId="77777777" w:rsidR="009E2CBD" w:rsidRPr="004D0EE7" w:rsidRDefault="009E2CBD" w:rsidP="00CD4030">
      <w:pPr>
        <w:rPr>
          <w:lang w:val="en-US"/>
        </w:rPr>
      </w:pPr>
    </w:p>
    <w:p w14:paraId="18403BA9" w14:textId="3A0C0C13" w:rsidR="00A3370A" w:rsidRPr="004D0EE7" w:rsidRDefault="00A3370A" w:rsidP="00A3370A">
      <w:pPr>
        <w:pStyle w:val="Lgende"/>
        <w:keepNext/>
        <w:rPr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DB18B1" w:rsidRPr="004D0EE7">
        <w:rPr>
          <w:color w:val="auto"/>
          <w:sz w:val="22"/>
          <w:lang w:val="en-US"/>
        </w:rPr>
        <w:t>S1</w:t>
      </w:r>
      <w:r w:rsidR="00076D0D" w:rsidRPr="004D0EE7">
        <w:rPr>
          <w:color w:val="auto"/>
          <w:sz w:val="22"/>
          <w:lang w:val="en-US"/>
        </w:rPr>
        <w:t>1</w:t>
      </w:r>
      <w:r w:rsidRPr="004D0EE7">
        <w:rPr>
          <w:color w:val="auto"/>
          <w:sz w:val="22"/>
          <w:lang w:val="en-US"/>
        </w:rPr>
        <w:t xml:space="preserve"> – Theta/Alpha Ratio across </w:t>
      </w:r>
      <w:r w:rsidR="00E93C91" w:rsidRPr="004D0EE7">
        <w:rPr>
          <w:color w:val="000000" w:themeColor="text1"/>
          <w:sz w:val="22"/>
          <w:lang w:val="en-US"/>
        </w:rPr>
        <w:t xml:space="preserve">pre-sleep wakefulness </w:t>
      </w:r>
      <w:r w:rsidRPr="004D0EE7">
        <w:rPr>
          <w:color w:val="auto"/>
          <w:sz w:val="22"/>
          <w:lang w:val="en-US"/>
        </w:rPr>
        <w:t>in subjects with and without SOI.</w:t>
      </w:r>
    </w:p>
    <w:tbl>
      <w:tblPr>
        <w:tblStyle w:val="Tableausimple4"/>
        <w:tblW w:w="10632" w:type="dxa"/>
        <w:jc w:val="center"/>
        <w:tblLook w:val="04A0" w:firstRow="1" w:lastRow="0" w:firstColumn="1" w:lastColumn="0" w:noHBand="0" w:noVBand="1"/>
      </w:tblPr>
      <w:tblGrid>
        <w:gridCol w:w="1701"/>
        <w:gridCol w:w="1985"/>
        <w:gridCol w:w="2305"/>
        <w:gridCol w:w="955"/>
        <w:gridCol w:w="1134"/>
        <w:gridCol w:w="1242"/>
        <w:gridCol w:w="1310"/>
      </w:tblGrid>
      <w:tr w:rsidR="007A38A1" w:rsidRPr="004D0EE7" w14:paraId="187E174A" w14:textId="77777777" w:rsidTr="00DA0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4"/>
          <w:p w14:paraId="733D7019" w14:textId="77777777" w:rsidR="00A3370A" w:rsidRPr="004D0EE7" w:rsidRDefault="00A3370A" w:rsidP="007C576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0267A5" w14:textId="59C5AF40" w:rsidR="00A3370A" w:rsidRPr="004D0EE7" w:rsidRDefault="00A3370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OI</w:t>
            </w:r>
          </w:p>
          <w:p w14:paraId="524EE275" w14:textId="77777777" w:rsidR="00A3370A" w:rsidRPr="004D0EE7" w:rsidRDefault="00A3370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328)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37528137" w14:textId="4FF03DE8" w:rsidR="00A3370A" w:rsidRPr="004D0EE7" w:rsidRDefault="00ED5D08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no</w:t>
            </w:r>
            <w:r w:rsidR="00A3370A" w:rsidRPr="004D0EE7">
              <w:rPr>
                <w:iCs/>
                <w:sz w:val="20"/>
                <w:szCs w:val="20"/>
                <w:lang w:val="en-US"/>
              </w:rPr>
              <w:t xml:space="preserve"> SOI</w:t>
            </w:r>
          </w:p>
          <w:p w14:paraId="7333E53B" w14:textId="77777777" w:rsidR="00A3370A" w:rsidRPr="004D0EE7" w:rsidRDefault="00A3370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624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EE08DD" w14:textId="77777777" w:rsidR="00A3370A" w:rsidRPr="004D0EE7" w:rsidRDefault="00A3370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D6C6A6" w14:textId="77777777" w:rsidR="00A3370A" w:rsidRPr="004D0EE7" w:rsidRDefault="00A3370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8FA945" w14:textId="77777777" w:rsidR="00A3370A" w:rsidRPr="004D0EE7" w:rsidRDefault="00A3370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25D832C" w14:textId="77777777" w:rsidR="00A3370A" w:rsidRPr="004D0EE7" w:rsidRDefault="00A3370A" w:rsidP="00DA0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A3370A" w:rsidRPr="004D0EE7" w14:paraId="3311BFAD" w14:textId="77777777" w:rsidTr="00DA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501F5D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4D01670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9 (0.53-2.10)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</w:tcPr>
          <w:p w14:paraId="6DF9B6DA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6 (0.55-2.03)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E8C641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0A653C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0067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DA7C6C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14:paraId="7DE41BF7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84-1.010</w:t>
            </w:r>
          </w:p>
        </w:tc>
      </w:tr>
      <w:tr w:rsidR="007A38A1" w:rsidRPr="004D0EE7" w14:paraId="03CE93E9" w14:textId="77777777" w:rsidTr="00DA003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F32DE2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985" w:type="dxa"/>
          </w:tcPr>
          <w:p w14:paraId="6E340F5D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 (0-5)</w:t>
            </w:r>
          </w:p>
        </w:tc>
        <w:tc>
          <w:tcPr>
            <w:tcW w:w="2305" w:type="dxa"/>
          </w:tcPr>
          <w:p w14:paraId="5E3E61F0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 (0-5)</w:t>
            </w:r>
          </w:p>
        </w:tc>
        <w:tc>
          <w:tcPr>
            <w:tcW w:w="955" w:type="dxa"/>
            <w:noWrap/>
            <w:hideMark/>
          </w:tcPr>
          <w:p w14:paraId="1A401778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1.008</w:t>
            </w:r>
          </w:p>
        </w:tc>
        <w:tc>
          <w:tcPr>
            <w:tcW w:w="1134" w:type="dxa"/>
            <w:noWrap/>
            <w:hideMark/>
          </w:tcPr>
          <w:p w14:paraId="27D123EC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01103</w:t>
            </w:r>
          </w:p>
        </w:tc>
        <w:tc>
          <w:tcPr>
            <w:tcW w:w="1242" w:type="dxa"/>
            <w:noWrap/>
            <w:hideMark/>
          </w:tcPr>
          <w:p w14:paraId="1D5BD999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1310" w:type="dxa"/>
          </w:tcPr>
          <w:p w14:paraId="67B77349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87-1.030</w:t>
            </w:r>
          </w:p>
        </w:tc>
      </w:tr>
      <w:tr w:rsidR="00A3370A" w:rsidRPr="004D0EE7" w14:paraId="06EC546A" w14:textId="77777777" w:rsidTr="00DA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70D03B3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985" w:type="dxa"/>
            <w:shd w:val="clear" w:color="auto" w:fill="auto"/>
          </w:tcPr>
          <w:p w14:paraId="3953AA64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33 (0-1.67)</w:t>
            </w:r>
          </w:p>
        </w:tc>
        <w:tc>
          <w:tcPr>
            <w:tcW w:w="2305" w:type="dxa"/>
            <w:shd w:val="clear" w:color="auto" w:fill="auto"/>
          </w:tcPr>
          <w:p w14:paraId="59BC994A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33 (0-1.67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351995B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1.0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74F9FE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0330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EA77F7C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1310" w:type="dxa"/>
            <w:shd w:val="clear" w:color="auto" w:fill="auto"/>
          </w:tcPr>
          <w:p w14:paraId="4AD27556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61-1.094</w:t>
            </w:r>
          </w:p>
        </w:tc>
      </w:tr>
      <w:tr w:rsidR="007A38A1" w:rsidRPr="004D0EE7" w14:paraId="19700763" w14:textId="77777777" w:rsidTr="00DA003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36F16C3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985" w:type="dxa"/>
          </w:tcPr>
          <w:p w14:paraId="47C90FC8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3 (0-18)</w:t>
            </w:r>
          </w:p>
        </w:tc>
        <w:tc>
          <w:tcPr>
            <w:tcW w:w="2305" w:type="dxa"/>
          </w:tcPr>
          <w:p w14:paraId="076F3670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3 (0-18)</w:t>
            </w:r>
          </w:p>
        </w:tc>
        <w:tc>
          <w:tcPr>
            <w:tcW w:w="955" w:type="dxa"/>
            <w:noWrap/>
            <w:hideMark/>
          </w:tcPr>
          <w:p w14:paraId="508824CD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1.002</w:t>
            </w:r>
          </w:p>
        </w:tc>
        <w:tc>
          <w:tcPr>
            <w:tcW w:w="1134" w:type="dxa"/>
            <w:noWrap/>
            <w:hideMark/>
          </w:tcPr>
          <w:p w14:paraId="11F8BC92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00233</w:t>
            </w:r>
          </w:p>
        </w:tc>
        <w:tc>
          <w:tcPr>
            <w:tcW w:w="1242" w:type="dxa"/>
            <w:noWrap/>
            <w:hideMark/>
          </w:tcPr>
          <w:p w14:paraId="0E66D654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1310" w:type="dxa"/>
          </w:tcPr>
          <w:p w14:paraId="1A390B37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97-1.006</w:t>
            </w:r>
          </w:p>
        </w:tc>
      </w:tr>
      <w:tr w:rsidR="00A3370A" w:rsidRPr="004D0EE7" w14:paraId="12127E6C" w14:textId="77777777" w:rsidTr="00DA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9D82299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985" w:type="dxa"/>
            <w:shd w:val="clear" w:color="auto" w:fill="auto"/>
          </w:tcPr>
          <w:p w14:paraId="73B44C47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74 (0-1.84)</w:t>
            </w:r>
          </w:p>
        </w:tc>
        <w:tc>
          <w:tcPr>
            <w:tcW w:w="2305" w:type="dxa"/>
            <w:shd w:val="clear" w:color="auto" w:fill="auto"/>
          </w:tcPr>
          <w:p w14:paraId="66DF3401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68 (0-1.79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BDB0014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1.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9EC074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0213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449FD07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1310" w:type="dxa"/>
            <w:shd w:val="clear" w:color="auto" w:fill="auto"/>
          </w:tcPr>
          <w:p w14:paraId="357CDC0C" w14:textId="77777777" w:rsidR="00A3370A" w:rsidRPr="004D0EE7" w:rsidRDefault="00A3370A" w:rsidP="00DA0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66-1.050</w:t>
            </w:r>
          </w:p>
        </w:tc>
      </w:tr>
      <w:tr w:rsidR="007A38A1" w:rsidRPr="004D0EE7" w14:paraId="5801C3DF" w14:textId="77777777" w:rsidTr="00DA003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noWrap/>
            <w:hideMark/>
          </w:tcPr>
          <w:p w14:paraId="6A88A257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AUC index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6C8CAC9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25 (0-0.61)</w:t>
            </w:r>
          </w:p>
        </w:tc>
        <w:tc>
          <w:tcPr>
            <w:tcW w:w="2305" w:type="dxa"/>
            <w:tcBorders>
              <w:bottom w:val="single" w:sz="4" w:space="0" w:color="auto"/>
            </w:tcBorders>
          </w:tcPr>
          <w:p w14:paraId="30183911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23 (0-0.59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hideMark/>
          </w:tcPr>
          <w:p w14:paraId="2C5215EC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1.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41FC2EB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06395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31859673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CE994E3" w14:textId="77777777" w:rsidR="00A3370A" w:rsidRPr="004D0EE7" w:rsidRDefault="00A3370A" w:rsidP="00DA0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0EE7">
              <w:rPr>
                <w:sz w:val="20"/>
                <w:szCs w:val="20"/>
                <w:lang w:val="en-US"/>
              </w:rPr>
              <w:t>0.900-1.156</w:t>
            </w:r>
          </w:p>
        </w:tc>
      </w:tr>
    </w:tbl>
    <w:p w14:paraId="0025A543" w14:textId="35FA0421" w:rsidR="00A3370A" w:rsidRPr="004D0EE7" w:rsidRDefault="00A3370A" w:rsidP="00076D0D">
      <w:pPr>
        <w:ind w:left="-709" w:right="-755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 xml:space="preserve">The corrected p-value refers to the logistic regression analysis. MSE: micro-sleep event; AUC: area under the curve. Variance refers to the variance of theta/alpha ratio across the 3 minutes before sleep. All indexes refer to number/time. </w:t>
      </w:r>
    </w:p>
    <w:p w14:paraId="52EF95E6" w14:textId="77777777" w:rsidR="001C439F" w:rsidRPr="004D0EE7" w:rsidRDefault="001C439F" w:rsidP="00A3370A">
      <w:pPr>
        <w:tabs>
          <w:tab w:val="left" w:pos="1440"/>
        </w:tabs>
        <w:rPr>
          <w:lang w:val="en-US"/>
        </w:rPr>
      </w:pPr>
    </w:p>
    <w:p w14:paraId="0C77230F" w14:textId="77777777" w:rsidR="007A38A1" w:rsidRPr="004D0EE7" w:rsidRDefault="007A38A1" w:rsidP="007A38A1">
      <w:pPr>
        <w:rPr>
          <w:lang w:val="en-US"/>
        </w:rPr>
      </w:pPr>
    </w:p>
    <w:p w14:paraId="010B03D6" w14:textId="77777777" w:rsidR="009C3810" w:rsidRPr="004D0EE7" w:rsidRDefault="009C3810" w:rsidP="007A38A1">
      <w:pPr>
        <w:rPr>
          <w:lang w:val="en-US"/>
        </w:rPr>
      </w:pPr>
    </w:p>
    <w:p w14:paraId="3F41B110" w14:textId="2D2C7E34" w:rsidR="00A3370A" w:rsidRPr="004D0EE7" w:rsidRDefault="00A3370A" w:rsidP="00A3370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DB18B1" w:rsidRPr="004D0EE7">
        <w:rPr>
          <w:color w:val="auto"/>
          <w:sz w:val="22"/>
          <w:lang w:val="en-US"/>
        </w:rPr>
        <w:t>S12</w:t>
      </w:r>
      <w:r w:rsidRPr="004D0EE7">
        <w:rPr>
          <w:color w:val="auto"/>
          <w:sz w:val="22"/>
          <w:lang w:val="en-US"/>
        </w:rPr>
        <w:t xml:space="preserve">a – Theta/Alpha Ratio across </w:t>
      </w:r>
      <w:r w:rsidR="00E93C91" w:rsidRPr="004D0EE7">
        <w:rPr>
          <w:color w:val="000000" w:themeColor="text1"/>
          <w:sz w:val="22"/>
          <w:lang w:val="en-US"/>
        </w:rPr>
        <w:t xml:space="preserve">pre-sleep wakefulness </w:t>
      </w:r>
      <w:r w:rsidRPr="004D0EE7">
        <w:rPr>
          <w:color w:val="auto"/>
          <w:sz w:val="22"/>
          <w:lang w:val="en-US"/>
        </w:rPr>
        <w:t>in groups with SOI with/without depressi</w:t>
      </w:r>
      <w:r w:rsidR="00192D87" w:rsidRPr="004D0EE7">
        <w:rPr>
          <w:color w:val="auto"/>
          <w:sz w:val="22"/>
          <w:lang w:val="en-US"/>
        </w:rPr>
        <w:t>ve symptoms</w:t>
      </w:r>
      <w:r w:rsidRPr="004D0EE7">
        <w:rPr>
          <w:color w:val="auto"/>
          <w:sz w:val="22"/>
          <w:lang w:val="en-US"/>
        </w:rPr>
        <w:t>.</w:t>
      </w:r>
    </w:p>
    <w:tbl>
      <w:tblPr>
        <w:tblStyle w:val="Tableausimple4"/>
        <w:tblW w:w="10380" w:type="dxa"/>
        <w:tblInd w:w="-669" w:type="dxa"/>
        <w:tblLook w:val="04A0" w:firstRow="1" w:lastRow="0" w:firstColumn="1" w:lastColumn="0" w:noHBand="0" w:noVBand="1"/>
      </w:tblPr>
      <w:tblGrid>
        <w:gridCol w:w="1745"/>
        <w:gridCol w:w="1973"/>
        <w:gridCol w:w="1842"/>
        <w:gridCol w:w="1134"/>
        <w:gridCol w:w="1418"/>
        <w:gridCol w:w="992"/>
        <w:gridCol w:w="1276"/>
      </w:tblGrid>
      <w:tr w:rsidR="00A3370A" w:rsidRPr="004D0EE7" w14:paraId="6CE7A5BE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3295B8" w14:textId="77777777" w:rsidR="00A3370A" w:rsidRPr="004D0EE7" w:rsidRDefault="00A3370A" w:rsidP="007C576B">
            <w:pPr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6DA69313" w14:textId="4599797E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192D87" w:rsidRPr="004D0EE7">
              <w:rPr>
                <w:iCs/>
                <w:sz w:val="20"/>
                <w:szCs w:val="20"/>
                <w:lang w:val="en-US"/>
              </w:rPr>
              <w:t xml:space="preserve">– dep </w:t>
            </w:r>
          </w:p>
          <w:p w14:paraId="2A653AF0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25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892C68F" w14:textId="6E609470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192D87" w:rsidRPr="004D0EE7">
              <w:rPr>
                <w:iCs/>
                <w:sz w:val="20"/>
                <w:szCs w:val="20"/>
                <w:lang w:val="en-US"/>
              </w:rPr>
              <w:t>– no dep</w:t>
            </w:r>
          </w:p>
          <w:p w14:paraId="01D8065D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0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78C9EB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E715B0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37DF32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7A6E56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A3370A" w:rsidRPr="004D0EE7" w14:paraId="4791549E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CE5553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</w:tcPr>
          <w:p w14:paraId="3FAC08D3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9 [0.53-2.27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5DB5EEB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 [0.52-1.96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D5362A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8BA61A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4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6FF9CE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FCF1CD0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9-1.03</w:t>
            </w:r>
          </w:p>
        </w:tc>
      </w:tr>
      <w:tr w:rsidR="00A3370A" w:rsidRPr="004D0EE7" w14:paraId="1D76501B" w14:textId="77777777" w:rsidTr="00A337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14:paraId="2D681162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973" w:type="dxa"/>
          </w:tcPr>
          <w:p w14:paraId="0C6FAA3B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[0-4]</w:t>
            </w:r>
          </w:p>
        </w:tc>
        <w:tc>
          <w:tcPr>
            <w:tcW w:w="1842" w:type="dxa"/>
          </w:tcPr>
          <w:p w14:paraId="32E253CE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[0-5]</w:t>
            </w:r>
          </w:p>
        </w:tc>
        <w:tc>
          <w:tcPr>
            <w:tcW w:w="1134" w:type="dxa"/>
            <w:noWrap/>
            <w:hideMark/>
          </w:tcPr>
          <w:p w14:paraId="2FB5CC6B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6</w:t>
            </w:r>
          </w:p>
        </w:tc>
        <w:tc>
          <w:tcPr>
            <w:tcW w:w="1418" w:type="dxa"/>
            <w:noWrap/>
            <w:hideMark/>
          </w:tcPr>
          <w:p w14:paraId="6C7002C1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561</w:t>
            </w:r>
          </w:p>
        </w:tc>
        <w:tc>
          <w:tcPr>
            <w:tcW w:w="992" w:type="dxa"/>
            <w:noWrap/>
            <w:hideMark/>
          </w:tcPr>
          <w:p w14:paraId="202696CF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276" w:type="dxa"/>
          </w:tcPr>
          <w:p w14:paraId="03743DDF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6-1.07</w:t>
            </w:r>
          </w:p>
        </w:tc>
      </w:tr>
      <w:tr w:rsidR="00A3370A" w:rsidRPr="004D0EE7" w14:paraId="30EF6CCA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shd w:val="clear" w:color="auto" w:fill="auto"/>
            <w:noWrap/>
            <w:hideMark/>
          </w:tcPr>
          <w:p w14:paraId="5EEBE935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973" w:type="dxa"/>
            <w:shd w:val="clear" w:color="auto" w:fill="auto"/>
          </w:tcPr>
          <w:p w14:paraId="1B5E8872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3 [0-1.33]</w:t>
            </w:r>
          </w:p>
        </w:tc>
        <w:tc>
          <w:tcPr>
            <w:tcW w:w="1842" w:type="dxa"/>
            <w:shd w:val="clear" w:color="auto" w:fill="auto"/>
          </w:tcPr>
          <w:p w14:paraId="14A5505D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3 [0-1.67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08B62F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41FDF7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6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B8E537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276" w:type="dxa"/>
            <w:shd w:val="clear" w:color="auto" w:fill="auto"/>
          </w:tcPr>
          <w:p w14:paraId="403E4BD1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01-1.22</w:t>
            </w:r>
          </w:p>
        </w:tc>
      </w:tr>
      <w:tr w:rsidR="00A3370A" w:rsidRPr="004D0EE7" w14:paraId="22A2863C" w14:textId="77777777" w:rsidTr="00A3370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14:paraId="6C2D4F61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973" w:type="dxa"/>
          </w:tcPr>
          <w:p w14:paraId="214B3FD1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[0-18]</w:t>
            </w:r>
          </w:p>
        </w:tc>
        <w:tc>
          <w:tcPr>
            <w:tcW w:w="1842" w:type="dxa"/>
          </w:tcPr>
          <w:p w14:paraId="5EDBE6E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[0-15]</w:t>
            </w:r>
          </w:p>
        </w:tc>
        <w:tc>
          <w:tcPr>
            <w:tcW w:w="1134" w:type="dxa"/>
            <w:noWrap/>
            <w:hideMark/>
          </w:tcPr>
          <w:p w14:paraId="35360BAD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418" w:type="dxa"/>
            <w:noWrap/>
            <w:hideMark/>
          </w:tcPr>
          <w:p w14:paraId="756ACAEE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36</w:t>
            </w:r>
          </w:p>
        </w:tc>
        <w:tc>
          <w:tcPr>
            <w:tcW w:w="992" w:type="dxa"/>
            <w:noWrap/>
            <w:hideMark/>
          </w:tcPr>
          <w:p w14:paraId="1CF7F98F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276" w:type="dxa"/>
          </w:tcPr>
          <w:p w14:paraId="702DA868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5-1.02</w:t>
            </w:r>
          </w:p>
        </w:tc>
      </w:tr>
      <w:tr w:rsidR="00A3370A" w:rsidRPr="004D0EE7" w14:paraId="474F8BD8" w14:textId="77777777" w:rsidTr="0043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shd w:val="clear" w:color="auto" w:fill="auto"/>
            <w:noWrap/>
            <w:hideMark/>
          </w:tcPr>
          <w:p w14:paraId="5004675D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973" w:type="dxa"/>
            <w:shd w:val="clear" w:color="auto" w:fill="auto"/>
          </w:tcPr>
          <w:p w14:paraId="53FE4422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4 [0-1.88]</w:t>
            </w:r>
          </w:p>
        </w:tc>
        <w:tc>
          <w:tcPr>
            <w:tcW w:w="1842" w:type="dxa"/>
            <w:shd w:val="clear" w:color="auto" w:fill="auto"/>
          </w:tcPr>
          <w:p w14:paraId="5C88B506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 [0-1.85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959DDF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D61CB3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7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17CAB5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276" w:type="dxa"/>
            <w:shd w:val="clear" w:color="auto" w:fill="auto"/>
          </w:tcPr>
          <w:p w14:paraId="3DC846C3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48-1.14</w:t>
            </w:r>
          </w:p>
        </w:tc>
      </w:tr>
      <w:tr w:rsidR="00A3370A" w:rsidRPr="004D0EE7" w14:paraId="4673AB9F" w14:textId="77777777" w:rsidTr="0043138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bottom w:val="single" w:sz="4" w:space="0" w:color="auto"/>
            </w:tcBorders>
            <w:noWrap/>
            <w:hideMark/>
          </w:tcPr>
          <w:p w14:paraId="51B4B19D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AUC index 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1C0EAD34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8 [0-0.63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A175D35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 [0-0.6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D5FB8BB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C3ECF2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43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09DD053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4DF318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1-1.49</w:t>
            </w:r>
          </w:p>
        </w:tc>
      </w:tr>
    </w:tbl>
    <w:p w14:paraId="3EC9794F" w14:textId="77777777" w:rsidR="00DB18B1" w:rsidRPr="004D0EE7" w:rsidRDefault="00DB18B1" w:rsidP="00A87DC4">
      <w:pPr>
        <w:ind w:left="-567" w:right="-472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</w:p>
    <w:p w14:paraId="5ED24DAD" w14:textId="69B4837B" w:rsidR="00A3370A" w:rsidRPr="004D0EE7" w:rsidRDefault="00A3370A" w:rsidP="00A3370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000000" w:themeColor="text1"/>
          <w:sz w:val="22"/>
          <w:lang w:val="en-US"/>
        </w:rPr>
        <w:lastRenderedPageBreak/>
        <w:t xml:space="preserve">Table </w:t>
      </w:r>
      <w:r w:rsidR="00DB18B1" w:rsidRPr="004D0EE7">
        <w:rPr>
          <w:color w:val="000000" w:themeColor="text1"/>
          <w:sz w:val="22"/>
          <w:lang w:val="en-US"/>
        </w:rPr>
        <w:t>S1</w:t>
      </w:r>
      <w:r w:rsidR="008A343E" w:rsidRPr="004D0EE7">
        <w:rPr>
          <w:color w:val="000000" w:themeColor="text1"/>
          <w:sz w:val="22"/>
          <w:lang w:val="en-US"/>
        </w:rPr>
        <w:t>2b</w:t>
      </w:r>
      <w:r w:rsidRPr="004D0EE7">
        <w:rPr>
          <w:color w:val="000000" w:themeColor="text1"/>
          <w:sz w:val="22"/>
          <w:lang w:val="en-US"/>
        </w:rPr>
        <w:t xml:space="preserve"> – IVS across </w:t>
      </w:r>
      <w:r w:rsidR="0074036C" w:rsidRPr="004D0EE7">
        <w:rPr>
          <w:color w:val="000000" w:themeColor="text1"/>
          <w:sz w:val="22"/>
          <w:lang w:val="en-US"/>
        </w:rPr>
        <w:t xml:space="preserve">pre-sleep </w:t>
      </w:r>
      <w:r w:rsidR="00945337" w:rsidRPr="004D0EE7">
        <w:rPr>
          <w:color w:val="000000" w:themeColor="text1"/>
          <w:sz w:val="22"/>
          <w:lang w:val="en-US"/>
        </w:rPr>
        <w:t xml:space="preserve">wakefulness </w:t>
      </w:r>
      <w:r w:rsidRPr="004D0EE7">
        <w:rPr>
          <w:color w:val="auto"/>
          <w:sz w:val="22"/>
          <w:lang w:val="en-US"/>
        </w:rPr>
        <w:t>in groups with SOI with/without depressi</w:t>
      </w:r>
      <w:r w:rsidR="0074036C" w:rsidRPr="004D0EE7">
        <w:rPr>
          <w:color w:val="auto"/>
          <w:sz w:val="22"/>
          <w:lang w:val="en-US"/>
        </w:rPr>
        <w:t>ve symptoms</w:t>
      </w:r>
      <w:r w:rsidRPr="004D0EE7">
        <w:rPr>
          <w:color w:val="auto"/>
          <w:sz w:val="22"/>
          <w:lang w:val="en-US"/>
        </w:rPr>
        <w:t>.</w:t>
      </w:r>
    </w:p>
    <w:tbl>
      <w:tblPr>
        <w:tblStyle w:val="Tableausimple4"/>
        <w:tblW w:w="9837" w:type="dxa"/>
        <w:jc w:val="center"/>
        <w:tblLook w:val="04A0" w:firstRow="1" w:lastRow="0" w:firstColumn="1" w:lastColumn="0" w:noHBand="0" w:noVBand="1"/>
      </w:tblPr>
      <w:tblGrid>
        <w:gridCol w:w="1742"/>
        <w:gridCol w:w="1802"/>
        <w:gridCol w:w="1920"/>
        <w:gridCol w:w="971"/>
        <w:gridCol w:w="1134"/>
        <w:gridCol w:w="850"/>
        <w:gridCol w:w="1418"/>
      </w:tblGrid>
      <w:tr w:rsidR="00A3370A" w:rsidRPr="004D0EE7" w14:paraId="7EB52143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4FADAD0" w14:textId="77777777" w:rsidR="00A3370A" w:rsidRPr="004D0EE7" w:rsidRDefault="00A3370A" w:rsidP="007C576B">
            <w:pPr>
              <w:jc w:val="center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6A925CB" w14:textId="42A49E32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945337" w:rsidRPr="004D0EE7">
              <w:rPr>
                <w:iCs/>
                <w:sz w:val="20"/>
                <w:szCs w:val="20"/>
                <w:lang w:val="en-US"/>
              </w:rPr>
              <w:t xml:space="preserve">– dep </w:t>
            </w:r>
          </w:p>
          <w:p w14:paraId="021BBA7C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252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7CCDE370" w14:textId="1D180A06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945337" w:rsidRPr="004D0EE7">
              <w:rPr>
                <w:iCs/>
                <w:sz w:val="20"/>
                <w:szCs w:val="20"/>
                <w:lang w:val="en-US"/>
              </w:rPr>
              <w:t>– no dep</w:t>
            </w:r>
          </w:p>
          <w:p w14:paraId="019B28F8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04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87F5E14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48F0A6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44C4E7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42BF63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7A38A1" w:rsidRPr="004D0EE7" w14:paraId="3A85671D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</w:tcBorders>
            <w:shd w:val="clear" w:color="auto" w:fill="auto"/>
          </w:tcPr>
          <w:p w14:paraId="05CA018D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IVS variance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31AA3B97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35 </w:t>
            </w: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± 237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</w:tcPr>
          <w:p w14:paraId="6ABCE0A0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28 </w:t>
            </w: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± 22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14:paraId="6B0252FB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33666DC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914F38A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3CFEB5E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</w:t>
            </w:r>
          </w:p>
        </w:tc>
      </w:tr>
      <w:tr w:rsidR="00A3370A" w:rsidRPr="004D0EE7" w14:paraId="7457D44E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2AD1A7F1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IVS mean </w:t>
            </w:r>
          </w:p>
        </w:tc>
        <w:tc>
          <w:tcPr>
            <w:tcW w:w="1802" w:type="dxa"/>
          </w:tcPr>
          <w:p w14:paraId="48248B50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9.5 [71.3-87.8]</w:t>
            </w:r>
          </w:p>
        </w:tc>
        <w:tc>
          <w:tcPr>
            <w:tcW w:w="1920" w:type="dxa"/>
          </w:tcPr>
          <w:p w14:paraId="3D014FD5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.8 [72.5-87.5]</w:t>
            </w:r>
          </w:p>
        </w:tc>
        <w:tc>
          <w:tcPr>
            <w:tcW w:w="971" w:type="dxa"/>
          </w:tcPr>
          <w:p w14:paraId="76607B10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134" w:type="dxa"/>
          </w:tcPr>
          <w:p w14:paraId="6E5E0919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825</w:t>
            </w:r>
          </w:p>
        </w:tc>
        <w:tc>
          <w:tcPr>
            <w:tcW w:w="850" w:type="dxa"/>
          </w:tcPr>
          <w:p w14:paraId="289000B1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418" w:type="dxa"/>
          </w:tcPr>
          <w:p w14:paraId="37773C7A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6-1.01</w:t>
            </w:r>
          </w:p>
        </w:tc>
      </w:tr>
      <w:tr w:rsidR="007A38A1" w:rsidRPr="004D0EE7" w14:paraId="336E341D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shd w:val="clear" w:color="auto" w:fill="auto"/>
          </w:tcPr>
          <w:p w14:paraId="6878B92F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0-20</w:t>
            </w:r>
          </w:p>
        </w:tc>
        <w:tc>
          <w:tcPr>
            <w:tcW w:w="1802" w:type="dxa"/>
            <w:shd w:val="clear" w:color="auto" w:fill="auto"/>
          </w:tcPr>
          <w:p w14:paraId="7A651BDC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[0-3.33]</w:t>
            </w:r>
          </w:p>
        </w:tc>
        <w:tc>
          <w:tcPr>
            <w:tcW w:w="1920" w:type="dxa"/>
            <w:shd w:val="clear" w:color="auto" w:fill="auto"/>
          </w:tcPr>
          <w:p w14:paraId="13EAB452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[0-1.67]</w:t>
            </w:r>
          </w:p>
        </w:tc>
        <w:tc>
          <w:tcPr>
            <w:tcW w:w="971" w:type="dxa"/>
            <w:shd w:val="clear" w:color="auto" w:fill="auto"/>
          </w:tcPr>
          <w:p w14:paraId="2E1468C2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9</w:t>
            </w:r>
          </w:p>
        </w:tc>
        <w:tc>
          <w:tcPr>
            <w:tcW w:w="1134" w:type="dxa"/>
            <w:shd w:val="clear" w:color="auto" w:fill="auto"/>
          </w:tcPr>
          <w:p w14:paraId="6003B271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230</w:t>
            </w:r>
          </w:p>
        </w:tc>
        <w:tc>
          <w:tcPr>
            <w:tcW w:w="850" w:type="dxa"/>
            <w:shd w:val="clear" w:color="auto" w:fill="auto"/>
          </w:tcPr>
          <w:p w14:paraId="08E17C56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418" w:type="dxa"/>
            <w:shd w:val="clear" w:color="auto" w:fill="auto"/>
          </w:tcPr>
          <w:p w14:paraId="4D6B9634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4-1.13</w:t>
            </w:r>
          </w:p>
        </w:tc>
      </w:tr>
      <w:tr w:rsidR="00A3370A" w:rsidRPr="004D0EE7" w14:paraId="7FCFA51F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25D2139B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20-66</w:t>
            </w:r>
          </w:p>
        </w:tc>
        <w:tc>
          <w:tcPr>
            <w:tcW w:w="1802" w:type="dxa"/>
          </w:tcPr>
          <w:p w14:paraId="0746D756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.3 [11.7-36.7]</w:t>
            </w:r>
          </w:p>
        </w:tc>
        <w:tc>
          <w:tcPr>
            <w:tcW w:w="1920" w:type="dxa"/>
          </w:tcPr>
          <w:p w14:paraId="43BFB04B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.7 [11.7-33.8]</w:t>
            </w:r>
          </w:p>
        </w:tc>
        <w:tc>
          <w:tcPr>
            <w:tcW w:w="971" w:type="dxa"/>
          </w:tcPr>
          <w:p w14:paraId="2BDB13F9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134" w:type="dxa"/>
          </w:tcPr>
          <w:p w14:paraId="0E9A126C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69</w:t>
            </w:r>
          </w:p>
        </w:tc>
        <w:tc>
          <w:tcPr>
            <w:tcW w:w="850" w:type="dxa"/>
          </w:tcPr>
          <w:p w14:paraId="47C1805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418" w:type="dxa"/>
          </w:tcPr>
          <w:p w14:paraId="656571E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3-1.02</w:t>
            </w:r>
          </w:p>
        </w:tc>
      </w:tr>
      <w:tr w:rsidR="007A38A1" w:rsidRPr="004D0EE7" w14:paraId="1FF03B68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shd w:val="clear" w:color="auto" w:fill="auto"/>
          </w:tcPr>
          <w:p w14:paraId="5BFEA047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66-100</w:t>
            </w:r>
          </w:p>
        </w:tc>
        <w:tc>
          <w:tcPr>
            <w:tcW w:w="1802" w:type="dxa"/>
            <w:shd w:val="clear" w:color="auto" w:fill="auto"/>
          </w:tcPr>
          <w:p w14:paraId="5257B41C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.8 [60-88.3]</w:t>
            </w:r>
          </w:p>
        </w:tc>
        <w:tc>
          <w:tcPr>
            <w:tcW w:w="1920" w:type="dxa"/>
            <w:shd w:val="clear" w:color="auto" w:fill="auto"/>
          </w:tcPr>
          <w:p w14:paraId="09A57ABB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.7 [63.3-86.7]</w:t>
            </w:r>
          </w:p>
        </w:tc>
        <w:tc>
          <w:tcPr>
            <w:tcW w:w="971" w:type="dxa"/>
            <w:shd w:val="clear" w:color="auto" w:fill="auto"/>
          </w:tcPr>
          <w:p w14:paraId="2C620245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134" w:type="dxa"/>
            <w:shd w:val="clear" w:color="auto" w:fill="auto"/>
          </w:tcPr>
          <w:p w14:paraId="46FDDC98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19</w:t>
            </w:r>
          </w:p>
        </w:tc>
        <w:tc>
          <w:tcPr>
            <w:tcW w:w="850" w:type="dxa"/>
            <w:shd w:val="clear" w:color="auto" w:fill="auto"/>
          </w:tcPr>
          <w:p w14:paraId="140490A8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418" w:type="dxa"/>
            <w:shd w:val="clear" w:color="auto" w:fill="auto"/>
          </w:tcPr>
          <w:p w14:paraId="0E2E43EB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5-1.00</w:t>
            </w:r>
          </w:p>
        </w:tc>
      </w:tr>
      <w:tr w:rsidR="00A3370A" w:rsidRPr="004D0EE7" w14:paraId="3B3B637D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5E23BEA0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802" w:type="dxa"/>
          </w:tcPr>
          <w:p w14:paraId="1C54E2A9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[1-6]</w:t>
            </w:r>
          </w:p>
        </w:tc>
        <w:tc>
          <w:tcPr>
            <w:tcW w:w="1920" w:type="dxa"/>
          </w:tcPr>
          <w:p w14:paraId="7F881B66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[1-6]</w:t>
            </w:r>
          </w:p>
        </w:tc>
        <w:tc>
          <w:tcPr>
            <w:tcW w:w="971" w:type="dxa"/>
          </w:tcPr>
          <w:p w14:paraId="23900620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1134" w:type="dxa"/>
          </w:tcPr>
          <w:p w14:paraId="6747CD05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719</w:t>
            </w:r>
          </w:p>
        </w:tc>
        <w:tc>
          <w:tcPr>
            <w:tcW w:w="850" w:type="dxa"/>
          </w:tcPr>
          <w:p w14:paraId="48911906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418" w:type="dxa"/>
          </w:tcPr>
          <w:p w14:paraId="0179DDB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21-1.02</w:t>
            </w:r>
          </w:p>
        </w:tc>
      </w:tr>
      <w:tr w:rsidR="007A38A1" w:rsidRPr="004D0EE7" w14:paraId="4AB97BB2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shd w:val="clear" w:color="auto" w:fill="auto"/>
          </w:tcPr>
          <w:p w14:paraId="70647A1D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802" w:type="dxa"/>
            <w:shd w:val="clear" w:color="auto" w:fill="auto"/>
          </w:tcPr>
          <w:p w14:paraId="59ADAFAE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[0.33-2]</w:t>
            </w:r>
          </w:p>
        </w:tc>
        <w:tc>
          <w:tcPr>
            <w:tcW w:w="1920" w:type="dxa"/>
            <w:shd w:val="clear" w:color="auto" w:fill="auto"/>
          </w:tcPr>
          <w:p w14:paraId="77399DDE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3 [0.33-2]</w:t>
            </w:r>
          </w:p>
        </w:tc>
        <w:tc>
          <w:tcPr>
            <w:tcW w:w="971" w:type="dxa"/>
            <w:shd w:val="clear" w:color="auto" w:fill="auto"/>
          </w:tcPr>
          <w:p w14:paraId="786A50EB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1134" w:type="dxa"/>
            <w:shd w:val="clear" w:color="auto" w:fill="auto"/>
          </w:tcPr>
          <w:p w14:paraId="21AF5091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158</w:t>
            </w:r>
          </w:p>
        </w:tc>
        <w:tc>
          <w:tcPr>
            <w:tcW w:w="850" w:type="dxa"/>
            <w:shd w:val="clear" w:color="auto" w:fill="auto"/>
          </w:tcPr>
          <w:p w14:paraId="5DB294A1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418" w:type="dxa"/>
            <w:shd w:val="clear" w:color="auto" w:fill="auto"/>
          </w:tcPr>
          <w:p w14:paraId="26FCC90B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82-1.08</w:t>
            </w:r>
          </w:p>
        </w:tc>
      </w:tr>
      <w:tr w:rsidR="00A3370A" w:rsidRPr="004D0EE7" w14:paraId="70EC5BAC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48CB2731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802" w:type="dxa"/>
          </w:tcPr>
          <w:p w14:paraId="34AB603D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 [3-21]</w:t>
            </w:r>
          </w:p>
        </w:tc>
        <w:tc>
          <w:tcPr>
            <w:tcW w:w="1920" w:type="dxa"/>
          </w:tcPr>
          <w:p w14:paraId="2D97CB0B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 [3-24]</w:t>
            </w:r>
          </w:p>
        </w:tc>
        <w:tc>
          <w:tcPr>
            <w:tcW w:w="971" w:type="dxa"/>
          </w:tcPr>
          <w:p w14:paraId="33553864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134" w:type="dxa"/>
          </w:tcPr>
          <w:p w14:paraId="67613489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36</w:t>
            </w:r>
          </w:p>
        </w:tc>
        <w:tc>
          <w:tcPr>
            <w:tcW w:w="850" w:type="dxa"/>
          </w:tcPr>
          <w:p w14:paraId="17294E4E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418" w:type="dxa"/>
          </w:tcPr>
          <w:p w14:paraId="26ADB458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3-1.01</w:t>
            </w:r>
          </w:p>
        </w:tc>
      </w:tr>
      <w:tr w:rsidR="007A38A1" w:rsidRPr="004D0EE7" w14:paraId="258840AF" w14:textId="77777777" w:rsidTr="0043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shd w:val="clear" w:color="auto" w:fill="auto"/>
          </w:tcPr>
          <w:p w14:paraId="3685CF2B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802" w:type="dxa"/>
            <w:shd w:val="clear" w:color="auto" w:fill="auto"/>
          </w:tcPr>
          <w:p w14:paraId="46697DDC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6 [0.09-0.53]</w:t>
            </w:r>
          </w:p>
        </w:tc>
        <w:tc>
          <w:tcPr>
            <w:tcW w:w="1920" w:type="dxa"/>
            <w:shd w:val="clear" w:color="auto" w:fill="auto"/>
          </w:tcPr>
          <w:p w14:paraId="580E4793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3 [0.11-0.59]</w:t>
            </w:r>
          </w:p>
        </w:tc>
        <w:tc>
          <w:tcPr>
            <w:tcW w:w="971" w:type="dxa"/>
            <w:shd w:val="clear" w:color="auto" w:fill="auto"/>
          </w:tcPr>
          <w:p w14:paraId="36DCA666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1134" w:type="dxa"/>
            <w:shd w:val="clear" w:color="auto" w:fill="auto"/>
          </w:tcPr>
          <w:p w14:paraId="49E86248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099</w:t>
            </w:r>
          </w:p>
        </w:tc>
        <w:tc>
          <w:tcPr>
            <w:tcW w:w="850" w:type="dxa"/>
            <w:shd w:val="clear" w:color="auto" w:fill="auto"/>
          </w:tcPr>
          <w:p w14:paraId="730F4C14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418" w:type="dxa"/>
            <w:shd w:val="clear" w:color="auto" w:fill="auto"/>
          </w:tcPr>
          <w:p w14:paraId="2CE698FF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54-1.17</w:t>
            </w:r>
          </w:p>
        </w:tc>
      </w:tr>
      <w:tr w:rsidR="00A3370A" w:rsidRPr="004D0EE7" w14:paraId="60FFF0E6" w14:textId="77777777" w:rsidTr="0043138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4" w:space="0" w:color="auto"/>
            </w:tcBorders>
          </w:tcPr>
          <w:p w14:paraId="77264F70" w14:textId="77777777" w:rsidR="00A3370A" w:rsidRPr="004D0EE7" w:rsidRDefault="00A3370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AUC index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3C28209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 [0.03-0.17]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280360F9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 [0.04-0.19]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4ABF1CC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67E191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72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457C4C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BE5CEE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0-1.61</w:t>
            </w:r>
          </w:p>
        </w:tc>
      </w:tr>
    </w:tbl>
    <w:p w14:paraId="523FB100" w14:textId="77777777" w:rsidR="00DB18B1" w:rsidRPr="004D0EE7" w:rsidRDefault="00DB18B1" w:rsidP="00A87DC4">
      <w:pPr>
        <w:ind w:left="-426" w:right="-330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</w:p>
    <w:p w14:paraId="3A9632AC" w14:textId="77777777" w:rsidR="007A38A1" w:rsidRPr="004D0EE7" w:rsidRDefault="007A38A1" w:rsidP="00A3370A">
      <w:pPr>
        <w:pStyle w:val="Lgende"/>
        <w:keepNext/>
        <w:rPr>
          <w:color w:val="auto"/>
          <w:sz w:val="22"/>
          <w:lang w:val="en-US"/>
        </w:rPr>
      </w:pPr>
    </w:p>
    <w:p w14:paraId="776DED7A" w14:textId="77777777" w:rsidR="0017261A" w:rsidRPr="004D0EE7" w:rsidRDefault="0017261A" w:rsidP="0017261A">
      <w:pPr>
        <w:rPr>
          <w:lang w:val="en-US"/>
        </w:rPr>
      </w:pPr>
    </w:p>
    <w:p w14:paraId="2FD76175" w14:textId="51A8115D" w:rsidR="00A3370A" w:rsidRPr="004D0EE7" w:rsidRDefault="00A3370A" w:rsidP="00A3370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DB18B1" w:rsidRPr="004D0EE7">
        <w:rPr>
          <w:color w:val="auto"/>
          <w:sz w:val="22"/>
          <w:lang w:val="en-US"/>
        </w:rPr>
        <w:t>S1</w:t>
      </w:r>
      <w:r w:rsidR="006F22A8" w:rsidRPr="004D0EE7">
        <w:rPr>
          <w:color w:val="auto"/>
          <w:sz w:val="22"/>
          <w:lang w:val="en-US"/>
        </w:rPr>
        <w:t>3a</w:t>
      </w:r>
      <w:r w:rsidRPr="004D0EE7">
        <w:rPr>
          <w:color w:val="auto"/>
          <w:sz w:val="22"/>
          <w:lang w:val="en-US"/>
        </w:rPr>
        <w:t xml:space="preserve"> – Theta/Alpha Ratio across </w:t>
      </w:r>
      <w:r w:rsidR="00945337" w:rsidRPr="004D0EE7">
        <w:rPr>
          <w:color w:val="000000" w:themeColor="text1"/>
          <w:sz w:val="22"/>
          <w:lang w:val="en-US"/>
        </w:rPr>
        <w:t xml:space="preserve">pre-sleep wakefulness </w:t>
      </w:r>
      <w:r w:rsidRPr="004D0EE7">
        <w:rPr>
          <w:color w:val="auto"/>
          <w:sz w:val="22"/>
          <w:lang w:val="en-US"/>
        </w:rPr>
        <w:t>in SOI with/without anxiety</w:t>
      </w:r>
      <w:r w:rsidR="00945337" w:rsidRPr="004D0EE7">
        <w:rPr>
          <w:color w:val="auto"/>
          <w:sz w:val="22"/>
          <w:lang w:val="en-US"/>
        </w:rPr>
        <w:t xml:space="preserve"> symptoms</w:t>
      </w:r>
      <w:r w:rsidRPr="004D0EE7">
        <w:rPr>
          <w:color w:val="auto"/>
          <w:sz w:val="22"/>
          <w:lang w:val="en-US"/>
        </w:rPr>
        <w:t>.</w:t>
      </w:r>
    </w:p>
    <w:tbl>
      <w:tblPr>
        <w:tblStyle w:val="Tableausimple4"/>
        <w:tblW w:w="10452" w:type="dxa"/>
        <w:jc w:val="center"/>
        <w:tblLook w:val="04A0" w:firstRow="1" w:lastRow="0" w:firstColumn="1" w:lastColumn="0" w:noHBand="0" w:noVBand="1"/>
      </w:tblPr>
      <w:tblGrid>
        <w:gridCol w:w="1745"/>
        <w:gridCol w:w="2119"/>
        <w:gridCol w:w="2127"/>
        <w:gridCol w:w="1059"/>
        <w:gridCol w:w="1134"/>
        <w:gridCol w:w="850"/>
        <w:gridCol w:w="1418"/>
      </w:tblGrid>
      <w:tr w:rsidR="00A3370A" w:rsidRPr="004D0EE7" w14:paraId="61DD34E5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C296B9" w14:textId="77777777" w:rsidR="00A3370A" w:rsidRPr="004D0EE7" w:rsidRDefault="00A3370A" w:rsidP="007C576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681D3383" w14:textId="7A685855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945337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proofErr w:type="spellStart"/>
            <w:r w:rsidR="00945337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  <w:r w:rsidR="00945337"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</w:p>
          <w:p w14:paraId="434E0F9E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6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4B9F0E0" w14:textId="29488598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945337" w:rsidRPr="004D0EE7">
              <w:rPr>
                <w:iCs/>
                <w:sz w:val="20"/>
                <w:szCs w:val="20"/>
                <w:lang w:val="en-US"/>
              </w:rPr>
              <w:t xml:space="preserve">– no </w:t>
            </w:r>
            <w:proofErr w:type="spellStart"/>
            <w:r w:rsidR="00945337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0C5A7800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94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BA5B70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529D72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6EFC60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D4C02D" w14:textId="77777777" w:rsidR="00A3370A" w:rsidRPr="004D0EE7" w:rsidRDefault="00A3370A" w:rsidP="0043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A3370A" w:rsidRPr="004D0EE7" w14:paraId="7B92193A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431805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</w:tcPr>
          <w:p w14:paraId="6EFD680E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 [0.49-2.13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0A8DE530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2 [0.57-2.09]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9E1EE9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147429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8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B9267C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E061CF7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8-1.052</w:t>
            </w:r>
          </w:p>
        </w:tc>
      </w:tr>
      <w:tr w:rsidR="00A3370A" w:rsidRPr="004D0EE7" w14:paraId="3DA45525" w14:textId="77777777" w:rsidTr="007A38A1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14:paraId="2EDEBCAF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2119" w:type="dxa"/>
          </w:tcPr>
          <w:p w14:paraId="31F94DBB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[0-4]</w:t>
            </w:r>
          </w:p>
        </w:tc>
        <w:tc>
          <w:tcPr>
            <w:tcW w:w="2127" w:type="dxa"/>
          </w:tcPr>
          <w:p w14:paraId="4427D5B3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[0-4]</w:t>
            </w:r>
          </w:p>
        </w:tc>
        <w:tc>
          <w:tcPr>
            <w:tcW w:w="1059" w:type="dxa"/>
            <w:noWrap/>
            <w:hideMark/>
          </w:tcPr>
          <w:p w14:paraId="473E1AE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349AF8D2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637</w:t>
            </w:r>
          </w:p>
        </w:tc>
        <w:tc>
          <w:tcPr>
            <w:tcW w:w="850" w:type="dxa"/>
            <w:noWrap/>
            <w:hideMark/>
          </w:tcPr>
          <w:p w14:paraId="38484F28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18" w:type="dxa"/>
          </w:tcPr>
          <w:p w14:paraId="49117438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49-1.053</w:t>
            </w:r>
          </w:p>
        </w:tc>
      </w:tr>
      <w:tr w:rsidR="00A3370A" w:rsidRPr="004D0EE7" w14:paraId="2976FB2A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shd w:val="clear" w:color="auto" w:fill="auto"/>
            <w:noWrap/>
            <w:hideMark/>
          </w:tcPr>
          <w:p w14:paraId="64634D3F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2119" w:type="dxa"/>
            <w:shd w:val="clear" w:color="auto" w:fill="auto"/>
          </w:tcPr>
          <w:p w14:paraId="50975DCD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3 [0-1.33]</w:t>
            </w:r>
          </w:p>
        </w:tc>
        <w:tc>
          <w:tcPr>
            <w:tcW w:w="2127" w:type="dxa"/>
            <w:shd w:val="clear" w:color="auto" w:fill="auto"/>
          </w:tcPr>
          <w:p w14:paraId="59F65B3C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7 [0-1.33]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B16FDDD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15E4CC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9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F733F7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18" w:type="dxa"/>
            <w:shd w:val="clear" w:color="auto" w:fill="auto"/>
          </w:tcPr>
          <w:p w14:paraId="3C9133A4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5-1.166</w:t>
            </w:r>
          </w:p>
        </w:tc>
      </w:tr>
      <w:tr w:rsidR="00A3370A" w:rsidRPr="004D0EE7" w14:paraId="48BF100A" w14:textId="77777777" w:rsidTr="007A38A1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noWrap/>
            <w:hideMark/>
          </w:tcPr>
          <w:p w14:paraId="548E32E7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2119" w:type="dxa"/>
          </w:tcPr>
          <w:p w14:paraId="6E43AE0B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[0-18]</w:t>
            </w:r>
          </w:p>
        </w:tc>
        <w:tc>
          <w:tcPr>
            <w:tcW w:w="2127" w:type="dxa"/>
          </w:tcPr>
          <w:p w14:paraId="3578CBF1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[0-15]</w:t>
            </w:r>
          </w:p>
        </w:tc>
        <w:tc>
          <w:tcPr>
            <w:tcW w:w="1059" w:type="dxa"/>
            <w:noWrap/>
            <w:hideMark/>
          </w:tcPr>
          <w:p w14:paraId="76349E69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134" w:type="dxa"/>
            <w:noWrap/>
            <w:hideMark/>
          </w:tcPr>
          <w:p w14:paraId="5BAE1562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48</w:t>
            </w:r>
          </w:p>
        </w:tc>
        <w:tc>
          <w:tcPr>
            <w:tcW w:w="850" w:type="dxa"/>
            <w:noWrap/>
            <w:hideMark/>
          </w:tcPr>
          <w:p w14:paraId="4077388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18" w:type="dxa"/>
          </w:tcPr>
          <w:p w14:paraId="38C06A69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7-1.009</w:t>
            </w:r>
          </w:p>
        </w:tc>
      </w:tr>
      <w:tr w:rsidR="00A3370A" w:rsidRPr="004D0EE7" w14:paraId="2E9A5357" w14:textId="77777777" w:rsidTr="00A8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shd w:val="clear" w:color="auto" w:fill="auto"/>
            <w:noWrap/>
            <w:hideMark/>
          </w:tcPr>
          <w:p w14:paraId="64D73DED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2119" w:type="dxa"/>
            <w:shd w:val="clear" w:color="auto" w:fill="auto"/>
          </w:tcPr>
          <w:p w14:paraId="306F9553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6 [0-1.88]</w:t>
            </w:r>
          </w:p>
        </w:tc>
        <w:tc>
          <w:tcPr>
            <w:tcW w:w="2127" w:type="dxa"/>
            <w:shd w:val="clear" w:color="auto" w:fill="auto"/>
          </w:tcPr>
          <w:p w14:paraId="43C05E07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0 [0-1.93]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5E41A52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D28538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50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4D8F7B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18" w:type="dxa"/>
            <w:shd w:val="clear" w:color="auto" w:fill="auto"/>
          </w:tcPr>
          <w:p w14:paraId="0F864F3B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04-1.104</w:t>
            </w:r>
          </w:p>
        </w:tc>
      </w:tr>
      <w:tr w:rsidR="00A3370A" w:rsidRPr="004D0EE7" w14:paraId="1E78490C" w14:textId="77777777" w:rsidTr="00A87DC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bottom w:val="single" w:sz="4" w:space="0" w:color="auto"/>
            </w:tcBorders>
            <w:noWrap/>
            <w:hideMark/>
          </w:tcPr>
          <w:p w14:paraId="717C0054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 xml:space="preserve">AUC index 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3D257A8C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5 [0-0.63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1DB133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 [0-0.64]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2C7D1453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5818AD8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52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5B86060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562FE5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40-1.346</w:t>
            </w:r>
          </w:p>
        </w:tc>
      </w:tr>
    </w:tbl>
    <w:p w14:paraId="326FFDDE" w14:textId="4FD7586E" w:rsidR="001C439F" w:rsidRPr="004D0EE7" w:rsidRDefault="00DB18B1" w:rsidP="0017261A">
      <w:pPr>
        <w:ind w:left="-567" w:right="-755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</w:p>
    <w:p w14:paraId="234CA558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37E49528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0D9A1662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60F65687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0B375591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259722CA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55B5D609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3EB9DA6A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53F4A224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0D2464DA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05439C66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3F3CFEEC" w14:textId="77777777" w:rsidR="0017261A" w:rsidRPr="004D0EE7" w:rsidRDefault="0017261A" w:rsidP="0017261A">
      <w:pPr>
        <w:ind w:left="-567" w:right="-755"/>
        <w:rPr>
          <w:sz w:val="20"/>
          <w:szCs w:val="20"/>
          <w:lang w:val="en-US"/>
        </w:rPr>
      </w:pPr>
    </w:p>
    <w:p w14:paraId="59BE299D" w14:textId="77777777" w:rsidR="001C439F" w:rsidRPr="004D0EE7" w:rsidRDefault="001C439F" w:rsidP="00A3370A">
      <w:pPr>
        <w:rPr>
          <w:lang w:val="en-US"/>
        </w:rPr>
      </w:pPr>
    </w:p>
    <w:p w14:paraId="20F39359" w14:textId="605926A6" w:rsidR="00A3370A" w:rsidRPr="004D0EE7" w:rsidRDefault="00A3370A" w:rsidP="00A3370A">
      <w:pPr>
        <w:pStyle w:val="Lgende"/>
        <w:keepNext/>
        <w:rPr>
          <w:color w:val="000000" w:themeColor="text1"/>
          <w:sz w:val="22"/>
          <w:lang w:val="en-US"/>
        </w:rPr>
      </w:pPr>
      <w:r w:rsidRPr="004D0EE7">
        <w:rPr>
          <w:color w:val="000000" w:themeColor="text1"/>
          <w:sz w:val="22"/>
          <w:lang w:val="en-US"/>
        </w:rPr>
        <w:lastRenderedPageBreak/>
        <w:t xml:space="preserve">Table </w:t>
      </w:r>
      <w:r w:rsidR="00DB18B1" w:rsidRPr="004D0EE7">
        <w:rPr>
          <w:color w:val="000000" w:themeColor="text1"/>
          <w:sz w:val="22"/>
          <w:lang w:val="en-US"/>
        </w:rPr>
        <w:t>S13</w:t>
      </w:r>
      <w:r w:rsidRPr="004D0EE7">
        <w:rPr>
          <w:color w:val="000000" w:themeColor="text1"/>
          <w:sz w:val="22"/>
          <w:lang w:val="en-US"/>
        </w:rPr>
        <w:t xml:space="preserve">b – IVS across </w:t>
      </w:r>
      <w:r w:rsidR="00945337" w:rsidRPr="004D0EE7">
        <w:rPr>
          <w:color w:val="000000" w:themeColor="text1"/>
          <w:sz w:val="22"/>
          <w:lang w:val="en-US"/>
        </w:rPr>
        <w:t xml:space="preserve">pre-sleep wakefulness </w:t>
      </w:r>
      <w:r w:rsidRPr="004D0EE7">
        <w:rPr>
          <w:color w:val="000000" w:themeColor="text1"/>
          <w:sz w:val="22"/>
          <w:lang w:val="en-US"/>
        </w:rPr>
        <w:t>in SOI with/without anxiety</w:t>
      </w:r>
      <w:r w:rsidR="00022A37" w:rsidRPr="004D0EE7">
        <w:rPr>
          <w:color w:val="000000" w:themeColor="text1"/>
          <w:sz w:val="22"/>
          <w:lang w:val="en-US"/>
        </w:rPr>
        <w:t xml:space="preserve"> symptoms</w:t>
      </w:r>
      <w:r w:rsidRPr="004D0EE7">
        <w:rPr>
          <w:color w:val="000000" w:themeColor="text1"/>
          <w:sz w:val="22"/>
          <w:lang w:val="en-US"/>
        </w:rPr>
        <w:t>.</w:t>
      </w:r>
    </w:p>
    <w:tbl>
      <w:tblPr>
        <w:tblStyle w:val="Tableausimple4"/>
        <w:tblW w:w="11482" w:type="dxa"/>
        <w:tblInd w:w="-1219" w:type="dxa"/>
        <w:tblLook w:val="04A0" w:firstRow="1" w:lastRow="0" w:firstColumn="1" w:lastColumn="0" w:noHBand="0" w:noVBand="1"/>
      </w:tblPr>
      <w:tblGrid>
        <w:gridCol w:w="1774"/>
        <w:gridCol w:w="1770"/>
        <w:gridCol w:w="2126"/>
        <w:gridCol w:w="1276"/>
        <w:gridCol w:w="1701"/>
        <w:gridCol w:w="1276"/>
        <w:gridCol w:w="1559"/>
      </w:tblGrid>
      <w:tr w:rsidR="00A3370A" w:rsidRPr="004D0EE7" w14:paraId="16C90443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3B6876E1" w14:textId="77777777" w:rsidR="00A3370A" w:rsidRPr="004D0EE7" w:rsidRDefault="00A3370A" w:rsidP="007C576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31A55C66" w14:textId="648603AF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022A37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proofErr w:type="spellStart"/>
            <w:r w:rsidR="00022A37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  <w:r w:rsidR="00022A37"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</w:p>
          <w:p w14:paraId="2FD6738C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6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1B8811" w14:textId="1D2CA709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022A37" w:rsidRPr="004D0EE7">
              <w:rPr>
                <w:iCs/>
                <w:sz w:val="20"/>
                <w:szCs w:val="20"/>
                <w:lang w:val="en-US"/>
              </w:rPr>
              <w:t xml:space="preserve">– no </w:t>
            </w:r>
            <w:proofErr w:type="spellStart"/>
            <w:r w:rsidR="00022A37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283FD596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9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F19410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CA08F8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C70628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44143B" w14:textId="77777777" w:rsidR="00A3370A" w:rsidRPr="004D0EE7" w:rsidRDefault="00A3370A" w:rsidP="007C5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A3370A" w:rsidRPr="004D0EE7" w14:paraId="19499D04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tcBorders>
              <w:top w:val="single" w:sz="4" w:space="0" w:color="auto"/>
            </w:tcBorders>
            <w:shd w:val="clear" w:color="auto" w:fill="auto"/>
          </w:tcPr>
          <w:p w14:paraId="38B5363D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IVS varianc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</w:tcPr>
          <w:p w14:paraId="1AEE88F8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9 [359-684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C095E85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3 [358-685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E7BF8A6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4FEB41A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A4FFAFA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95BFEC5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1</w:t>
            </w:r>
          </w:p>
        </w:tc>
      </w:tr>
      <w:tr w:rsidR="00A3370A" w:rsidRPr="004D0EE7" w14:paraId="696F0179" w14:textId="77777777" w:rsidTr="00A337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81966F0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 xml:space="preserve">IVS mean </w:t>
            </w:r>
          </w:p>
        </w:tc>
        <w:tc>
          <w:tcPr>
            <w:tcW w:w="1770" w:type="dxa"/>
          </w:tcPr>
          <w:p w14:paraId="418EDFC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.1 [71.7-87.6]</w:t>
            </w:r>
          </w:p>
        </w:tc>
        <w:tc>
          <w:tcPr>
            <w:tcW w:w="2126" w:type="dxa"/>
          </w:tcPr>
          <w:p w14:paraId="212B9FEC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.6 [72.5-86.9]</w:t>
            </w:r>
          </w:p>
        </w:tc>
        <w:tc>
          <w:tcPr>
            <w:tcW w:w="1276" w:type="dxa"/>
          </w:tcPr>
          <w:p w14:paraId="21A2F74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701" w:type="dxa"/>
          </w:tcPr>
          <w:p w14:paraId="03F530C5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863</w:t>
            </w:r>
          </w:p>
        </w:tc>
        <w:tc>
          <w:tcPr>
            <w:tcW w:w="1276" w:type="dxa"/>
          </w:tcPr>
          <w:p w14:paraId="705C9E1A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59" w:type="dxa"/>
          </w:tcPr>
          <w:p w14:paraId="2C2A2F8D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1-1.014</w:t>
            </w:r>
          </w:p>
        </w:tc>
      </w:tr>
      <w:tr w:rsidR="00A3370A" w:rsidRPr="004D0EE7" w14:paraId="47594E74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auto"/>
          </w:tcPr>
          <w:p w14:paraId="62986336" w14:textId="77777777" w:rsidR="00A3370A" w:rsidRPr="004D0EE7" w:rsidRDefault="00A3370A" w:rsidP="007C576B">
            <w:pPr>
              <w:rPr>
                <w:b w:val="0"/>
                <w:sz w:val="20"/>
                <w:szCs w:val="20"/>
                <w:highlight w:val="yellow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0-20</w:t>
            </w:r>
          </w:p>
        </w:tc>
        <w:tc>
          <w:tcPr>
            <w:tcW w:w="1770" w:type="dxa"/>
            <w:shd w:val="clear" w:color="auto" w:fill="auto"/>
          </w:tcPr>
          <w:p w14:paraId="0B22E9CF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[0-3.33]</w:t>
            </w:r>
          </w:p>
        </w:tc>
        <w:tc>
          <w:tcPr>
            <w:tcW w:w="2126" w:type="dxa"/>
            <w:shd w:val="clear" w:color="auto" w:fill="auto"/>
          </w:tcPr>
          <w:p w14:paraId="55705FD9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[0-1.67]</w:t>
            </w:r>
          </w:p>
        </w:tc>
        <w:tc>
          <w:tcPr>
            <w:tcW w:w="1276" w:type="dxa"/>
            <w:shd w:val="clear" w:color="auto" w:fill="auto"/>
          </w:tcPr>
          <w:p w14:paraId="5319E3C5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3</w:t>
            </w:r>
          </w:p>
        </w:tc>
        <w:tc>
          <w:tcPr>
            <w:tcW w:w="1701" w:type="dxa"/>
            <w:shd w:val="clear" w:color="auto" w:fill="auto"/>
          </w:tcPr>
          <w:p w14:paraId="2343D18A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669</w:t>
            </w:r>
          </w:p>
        </w:tc>
        <w:tc>
          <w:tcPr>
            <w:tcW w:w="1276" w:type="dxa"/>
            <w:shd w:val="clear" w:color="auto" w:fill="auto"/>
          </w:tcPr>
          <w:p w14:paraId="7BCA4DDB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59" w:type="dxa"/>
            <w:shd w:val="clear" w:color="auto" w:fill="auto"/>
          </w:tcPr>
          <w:p w14:paraId="1B19C9A4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0-1.132</w:t>
            </w:r>
          </w:p>
        </w:tc>
      </w:tr>
      <w:tr w:rsidR="00A3370A" w:rsidRPr="004D0EE7" w14:paraId="3066F68B" w14:textId="77777777" w:rsidTr="00A337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823829F" w14:textId="77777777" w:rsidR="00A3370A" w:rsidRPr="004D0EE7" w:rsidRDefault="00A3370A" w:rsidP="007C576B">
            <w:pPr>
              <w:rPr>
                <w:b w:val="0"/>
                <w:sz w:val="20"/>
                <w:szCs w:val="20"/>
                <w:highlight w:val="yellow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20-66</w:t>
            </w:r>
          </w:p>
        </w:tc>
        <w:tc>
          <w:tcPr>
            <w:tcW w:w="1770" w:type="dxa"/>
          </w:tcPr>
          <w:p w14:paraId="1556D65F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.3 [11.7-36.7]</w:t>
            </w:r>
          </w:p>
        </w:tc>
        <w:tc>
          <w:tcPr>
            <w:tcW w:w="2126" w:type="dxa"/>
          </w:tcPr>
          <w:p w14:paraId="3F6AAE5D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.5 [13.3-35]</w:t>
            </w:r>
          </w:p>
        </w:tc>
        <w:tc>
          <w:tcPr>
            <w:tcW w:w="1276" w:type="dxa"/>
          </w:tcPr>
          <w:p w14:paraId="7AAFF3EF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701" w:type="dxa"/>
          </w:tcPr>
          <w:p w14:paraId="4B2E02F9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94</w:t>
            </w:r>
          </w:p>
        </w:tc>
        <w:tc>
          <w:tcPr>
            <w:tcW w:w="1276" w:type="dxa"/>
          </w:tcPr>
          <w:p w14:paraId="3F34DAB5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59" w:type="dxa"/>
          </w:tcPr>
          <w:p w14:paraId="69B719D5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9-1.012</w:t>
            </w:r>
          </w:p>
        </w:tc>
      </w:tr>
      <w:tr w:rsidR="00A3370A" w:rsidRPr="004D0EE7" w14:paraId="78117D3E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auto"/>
          </w:tcPr>
          <w:p w14:paraId="790CF721" w14:textId="77777777" w:rsidR="00A3370A" w:rsidRPr="004D0EE7" w:rsidRDefault="00A3370A" w:rsidP="007C576B">
            <w:pPr>
              <w:rPr>
                <w:b w:val="0"/>
                <w:sz w:val="20"/>
                <w:szCs w:val="20"/>
                <w:highlight w:val="yellow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66-100</w:t>
            </w:r>
          </w:p>
        </w:tc>
        <w:tc>
          <w:tcPr>
            <w:tcW w:w="1770" w:type="dxa"/>
            <w:shd w:val="clear" w:color="auto" w:fill="auto"/>
          </w:tcPr>
          <w:p w14:paraId="01719584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.7 [60-88.3]</w:t>
            </w:r>
          </w:p>
        </w:tc>
        <w:tc>
          <w:tcPr>
            <w:tcW w:w="2126" w:type="dxa"/>
            <w:shd w:val="clear" w:color="auto" w:fill="auto"/>
          </w:tcPr>
          <w:p w14:paraId="7D81AB69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.7 [63.3-86.3]</w:t>
            </w:r>
          </w:p>
        </w:tc>
        <w:tc>
          <w:tcPr>
            <w:tcW w:w="1276" w:type="dxa"/>
            <w:shd w:val="clear" w:color="auto" w:fill="auto"/>
          </w:tcPr>
          <w:p w14:paraId="7299DFC4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701" w:type="dxa"/>
            <w:shd w:val="clear" w:color="auto" w:fill="auto"/>
          </w:tcPr>
          <w:p w14:paraId="142A5AEA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43</w:t>
            </w:r>
          </w:p>
        </w:tc>
        <w:tc>
          <w:tcPr>
            <w:tcW w:w="1276" w:type="dxa"/>
            <w:shd w:val="clear" w:color="auto" w:fill="auto"/>
          </w:tcPr>
          <w:p w14:paraId="37EE8E76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59" w:type="dxa"/>
            <w:shd w:val="clear" w:color="auto" w:fill="auto"/>
          </w:tcPr>
          <w:p w14:paraId="55DC1B55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-1.009</w:t>
            </w:r>
          </w:p>
        </w:tc>
      </w:tr>
      <w:tr w:rsidR="00A3370A" w:rsidRPr="004D0EE7" w14:paraId="25BBB99C" w14:textId="77777777" w:rsidTr="00A337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51FEACE8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770" w:type="dxa"/>
          </w:tcPr>
          <w:p w14:paraId="323C2403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[1-6]</w:t>
            </w:r>
          </w:p>
        </w:tc>
        <w:tc>
          <w:tcPr>
            <w:tcW w:w="2126" w:type="dxa"/>
          </w:tcPr>
          <w:p w14:paraId="483E57DD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[1-6]</w:t>
            </w:r>
          </w:p>
        </w:tc>
        <w:tc>
          <w:tcPr>
            <w:tcW w:w="1276" w:type="dxa"/>
          </w:tcPr>
          <w:p w14:paraId="1ABD8BC9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1701" w:type="dxa"/>
          </w:tcPr>
          <w:p w14:paraId="74A850F8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778</w:t>
            </w:r>
          </w:p>
        </w:tc>
        <w:tc>
          <w:tcPr>
            <w:tcW w:w="1276" w:type="dxa"/>
          </w:tcPr>
          <w:p w14:paraId="783727B6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59" w:type="dxa"/>
          </w:tcPr>
          <w:p w14:paraId="76FB676D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3-1.040</w:t>
            </w:r>
          </w:p>
        </w:tc>
      </w:tr>
      <w:tr w:rsidR="00A3370A" w:rsidRPr="004D0EE7" w14:paraId="164A7DAF" w14:textId="77777777" w:rsidTr="00DB1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auto"/>
          </w:tcPr>
          <w:p w14:paraId="2DCC56A3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770" w:type="dxa"/>
            <w:shd w:val="clear" w:color="auto" w:fill="auto"/>
          </w:tcPr>
          <w:p w14:paraId="13247133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[0.33-2]</w:t>
            </w:r>
          </w:p>
        </w:tc>
        <w:tc>
          <w:tcPr>
            <w:tcW w:w="2126" w:type="dxa"/>
            <w:shd w:val="clear" w:color="auto" w:fill="auto"/>
          </w:tcPr>
          <w:p w14:paraId="78177E07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3 [0.33-2]</w:t>
            </w:r>
          </w:p>
        </w:tc>
        <w:tc>
          <w:tcPr>
            <w:tcW w:w="1276" w:type="dxa"/>
            <w:shd w:val="clear" w:color="auto" w:fill="auto"/>
          </w:tcPr>
          <w:p w14:paraId="384ABDD7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1701" w:type="dxa"/>
            <w:shd w:val="clear" w:color="auto" w:fill="auto"/>
          </w:tcPr>
          <w:p w14:paraId="2661BF24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333</w:t>
            </w:r>
          </w:p>
        </w:tc>
        <w:tc>
          <w:tcPr>
            <w:tcW w:w="1276" w:type="dxa"/>
            <w:shd w:val="clear" w:color="auto" w:fill="auto"/>
          </w:tcPr>
          <w:p w14:paraId="0EEEA059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59" w:type="dxa"/>
            <w:shd w:val="clear" w:color="auto" w:fill="auto"/>
          </w:tcPr>
          <w:p w14:paraId="738A28C2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12-1.125</w:t>
            </w:r>
          </w:p>
        </w:tc>
      </w:tr>
      <w:tr w:rsidR="00A3370A" w:rsidRPr="004D0EE7" w14:paraId="6987782B" w14:textId="77777777" w:rsidTr="00DB18B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2C468EF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770" w:type="dxa"/>
          </w:tcPr>
          <w:p w14:paraId="03FA61CF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 [3-21]</w:t>
            </w:r>
          </w:p>
        </w:tc>
        <w:tc>
          <w:tcPr>
            <w:tcW w:w="2126" w:type="dxa"/>
          </w:tcPr>
          <w:p w14:paraId="3786F287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 [3-24]</w:t>
            </w:r>
          </w:p>
        </w:tc>
        <w:tc>
          <w:tcPr>
            <w:tcW w:w="1276" w:type="dxa"/>
          </w:tcPr>
          <w:p w14:paraId="4F1304F3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701" w:type="dxa"/>
          </w:tcPr>
          <w:p w14:paraId="27B1CB4D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52</w:t>
            </w:r>
          </w:p>
        </w:tc>
        <w:tc>
          <w:tcPr>
            <w:tcW w:w="1276" w:type="dxa"/>
          </w:tcPr>
          <w:p w14:paraId="6AD10776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59" w:type="dxa"/>
          </w:tcPr>
          <w:p w14:paraId="70182670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5-1.010</w:t>
            </w:r>
          </w:p>
        </w:tc>
      </w:tr>
      <w:tr w:rsidR="00A3370A" w:rsidRPr="004D0EE7" w14:paraId="0B2CADA2" w14:textId="77777777" w:rsidTr="0043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shd w:val="clear" w:color="auto" w:fill="auto"/>
          </w:tcPr>
          <w:p w14:paraId="0D19EF9A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770" w:type="dxa"/>
            <w:shd w:val="clear" w:color="auto" w:fill="auto"/>
          </w:tcPr>
          <w:p w14:paraId="3709A297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8 [0.09-0.56]</w:t>
            </w:r>
          </w:p>
        </w:tc>
        <w:tc>
          <w:tcPr>
            <w:tcW w:w="2126" w:type="dxa"/>
            <w:shd w:val="clear" w:color="auto" w:fill="auto"/>
          </w:tcPr>
          <w:p w14:paraId="07AF44D0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 [0.11-0.60]</w:t>
            </w:r>
          </w:p>
        </w:tc>
        <w:tc>
          <w:tcPr>
            <w:tcW w:w="1276" w:type="dxa"/>
            <w:shd w:val="clear" w:color="auto" w:fill="auto"/>
          </w:tcPr>
          <w:p w14:paraId="69EF9DC0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1701" w:type="dxa"/>
            <w:shd w:val="clear" w:color="auto" w:fill="auto"/>
          </w:tcPr>
          <w:p w14:paraId="2883C5D0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253</w:t>
            </w:r>
          </w:p>
        </w:tc>
        <w:tc>
          <w:tcPr>
            <w:tcW w:w="1276" w:type="dxa"/>
            <w:shd w:val="clear" w:color="auto" w:fill="auto"/>
          </w:tcPr>
          <w:p w14:paraId="62488817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59" w:type="dxa"/>
            <w:shd w:val="clear" w:color="auto" w:fill="auto"/>
          </w:tcPr>
          <w:p w14:paraId="1399B7CB" w14:textId="77777777" w:rsidR="00A3370A" w:rsidRPr="004D0EE7" w:rsidRDefault="00A3370A" w:rsidP="0043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74-1.220</w:t>
            </w:r>
          </w:p>
        </w:tc>
      </w:tr>
      <w:tr w:rsidR="00A3370A" w:rsidRPr="004D0EE7" w14:paraId="42056EEA" w14:textId="77777777" w:rsidTr="0043138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tcBorders>
              <w:bottom w:val="single" w:sz="4" w:space="0" w:color="auto"/>
            </w:tcBorders>
          </w:tcPr>
          <w:p w14:paraId="4C0DCCE2" w14:textId="77777777" w:rsidR="00A3370A" w:rsidRPr="004D0EE7" w:rsidRDefault="00A3370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AUC index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4879DA4F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 [0.03-0.19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B8EB3C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 [0.03-0.20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250ACE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1C488C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77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17CFD2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8C5E2B" w14:textId="77777777" w:rsidR="00A3370A" w:rsidRPr="004D0EE7" w:rsidRDefault="00A3370A" w:rsidP="0043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89-1.815</w:t>
            </w:r>
          </w:p>
        </w:tc>
      </w:tr>
    </w:tbl>
    <w:p w14:paraId="4F1CF50A" w14:textId="0EF2505D" w:rsidR="00C52F81" w:rsidRPr="004D0EE7" w:rsidRDefault="00DB18B1" w:rsidP="00452E83">
      <w:pPr>
        <w:ind w:left="-1134" w:right="-1039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  <w:r w:rsidR="00DD510C" w:rsidRPr="004D0EE7">
        <w:rPr>
          <w:sz w:val="20"/>
          <w:szCs w:val="20"/>
          <w:lang w:val="en-US"/>
        </w:rPr>
        <w:t>.</w:t>
      </w:r>
    </w:p>
    <w:p w14:paraId="3C631F30" w14:textId="77777777" w:rsidR="00DD510C" w:rsidRPr="004D0EE7" w:rsidRDefault="00DD510C" w:rsidP="00452E83">
      <w:pPr>
        <w:ind w:left="-1134" w:right="-1039"/>
        <w:rPr>
          <w:sz w:val="20"/>
          <w:szCs w:val="20"/>
          <w:lang w:val="en-US"/>
        </w:rPr>
      </w:pPr>
    </w:p>
    <w:p w14:paraId="250DE78B" w14:textId="77777777" w:rsidR="00DD510C" w:rsidRPr="004D0EE7" w:rsidRDefault="00DD510C" w:rsidP="00452E83">
      <w:pPr>
        <w:ind w:left="-1134" w:right="-1039"/>
        <w:rPr>
          <w:sz w:val="20"/>
          <w:szCs w:val="20"/>
          <w:lang w:val="en-US"/>
        </w:rPr>
      </w:pPr>
    </w:p>
    <w:p w14:paraId="0FD20A99" w14:textId="77777777" w:rsidR="00DD510C" w:rsidRPr="004D0EE7" w:rsidRDefault="00DD510C" w:rsidP="00452E83">
      <w:pPr>
        <w:ind w:left="-1134" w:right="-1039"/>
        <w:rPr>
          <w:sz w:val="20"/>
          <w:szCs w:val="20"/>
          <w:lang w:val="en-US"/>
        </w:rPr>
      </w:pPr>
    </w:p>
    <w:p w14:paraId="24D9CC64" w14:textId="77777777" w:rsidR="00DD510C" w:rsidRPr="004D0EE7" w:rsidRDefault="00DD510C" w:rsidP="00452E83">
      <w:pPr>
        <w:ind w:left="-1134" w:right="-1039"/>
        <w:rPr>
          <w:sz w:val="20"/>
          <w:szCs w:val="20"/>
          <w:lang w:val="en-US"/>
        </w:rPr>
      </w:pPr>
    </w:p>
    <w:p w14:paraId="7FFC620E" w14:textId="77777777" w:rsidR="00DD510C" w:rsidRPr="004D0EE7" w:rsidRDefault="00DD510C" w:rsidP="00452E83">
      <w:pPr>
        <w:ind w:left="-1134" w:right="-1039"/>
        <w:rPr>
          <w:sz w:val="20"/>
          <w:szCs w:val="20"/>
          <w:lang w:val="en-US"/>
        </w:rPr>
      </w:pPr>
    </w:p>
    <w:p w14:paraId="527B3CE2" w14:textId="21AEEF3E" w:rsidR="00125B88" w:rsidRPr="004D0EE7" w:rsidRDefault="00C52F81" w:rsidP="00C52F81">
      <w:pPr>
        <w:rPr>
          <w:lang w:val="en-US"/>
        </w:rPr>
      </w:pPr>
      <w:r w:rsidRPr="004D0EE7">
        <w:rPr>
          <w:rFonts w:ascii="Times New Roman" w:hAnsi="Times New Roman" w:cs="Times New Roman"/>
          <w:b/>
          <w:bCs/>
          <w:lang w:val="en-US"/>
        </w:rPr>
        <w:t>E</w:t>
      </w:r>
      <w:r w:rsidR="00125B88" w:rsidRPr="004D0EE7">
        <w:rPr>
          <w:rFonts w:ascii="Times New Roman" w:hAnsi="Times New Roman" w:cs="Times New Roman"/>
          <w:b/>
          <w:bCs/>
          <w:lang w:val="en-US"/>
        </w:rPr>
        <w:t>arly consolidated sleep</w:t>
      </w:r>
    </w:p>
    <w:p w14:paraId="6E8F2D22" w14:textId="77777777" w:rsidR="00125B88" w:rsidRPr="004D0EE7" w:rsidRDefault="00125B88" w:rsidP="00BA576A">
      <w:pPr>
        <w:tabs>
          <w:tab w:val="left" w:pos="1440"/>
        </w:tabs>
        <w:rPr>
          <w:lang w:val="en-US"/>
        </w:rPr>
      </w:pPr>
    </w:p>
    <w:p w14:paraId="0746375A" w14:textId="77ACFFB5" w:rsidR="00DF7F28" w:rsidRPr="004D0EE7" w:rsidRDefault="00DF7F28" w:rsidP="00DF7F28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DB18B1" w:rsidRPr="004D0EE7">
        <w:rPr>
          <w:color w:val="auto"/>
          <w:sz w:val="22"/>
          <w:lang w:val="en-US"/>
        </w:rPr>
        <w:t>S</w:t>
      </w:r>
      <w:r w:rsidRPr="004D0EE7">
        <w:rPr>
          <w:color w:val="auto"/>
          <w:sz w:val="22"/>
          <w:lang w:val="en-US"/>
        </w:rPr>
        <w:t>1</w:t>
      </w:r>
      <w:r w:rsidR="00DB18B1" w:rsidRPr="004D0EE7">
        <w:rPr>
          <w:color w:val="auto"/>
          <w:sz w:val="22"/>
          <w:lang w:val="en-US"/>
        </w:rPr>
        <w:t>4</w:t>
      </w:r>
      <w:r w:rsidRPr="004D0EE7">
        <w:rPr>
          <w:color w:val="auto"/>
          <w:sz w:val="22"/>
          <w:lang w:val="en-US"/>
        </w:rPr>
        <w:t xml:space="preserve"> – Theta/Alpha Ratio across first 10 minutes of consolidated </w:t>
      </w:r>
      <w:proofErr w:type="gramStart"/>
      <w:r w:rsidRPr="004D0EE7">
        <w:rPr>
          <w:color w:val="auto"/>
          <w:sz w:val="22"/>
          <w:lang w:val="en-US"/>
        </w:rPr>
        <w:t xml:space="preserve">sleep </w:t>
      </w:r>
      <w:r w:rsidR="0094104E" w:rsidRPr="004D0EE7">
        <w:rPr>
          <w:color w:val="auto"/>
          <w:sz w:val="22"/>
          <w:lang w:val="en-US"/>
        </w:rPr>
        <w:t>in</w:t>
      </w:r>
      <w:proofErr w:type="gramEnd"/>
      <w:r w:rsidR="0094104E" w:rsidRPr="004D0EE7">
        <w:rPr>
          <w:color w:val="auto"/>
          <w:sz w:val="22"/>
          <w:lang w:val="en-US"/>
        </w:rPr>
        <w:t xml:space="preserve"> subjects with and without SOI.</w:t>
      </w:r>
    </w:p>
    <w:tbl>
      <w:tblPr>
        <w:tblStyle w:val="Tableausimple4"/>
        <w:tblW w:w="11205" w:type="dxa"/>
        <w:tblInd w:w="-1082" w:type="dxa"/>
        <w:tblLook w:val="04A0" w:firstRow="1" w:lastRow="0" w:firstColumn="1" w:lastColumn="0" w:noHBand="0" w:noVBand="1"/>
      </w:tblPr>
      <w:tblGrid>
        <w:gridCol w:w="1661"/>
        <w:gridCol w:w="1748"/>
        <w:gridCol w:w="1984"/>
        <w:gridCol w:w="1418"/>
        <w:gridCol w:w="1843"/>
        <w:gridCol w:w="1134"/>
        <w:gridCol w:w="1417"/>
      </w:tblGrid>
      <w:tr w:rsidR="00DF7F28" w:rsidRPr="004D0EE7" w14:paraId="3FB1640F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C628A0" w14:textId="77777777" w:rsidR="00DF7F28" w:rsidRPr="004D0EE7" w:rsidRDefault="00DF7F28" w:rsidP="00DE7EF1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6C114D0D" w14:textId="5510C8C1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OI</w:t>
            </w:r>
          </w:p>
          <w:p w14:paraId="6EC5DE23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32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7E7CCA4" w14:textId="6226285B" w:rsidR="00DF7F28" w:rsidRPr="004D0EE7" w:rsidRDefault="00022A37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no</w:t>
            </w:r>
            <w:r w:rsidR="00DF7F28" w:rsidRPr="004D0EE7">
              <w:rPr>
                <w:iCs/>
                <w:sz w:val="20"/>
                <w:szCs w:val="20"/>
                <w:lang w:val="en-US"/>
              </w:rPr>
              <w:t xml:space="preserve"> SOI</w:t>
            </w:r>
          </w:p>
          <w:p w14:paraId="52A28705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62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22A3AF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EE3463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5C7C33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15A040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DF7F28" w:rsidRPr="004D0EE7" w14:paraId="5709EF78" w14:textId="77777777" w:rsidTr="00DE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585EC1" w14:textId="77777777" w:rsidR="00DF7F28" w:rsidRPr="004D0EE7" w:rsidRDefault="00DF7F28" w:rsidP="00DE7EF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4037DAA5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75 (1.25-6.1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9CBBF30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90 (1.34-6.3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7266B5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DB1887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48C6A9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1FA3681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7-1.002</w:t>
            </w:r>
          </w:p>
        </w:tc>
      </w:tr>
      <w:tr w:rsidR="00DF7F28" w:rsidRPr="004D0EE7" w14:paraId="6B6DB79A" w14:textId="77777777" w:rsidTr="00DE7EF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334AB0E" w14:textId="77777777" w:rsidR="00DF7F28" w:rsidRPr="004D0EE7" w:rsidRDefault="00DF7F28" w:rsidP="00DE7EF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748" w:type="dxa"/>
          </w:tcPr>
          <w:p w14:paraId="06931779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 (2-32)</w:t>
            </w:r>
          </w:p>
        </w:tc>
        <w:tc>
          <w:tcPr>
            <w:tcW w:w="1984" w:type="dxa"/>
          </w:tcPr>
          <w:p w14:paraId="53F83933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5 (2-32)</w:t>
            </w:r>
          </w:p>
        </w:tc>
        <w:tc>
          <w:tcPr>
            <w:tcW w:w="1418" w:type="dxa"/>
            <w:noWrap/>
            <w:hideMark/>
          </w:tcPr>
          <w:p w14:paraId="74B734DD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843" w:type="dxa"/>
            <w:noWrap/>
            <w:hideMark/>
          </w:tcPr>
          <w:p w14:paraId="3373EC3C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39</w:t>
            </w:r>
          </w:p>
        </w:tc>
        <w:tc>
          <w:tcPr>
            <w:tcW w:w="1134" w:type="dxa"/>
            <w:noWrap/>
            <w:hideMark/>
          </w:tcPr>
          <w:p w14:paraId="013A8DA5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417" w:type="dxa"/>
          </w:tcPr>
          <w:p w14:paraId="3E58B03C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-1.005</w:t>
            </w:r>
          </w:p>
        </w:tc>
      </w:tr>
      <w:tr w:rsidR="00DF7F28" w:rsidRPr="004D0EE7" w14:paraId="05631D80" w14:textId="77777777" w:rsidTr="00DE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shd w:val="clear" w:color="auto" w:fill="auto"/>
            <w:noWrap/>
            <w:hideMark/>
          </w:tcPr>
          <w:p w14:paraId="6B297106" w14:textId="77777777" w:rsidR="00DF7F28" w:rsidRPr="004D0EE7" w:rsidRDefault="00DF7F28" w:rsidP="00DE7EF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748" w:type="dxa"/>
            <w:shd w:val="clear" w:color="auto" w:fill="auto"/>
          </w:tcPr>
          <w:p w14:paraId="2FE1EA8B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 (0.2-3.2)</w:t>
            </w:r>
          </w:p>
        </w:tc>
        <w:tc>
          <w:tcPr>
            <w:tcW w:w="1984" w:type="dxa"/>
            <w:shd w:val="clear" w:color="auto" w:fill="auto"/>
          </w:tcPr>
          <w:p w14:paraId="08EF979D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5 (0.2-3.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980F97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9AFE7A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3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217A5D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417" w:type="dxa"/>
            <w:shd w:val="clear" w:color="auto" w:fill="auto"/>
          </w:tcPr>
          <w:p w14:paraId="16603F25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2-1.056</w:t>
            </w:r>
          </w:p>
        </w:tc>
      </w:tr>
      <w:tr w:rsidR="00DF7F28" w:rsidRPr="004D0EE7" w14:paraId="184B6B26" w14:textId="77777777" w:rsidTr="00DE7EF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66F6DAC" w14:textId="77777777" w:rsidR="00DF7F28" w:rsidRPr="004D0EE7" w:rsidRDefault="00DF7F28" w:rsidP="00DE7EF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748" w:type="dxa"/>
          </w:tcPr>
          <w:p w14:paraId="3BCF45D6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 (6-150)</w:t>
            </w:r>
          </w:p>
        </w:tc>
        <w:tc>
          <w:tcPr>
            <w:tcW w:w="1984" w:type="dxa"/>
          </w:tcPr>
          <w:p w14:paraId="19B7013B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 (6-153)</w:t>
            </w:r>
          </w:p>
        </w:tc>
        <w:tc>
          <w:tcPr>
            <w:tcW w:w="1418" w:type="dxa"/>
            <w:noWrap/>
            <w:hideMark/>
          </w:tcPr>
          <w:p w14:paraId="1CB6E9C9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843" w:type="dxa"/>
            <w:noWrap/>
            <w:hideMark/>
          </w:tcPr>
          <w:p w14:paraId="30338416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44</w:t>
            </w:r>
          </w:p>
        </w:tc>
        <w:tc>
          <w:tcPr>
            <w:tcW w:w="1134" w:type="dxa"/>
            <w:noWrap/>
            <w:hideMark/>
          </w:tcPr>
          <w:p w14:paraId="435EFF15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417" w:type="dxa"/>
          </w:tcPr>
          <w:p w14:paraId="2E6CA039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1</w:t>
            </w:r>
          </w:p>
        </w:tc>
      </w:tr>
      <w:tr w:rsidR="00DF7F28" w:rsidRPr="004D0EE7" w14:paraId="3306F302" w14:textId="77777777" w:rsidTr="0043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shd w:val="clear" w:color="auto" w:fill="auto"/>
            <w:noWrap/>
            <w:hideMark/>
          </w:tcPr>
          <w:p w14:paraId="205A4C60" w14:textId="77777777" w:rsidR="00DF7F28" w:rsidRPr="004D0EE7" w:rsidRDefault="00DF7F28" w:rsidP="00DE7EF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748" w:type="dxa"/>
            <w:shd w:val="clear" w:color="auto" w:fill="auto"/>
          </w:tcPr>
          <w:p w14:paraId="4330C1DC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4 (0.76-3.01)</w:t>
            </w:r>
          </w:p>
        </w:tc>
        <w:tc>
          <w:tcPr>
            <w:tcW w:w="1984" w:type="dxa"/>
            <w:shd w:val="clear" w:color="auto" w:fill="auto"/>
          </w:tcPr>
          <w:p w14:paraId="4089FD99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6 (0.80-3.0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D2A6E9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59E155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4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26458E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417" w:type="dxa"/>
            <w:shd w:val="clear" w:color="auto" w:fill="auto"/>
          </w:tcPr>
          <w:p w14:paraId="724743F5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6-1.021</w:t>
            </w:r>
          </w:p>
        </w:tc>
      </w:tr>
      <w:tr w:rsidR="00DF7F28" w:rsidRPr="004D0EE7" w14:paraId="492A9338" w14:textId="77777777" w:rsidTr="00431389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tcBorders>
              <w:bottom w:val="single" w:sz="4" w:space="0" w:color="auto"/>
            </w:tcBorders>
            <w:noWrap/>
            <w:hideMark/>
          </w:tcPr>
          <w:p w14:paraId="2CA567DF" w14:textId="22A3A06D" w:rsidR="00DF7F28" w:rsidRPr="004D0EE7" w:rsidRDefault="00DF7F28" w:rsidP="00DE7EF1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AUC index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608EAF2D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 (0.07-0.3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E33108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8 (0.08-0.3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2DCD806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D582909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42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A2B035A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2C7FAA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05-1.234</w:t>
            </w:r>
          </w:p>
        </w:tc>
      </w:tr>
    </w:tbl>
    <w:p w14:paraId="26707B8B" w14:textId="550474B7" w:rsidR="00C52F81" w:rsidRPr="004D0EE7" w:rsidRDefault="00932D89" w:rsidP="00452E83">
      <w:pPr>
        <w:ind w:left="-993" w:right="-897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 xml:space="preserve">The corrected p-value refers to the logistic regression analysis. MSE: micro-sleep event; MSE (n): number of micro-sleep events; MSE index: ratio between number of micro-sleep events and time; MSE duration: sum of duration of each micro-sleep event, expressed in seconds; AUC: area under the curve; AUC index: ratio between AUC and time. </w:t>
      </w:r>
    </w:p>
    <w:p w14:paraId="6F0DFA2D" w14:textId="77777777" w:rsidR="00C52F81" w:rsidRPr="004D0EE7" w:rsidRDefault="00C52F81" w:rsidP="00DF7F28">
      <w:pPr>
        <w:rPr>
          <w:lang w:val="en-US"/>
        </w:rPr>
      </w:pPr>
    </w:p>
    <w:p w14:paraId="1BBEBBCA" w14:textId="77777777" w:rsidR="00DD510C" w:rsidRPr="004D0EE7" w:rsidRDefault="00DD510C" w:rsidP="00DF7F28">
      <w:pPr>
        <w:rPr>
          <w:lang w:val="en-US"/>
        </w:rPr>
      </w:pPr>
    </w:p>
    <w:p w14:paraId="79F382DF" w14:textId="77777777" w:rsidR="00DD510C" w:rsidRPr="004D0EE7" w:rsidRDefault="00DD510C" w:rsidP="00DF7F28">
      <w:pPr>
        <w:rPr>
          <w:lang w:val="en-US"/>
        </w:rPr>
      </w:pPr>
    </w:p>
    <w:p w14:paraId="65916E9F" w14:textId="77777777" w:rsidR="00DD510C" w:rsidRPr="004D0EE7" w:rsidRDefault="00DD510C" w:rsidP="00DF7F28">
      <w:pPr>
        <w:rPr>
          <w:lang w:val="en-US"/>
        </w:rPr>
      </w:pPr>
    </w:p>
    <w:p w14:paraId="194AB3F4" w14:textId="77777777" w:rsidR="00DD510C" w:rsidRPr="004D0EE7" w:rsidRDefault="00DD510C" w:rsidP="00DF7F28">
      <w:pPr>
        <w:rPr>
          <w:lang w:val="en-US"/>
        </w:rPr>
      </w:pPr>
    </w:p>
    <w:p w14:paraId="5F68BB31" w14:textId="77777777" w:rsidR="00DD510C" w:rsidRPr="004D0EE7" w:rsidRDefault="00DD510C" w:rsidP="00DF7F28">
      <w:pPr>
        <w:rPr>
          <w:lang w:val="en-US"/>
        </w:rPr>
      </w:pPr>
    </w:p>
    <w:p w14:paraId="33D1054F" w14:textId="77777777" w:rsidR="00DD510C" w:rsidRPr="004D0EE7" w:rsidRDefault="00DD510C" w:rsidP="00DF7F28">
      <w:pPr>
        <w:rPr>
          <w:lang w:val="en-US"/>
        </w:rPr>
      </w:pPr>
    </w:p>
    <w:p w14:paraId="54E560E3" w14:textId="77777777" w:rsidR="00DD510C" w:rsidRPr="004D0EE7" w:rsidRDefault="00DD510C" w:rsidP="00DF7F28">
      <w:pPr>
        <w:rPr>
          <w:lang w:val="en-US"/>
        </w:rPr>
      </w:pPr>
    </w:p>
    <w:p w14:paraId="27F3A23D" w14:textId="77777777" w:rsidR="00DF7F28" w:rsidRPr="004D0EE7" w:rsidRDefault="00DF7F28" w:rsidP="00DF7F28">
      <w:pPr>
        <w:rPr>
          <w:lang w:val="en-US"/>
        </w:rPr>
      </w:pPr>
    </w:p>
    <w:p w14:paraId="48A3C20C" w14:textId="07221554" w:rsidR="00DF7F28" w:rsidRPr="004D0EE7" w:rsidRDefault="00DF7F28" w:rsidP="00DF7F28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lastRenderedPageBreak/>
        <w:t xml:space="preserve">Table </w:t>
      </w:r>
      <w:r w:rsidR="00DB18B1" w:rsidRPr="004D0EE7">
        <w:rPr>
          <w:color w:val="auto"/>
          <w:sz w:val="22"/>
          <w:lang w:val="en-US"/>
        </w:rPr>
        <w:t>S15</w:t>
      </w:r>
      <w:r w:rsidRPr="004D0EE7">
        <w:rPr>
          <w:color w:val="auto"/>
          <w:sz w:val="22"/>
          <w:lang w:val="en-US"/>
        </w:rPr>
        <w:t xml:space="preserve"> – </w:t>
      </w:r>
      <w:r w:rsidR="0094104E" w:rsidRPr="004D0EE7">
        <w:rPr>
          <w:color w:val="auto"/>
          <w:sz w:val="22"/>
          <w:lang w:val="en-US"/>
        </w:rPr>
        <w:t>IVS</w:t>
      </w:r>
      <w:r w:rsidRPr="004D0EE7">
        <w:rPr>
          <w:color w:val="auto"/>
          <w:sz w:val="22"/>
          <w:lang w:val="en-US"/>
        </w:rPr>
        <w:t xml:space="preserve"> across first 10 minutes of consolidated </w:t>
      </w:r>
      <w:proofErr w:type="gramStart"/>
      <w:r w:rsidRPr="004D0EE7">
        <w:rPr>
          <w:color w:val="auto"/>
          <w:sz w:val="22"/>
          <w:lang w:val="en-US"/>
        </w:rPr>
        <w:t>sleep</w:t>
      </w:r>
      <w:r w:rsidR="0094104E" w:rsidRPr="004D0EE7">
        <w:rPr>
          <w:color w:val="auto"/>
          <w:sz w:val="22"/>
          <w:lang w:val="en-US"/>
        </w:rPr>
        <w:t xml:space="preserve"> in</w:t>
      </w:r>
      <w:proofErr w:type="gramEnd"/>
      <w:r w:rsidR="0094104E" w:rsidRPr="004D0EE7">
        <w:rPr>
          <w:color w:val="auto"/>
          <w:sz w:val="22"/>
          <w:lang w:val="en-US"/>
        </w:rPr>
        <w:t xml:space="preserve"> subjects with and without SOI.</w:t>
      </w:r>
    </w:p>
    <w:tbl>
      <w:tblPr>
        <w:tblStyle w:val="Tableausimple4"/>
        <w:tblW w:w="11058" w:type="dxa"/>
        <w:tblInd w:w="-1004" w:type="dxa"/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2126"/>
        <w:gridCol w:w="1276"/>
        <w:gridCol w:w="1559"/>
        <w:gridCol w:w="1134"/>
        <w:gridCol w:w="1418"/>
      </w:tblGrid>
      <w:tr w:rsidR="00DF7F28" w:rsidRPr="004D0EE7" w14:paraId="5C9391E9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81B11" w14:textId="77777777" w:rsidR="00DF7F28" w:rsidRPr="004D0EE7" w:rsidRDefault="00DF7F28" w:rsidP="00032C1C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bookmarkStart w:id="5" w:name="_Hlk179280526"/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132F18" w14:textId="230A4049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OI</w:t>
            </w:r>
          </w:p>
          <w:p w14:paraId="23029658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32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54E73A7" w14:textId="30F63146" w:rsidR="00DF7F28" w:rsidRPr="004D0EE7" w:rsidRDefault="00C604CC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no</w:t>
            </w:r>
            <w:r w:rsidR="00DF7F28" w:rsidRPr="004D0EE7">
              <w:rPr>
                <w:iCs/>
                <w:sz w:val="20"/>
                <w:szCs w:val="20"/>
                <w:lang w:val="en-US"/>
              </w:rPr>
              <w:t xml:space="preserve"> SOI</w:t>
            </w:r>
          </w:p>
          <w:p w14:paraId="1DB7A4AA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62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34BCD1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C5419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32970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0965CF" w14:textId="77777777" w:rsidR="00DF7F28" w:rsidRPr="004D0EE7" w:rsidRDefault="00DF7F28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DF7F28" w:rsidRPr="004D0EE7" w14:paraId="52F2FB79" w14:textId="77777777" w:rsidTr="00DE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517E13" w14:textId="77777777" w:rsidR="00DF7F28" w:rsidRPr="004D0EE7" w:rsidRDefault="00DF7F28" w:rsidP="00032C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sz w:val="20"/>
                <w:szCs w:val="20"/>
                <w:lang w:val="en-US"/>
              </w:rPr>
              <w:t>IVS varia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55E5DFD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1 (315-68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048B0DD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1 (282-62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B5F517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882EEC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7CFD15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D0EE7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F05F773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-1.001</w:t>
            </w:r>
          </w:p>
        </w:tc>
      </w:tr>
      <w:tr w:rsidR="00DF7F28" w:rsidRPr="004D0EE7" w14:paraId="5E78EF14" w14:textId="77777777" w:rsidTr="00DE7E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29BFB540" w14:textId="77777777" w:rsidR="00DF7F28" w:rsidRPr="004D0EE7" w:rsidRDefault="00DF7F28" w:rsidP="00032C1C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MSE (n)</w:t>
            </w:r>
          </w:p>
        </w:tc>
        <w:tc>
          <w:tcPr>
            <w:tcW w:w="1843" w:type="dxa"/>
          </w:tcPr>
          <w:p w14:paraId="3A992BA5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(3-19)</w:t>
            </w:r>
          </w:p>
        </w:tc>
        <w:tc>
          <w:tcPr>
            <w:tcW w:w="2126" w:type="dxa"/>
          </w:tcPr>
          <w:p w14:paraId="212C3927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(3-17)</w:t>
            </w:r>
          </w:p>
        </w:tc>
        <w:tc>
          <w:tcPr>
            <w:tcW w:w="1276" w:type="dxa"/>
            <w:noWrap/>
            <w:hideMark/>
          </w:tcPr>
          <w:p w14:paraId="38994956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05</w:t>
            </w:r>
          </w:p>
        </w:tc>
        <w:tc>
          <w:tcPr>
            <w:tcW w:w="1559" w:type="dxa"/>
            <w:noWrap/>
            <w:hideMark/>
          </w:tcPr>
          <w:p w14:paraId="6B9F3C9C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0324</w:t>
            </w:r>
          </w:p>
        </w:tc>
        <w:tc>
          <w:tcPr>
            <w:tcW w:w="1134" w:type="dxa"/>
            <w:noWrap/>
            <w:hideMark/>
          </w:tcPr>
          <w:p w14:paraId="56E51ABE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161</w:t>
            </w:r>
          </w:p>
        </w:tc>
        <w:tc>
          <w:tcPr>
            <w:tcW w:w="1418" w:type="dxa"/>
          </w:tcPr>
          <w:p w14:paraId="2E3FBE6C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99-1.012</w:t>
            </w:r>
          </w:p>
        </w:tc>
      </w:tr>
      <w:tr w:rsidR="00DF7F28" w:rsidRPr="004D0EE7" w14:paraId="648CFBC6" w14:textId="77777777" w:rsidTr="00DE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noWrap/>
            <w:hideMark/>
          </w:tcPr>
          <w:p w14:paraId="6078B4CB" w14:textId="77777777" w:rsidR="00DF7F28" w:rsidRPr="004D0EE7" w:rsidRDefault="00DF7F28" w:rsidP="00032C1C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MSE index</w:t>
            </w:r>
          </w:p>
        </w:tc>
        <w:tc>
          <w:tcPr>
            <w:tcW w:w="1843" w:type="dxa"/>
            <w:shd w:val="clear" w:color="auto" w:fill="auto"/>
          </w:tcPr>
          <w:p w14:paraId="11BCCA7B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 (0.3-1.9)</w:t>
            </w:r>
          </w:p>
        </w:tc>
        <w:tc>
          <w:tcPr>
            <w:tcW w:w="2126" w:type="dxa"/>
            <w:shd w:val="clear" w:color="auto" w:fill="auto"/>
          </w:tcPr>
          <w:p w14:paraId="12B09865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 (0.3-1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D307A7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D9448C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32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276F25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161</w:t>
            </w:r>
          </w:p>
        </w:tc>
        <w:tc>
          <w:tcPr>
            <w:tcW w:w="1418" w:type="dxa"/>
            <w:shd w:val="clear" w:color="auto" w:fill="auto"/>
          </w:tcPr>
          <w:p w14:paraId="56DFD8CC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88-1.122</w:t>
            </w:r>
          </w:p>
        </w:tc>
      </w:tr>
      <w:tr w:rsidR="00DF7F28" w:rsidRPr="004D0EE7" w14:paraId="7ADE7BE6" w14:textId="77777777" w:rsidTr="00DE7E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0FA3C9D4" w14:textId="77777777" w:rsidR="00DF7F28" w:rsidRPr="004D0EE7" w:rsidRDefault="00DF7F28" w:rsidP="00032C1C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MSE duration (sec)</w:t>
            </w:r>
          </w:p>
        </w:tc>
        <w:tc>
          <w:tcPr>
            <w:tcW w:w="1843" w:type="dxa"/>
          </w:tcPr>
          <w:p w14:paraId="198276E6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 (18-138)</w:t>
            </w:r>
          </w:p>
        </w:tc>
        <w:tc>
          <w:tcPr>
            <w:tcW w:w="2126" w:type="dxa"/>
          </w:tcPr>
          <w:p w14:paraId="3D1827D4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 (18-126)</w:t>
            </w:r>
          </w:p>
        </w:tc>
        <w:tc>
          <w:tcPr>
            <w:tcW w:w="1276" w:type="dxa"/>
            <w:noWrap/>
            <w:hideMark/>
          </w:tcPr>
          <w:p w14:paraId="62BCB46C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01</w:t>
            </w:r>
          </w:p>
        </w:tc>
        <w:tc>
          <w:tcPr>
            <w:tcW w:w="1559" w:type="dxa"/>
            <w:noWrap/>
            <w:hideMark/>
          </w:tcPr>
          <w:p w14:paraId="7C628D37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0050</w:t>
            </w:r>
          </w:p>
        </w:tc>
        <w:tc>
          <w:tcPr>
            <w:tcW w:w="1134" w:type="dxa"/>
            <w:noWrap/>
            <w:hideMark/>
          </w:tcPr>
          <w:p w14:paraId="6BD06C17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254</w:t>
            </w:r>
          </w:p>
        </w:tc>
        <w:tc>
          <w:tcPr>
            <w:tcW w:w="1418" w:type="dxa"/>
          </w:tcPr>
          <w:p w14:paraId="35CFAAF6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1.000-1.002</w:t>
            </w:r>
          </w:p>
        </w:tc>
      </w:tr>
      <w:tr w:rsidR="00DF7F28" w:rsidRPr="004D0EE7" w14:paraId="5BE087EF" w14:textId="77777777" w:rsidTr="0043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noWrap/>
            <w:hideMark/>
          </w:tcPr>
          <w:p w14:paraId="44443345" w14:textId="77777777" w:rsidR="00DF7F28" w:rsidRPr="004D0EE7" w:rsidRDefault="00DF7F28" w:rsidP="00032C1C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AUC mean</w:t>
            </w:r>
          </w:p>
        </w:tc>
        <w:tc>
          <w:tcPr>
            <w:tcW w:w="1843" w:type="dxa"/>
            <w:shd w:val="clear" w:color="auto" w:fill="auto"/>
          </w:tcPr>
          <w:p w14:paraId="076FBCB4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84 (1.37-4.47)</w:t>
            </w:r>
          </w:p>
        </w:tc>
        <w:tc>
          <w:tcPr>
            <w:tcW w:w="2126" w:type="dxa"/>
            <w:shd w:val="clear" w:color="auto" w:fill="auto"/>
          </w:tcPr>
          <w:p w14:paraId="64A708AD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69 (1.39-4.4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04B308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55201D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013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BDA2B7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29</w:t>
            </w:r>
          </w:p>
        </w:tc>
        <w:tc>
          <w:tcPr>
            <w:tcW w:w="1418" w:type="dxa"/>
            <w:shd w:val="clear" w:color="auto" w:fill="auto"/>
          </w:tcPr>
          <w:p w14:paraId="4C1850CC" w14:textId="77777777" w:rsidR="00DF7F28" w:rsidRPr="004D0EE7" w:rsidRDefault="00DF7F28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72-1.027</w:t>
            </w:r>
          </w:p>
        </w:tc>
      </w:tr>
      <w:tr w:rsidR="00DF7F28" w:rsidRPr="004D0EE7" w14:paraId="5D5B3FD8" w14:textId="77777777" w:rsidTr="004313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noWrap/>
            <w:hideMark/>
          </w:tcPr>
          <w:p w14:paraId="4FCBD642" w14:textId="77777777" w:rsidR="00DF7F28" w:rsidRPr="004D0EE7" w:rsidRDefault="00DF7F28" w:rsidP="00032C1C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AUC index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E7742C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8 (0.14-0.4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609FCB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7 (0.14-0.4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8DEE01F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948F9FF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139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FABABB0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9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E6691C" w14:textId="77777777" w:rsidR="00DF7F28" w:rsidRPr="004D0EE7" w:rsidRDefault="00DF7F28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BE"/>
              </w:rPr>
              <w:t>0.751-1.299</w:t>
            </w:r>
          </w:p>
        </w:tc>
      </w:tr>
    </w:tbl>
    <w:bookmarkEnd w:id="5"/>
    <w:p w14:paraId="7DD09E53" w14:textId="666215B9" w:rsidR="00932D89" w:rsidRPr="004D0EE7" w:rsidRDefault="00932D89" w:rsidP="00431389">
      <w:pPr>
        <w:ind w:left="-851" w:right="-755"/>
        <w:jc w:val="both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 xml:space="preserve">The corrected p-value refers to the logistic regression analysis. MSE: micro-sleep events; AUC: area under the curve. All indexes refer to number/time. </w:t>
      </w:r>
    </w:p>
    <w:p w14:paraId="10AD383C" w14:textId="77777777" w:rsidR="00DF7F28" w:rsidRPr="004D0EE7" w:rsidRDefault="00DF7F28" w:rsidP="00DF7F28">
      <w:pPr>
        <w:rPr>
          <w:lang w:val="en-US"/>
        </w:rPr>
      </w:pPr>
    </w:p>
    <w:p w14:paraId="69523FDD" w14:textId="77777777" w:rsidR="00C52F81" w:rsidRPr="004D0EE7" w:rsidRDefault="00C52F81" w:rsidP="00DF7F28">
      <w:pPr>
        <w:rPr>
          <w:lang w:val="en-US"/>
        </w:rPr>
      </w:pPr>
    </w:p>
    <w:p w14:paraId="749E874B" w14:textId="77777777" w:rsidR="00F12CE1" w:rsidRPr="004D0EE7" w:rsidRDefault="00F12CE1" w:rsidP="00DF7F28">
      <w:pPr>
        <w:rPr>
          <w:lang w:val="en-US"/>
        </w:rPr>
      </w:pPr>
    </w:p>
    <w:p w14:paraId="5AB6C20D" w14:textId="427FF189" w:rsidR="006B503A" w:rsidRPr="004D0EE7" w:rsidRDefault="006B503A" w:rsidP="006B503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DB18B1" w:rsidRPr="004D0EE7">
        <w:rPr>
          <w:color w:val="auto"/>
          <w:sz w:val="22"/>
          <w:lang w:val="en-US"/>
        </w:rPr>
        <w:t>S16</w:t>
      </w:r>
      <w:r w:rsidRPr="004D0EE7">
        <w:rPr>
          <w:color w:val="auto"/>
          <w:sz w:val="22"/>
          <w:lang w:val="en-US"/>
        </w:rPr>
        <w:t>a – Theta/Alpha Ratio across first 10 minutes of consolidated sleep</w:t>
      </w:r>
      <w:r w:rsidR="00DB18B1" w:rsidRPr="004D0EE7">
        <w:rPr>
          <w:color w:val="auto"/>
          <w:sz w:val="22"/>
          <w:lang w:val="en-US"/>
        </w:rPr>
        <w:t xml:space="preserve"> in SOI with/without depressi</w:t>
      </w:r>
      <w:r w:rsidR="00C604CC" w:rsidRPr="004D0EE7">
        <w:rPr>
          <w:color w:val="auto"/>
          <w:sz w:val="22"/>
          <w:lang w:val="en-US"/>
        </w:rPr>
        <w:t>ve symptoms</w:t>
      </w:r>
      <w:r w:rsidR="00DB18B1" w:rsidRPr="004D0EE7">
        <w:rPr>
          <w:color w:val="auto"/>
          <w:sz w:val="22"/>
          <w:lang w:val="en-US"/>
        </w:rPr>
        <w:t>.</w:t>
      </w:r>
    </w:p>
    <w:tbl>
      <w:tblPr>
        <w:tblStyle w:val="Tableausimple4"/>
        <w:tblW w:w="10922" w:type="dxa"/>
        <w:tblInd w:w="-935" w:type="dxa"/>
        <w:tblLook w:val="04A0" w:firstRow="1" w:lastRow="0" w:firstColumn="1" w:lastColumn="0" w:noHBand="0" w:noVBand="1"/>
      </w:tblPr>
      <w:tblGrid>
        <w:gridCol w:w="1661"/>
        <w:gridCol w:w="1748"/>
        <w:gridCol w:w="1984"/>
        <w:gridCol w:w="1418"/>
        <w:gridCol w:w="1491"/>
        <w:gridCol w:w="993"/>
        <w:gridCol w:w="1627"/>
      </w:tblGrid>
      <w:tr w:rsidR="006B503A" w:rsidRPr="004D0EE7" w14:paraId="44F481DD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3F5C11" w14:textId="77777777" w:rsidR="006B503A" w:rsidRPr="004D0EE7" w:rsidRDefault="006B503A" w:rsidP="007C576B">
            <w:pPr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09BBCEDF" w14:textId="7C1953FB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C604CC" w:rsidRPr="004D0EE7">
              <w:rPr>
                <w:iCs/>
                <w:sz w:val="20"/>
                <w:szCs w:val="20"/>
                <w:lang w:val="en-US"/>
              </w:rPr>
              <w:t xml:space="preserve">– dep </w:t>
            </w:r>
          </w:p>
          <w:p w14:paraId="04FBFA90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25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1C8069B" w14:textId="70DB362A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C604CC" w:rsidRPr="004D0EE7">
              <w:rPr>
                <w:iCs/>
                <w:sz w:val="20"/>
                <w:szCs w:val="20"/>
                <w:lang w:val="en-US"/>
              </w:rPr>
              <w:t>– no dep</w:t>
            </w:r>
          </w:p>
          <w:p w14:paraId="01B24D2B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0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470A78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6958A4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7A5B27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507BD42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6B503A" w:rsidRPr="004D0EE7" w14:paraId="6A3BC295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26E2E8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35DBE680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09 [1.30-7.45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0269F08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81 [1.32-6.22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AFCA46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EFCD81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6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AB7AE6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</w:tcPr>
          <w:p w14:paraId="35968366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-1.00</w:t>
            </w:r>
          </w:p>
        </w:tc>
      </w:tr>
      <w:tr w:rsidR="006B503A" w:rsidRPr="004D0EE7" w14:paraId="082905FF" w14:textId="77777777" w:rsidTr="00A3370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1A4C8DD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748" w:type="dxa"/>
          </w:tcPr>
          <w:p w14:paraId="79BA8DFD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[2-30.3]</w:t>
            </w:r>
          </w:p>
        </w:tc>
        <w:tc>
          <w:tcPr>
            <w:tcW w:w="1984" w:type="dxa"/>
          </w:tcPr>
          <w:p w14:paraId="04E61C99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.5 [2-34]</w:t>
            </w:r>
          </w:p>
        </w:tc>
        <w:tc>
          <w:tcPr>
            <w:tcW w:w="1418" w:type="dxa"/>
            <w:noWrap/>
            <w:hideMark/>
          </w:tcPr>
          <w:p w14:paraId="0AE3CC7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491" w:type="dxa"/>
            <w:noWrap/>
            <w:hideMark/>
          </w:tcPr>
          <w:p w14:paraId="60278B27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41</w:t>
            </w:r>
          </w:p>
        </w:tc>
        <w:tc>
          <w:tcPr>
            <w:tcW w:w="993" w:type="dxa"/>
            <w:noWrap/>
            <w:hideMark/>
          </w:tcPr>
          <w:p w14:paraId="6812518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1627" w:type="dxa"/>
          </w:tcPr>
          <w:p w14:paraId="21CE734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5-1.01</w:t>
            </w:r>
          </w:p>
        </w:tc>
      </w:tr>
      <w:tr w:rsidR="006B503A" w:rsidRPr="004D0EE7" w14:paraId="4CDB2F52" w14:textId="77777777" w:rsidTr="00A3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shd w:val="clear" w:color="auto" w:fill="auto"/>
            <w:noWrap/>
            <w:hideMark/>
          </w:tcPr>
          <w:p w14:paraId="28D7B8A4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748" w:type="dxa"/>
            <w:shd w:val="clear" w:color="auto" w:fill="auto"/>
          </w:tcPr>
          <w:p w14:paraId="76D33D79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[0.2-3.02]</w:t>
            </w:r>
          </w:p>
        </w:tc>
        <w:tc>
          <w:tcPr>
            <w:tcW w:w="1984" w:type="dxa"/>
            <w:shd w:val="clear" w:color="auto" w:fill="auto"/>
          </w:tcPr>
          <w:p w14:paraId="20EA3941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5 [0.2-3.4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A33479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1420F933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54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04DAF0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1627" w:type="dxa"/>
            <w:shd w:val="clear" w:color="auto" w:fill="auto"/>
          </w:tcPr>
          <w:p w14:paraId="655018F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61-1.06</w:t>
            </w:r>
          </w:p>
        </w:tc>
      </w:tr>
      <w:tr w:rsidR="006B503A" w:rsidRPr="004D0EE7" w14:paraId="2819FE64" w14:textId="77777777" w:rsidTr="00A3370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FB34A56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748" w:type="dxa"/>
          </w:tcPr>
          <w:p w14:paraId="6C378E25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.5 [6-148]</w:t>
            </w:r>
          </w:p>
        </w:tc>
        <w:tc>
          <w:tcPr>
            <w:tcW w:w="1984" w:type="dxa"/>
          </w:tcPr>
          <w:p w14:paraId="2A551788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 [6-154]</w:t>
            </w:r>
          </w:p>
        </w:tc>
        <w:tc>
          <w:tcPr>
            <w:tcW w:w="1418" w:type="dxa"/>
            <w:noWrap/>
            <w:hideMark/>
          </w:tcPr>
          <w:p w14:paraId="1D747A13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91" w:type="dxa"/>
            <w:noWrap/>
            <w:hideMark/>
          </w:tcPr>
          <w:p w14:paraId="187BF130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99</w:t>
            </w:r>
          </w:p>
        </w:tc>
        <w:tc>
          <w:tcPr>
            <w:tcW w:w="993" w:type="dxa"/>
            <w:noWrap/>
            <w:hideMark/>
          </w:tcPr>
          <w:p w14:paraId="65E08073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627" w:type="dxa"/>
          </w:tcPr>
          <w:p w14:paraId="70AC969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0</w:t>
            </w:r>
          </w:p>
        </w:tc>
      </w:tr>
      <w:tr w:rsidR="006B503A" w:rsidRPr="004D0EE7" w14:paraId="0902ABD2" w14:textId="77777777" w:rsidTr="0043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shd w:val="clear" w:color="auto" w:fill="auto"/>
            <w:noWrap/>
            <w:hideMark/>
          </w:tcPr>
          <w:p w14:paraId="08410C96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748" w:type="dxa"/>
            <w:shd w:val="clear" w:color="auto" w:fill="auto"/>
          </w:tcPr>
          <w:p w14:paraId="428C8A31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1 [0.82-3.33]</w:t>
            </w:r>
          </w:p>
        </w:tc>
        <w:tc>
          <w:tcPr>
            <w:tcW w:w="1984" w:type="dxa"/>
            <w:shd w:val="clear" w:color="auto" w:fill="auto"/>
          </w:tcPr>
          <w:p w14:paraId="249E6061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0 [0.97-3.06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E43643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50029E0D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2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76405A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627" w:type="dxa"/>
            <w:shd w:val="clear" w:color="auto" w:fill="auto"/>
          </w:tcPr>
          <w:p w14:paraId="468F7830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-1.12</w:t>
            </w:r>
          </w:p>
        </w:tc>
      </w:tr>
      <w:tr w:rsidR="006B503A" w:rsidRPr="004D0EE7" w14:paraId="0BD1013C" w14:textId="77777777" w:rsidTr="00431389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tcBorders>
              <w:bottom w:val="single" w:sz="4" w:space="0" w:color="auto"/>
            </w:tcBorders>
            <w:noWrap/>
            <w:hideMark/>
          </w:tcPr>
          <w:p w14:paraId="46865DB9" w14:textId="77777777" w:rsidR="006B503A" w:rsidRPr="004D0EE7" w:rsidRDefault="006B503A" w:rsidP="007C576B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 xml:space="preserve">AUC index 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2BC65228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 [0.08-0.33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24A9B19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8 [0.09-0.31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32D14BB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6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14:paraId="63810D24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20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8E21BA8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454BE65B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6-3.11</w:t>
            </w:r>
          </w:p>
        </w:tc>
      </w:tr>
    </w:tbl>
    <w:p w14:paraId="00208D92" w14:textId="77777777" w:rsidR="006B503A" w:rsidRPr="004D0EE7" w:rsidRDefault="006B503A" w:rsidP="006B503A">
      <w:pPr>
        <w:rPr>
          <w:lang w:val="en-US"/>
        </w:rPr>
      </w:pPr>
    </w:p>
    <w:p w14:paraId="251D70AA" w14:textId="77777777" w:rsidR="00C52F81" w:rsidRPr="004D0EE7" w:rsidRDefault="00C52F81" w:rsidP="006B503A">
      <w:pPr>
        <w:rPr>
          <w:lang w:val="en-US"/>
        </w:rPr>
      </w:pPr>
    </w:p>
    <w:p w14:paraId="7BE3B7EF" w14:textId="3DA93772" w:rsidR="006B503A" w:rsidRPr="004D0EE7" w:rsidRDefault="006B503A" w:rsidP="006B503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DB18B1" w:rsidRPr="004D0EE7">
        <w:rPr>
          <w:color w:val="auto"/>
          <w:sz w:val="22"/>
          <w:lang w:val="en-US"/>
        </w:rPr>
        <w:t>S</w:t>
      </w:r>
      <w:r w:rsidR="0089447A" w:rsidRPr="004D0EE7">
        <w:rPr>
          <w:color w:val="auto"/>
          <w:sz w:val="22"/>
          <w:lang w:val="en-US"/>
        </w:rPr>
        <w:t>16b</w:t>
      </w:r>
      <w:r w:rsidRPr="004D0EE7">
        <w:rPr>
          <w:color w:val="auto"/>
          <w:sz w:val="22"/>
          <w:lang w:val="en-US"/>
        </w:rPr>
        <w:t xml:space="preserve"> – IVS across first 10 minutes of consolidated sleep</w:t>
      </w:r>
      <w:r w:rsidR="00DB18B1" w:rsidRPr="004D0EE7">
        <w:rPr>
          <w:color w:val="auto"/>
          <w:sz w:val="22"/>
          <w:lang w:val="en-US"/>
        </w:rPr>
        <w:t xml:space="preserve"> in SOI with/without depressi</w:t>
      </w:r>
      <w:r w:rsidR="00C604CC" w:rsidRPr="004D0EE7">
        <w:rPr>
          <w:color w:val="auto"/>
          <w:sz w:val="22"/>
          <w:lang w:val="en-US"/>
        </w:rPr>
        <w:t>ve symptoms</w:t>
      </w:r>
      <w:r w:rsidR="00DB18B1" w:rsidRPr="004D0EE7">
        <w:rPr>
          <w:color w:val="auto"/>
          <w:sz w:val="22"/>
          <w:lang w:val="en-US"/>
        </w:rPr>
        <w:t>.</w:t>
      </w:r>
    </w:p>
    <w:tbl>
      <w:tblPr>
        <w:tblStyle w:val="Tableausimple4"/>
        <w:tblW w:w="10637" w:type="dxa"/>
        <w:tblInd w:w="-793" w:type="dxa"/>
        <w:tblLayout w:type="fixed"/>
        <w:tblLook w:val="04A0" w:firstRow="1" w:lastRow="0" w:firstColumn="1" w:lastColumn="0" w:noHBand="0" w:noVBand="1"/>
      </w:tblPr>
      <w:tblGrid>
        <w:gridCol w:w="1707"/>
        <w:gridCol w:w="1985"/>
        <w:gridCol w:w="1979"/>
        <w:gridCol w:w="1276"/>
        <w:gridCol w:w="1559"/>
        <w:gridCol w:w="856"/>
        <w:gridCol w:w="1275"/>
      </w:tblGrid>
      <w:tr w:rsidR="006B503A" w:rsidRPr="004D0EE7" w14:paraId="04B0C822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1437DF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B04B64" w14:textId="7E45FB05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C604CC" w:rsidRPr="004D0EE7">
              <w:rPr>
                <w:iCs/>
                <w:sz w:val="20"/>
                <w:szCs w:val="20"/>
                <w:lang w:val="en-US"/>
              </w:rPr>
              <w:t xml:space="preserve">– dep </w:t>
            </w:r>
          </w:p>
          <w:p w14:paraId="1A490BF4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252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F5C5432" w14:textId="58DD60C0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C604CC" w:rsidRPr="004D0EE7">
              <w:rPr>
                <w:iCs/>
                <w:sz w:val="20"/>
                <w:szCs w:val="20"/>
                <w:lang w:val="en-US"/>
              </w:rPr>
              <w:t>– no dep</w:t>
            </w:r>
          </w:p>
          <w:p w14:paraId="14170A16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0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AB4A6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12929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4D01A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Cs/>
                <w:color w:val="000000"/>
                <w:sz w:val="20"/>
                <w:szCs w:val="20"/>
                <w:lang w:val="en-US" w:eastAsia="fr-BE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52056DA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6B503A" w:rsidRPr="004D0EE7" w14:paraId="5CA72859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FA7927" w14:textId="77777777" w:rsidR="006B503A" w:rsidRPr="004D0EE7" w:rsidRDefault="006B503A" w:rsidP="007C576B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IVS varia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0067482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3 [286-660]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14:paraId="12B06091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0 [310-641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755D24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82F3A2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36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C94F0E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FEAC57D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</w:t>
            </w:r>
          </w:p>
        </w:tc>
      </w:tr>
      <w:tr w:rsidR="006B503A" w:rsidRPr="004D0EE7" w14:paraId="71D8F503" w14:textId="77777777" w:rsidTr="007A3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</w:tcPr>
          <w:p w14:paraId="13C3B34E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IVS mean</w:t>
            </w:r>
          </w:p>
        </w:tc>
        <w:tc>
          <w:tcPr>
            <w:tcW w:w="1985" w:type="dxa"/>
          </w:tcPr>
          <w:p w14:paraId="55C26A10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.6 [7.12-16.2]</w:t>
            </w:r>
          </w:p>
        </w:tc>
        <w:tc>
          <w:tcPr>
            <w:tcW w:w="1979" w:type="dxa"/>
          </w:tcPr>
          <w:p w14:paraId="1E6BC088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 [7.30-16.2]</w:t>
            </w:r>
          </w:p>
        </w:tc>
        <w:tc>
          <w:tcPr>
            <w:tcW w:w="1276" w:type="dxa"/>
            <w:noWrap/>
          </w:tcPr>
          <w:p w14:paraId="26C5D748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559" w:type="dxa"/>
            <w:noWrap/>
          </w:tcPr>
          <w:p w14:paraId="0EE0AFA3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181</w:t>
            </w:r>
          </w:p>
        </w:tc>
        <w:tc>
          <w:tcPr>
            <w:tcW w:w="856" w:type="dxa"/>
            <w:noWrap/>
          </w:tcPr>
          <w:p w14:paraId="5CBEC8D2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275" w:type="dxa"/>
          </w:tcPr>
          <w:p w14:paraId="1E2AFA81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8-1.02</w:t>
            </w:r>
          </w:p>
        </w:tc>
      </w:tr>
      <w:tr w:rsidR="006B503A" w:rsidRPr="004D0EE7" w14:paraId="483D8DA0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auto"/>
            <w:noWrap/>
            <w:hideMark/>
          </w:tcPr>
          <w:p w14:paraId="2B3C5F3D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highlight w:val="yellow"/>
                <w:lang w:val="en-US" w:eastAsia="fr-BE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0-20</w:t>
            </w:r>
          </w:p>
        </w:tc>
        <w:tc>
          <w:tcPr>
            <w:tcW w:w="1985" w:type="dxa"/>
            <w:shd w:val="clear" w:color="auto" w:fill="auto"/>
          </w:tcPr>
          <w:p w14:paraId="461E7769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.0 [69.5-85]</w:t>
            </w:r>
          </w:p>
        </w:tc>
        <w:tc>
          <w:tcPr>
            <w:tcW w:w="1979" w:type="dxa"/>
            <w:shd w:val="clear" w:color="auto" w:fill="auto"/>
          </w:tcPr>
          <w:p w14:paraId="19D7BF3A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.5 [67.9-85.5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CFE3DF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65A6A6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3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74B6F077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275" w:type="dxa"/>
            <w:shd w:val="clear" w:color="auto" w:fill="auto"/>
          </w:tcPr>
          <w:p w14:paraId="2933EDF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6-1.01</w:t>
            </w:r>
          </w:p>
        </w:tc>
      </w:tr>
      <w:tr w:rsidR="006B503A" w:rsidRPr="004D0EE7" w14:paraId="5726F1A6" w14:textId="77777777" w:rsidTr="007A3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7C6F0BFD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highlight w:val="yellow"/>
                <w:lang w:val="en-US" w:eastAsia="fr-BE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20-66</w:t>
            </w:r>
          </w:p>
        </w:tc>
        <w:tc>
          <w:tcPr>
            <w:tcW w:w="1985" w:type="dxa"/>
          </w:tcPr>
          <w:p w14:paraId="4B2BD315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.6 [11.4-23]</w:t>
            </w:r>
          </w:p>
        </w:tc>
        <w:tc>
          <w:tcPr>
            <w:tcW w:w="1979" w:type="dxa"/>
          </w:tcPr>
          <w:p w14:paraId="6B4DB54D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 [10.9-24]</w:t>
            </w:r>
          </w:p>
        </w:tc>
        <w:tc>
          <w:tcPr>
            <w:tcW w:w="1276" w:type="dxa"/>
            <w:noWrap/>
            <w:hideMark/>
          </w:tcPr>
          <w:p w14:paraId="1F3141A9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1559" w:type="dxa"/>
            <w:noWrap/>
            <w:hideMark/>
          </w:tcPr>
          <w:p w14:paraId="3FB0BF72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76</w:t>
            </w:r>
          </w:p>
        </w:tc>
        <w:tc>
          <w:tcPr>
            <w:tcW w:w="856" w:type="dxa"/>
            <w:noWrap/>
            <w:hideMark/>
          </w:tcPr>
          <w:p w14:paraId="7AAD4417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275" w:type="dxa"/>
          </w:tcPr>
          <w:p w14:paraId="641A11BA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6-1.02</w:t>
            </w:r>
          </w:p>
        </w:tc>
      </w:tr>
      <w:tr w:rsidR="006B503A" w:rsidRPr="004D0EE7" w14:paraId="27D9EA23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auto"/>
            <w:noWrap/>
            <w:hideMark/>
          </w:tcPr>
          <w:p w14:paraId="0C11486C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highlight w:val="yellow"/>
                <w:lang w:val="en-US" w:eastAsia="fr-BE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66-100</w:t>
            </w:r>
          </w:p>
        </w:tc>
        <w:tc>
          <w:tcPr>
            <w:tcW w:w="1985" w:type="dxa"/>
            <w:shd w:val="clear" w:color="auto" w:fill="auto"/>
          </w:tcPr>
          <w:p w14:paraId="0E1405E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5 [2.5-8.5]</w:t>
            </w:r>
          </w:p>
        </w:tc>
        <w:tc>
          <w:tcPr>
            <w:tcW w:w="1979" w:type="dxa"/>
            <w:shd w:val="clear" w:color="auto" w:fill="auto"/>
          </w:tcPr>
          <w:p w14:paraId="3133C211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[3-8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A8DAC6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DD942D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627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88A6FA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275" w:type="dxa"/>
            <w:shd w:val="clear" w:color="auto" w:fill="auto"/>
          </w:tcPr>
          <w:p w14:paraId="01EACD7D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8-1.03</w:t>
            </w:r>
          </w:p>
        </w:tc>
      </w:tr>
      <w:tr w:rsidR="006B503A" w:rsidRPr="004D0EE7" w14:paraId="7A3A0559" w14:textId="77777777" w:rsidTr="007A3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6DF7FD42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MSE (n)</w:t>
            </w:r>
          </w:p>
        </w:tc>
        <w:tc>
          <w:tcPr>
            <w:tcW w:w="1985" w:type="dxa"/>
          </w:tcPr>
          <w:p w14:paraId="5DBBB4D3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[3-18.3]</w:t>
            </w:r>
          </w:p>
        </w:tc>
        <w:tc>
          <w:tcPr>
            <w:tcW w:w="1979" w:type="dxa"/>
          </w:tcPr>
          <w:p w14:paraId="0514F991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[2-14]</w:t>
            </w:r>
          </w:p>
        </w:tc>
        <w:tc>
          <w:tcPr>
            <w:tcW w:w="1276" w:type="dxa"/>
            <w:noWrap/>
            <w:hideMark/>
          </w:tcPr>
          <w:p w14:paraId="10B6ED45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559" w:type="dxa"/>
            <w:noWrap/>
            <w:hideMark/>
          </w:tcPr>
          <w:p w14:paraId="54B92F61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782</w:t>
            </w:r>
          </w:p>
        </w:tc>
        <w:tc>
          <w:tcPr>
            <w:tcW w:w="856" w:type="dxa"/>
            <w:noWrap/>
            <w:hideMark/>
          </w:tcPr>
          <w:p w14:paraId="5F5B88BC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275" w:type="dxa"/>
          </w:tcPr>
          <w:p w14:paraId="55996EBC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8-1.03</w:t>
            </w:r>
          </w:p>
        </w:tc>
      </w:tr>
      <w:tr w:rsidR="006B503A" w:rsidRPr="004D0EE7" w14:paraId="4E2207B9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auto"/>
            <w:noWrap/>
            <w:hideMark/>
          </w:tcPr>
          <w:p w14:paraId="1EEC2C7B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MSE index</w:t>
            </w:r>
          </w:p>
        </w:tc>
        <w:tc>
          <w:tcPr>
            <w:tcW w:w="1985" w:type="dxa"/>
            <w:shd w:val="clear" w:color="auto" w:fill="auto"/>
          </w:tcPr>
          <w:p w14:paraId="65733BF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 [0.3-1.83]</w:t>
            </w:r>
          </w:p>
        </w:tc>
        <w:tc>
          <w:tcPr>
            <w:tcW w:w="1979" w:type="dxa"/>
            <w:shd w:val="clear" w:color="auto" w:fill="auto"/>
          </w:tcPr>
          <w:p w14:paraId="10D0E919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[0.2-1.4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8B208D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6C8B1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82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4214208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275" w:type="dxa"/>
            <w:shd w:val="clear" w:color="auto" w:fill="auto"/>
          </w:tcPr>
          <w:p w14:paraId="4AEF01BA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7-1.33</w:t>
            </w:r>
          </w:p>
        </w:tc>
      </w:tr>
      <w:tr w:rsidR="006B503A" w:rsidRPr="004D0EE7" w14:paraId="2EC48416" w14:textId="77777777" w:rsidTr="007A38A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0A8F252B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MSE duration (sec)</w:t>
            </w:r>
          </w:p>
        </w:tc>
        <w:tc>
          <w:tcPr>
            <w:tcW w:w="1985" w:type="dxa"/>
          </w:tcPr>
          <w:p w14:paraId="309197BF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 [18-132]</w:t>
            </w:r>
          </w:p>
        </w:tc>
        <w:tc>
          <w:tcPr>
            <w:tcW w:w="1979" w:type="dxa"/>
          </w:tcPr>
          <w:p w14:paraId="5C774BE8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 [18-105]</w:t>
            </w:r>
          </w:p>
        </w:tc>
        <w:tc>
          <w:tcPr>
            <w:tcW w:w="1276" w:type="dxa"/>
            <w:noWrap/>
            <w:hideMark/>
          </w:tcPr>
          <w:p w14:paraId="67A7F518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559" w:type="dxa"/>
            <w:noWrap/>
            <w:hideMark/>
          </w:tcPr>
          <w:p w14:paraId="3172968D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20</w:t>
            </w:r>
          </w:p>
        </w:tc>
        <w:tc>
          <w:tcPr>
            <w:tcW w:w="856" w:type="dxa"/>
            <w:noWrap/>
            <w:hideMark/>
          </w:tcPr>
          <w:p w14:paraId="14066A3B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1275" w:type="dxa"/>
          </w:tcPr>
          <w:p w14:paraId="55260617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-1.00</w:t>
            </w:r>
          </w:p>
        </w:tc>
      </w:tr>
      <w:tr w:rsidR="006B503A" w:rsidRPr="004D0EE7" w14:paraId="766F479D" w14:textId="77777777" w:rsidTr="0043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auto"/>
            <w:noWrap/>
            <w:hideMark/>
          </w:tcPr>
          <w:p w14:paraId="440C10C4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AUC mean</w:t>
            </w:r>
          </w:p>
        </w:tc>
        <w:tc>
          <w:tcPr>
            <w:tcW w:w="1985" w:type="dxa"/>
            <w:shd w:val="clear" w:color="auto" w:fill="auto"/>
          </w:tcPr>
          <w:p w14:paraId="1DEC01B4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96 [1.45-4.25]</w:t>
            </w:r>
          </w:p>
        </w:tc>
        <w:tc>
          <w:tcPr>
            <w:tcW w:w="1979" w:type="dxa"/>
            <w:shd w:val="clear" w:color="auto" w:fill="auto"/>
          </w:tcPr>
          <w:p w14:paraId="020A0959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67 [1.35-4.48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153C39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B44CF3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06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2AF8C285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1275" w:type="dxa"/>
            <w:shd w:val="clear" w:color="auto" w:fill="auto"/>
          </w:tcPr>
          <w:p w14:paraId="244B43A8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3-1.09</w:t>
            </w:r>
          </w:p>
        </w:tc>
      </w:tr>
      <w:tr w:rsidR="006B503A" w:rsidRPr="004D0EE7" w14:paraId="11E716BC" w14:textId="77777777" w:rsidTr="0043138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bottom w:val="single" w:sz="4" w:space="0" w:color="auto"/>
            </w:tcBorders>
            <w:noWrap/>
            <w:hideMark/>
          </w:tcPr>
          <w:p w14:paraId="261B4C18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fr-BE"/>
              </w:rPr>
              <w:t>AUC index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430A84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 [0.14-0.42]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6F71C9B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7 [0.13-0.45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111380E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CA05FD5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061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6F8933D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968130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3-2.27</w:t>
            </w:r>
          </w:p>
        </w:tc>
      </w:tr>
    </w:tbl>
    <w:p w14:paraId="7CADE70B" w14:textId="77777777" w:rsidR="00DB18B1" w:rsidRPr="004D0EE7" w:rsidRDefault="00DB18B1" w:rsidP="00431389">
      <w:pPr>
        <w:ind w:left="-709" w:right="-755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</w:p>
    <w:p w14:paraId="3F764071" w14:textId="77777777" w:rsidR="00A3370A" w:rsidRPr="004D0EE7" w:rsidRDefault="00A3370A" w:rsidP="006B503A">
      <w:pPr>
        <w:pStyle w:val="Lgende"/>
        <w:keepNext/>
        <w:rPr>
          <w:color w:val="auto"/>
          <w:sz w:val="22"/>
          <w:lang w:val="en-US"/>
        </w:rPr>
      </w:pPr>
    </w:p>
    <w:p w14:paraId="7D22D6AC" w14:textId="01831625" w:rsidR="006B503A" w:rsidRPr="004D0EE7" w:rsidRDefault="006B503A" w:rsidP="006B503A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DB18B1" w:rsidRPr="004D0EE7">
        <w:rPr>
          <w:color w:val="auto"/>
          <w:sz w:val="22"/>
          <w:lang w:val="en-US"/>
        </w:rPr>
        <w:t>S1</w:t>
      </w:r>
      <w:r w:rsidR="00956213" w:rsidRPr="004D0EE7">
        <w:rPr>
          <w:color w:val="auto"/>
          <w:sz w:val="22"/>
          <w:lang w:val="en-US"/>
        </w:rPr>
        <w:t>7a</w:t>
      </w:r>
      <w:r w:rsidRPr="004D0EE7">
        <w:rPr>
          <w:color w:val="auto"/>
          <w:sz w:val="22"/>
          <w:lang w:val="en-US"/>
        </w:rPr>
        <w:t xml:space="preserve"> – Theta/Alpha Ratio across first 10 minutes of consolidated sleep</w:t>
      </w:r>
      <w:r w:rsidR="00DB18B1" w:rsidRPr="004D0EE7">
        <w:rPr>
          <w:color w:val="000000" w:themeColor="text1"/>
          <w:sz w:val="22"/>
          <w:lang w:val="en-US"/>
        </w:rPr>
        <w:t xml:space="preserve"> in SOI with/without anxiety</w:t>
      </w:r>
      <w:r w:rsidR="00C604CC" w:rsidRPr="004D0EE7">
        <w:rPr>
          <w:color w:val="000000" w:themeColor="text1"/>
          <w:sz w:val="22"/>
          <w:lang w:val="en-US"/>
        </w:rPr>
        <w:t xml:space="preserve"> symptoms</w:t>
      </w:r>
      <w:r w:rsidR="00DB18B1" w:rsidRPr="004D0EE7">
        <w:rPr>
          <w:color w:val="000000" w:themeColor="text1"/>
          <w:sz w:val="22"/>
          <w:lang w:val="en-US"/>
        </w:rPr>
        <w:t>.</w:t>
      </w:r>
    </w:p>
    <w:tbl>
      <w:tblPr>
        <w:tblStyle w:val="Tableausimple4"/>
        <w:tblW w:w="10149" w:type="dxa"/>
        <w:jc w:val="center"/>
        <w:tblLook w:val="04A0" w:firstRow="1" w:lastRow="0" w:firstColumn="1" w:lastColumn="0" w:noHBand="0" w:noVBand="1"/>
      </w:tblPr>
      <w:tblGrid>
        <w:gridCol w:w="1661"/>
        <w:gridCol w:w="1748"/>
        <w:gridCol w:w="1921"/>
        <w:gridCol w:w="850"/>
        <w:gridCol w:w="1276"/>
        <w:gridCol w:w="1276"/>
        <w:gridCol w:w="1417"/>
      </w:tblGrid>
      <w:tr w:rsidR="007A38A1" w:rsidRPr="004D0EE7" w14:paraId="06920808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9283B7" w14:textId="77777777" w:rsidR="006B503A" w:rsidRPr="004D0EE7" w:rsidRDefault="006B503A" w:rsidP="007C576B">
            <w:pPr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5BD3C770" w14:textId="5B1FE8FD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C604CC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proofErr w:type="spellStart"/>
            <w:r w:rsidR="00C604CC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  <w:r w:rsidR="00C604CC"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</w:p>
          <w:p w14:paraId="66970A39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61)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4B70142F" w14:textId="10931528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C604CC" w:rsidRPr="004D0EE7">
              <w:rPr>
                <w:iCs/>
                <w:sz w:val="20"/>
                <w:szCs w:val="20"/>
                <w:lang w:val="en-US"/>
              </w:rPr>
              <w:t xml:space="preserve">– no </w:t>
            </w:r>
            <w:proofErr w:type="spellStart"/>
            <w:r w:rsidR="00C604CC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</w:p>
          <w:p w14:paraId="25C322FF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9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2254E5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1FC13D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451827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BC6595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A3370A" w:rsidRPr="004D0EE7" w14:paraId="28ADAC0C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4ADAF9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71BF418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18 [1.40-6.78]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</w:tcPr>
          <w:p w14:paraId="51426F73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49 [1.27-6.18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BA75A7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407092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2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2B4FE7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7A539F8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7-1.007</w:t>
            </w:r>
          </w:p>
        </w:tc>
      </w:tr>
      <w:tr w:rsidR="007A38A1" w:rsidRPr="004D0EE7" w14:paraId="75025581" w14:textId="77777777" w:rsidTr="007A38A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9AE10BE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(n)</w:t>
            </w:r>
          </w:p>
        </w:tc>
        <w:tc>
          <w:tcPr>
            <w:tcW w:w="1748" w:type="dxa"/>
          </w:tcPr>
          <w:p w14:paraId="15C50E5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 [2-32]</w:t>
            </w:r>
          </w:p>
        </w:tc>
        <w:tc>
          <w:tcPr>
            <w:tcW w:w="1921" w:type="dxa"/>
          </w:tcPr>
          <w:p w14:paraId="43C3AD64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 [2-31.8]</w:t>
            </w:r>
          </w:p>
        </w:tc>
        <w:tc>
          <w:tcPr>
            <w:tcW w:w="850" w:type="dxa"/>
            <w:noWrap/>
            <w:hideMark/>
          </w:tcPr>
          <w:p w14:paraId="44DFBF5A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276" w:type="dxa"/>
            <w:noWrap/>
            <w:hideMark/>
          </w:tcPr>
          <w:p w14:paraId="56BCBA5C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566</w:t>
            </w:r>
          </w:p>
        </w:tc>
        <w:tc>
          <w:tcPr>
            <w:tcW w:w="1276" w:type="dxa"/>
            <w:noWrap/>
            <w:hideMark/>
          </w:tcPr>
          <w:p w14:paraId="21462D05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1417" w:type="dxa"/>
          </w:tcPr>
          <w:p w14:paraId="1C39EB3D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1-1.013</w:t>
            </w:r>
          </w:p>
        </w:tc>
      </w:tr>
      <w:tr w:rsidR="00A3370A" w:rsidRPr="004D0EE7" w14:paraId="146D2807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shd w:val="clear" w:color="auto" w:fill="auto"/>
            <w:noWrap/>
            <w:hideMark/>
          </w:tcPr>
          <w:p w14:paraId="7597279A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index</w:t>
            </w:r>
          </w:p>
        </w:tc>
        <w:tc>
          <w:tcPr>
            <w:tcW w:w="1748" w:type="dxa"/>
            <w:shd w:val="clear" w:color="auto" w:fill="auto"/>
          </w:tcPr>
          <w:p w14:paraId="42D734F5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 [0.2-3.20]</w:t>
            </w:r>
          </w:p>
        </w:tc>
        <w:tc>
          <w:tcPr>
            <w:tcW w:w="1921" w:type="dxa"/>
            <w:shd w:val="clear" w:color="auto" w:fill="auto"/>
          </w:tcPr>
          <w:p w14:paraId="55177824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 [0.2-3.18]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68CE74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C4F5A8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56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110CBE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1417" w:type="dxa"/>
            <w:shd w:val="clear" w:color="auto" w:fill="auto"/>
          </w:tcPr>
          <w:p w14:paraId="7322ADA9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14-1.141</w:t>
            </w:r>
          </w:p>
        </w:tc>
      </w:tr>
      <w:tr w:rsidR="007A38A1" w:rsidRPr="004D0EE7" w14:paraId="3B235832" w14:textId="77777777" w:rsidTr="007A38A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AA5634B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MSE duration (sec)</w:t>
            </w:r>
          </w:p>
        </w:tc>
        <w:tc>
          <w:tcPr>
            <w:tcW w:w="1748" w:type="dxa"/>
          </w:tcPr>
          <w:p w14:paraId="75DF0A69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 [6-153]</w:t>
            </w:r>
          </w:p>
        </w:tc>
        <w:tc>
          <w:tcPr>
            <w:tcW w:w="1921" w:type="dxa"/>
          </w:tcPr>
          <w:p w14:paraId="089F5A01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.5 [6-153]</w:t>
            </w:r>
          </w:p>
        </w:tc>
        <w:tc>
          <w:tcPr>
            <w:tcW w:w="850" w:type="dxa"/>
            <w:noWrap/>
            <w:hideMark/>
          </w:tcPr>
          <w:p w14:paraId="644C9594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6" w:type="dxa"/>
            <w:noWrap/>
            <w:hideMark/>
          </w:tcPr>
          <w:p w14:paraId="691337F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06</w:t>
            </w:r>
          </w:p>
        </w:tc>
        <w:tc>
          <w:tcPr>
            <w:tcW w:w="1276" w:type="dxa"/>
            <w:noWrap/>
            <w:hideMark/>
          </w:tcPr>
          <w:p w14:paraId="2156D979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1417" w:type="dxa"/>
          </w:tcPr>
          <w:p w14:paraId="1BE1A929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3</w:t>
            </w:r>
          </w:p>
        </w:tc>
      </w:tr>
      <w:tr w:rsidR="00A3370A" w:rsidRPr="004D0EE7" w14:paraId="43ECE0CB" w14:textId="77777777" w:rsidTr="0043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shd w:val="clear" w:color="auto" w:fill="auto"/>
            <w:noWrap/>
            <w:hideMark/>
          </w:tcPr>
          <w:p w14:paraId="55FB48E2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>AUC mean</w:t>
            </w:r>
          </w:p>
        </w:tc>
        <w:tc>
          <w:tcPr>
            <w:tcW w:w="1748" w:type="dxa"/>
            <w:shd w:val="clear" w:color="auto" w:fill="auto"/>
          </w:tcPr>
          <w:p w14:paraId="2427F453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7 [0.84-3.27]</w:t>
            </w:r>
          </w:p>
        </w:tc>
        <w:tc>
          <w:tcPr>
            <w:tcW w:w="1921" w:type="dxa"/>
            <w:shd w:val="clear" w:color="auto" w:fill="auto"/>
          </w:tcPr>
          <w:p w14:paraId="2BD4CF0C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1 [0.95-2.93]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17D05C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A11A76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7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80EDD1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417" w:type="dxa"/>
            <w:shd w:val="clear" w:color="auto" w:fill="auto"/>
          </w:tcPr>
          <w:p w14:paraId="723059A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8-1.145</w:t>
            </w:r>
          </w:p>
        </w:tc>
      </w:tr>
      <w:tr w:rsidR="007A38A1" w:rsidRPr="004D0EE7" w14:paraId="11D237D6" w14:textId="77777777" w:rsidTr="00431389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tcBorders>
              <w:bottom w:val="single" w:sz="4" w:space="0" w:color="auto"/>
            </w:tcBorders>
            <w:noWrap/>
            <w:hideMark/>
          </w:tcPr>
          <w:p w14:paraId="7178A655" w14:textId="77777777" w:rsidR="006B503A" w:rsidRPr="004D0EE7" w:rsidRDefault="006B503A" w:rsidP="007C576B">
            <w:pPr>
              <w:rPr>
                <w:b w:val="0"/>
                <w:sz w:val="20"/>
                <w:szCs w:val="20"/>
                <w:lang w:val="en-US"/>
              </w:rPr>
            </w:pPr>
            <w:r w:rsidRPr="004D0EE7">
              <w:rPr>
                <w:b w:val="0"/>
                <w:sz w:val="20"/>
                <w:szCs w:val="20"/>
                <w:lang w:val="en-US"/>
              </w:rPr>
              <w:t xml:space="preserve">AUC index 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C91FBDF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9 [0.08-0.33]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4778708E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8 [0.09-0.29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282C98E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E7B41DA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74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99A0602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E57550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0-3.870</w:t>
            </w:r>
          </w:p>
        </w:tc>
      </w:tr>
    </w:tbl>
    <w:p w14:paraId="6F507538" w14:textId="77777777" w:rsidR="00DB18B1" w:rsidRPr="004D0EE7" w:rsidRDefault="00DB18B1" w:rsidP="00431389">
      <w:pPr>
        <w:ind w:left="-426" w:right="-613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</w:p>
    <w:p w14:paraId="6E26499A" w14:textId="48BC1576" w:rsidR="007A38A1" w:rsidRPr="004D0EE7" w:rsidRDefault="007A38A1">
      <w:pPr>
        <w:rPr>
          <w:i/>
          <w:iCs/>
          <w:sz w:val="22"/>
          <w:szCs w:val="18"/>
          <w:lang w:val="en-US"/>
        </w:rPr>
      </w:pPr>
    </w:p>
    <w:p w14:paraId="3E66B617" w14:textId="77777777" w:rsidR="00D33F9D" w:rsidRPr="004D0EE7" w:rsidRDefault="00D33F9D">
      <w:pPr>
        <w:rPr>
          <w:i/>
          <w:iCs/>
          <w:sz w:val="22"/>
          <w:szCs w:val="18"/>
          <w:lang w:val="en-US"/>
        </w:rPr>
      </w:pPr>
    </w:p>
    <w:p w14:paraId="47C45454" w14:textId="4FD1D476" w:rsidR="006B503A" w:rsidRPr="004D0EE7" w:rsidRDefault="006B503A" w:rsidP="006D1D68">
      <w:pPr>
        <w:pStyle w:val="Lgende"/>
        <w:keepNext/>
        <w:rPr>
          <w:color w:val="auto"/>
          <w:sz w:val="22"/>
          <w:lang w:val="en-US"/>
        </w:rPr>
      </w:pPr>
      <w:r w:rsidRPr="004D0EE7">
        <w:rPr>
          <w:color w:val="auto"/>
          <w:sz w:val="22"/>
          <w:lang w:val="en-US"/>
        </w:rPr>
        <w:t xml:space="preserve">Table </w:t>
      </w:r>
      <w:r w:rsidR="00DB18B1" w:rsidRPr="004D0EE7">
        <w:rPr>
          <w:color w:val="auto"/>
          <w:sz w:val="22"/>
          <w:lang w:val="en-US"/>
        </w:rPr>
        <w:t>S17</w:t>
      </w:r>
      <w:r w:rsidRPr="004D0EE7">
        <w:rPr>
          <w:color w:val="auto"/>
          <w:sz w:val="22"/>
          <w:lang w:val="en-US"/>
        </w:rPr>
        <w:t>b – IVS across first 10 minutes of consolidated sleep</w:t>
      </w:r>
      <w:r w:rsidR="00DB18B1" w:rsidRPr="004D0EE7">
        <w:rPr>
          <w:color w:val="000000" w:themeColor="text1"/>
          <w:sz w:val="22"/>
          <w:lang w:val="en-US"/>
        </w:rPr>
        <w:t xml:space="preserve"> in SOI with/without anxiety</w:t>
      </w:r>
      <w:r w:rsidR="00C604CC" w:rsidRPr="004D0EE7">
        <w:rPr>
          <w:color w:val="000000" w:themeColor="text1"/>
          <w:sz w:val="22"/>
          <w:lang w:val="en-US"/>
        </w:rPr>
        <w:t xml:space="preserve"> symptoms</w:t>
      </w:r>
      <w:r w:rsidR="00DB18B1" w:rsidRPr="004D0EE7">
        <w:rPr>
          <w:color w:val="000000" w:themeColor="text1"/>
          <w:sz w:val="22"/>
          <w:lang w:val="en-US"/>
        </w:rPr>
        <w:t>.</w:t>
      </w:r>
    </w:p>
    <w:tbl>
      <w:tblPr>
        <w:tblStyle w:val="Tableausimple4"/>
        <w:tblW w:w="10082" w:type="dxa"/>
        <w:jc w:val="center"/>
        <w:tblLayout w:type="fixed"/>
        <w:tblLook w:val="04A0" w:firstRow="1" w:lastRow="0" w:firstColumn="1" w:lastColumn="0" w:noHBand="0" w:noVBand="1"/>
      </w:tblPr>
      <w:tblGrid>
        <w:gridCol w:w="1707"/>
        <w:gridCol w:w="1838"/>
        <w:gridCol w:w="2126"/>
        <w:gridCol w:w="726"/>
        <w:gridCol w:w="1276"/>
        <w:gridCol w:w="992"/>
        <w:gridCol w:w="1417"/>
      </w:tblGrid>
      <w:tr w:rsidR="006B503A" w:rsidRPr="004D0EE7" w14:paraId="5E9A23FB" w14:textId="77777777" w:rsidTr="006D1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3F15B" w14:textId="77777777" w:rsidR="006B503A" w:rsidRPr="004D0EE7" w:rsidRDefault="006B503A" w:rsidP="007C576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0AF1DE8" w14:textId="754B37CF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C604CC" w:rsidRPr="004D0EE7">
              <w:rPr>
                <w:iCs/>
                <w:sz w:val="20"/>
                <w:szCs w:val="20"/>
                <w:lang w:val="en-US"/>
              </w:rPr>
              <w:t xml:space="preserve">– </w:t>
            </w:r>
            <w:proofErr w:type="spellStart"/>
            <w:r w:rsidR="00C604CC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  <w:r w:rsidR="00C604CC"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</w:p>
          <w:p w14:paraId="491B0BB2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36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D9C9145" w14:textId="3017D096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 xml:space="preserve">SOI </w:t>
            </w:r>
            <w:r w:rsidR="00C604CC" w:rsidRPr="004D0EE7">
              <w:rPr>
                <w:iCs/>
                <w:sz w:val="20"/>
                <w:szCs w:val="20"/>
                <w:lang w:val="en-US"/>
              </w:rPr>
              <w:t xml:space="preserve">– no </w:t>
            </w:r>
            <w:proofErr w:type="spellStart"/>
            <w:r w:rsidR="00C604CC" w:rsidRPr="004D0EE7">
              <w:rPr>
                <w:iCs/>
                <w:sz w:val="20"/>
                <w:szCs w:val="20"/>
                <w:lang w:val="en-US"/>
              </w:rPr>
              <w:t>anx</w:t>
            </w:r>
            <w:proofErr w:type="spellEnd"/>
            <w:r w:rsidR="00C604CC" w:rsidRPr="004D0EE7">
              <w:rPr>
                <w:iCs/>
                <w:sz w:val="20"/>
                <w:szCs w:val="20"/>
                <w:lang w:val="en-US"/>
              </w:rPr>
              <w:t xml:space="preserve"> </w:t>
            </w:r>
          </w:p>
          <w:p w14:paraId="6A7DC33B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(n = 194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78CFD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8CEF5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84905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proofErr w:type="spellStart"/>
            <w:r w:rsidRPr="004D0EE7">
              <w:rPr>
                <w:iCs/>
                <w:sz w:val="20"/>
                <w:szCs w:val="20"/>
                <w:lang w:val="en-US"/>
              </w:rPr>
              <w:t>p</w:t>
            </w:r>
            <w:r w:rsidRPr="004D0EE7">
              <w:rPr>
                <w:iCs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B6319C" w14:textId="77777777" w:rsidR="006B503A" w:rsidRPr="004D0EE7" w:rsidRDefault="006B503A" w:rsidP="009F1A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iCs/>
                <w:sz w:val="20"/>
                <w:szCs w:val="20"/>
                <w:lang w:val="en-US"/>
              </w:rPr>
              <w:t>CI 95%</w:t>
            </w:r>
          </w:p>
        </w:tc>
      </w:tr>
      <w:tr w:rsidR="00A3370A" w:rsidRPr="004D0EE7" w14:paraId="51C58DA6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634D31" w14:textId="77777777" w:rsidR="006B503A" w:rsidRPr="004D0EE7" w:rsidRDefault="006B503A" w:rsidP="007C576B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IVS variance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2E95380E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2 [309-641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D94301A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7 [282-651]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062612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EF4519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0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3AB1A3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7BDA73C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1</w:t>
            </w:r>
          </w:p>
        </w:tc>
      </w:tr>
      <w:tr w:rsidR="006B503A" w:rsidRPr="004D0EE7" w14:paraId="2D1709A0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</w:tcPr>
          <w:p w14:paraId="22D805E1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IVS mean</w:t>
            </w:r>
          </w:p>
        </w:tc>
        <w:tc>
          <w:tcPr>
            <w:tcW w:w="1838" w:type="dxa"/>
          </w:tcPr>
          <w:p w14:paraId="546643C8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.2 [7.66-16]</w:t>
            </w:r>
          </w:p>
        </w:tc>
        <w:tc>
          <w:tcPr>
            <w:tcW w:w="2126" w:type="dxa"/>
          </w:tcPr>
          <w:p w14:paraId="72432E9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.2 [6.79-16.9]</w:t>
            </w:r>
          </w:p>
        </w:tc>
        <w:tc>
          <w:tcPr>
            <w:tcW w:w="726" w:type="dxa"/>
            <w:noWrap/>
          </w:tcPr>
          <w:p w14:paraId="165F3604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9</w:t>
            </w:r>
          </w:p>
        </w:tc>
        <w:tc>
          <w:tcPr>
            <w:tcW w:w="1276" w:type="dxa"/>
            <w:noWrap/>
          </w:tcPr>
          <w:p w14:paraId="5DA8054D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235</w:t>
            </w:r>
          </w:p>
        </w:tc>
        <w:tc>
          <w:tcPr>
            <w:tcW w:w="992" w:type="dxa"/>
            <w:noWrap/>
          </w:tcPr>
          <w:p w14:paraId="11E0509D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417" w:type="dxa"/>
          </w:tcPr>
          <w:p w14:paraId="65815141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5-1.034</w:t>
            </w:r>
          </w:p>
        </w:tc>
      </w:tr>
      <w:tr w:rsidR="00A3370A" w:rsidRPr="004D0EE7" w14:paraId="5EA46CED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auto"/>
            <w:noWrap/>
            <w:hideMark/>
          </w:tcPr>
          <w:p w14:paraId="67D8FEE3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highlight w:val="yellow"/>
                <w:lang w:val="en-US" w:eastAsia="fr-BE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0-20</w:t>
            </w:r>
          </w:p>
        </w:tc>
        <w:tc>
          <w:tcPr>
            <w:tcW w:w="1838" w:type="dxa"/>
            <w:shd w:val="clear" w:color="auto" w:fill="auto"/>
          </w:tcPr>
          <w:p w14:paraId="0AB73A69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 [69-84.5]</w:t>
            </w:r>
          </w:p>
        </w:tc>
        <w:tc>
          <w:tcPr>
            <w:tcW w:w="2126" w:type="dxa"/>
            <w:shd w:val="clear" w:color="auto" w:fill="auto"/>
          </w:tcPr>
          <w:p w14:paraId="32488FDC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9.8 [67-86.5]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24C3A9DD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584CF2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6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8C823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417" w:type="dxa"/>
            <w:shd w:val="clear" w:color="auto" w:fill="auto"/>
          </w:tcPr>
          <w:p w14:paraId="306CF29E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9-1.006</w:t>
            </w:r>
          </w:p>
        </w:tc>
      </w:tr>
      <w:tr w:rsidR="006B503A" w:rsidRPr="004D0EE7" w14:paraId="3F840DDC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64F3BA44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highlight w:val="yellow"/>
                <w:lang w:val="en-US" w:eastAsia="fr-BE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20-66</w:t>
            </w:r>
          </w:p>
        </w:tc>
        <w:tc>
          <w:tcPr>
            <w:tcW w:w="1838" w:type="dxa"/>
          </w:tcPr>
          <w:p w14:paraId="753DB617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.5 [12-23.5]</w:t>
            </w:r>
          </w:p>
        </w:tc>
        <w:tc>
          <w:tcPr>
            <w:tcW w:w="2126" w:type="dxa"/>
          </w:tcPr>
          <w:p w14:paraId="5B7F8611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.5 [10-24.5]</w:t>
            </w:r>
          </w:p>
        </w:tc>
        <w:tc>
          <w:tcPr>
            <w:tcW w:w="726" w:type="dxa"/>
            <w:noWrap/>
            <w:hideMark/>
          </w:tcPr>
          <w:p w14:paraId="464721CD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276" w:type="dxa"/>
            <w:noWrap/>
            <w:hideMark/>
          </w:tcPr>
          <w:p w14:paraId="31E89755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946</w:t>
            </w:r>
          </w:p>
        </w:tc>
        <w:tc>
          <w:tcPr>
            <w:tcW w:w="992" w:type="dxa"/>
            <w:noWrap/>
            <w:hideMark/>
          </w:tcPr>
          <w:p w14:paraId="430253E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417" w:type="dxa"/>
          </w:tcPr>
          <w:p w14:paraId="4B5964FD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4-1.031</w:t>
            </w:r>
          </w:p>
        </w:tc>
      </w:tr>
      <w:tr w:rsidR="00A3370A" w:rsidRPr="004D0EE7" w14:paraId="460136DC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auto"/>
            <w:noWrap/>
            <w:hideMark/>
          </w:tcPr>
          <w:p w14:paraId="4814837E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highlight w:val="yellow"/>
                <w:lang w:val="en-US" w:eastAsia="fr-BE"/>
              </w:rPr>
            </w:pPr>
            <w:r w:rsidRPr="004D0EE7">
              <w:rPr>
                <w:b w:val="0"/>
                <w:bCs w:val="0"/>
                <w:sz w:val="20"/>
                <w:szCs w:val="20"/>
                <w:lang w:val="en-US"/>
              </w:rPr>
              <w:t>%epochs 66-100</w:t>
            </w:r>
          </w:p>
        </w:tc>
        <w:tc>
          <w:tcPr>
            <w:tcW w:w="1838" w:type="dxa"/>
            <w:shd w:val="clear" w:color="auto" w:fill="auto"/>
          </w:tcPr>
          <w:p w14:paraId="5605590E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5 [2.5-8]</w:t>
            </w:r>
          </w:p>
        </w:tc>
        <w:tc>
          <w:tcPr>
            <w:tcW w:w="2126" w:type="dxa"/>
            <w:shd w:val="clear" w:color="auto" w:fill="auto"/>
          </w:tcPr>
          <w:p w14:paraId="26365796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[2.5-8]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0DCAE5BE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DC721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6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12459C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1417" w:type="dxa"/>
            <w:shd w:val="clear" w:color="auto" w:fill="auto"/>
          </w:tcPr>
          <w:p w14:paraId="3F05364E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5-1.042</w:t>
            </w:r>
          </w:p>
        </w:tc>
      </w:tr>
      <w:tr w:rsidR="006B503A" w:rsidRPr="004D0EE7" w14:paraId="006FF11B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37A27EAC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MSE (n)</w:t>
            </w:r>
          </w:p>
        </w:tc>
        <w:tc>
          <w:tcPr>
            <w:tcW w:w="1838" w:type="dxa"/>
          </w:tcPr>
          <w:p w14:paraId="6FE263C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[3-18]</w:t>
            </w:r>
          </w:p>
        </w:tc>
        <w:tc>
          <w:tcPr>
            <w:tcW w:w="2126" w:type="dxa"/>
          </w:tcPr>
          <w:p w14:paraId="5B1A9438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[2-14]</w:t>
            </w:r>
          </w:p>
        </w:tc>
        <w:tc>
          <w:tcPr>
            <w:tcW w:w="726" w:type="dxa"/>
            <w:noWrap/>
            <w:hideMark/>
          </w:tcPr>
          <w:p w14:paraId="25B51AC3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1276" w:type="dxa"/>
            <w:noWrap/>
            <w:hideMark/>
          </w:tcPr>
          <w:p w14:paraId="2FD06C54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820</w:t>
            </w:r>
          </w:p>
        </w:tc>
        <w:tc>
          <w:tcPr>
            <w:tcW w:w="992" w:type="dxa"/>
            <w:noWrap/>
            <w:hideMark/>
          </w:tcPr>
          <w:p w14:paraId="69D8A2E9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417" w:type="dxa"/>
          </w:tcPr>
          <w:p w14:paraId="36EEC107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0-1.022</w:t>
            </w:r>
          </w:p>
        </w:tc>
      </w:tr>
      <w:tr w:rsidR="00A3370A" w:rsidRPr="004D0EE7" w14:paraId="4EFC8B12" w14:textId="77777777" w:rsidTr="007A3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auto"/>
            <w:noWrap/>
            <w:hideMark/>
          </w:tcPr>
          <w:p w14:paraId="618137D4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MSE index</w:t>
            </w:r>
          </w:p>
        </w:tc>
        <w:tc>
          <w:tcPr>
            <w:tcW w:w="1838" w:type="dxa"/>
            <w:shd w:val="clear" w:color="auto" w:fill="auto"/>
          </w:tcPr>
          <w:p w14:paraId="3547A180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 [0.3-1.8]</w:t>
            </w:r>
          </w:p>
        </w:tc>
        <w:tc>
          <w:tcPr>
            <w:tcW w:w="2126" w:type="dxa"/>
            <w:shd w:val="clear" w:color="auto" w:fill="auto"/>
          </w:tcPr>
          <w:p w14:paraId="180B7682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 [0.2-1.4]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0ACE05E3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C492D5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1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41C627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417" w:type="dxa"/>
            <w:shd w:val="clear" w:color="auto" w:fill="auto"/>
          </w:tcPr>
          <w:p w14:paraId="425B98AA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01-1.242</w:t>
            </w:r>
          </w:p>
        </w:tc>
      </w:tr>
      <w:tr w:rsidR="006B503A" w:rsidRPr="004D0EE7" w14:paraId="1BEF366F" w14:textId="77777777" w:rsidTr="007A38A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noWrap/>
            <w:hideMark/>
          </w:tcPr>
          <w:p w14:paraId="49701F29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MSE duration (sec)</w:t>
            </w:r>
          </w:p>
        </w:tc>
        <w:tc>
          <w:tcPr>
            <w:tcW w:w="1838" w:type="dxa"/>
          </w:tcPr>
          <w:p w14:paraId="6D6837C4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 [18-126]</w:t>
            </w:r>
          </w:p>
        </w:tc>
        <w:tc>
          <w:tcPr>
            <w:tcW w:w="2126" w:type="dxa"/>
          </w:tcPr>
          <w:p w14:paraId="52304C2B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.5 [15-105]</w:t>
            </w:r>
          </w:p>
        </w:tc>
        <w:tc>
          <w:tcPr>
            <w:tcW w:w="726" w:type="dxa"/>
            <w:noWrap/>
            <w:hideMark/>
          </w:tcPr>
          <w:p w14:paraId="21E6F21A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76" w:type="dxa"/>
            <w:noWrap/>
            <w:hideMark/>
          </w:tcPr>
          <w:p w14:paraId="33E2992D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26</w:t>
            </w:r>
          </w:p>
        </w:tc>
        <w:tc>
          <w:tcPr>
            <w:tcW w:w="992" w:type="dxa"/>
            <w:noWrap/>
            <w:hideMark/>
          </w:tcPr>
          <w:p w14:paraId="171B2300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417" w:type="dxa"/>
          </w:tcPr>
          <w:p w14:paraId="071A6DB4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9-1.004</w:t>
            </w:r>
          </w:p>
        </w:tc>
      </w:tr>
      <w:tr w:rsidR="00A3370A" w:rsidRPr="004D0EE7" w14:paraId="73E61AD6" w14:textId="77777777" w:rsidTr="006D1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shd w:val="clear" w:color="auto" w:fill="auto"/>
            <w:noWrap/>
            <w:hideMark/>
          </w:tcPr>
          <w:p w14:paraId="430801F6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AUC mean</w:t>
            </w:r>
          </w:p>
        </w:tc>
        <w:tc>
          <w:tcPr>
            <w:tcW w:w="1838" w:type="dxa"/>
            <w:shd w:val="clear" w:color="auto" w:fill="auto"/>
          </w:tcPr>
          <w:p w14:paraId="254018B4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89 [1.48-4.39]</w:t>
            </w:r>
          </w:p>
        </w:tc>
        <w:tc>
          <w:tcPr>
            <w:tcW w:w="2126" w:type="dxa"/>
            <w:shd w:val="clear" w:color="auto" w:fill="auto"/>
          </w:tcPr>
          <w:p w14:paraId="27007F2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59 [1.14-4.46]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591B5CED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C8D4CE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3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989B1B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417" w:type="dxa"/>
            <w:shd w:val="clear" w:color="auto" w:fill="auto"/>
          </w:tcPr>
          <w:p w14:paraId="11834476" w14:textId="77777777" w:rsidR="006B503A" w:rsidRPr="004D0EE7" w:rsidRDefault="006B503A" w:rsidP="009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5-1.112</w:t>
            </w:r>
          </w:p>
        </w:tc>
      </w:tr>
      <w:tr w:rsidR="006B503A" w:rsidRPr="004D0EE7" w14:paraId="76EEF09D" w14:textId="77777777" w:rsidTr="006D1D6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tcBorders>
              <w:bottom w:val="single" w:sz="4" w:space="0" w:color="auto"/>
            </w:tcBorders>
            <w:noWrap/>
            <w:hideMark/>
          </w:tcPr>
          <w:p w14:paraId="5DA077E1" w14:textId="77777777" w:rsidR="006B503A" w:rsidRPr="004D0EE7" w:rsidRDefault="006B503A" w:rsidP="007C576B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</w:pPr>
            <w:r w:rsidRPr="004D0E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fr-BE"/>
              </w:rPr>
              <w:t>AUC index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023E18E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 [0.15-0.44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90F73A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6 [0.11-0.45]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noWrap/>
            <w:hideMark/>
          </w:tcPr>
          <w:p w14:paraId="7369429C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82D5302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36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DD642C6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CC97F8" w14:textId="77777777" w:rsidR="006B503A" w:rsidRPr="004D0EE7" w:rsidRDefault="006B503A" w:rsidP="009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D0EE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73-2.888</w:t>
            </w:r>
          </w:p>
        </w:tc>
      </w:tr>
    </w:tbl>
    <w:p w14:paraId="36857B05" w14:textId="77777777" w:rsidR="00DB18B1" w:rsidRPr="004D0EE7" w:rsidRDefault="00DB18B1" w:rsidP="006D1D68">
      <w:pPr>
        <w:ind w:left="-426" w:right="-330"/>
        <w:rPr>
          <w:sz w:val="20"/>
          <w:szCs w:val="20"/>
          <w:lang w:val="en-US"/>
        </w:rPr>
      </w:pPr>
      <w:r w:rsidRPr="004D0EE7">
        <w:rPr>
          <w:sz w:val="20"/>
          <w:szCs w:val="20"/>
          <w:lang w:val="en-US"/>
        </w:rPr>
        <w:t>MSE: micro-sleep event; MSE (n): number of micro-sleep events; MSE index: ratio between number of micro-sleep events and sleep onset period length; MSE duration: sum of duration of each micro-sleep event; AUC: area under the curve</w:t>
      </w:r>
    </w:p>
    <w:p w14:paraId="3B2B4D6E" w14:textId="77777777" w:rsidR="00DF7F28" w:rsidRPr="004D0EE7" w:rsidRDefault="00DF7F28" w:rsidP="00BA576A">
      <w:pPr>
        <w:tabs>
          <w:tab w:val="left" w:pos="1440"/>
        </w:tabs>
        <w:rPr>
          <w:lang w:val="en-US"/>
        </w:rPr>
      </w:pPr>
    </w:p>
    <w:sectPr w:rsidR="00DF7F28" w:rsidRPr="004D0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88F"/>
    <w:rsid w:val="0001045A"/>
    <w:rsid w:val="00022A37"/>
    <w:rsid w:val="0006032E"/>
    <w:rsid w:val="000620EB"/>
    <w:rsid w:val="00076D0D"/>
    <w:rsid w:val="00105956"/>
    <w:rsid w:val="00125B88"/>
    <w:rsid w:val="00126A84"/>
    <w:rsid w:val="0017261A"/>
    <w:rsid w:val="00183CF6"/>
    <w:rsid w:val="00192D87"/>
    <w:rsid w:val="001C439F"/>
    <w:rsid w:val="001E4B2E"/>
    <w:rsid w:val="00214A25"/>
    <w:rsid w:val="0022188F"/>
    <w:rsid w:val="002229D1"/>
    <w:rsid w:val="00274E95"/>
    <w:rsid w:val="00317FFB"/>
    <w:rsid w:val="00327E56"/>
    <w:rsid w:val="00334F4B"/>
    <w:rsid w:val="003455C9"/>
    <w:rsid w:val="003527AC"/>
    <w:rsid w:val="003A0CAE"/>
    <w:rsid w:val="003B728C"/>
    <w:rsid w:val="00431389"/>
    <w:rsid w:val="004317FA"/>
    <w:rsid w:val="00435ED0"/>
    <w:rsid w:val="00437DE5"/>
    <w:rsid w:val="00452E83"/>
    <w:rsid w:val="00465FD3"/>
    <w:rsid w:val="00492981"/>
    <w:rsid w:val="004966B6"/>
    <w:rsid w:val="00496FA7"/>
    <w:rsid w:val="004D0EE7"/>
    <w:rsid w:val="004D31CF"/>
    <w:rsid w:val="004D762A"/>
    <w:rsid w:val="0050776A"/>
    <w:rsid w:val="0052091C"/>
    <w:rsid w:val="00520A43"/>
    <w:rsid w:val="005423C8"/>
    <w:rsid w:val="005A56A8"/>
    <w:rsid w:val="005B3D62"/>
    <w:rsid w:val="005D5D98"/>
    <w:rsid w:val="005E2E98"/>
    <w:rsid w:val="00610FB6"/>
    <w:rsid w:val="00621F5D"/>
    <w:rsid w:val="00634448"/>
    <w:rsid w:val="006B503A"/>
    <w:rsid w:val="006D1D68"/>
    <w:rsid w:val="006E77BC"/>
    <w:rsid w:val="006F22A8"/>
    <w:rsid w:val="00734081"/>
    <w:rsid w:val="0074036C"/>
    <w:rsid w:val="007A38A1"/>
    <w:rsid w:val="007D68CF"/>
    <w:rsid w:val="007E0AAC"/>
    <w:rsid w:val="00814125"/>
    <w:rsid w:val="00821FA2"/>
    <w:rsid w:val="0089447A"/>
    <w:rsid w:val="008A343E"/>
    <w:rsid w:val="008A6C0F"/>
    <w:rsid w:val="00932D89"/>
    <w:rsid w:val="0094104E"/>
    <w:rsid w:val="00945337"/>
    <w:rsid w:val="009552A5"/>
    <w:rsid w:val="00956213"/>
    <w:rsid w:val="00994F7B"/>
    <w:rsid w:val="009B1403"/>
    <w:rsid w:val="009C3810"/>
    <w:rsid w:val="009E2CBD"/>
    <w:rsid w:val="009F0EB8"/>
    <w:rsid w:val="009F1A39"/>
    <w:rsid w:val="00A3370A"/>
    <w:rsid w:val="00A554F1"/>
    <w:rsid w:val="00A618D8"/>
    <w:rsid w:val="00A8255D"/>
    <w:rsid w:val="00A87DC4"/>
    <w:rsid w:val="00AC0400"/>
    <w:rsid w:val="00B2666D"/>
    <w:rsid w:val="00BA576A"/>
    <w:rsid w:val="00BA7CAD"/>
    <w:rsid w:val="00BC7C6D"/>
    <w:rsid w:val="00BE434A"/>
    <w:rsid w:val="00C267AB"/>
    <w:rsid w:val="00C52F81"/>
    <w:rsid w:val="00C604CC"/>
    <w:rsid w:val="00C71722"/>
    <w:rsid w:val="00C74574"/>
    <w:rsid w:val="00CD3CE4"/>
    <w:rsid w:val="00CD4030"/>
    <w:rsid w:val="00CE3D78"/>
    <w:rsid w:val="00D33F9D"/>
    <w:rsid w:val="00D605EE"/>
    <w:rsid w:val="00D724FB"/>
    <w:rsid w:val="00DA0038"/>
    <w:rsid w:val="00DB18B1"/>
    <w:rsid w:val="00DD510C"/>
    <w:rsid w:val="00DE7EF1"/>
    <w:rsid w:val="00DF7F28"/>
    <w:rsid w:val="00E074A2"/>
    <w:rsid w:val="00E162BE"/>
    <w:rsid w:val="00E22331"/>
    <w:rsid w:val="00E356B1"/>
    <w:rsid w:val="00E93C91"/>
    <w:rsid w:val="00EB7250"/>
    <w:rsid w:val="00ED5D08"/>
    <w:rsid w:val="00EE54BF"/>
    <w:rsid w:val="00EF3F20"/>
    <w:rsid w:val="00EF4AA5"/>
    <w:rsid w:val="00F12CE1"/>
    <w:rsid w:val="00F665B4"/>
    <w:rsid w:val="00F9489E"/>
    <w:rsid w:val="00FD34A0"/>
    <w:rsid w:val="00FF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F6D62"/>
  <w15:chartTrackingRefBased/>
  <w15:docId w15:val="{44A2AC38-B5F8-A646-AD1B-3DA3DB7CC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2188F"/>
    <w:pPr>
      <w:spacing w:after="200"/>
    </w:pPr>
    <w:rPr>
      <w:i/>
      <w:iCs/>
      <w:color w:val="44546A" w:themeColor="text2"/>
      <w:sz w:val="18"/>
      <w:szCs w:val="18"/>
    </w:rPr>
  </w:style>
  <w:style w:type="table" w:styleId="Grilledetableauclaire">
    <w:name w:val="Grid Table Light"/>
    <w:basedOn w:val="TableauNormal"/>
    <w:uiPriority w:val="40"/>
    <w:rsid w:val="0022188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Grille1Clair">
    <w:name w:val="Grid Table 1 Light"/>
    <w:basedOn w:val="TableauNormal"/>
    <w:uiPriority w:val="46"/>
    <w:rsid w:val="0022188F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4">
    <w:name w:val="Plain Table 4"/>
    <w:basedOn w:val="TableauNormal"/>
    <w:uiPriority w:val="44"/>
    <w:rsid w:val="00E22331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994F7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A3370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2</Pages>
  <Words>3845</Words>
  <Characters>21567</Characters>
  <Application>Microsoft Office Word</Application>
  <DocSecurity>0</DocSecurity>
  <Lines>2011</Lines>
  <Paragraphs>17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TTISTA LAURA [SM5400578]</dc:creator>
  <cp:keywords/>
  <dc:description/>
  <cp:lastModifiedBy>Mélanie Strauss</cp:lastModifiedBy>
  <cp:revision>103</cp:revision>
  <dcterms:created xsi:type="dcterms:W3CDTF">2025-09-04T17:10:00Z</dcterms:created>
  <dcterms:modified xsi:type="dcterms:W3CDTF">2026-04-24T16:19:00Z</dcterms:modified>
</cp:coreProperties>
</file>